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383470" w14:textId="74958AC3" w:rsidR="00B35C76" w:rsidRDefault="00B35C76" w:rsidP="00B35C76">
      <w:pPr>
        <w:pStyle w:val="berschrift2"/>
        <w:rPr>
          <w:lang w:val="en-US"/>
        </w:rPr>
      </w:pPr>
      <w:bookmarkStart w:id="0" w:name="_Hlk97281177"/>
      <w:r>
        <w:rPr>
          <w:lang w:val="en-US"/>
        </w:rPr>
        <w:t>Supplementary Table 1</w:t>
      </w:r>
    </w:p>
    <w:p w14:paraId="1C407838" w14:textId="77777777" w:rsidR="00B35C76" w:rsidRDefault="00B35C76" w:rsidP="00B35C76">
      <w:pPr>
        <w:rPr>
          <w:lang w:val="en-US"/>
        </w:rPr>
      </w:pPr>
    </w:p>
    <w:p w14:paraId="7050B36A" w14:textId="2D7E2A15" w:rsidR="00B35C76" w:rsidRDefault="00B35C76" w:rsidP="00B35C76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Supplementary Table 1</w:t>
      </w:r>
      <w:r w:rsidRPr="00767E88">
        <w:rPr>
          <w:b/>
          <w:bCs/>
          <w:lang w:val="en-US"/>
        </w:rPr>
        <w:t>: Results of pair-wise post-hoc inter-method comparisons of mean cartilage thickness values.</w:t>
      </w:r>
      <w:r>
        <w:rPr>
          <w:lang w:val="en-US"/>
        </w:rPr>
        <w:t xml:space="preserve"> Following repeated measures one-way ANOVA, the Tukey-Kramer post-hoc test was performed. Levels of statistical significance were stratified as “ns”, “*”, “**”,</w:t>
      </w:r>
      <w:r w:rsidR="00995DFC">
        <w:rPr>
          <w:lang w:val="en-US"/>
        </w:rPr>
        <w:t xml:space="preserve"> </w:t>
      </w:r>
      <w:r>
        <w:rPr>
          <w:lang w:val="en-US"/>
        </w:rPr>
        <w:t>and “*</w:t>
      </w:r>
      <w:r w:rsidR="000B2131">
        <w:rPr>
          <w:lang w:val="en-US"/>
        </w:rPr>
        <w:t>*</w:t>
      </w:r>
      <w:r>
        <w:rPr>
          <w:lang w:val="en-US"/>
        </w:rPr>
        <w:t>*” to indicate p&gt;0.05, 0.01&lt;p</w:t>
      </w:r>
      <w:r>
        <w:rPr>
          <w:rFonts w:cstheme="minorHAnsi"/>
          <w:lang w:val="en-US"/>
        </w:rPr>
        <w:t>≤</w:t>
      </w:r>
      <w:r>
        <w:rPr>
          <w:lang w:val="en-US"/>
        </w:rPr>
        <w:t>0.05, 0.001&lt;p</w:t>
      </w:r>
      <w:r>
        <w:rPr>
          <w:rFonts w:cstheme="minorHAnsi"/>
          <w:lang w:val="en-US"/>
        </w:rPr>
        <w:t>≤</w:t>
      </w:r>
      <w:r>
        <w:rPr>
          <w:lang w:val="en-US"/>
        </w:rPr>
        <w:t>0.01,</w:t>
      </w:r>
      <w:r w:rsidR="00995DFC">
        <w:rPr>
          <w:lang w:val="en-US"/>
        </w:rPr>
        <w:t xml:space="preserve"> and</w:t>
      </w:r>
      <w:r>
        <w:rPr>
          <w:lang w:val="en-US"/>
        </w:rPr>
        <w:t xml:space="preserve"> </w:t>
      </w:r>
      <w:r w:rsidR="00995DFC">
        <w:rPr>
          <w:lang w:val="en-US"/>
        </w:rPr>
        <w:t>p</w:t>
      </w:r>
      <w:r w:rsidR="00995DFC">
        <w:rPr>
          <w:rFonts w:cstheme="minorHAnsi"/>
          <w:lang w:val="en-US"/>
        </w:rPr>
        <w:t>≤</w:t>
      </w:r>
      <w:r w:rsidR="00995DFC">
        <w:rPr>
          <w:lang w:val="en-US"/>
        </w:rPr>
        <w:t>0.0</w:t>
      </w:r>
      <w:r w:rsidR="000B2131">
        <w:rPr>
          <w:lang w:val="en-US"/>
        </w:rPr>
        <w:t>01</w:t>
      </w:r>
      <w:r w:rsidR="00997A24">
        <w:rPr>
          <w:vertAlign w:val="superscript"/>
          <w:lang w:val="en-US"/>
        </w:rPr>
        <w:t>29</w:t>
      </w:r>
      <w:r>
        <w:rPr>
          <w:lang w:val="en-US"/>
        </w:rPr>
        <w:t>. A</w:t>
      </w:r>
      <w:r w:rsidR="00A208FE">
        <w:rPr>
          <w:lang w:val="en-US"/>
        </w:rPr>
        <w:t>cronym</w:t>
      </w:r>
      <w:r>
        <w:rPr>
          <w:lang w:val="en-US"/>
        </w:rPr>
        <w:t xml:space="preserve">s and subregions as defined in </w:t>
      </w:r>
      <w:r w:rsidRPr="003965EF">
        <w:rPr>
          <w:b/>
          <w:bCs/>
          <w:lang w:val="en-US"/>
        </w:rPr>
        <w:t>Table 1</w:t>
      </w:r>
      <w:r>
        <w:rPr>
          <w:lang w:val="en-US"/>
        </w:rPr>
        <w:t xml:space="preserve"> and as visualized in </w:t>
      </w:r>
      <w:r w:rsidRPr="00524136">
        <w:rPr>
          <w:b/>
          <w:bCs/>
          <w:lang w:val="en-US"/>
        </w:rPr>
        <w:t>Figure 1</w:t>
      </w:r>
      <w:r>
        <w:rPr>
          <w:lang w:val="en-US"/>
        </w:rPr>
        <w:t xml:space="preserve">. </w:t>
      </w:r>
    </w:p>
    <w:p w14:paraId="62FFD6C0" w14:textId="77777777" w:rsidR="00B35C76" w:rsidRDefault="00B35C76" w:rsidP="00B35C76">
      <w:pPr>
        <w:spacing w:line="480" w:lineRule="auto"/>
        <w:jc w:val="both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81"/>
        <w:gridCol w:w="866"/>
        <w:gridCol w:w="1115"/>
        <w:gridCol w:w="1115"/>
        <w:gridCol w:w="1116"/>
        <w:gridCol w:w="1115"/>
        <w:gridCol w:w="1116"/>
        <w:gridCol w:w="1115"/>
        <w:gridCol w:w="1115"/>
        <w:gridCol w:w="1116"/>
        <w:gridCol w:w="1115"/>
        <w:gridCol w:w="1116"/>
      </w:tblGrid>
      <w:tr w:rsidR="00B35C76" w:rsidRPr="00997A24" w14:paraId="76E68CA2" w14:textId="77777777" w:rsidTr="00FE6BAE">
        <w:tc>
          <w:tcPr>
            <w:tcW w:w="2147" w:type="dxa"/>
            <w:gridSpan w:val="2"/>
            <w:vMerge w:val="restart"/>
            <w:shd w:val="clear" w:color="auto" w:fill="D9D9D9" w:themeFill="background1" w:themeFillShade="D9"/>
          </w:tcPr>
          <w:p w14:paraId="0BDE7DA9" w14:textId="77777777" w:rsidR="00B35C76" w:rsidRDefault="00B35C76" w:rsidP="00FE6BAE">
            <w:pPr>
              <w:rPr>
                <w:lang w:val="en-US"/>
              </w:rPr>
            </w:pPr>
          </w:p>
        </w:tc>
        <w:tc>
          <w:tcPr>
            <w:tcW w:w="11154" w:type="dxa"/>
            <w:gridSpan w:val="10"/>
            <w:shd w:val="clear" w:color="auto" w:fill="D9D9D9" w:themeFill="background1" w:themeFillShade="D9"/>
          </w:tcPr>
          <w:p w14:paraId="7187842C" w14:textId="77777777" w:rsidR="00B35C76" w:rsidRDefault="00B35C76" w:rsidP="00FE6B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ir-wise Post-hoc Test</w:t>
            </w:r>
          </w:p>
        </w:tc>
      </w:tr>
      <w:tr w:rsidR="00B35C76" w:rsidRPr="00874E11" w14:paraId="41BB789E" w14:textId="77777777" w:rsidTr="00FE6BAE">
        <w:tc>
          <w:tcPr>
            <w:tcW w:w="2147" w:type="dxa"/>
            <w:gridSpan w:val="2"/>
            <w:vMerge/>
            <w:shd w:val="clear" w:color="auto" w:fill="D9D9D9" w:themeFill="background1" w:themeFillShade="D9"/>
          </w:tcPr>
          <w:p w14:paraId="05AE1E6A" w14:textId="77777777" w:rsidR="00B35C76" w:rsidRDefault="00B35C76" w:rsidP="00FE6BAE">
            <w:pPr>
              <w:rPr>
                <w:lang w:val="en-US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</w:tcPr>
          <w:p w14:paraId="03D169DB" w14:textId="5F9B0817" w:rsidR="00B35C76" w:rsidRDefault="00B35C76" w:rsidP="00FE6BAE">
            <w:pPr>
              <w:rPr>
                <w:lang w:val="en-US"/>
              </w:rPr>
            </w:pP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2D-</w:t>
            </w:r>
            <w:r w:rsidR="00676B2A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C</w:t>
            </w: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 xml:space="preserve">N vs.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3D-MN</w:t>
            </w:r>
          </w:p>
        </w:tc>
        <w:tc>
          <w:tcPr>
            <w:tcW w:w="1115" w:type="dxa"/>
            <w:shd w:val="clear" w:color="auto" w:fill="D9D9D9" w:themeFill="background1" w:themeFillShade="D9"/>
          </w:tcPr>
          <w:p w14:paraId="13D6A385" w14:textId="7BD52E67" w:rsidR="00B35C76" w:rsidRDefault="00B35C76" w:rsidP="00FE6BAE">
            <w:pPr>
              <w:rPr>
                <w:lang w:val="en-US"/>
              </w:rPr>
            </w:pP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2D-</w:t>
            </w:r>
            <w:r w:rsidR="00676B2A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C</w:t>
            </w: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N vs. 3D-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RT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14:paraId="2C4BD832" w14:textId="34B712EA" w:rsidR="00B35C76" w:rsidRPr="007F15D8" w:rsidRDefault="00676B2A" w:rsidP="00FE6BAE">
            <w:r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2D-CN vs. 2D-S</w:t>
            </w:r>
            <w:r w:rsidR="00B35C76" w:rsidRPr="007F15D8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N</w:t>
            </w:r>
          </w:p>
        </w:tc>
        <w:tc>
          <w:tcPr>
            <w:tcW w:w="1115" w:type="dxa"/>
            <w:shd w:val="clear" w:color="auto" w:fill="D9D9D9" w:themeFill="background1" w:themeFillShade="D9"/>
          </w:tcPr>
          <w:p w14:paraId="74B1B673" w14:textId="49580360" w:rsidR="00B35C76" w:rsidRDefault="00B35C76" w:rsidP="00FE6BAE">
            <w:pPr>
              <w:rPr>
                <w:lang w:val="en-US"/>
              </w:rPr>
            </w:pP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2D-</w:t>
            </w:r>
            <w:r w:rsidR="00676B2A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N</w:t>
            </w: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 xml:space="preserve"> vs. 3D-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NN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14:paraId="60B15422" w14:textId="77777777" w:rsidR="00B35C76" w:rsidRDefault="00B35C76" w:rsidP="00FE6BAE">
            <w:pPr>
              <w:rPr>
                <w:lang w:val="en-US"/>
              </w:rPr>
            </w:pP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 xml:space="preserve">3D-MN </w:t>
            </w:r>
            <w:r w:rsidRPr="00874E11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vs. 3D-RT</w:t>
            </w:r>
          </w:p>
        </w:tc>
        <w:tc>
          <w:tcPr>
            <w:tcW w:w="1115" w:type="dxa"/>
            <w:shd w:val="clear" w:color="auto" w:fill="D9D9D9" w:themeFill="background1" w:themeFillShade="D9"/>
          </w:tcPr>
          <w:p w14:paraId="0DF58E05" w14:textId="387C3898" w:rsidR="00B35C76" w:rsidRDefault="00B35C76" w:rsidP="00FE6BAE">
            <w:pPr>
              <w:rPr>
                <w:lang w:val="en-US"/>
              </w:rPr>
            </w:pP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 xml:space="preserve">3D-MN </w:t>
            </w:r>
            <w:r w:rsidRPr="00874E11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 xml:space="preserve">vs. </w:t>
            </w:r>
            <w:r w:rsidR="00676B2A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2D-S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N</w:t>
            </w:r>
          </w:p>
        </w:tc>
        <w:tc>
          <w:tcPr>
            <w:tcW w:w="1115" w:type="dxa"/>
            <w:shd w:val="clear" w:color="auto" w:fill="D9D9D9" w:themeFill="background1" w:themeFillShade="D9"/>
          </w:tcPr>
          <w:p w14:paraId="20561E59" w14:textId="77777777" w:rsidR="00B35C76" w:rsidRPr="00CF2360" w:rsidRDefault="00B35C76" w:rsidP="00FE6BAE">
            <w:pP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3D-MN vs. 3D-NN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14:paraId="22D70F94" w14:textId="274B6791" w:rsidR="00B35C76" w:rsidRPr="00CF2360" w:rsidRDefault="00676B2A" w:rsidP="00FE6BAE">
            <w:pP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3D-RT vs. 2D-S</w:t>
            </w:r>
            <w:r w:rsidR="00B35C76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N</w:t>
            </w:r>
          </w:p>
        </w:tc>
        <w:tc>
          <w:tcPr>
            <w:tcW w:w="1115" w:type="dxa"/>
            <w:shd w:val="clear" w:color="auto" w:fill="D9D9D9" w:themeFill="background1" w:themeFillShade="D9"/>
          </w:tcPr>
          <w:p w14:paraId="2F7D730A" w14:textId="77777777" w:rsidR="00B35C76" w:rsidRPr="00CF2360" w:rsidRDefault="00B35C76" w:rsidP="00FE6BAE">
            <w:pP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3D-RT vs. 3D-NN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14:paraId="7AB30B0A" w14:textId="519E2A3F" w:rsidR="00B35C76" w:rsidRPr="00CF2360" w:rsidRDefault="00676B2A" w:rsidP="00FE6BAE">
            <w:pP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2D-S</w:t>
            </w:r>
            <w:r w:rsidR="00B35C76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N vs. 3D-NN</w:t>
            </w:r>
          </w:p>
        </w:tc>
      </w:tr>
      <w:tr w:rsidR="00995DFC" w:rsidRPr="00874E11" w14:paraId="669F3005" w14:textId="77777777" w:rsidTr="0031253C">
        <w:tc>
          <w:tcPr>
            <w:tcW w:w="1281" w:type="dxa"/>
            <w:shd w:val="clear" w:color="auto" w:fill="D9D9D9" w:themeFill="background1" w:themeFillShade="D9"/>
          </w:tcPr>
          <w:p w14:paraId="500F1426" w14:textId="77777777" w:rsidR="00995DFC" w:rsidRDefault="00995DFC" w:rsidP="00995DFC">
            <w:pPr>
              <w:rPr>
                <w:lang w:val="en-US"/>
              </w:rPr>
            </w:pPr>
            <w:r>
              <w:rPr>
                <w:lang w:val="en-US"/>
              </w:rPr>
              <w:t>Global</w:t>
            </w:r>
          </w:p>
        </w:tc>
        <w:tc>
          <w:tcPr>
            <w:tcW w:w="866" w:type="dxa"/>
            <w:shd w:val="clear" w:color="auto" w:fill="D9D9D9" w:themeFill="background1" w:themeFillShade="D9"/>
          </w:tcPr>
          <w:p w14:paraId="6D84CBF8" w14:textId="77777777" w:rsidR="00995DFC" w:rsidRDefault="00995DFC" w:rsidP="00995DFC">
            <w:pPr>
              <w:rPr>
                <w:lang w:val="en-US"/>
              </w:rPr>
            </w:pPr>
            <w:r>
              <w:rPr>
                <w:lang w:val="en-US"/>
              </w:rPr>
              <w:t>Entire joint</w:t>
            </w:r>
          </w:p>
        </w:tc>
        <w:tc>
          <w:tcPr>
            <w:tcW w:w="1115" w:type="dxa"/>
          </w:tcPr>
          <w:p w14:paraId="1A91E4F4" w14:textId="7DF88060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</w:tcPr>
          <w:p w14:paraId="6A0921DB" w14:textId="550A4DC9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</w:tcPr>
          <w:p w14:paraId="7B64B7C1" w14:textId="0BEF118D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</w:tcPr>
          <w:p w14:paraId="61EA6837" w14:textId="7EBC6428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</w:tcPr>
          <w:p w14:paraId="78ACDE9E" w14:textId="69BDC0DE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</w:tcPr>
          <w:p w14:paraId="1AE54F08" w14:textId="08F828BE" w:rsidR="00995DFC" w:rsidRPr="002C5C62" w:rsidRDefault="00995DFC" w:rsidP="00995DFC">
            <w:pPr>
              <w:rPr>
                <w:highlight w:val="yellow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s</w:t>
            </w:r>
            <w:proofErr w:type="spellEnd"/>
          </w:p>
        </w:tc>
        <w:tc>
          <w:tcPr>
            <w:tcW w:w="1115" w:type="dxa"/>
          </w:tcPr>
          <w:p w14:paraId="6A15B4A7" w14:textId="15DC98A3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</w:tcPr>
          <w:p w14:paraId="5DC06733" w14:textId="4E710457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</w:tcPr>
          <w:p w14:paraId="3943E505" w14:textId="434B4E26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</w:tcPr>
          <w:p w14:paraId="7CB5D451" w14:textId="4B4EA705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995DFC" w:rsidRPr="008054B2" w14:paraId="3CE534A5" w14:textId="77777777" w:rsidTr="00FE6BAE">
        <w:tc>
          <w:tcPr>
            <w:tcW w:w="1281" w:type="dxa"/>
            <w:vMerge w:val="restart"/>
            <w:shd w:val="clear" w:color="auto" w:fill="D9D9D9" w:themeFill="background1" w:themeFillShade="D9"/>
            <w:vAlign w:val="center"/>
          </w:tcPr>
          <w:p w14:paraId="04020EC1" w14:textId="77777777" w:rsidR="00995DFC" w:rsidRDefault="00995DFC" w:rsidP="00995DFC">
            <w:pPr>
              <w:rPr>
                <w:lang w:val="en-US"/>
              </w:rPr>
            </w:pPr>
            <w:r>
              <w:rPr>
                <w:lang w:val="en-US"/>
              </w:rPr>
              <w:t>Regional</w:t>
            </w:r>
          </w:p>
        </w:tc>
        <w:tc>
          <w:tcPr>
            <w:tcW w:w="866" w:type="dxa"/>
            <w:shd w:val="clear" w:color="auto" w:fill="D9D9D9" w:themeFill="background1" w:themeFillShade="D9"/>
          </w:tcPr>
          <w:p w14:paraId="5DFCBAE8" w14:textId="77777777" w:rsidR="00995DFC" w:rsidRDefault="00995DFC" w:rsidP="00995DFC">
            <w:pPr>
              <w:rPr>
                <w:lang w:val="en-US"/>
              </w:rPr>
            </w:pPr>
            <w:r>
              <w:rPr>
                <w:lang w:val="en-US"/>
              </w:rPr>
              <w:t>LT</w:t>
            </w:r>
          </w:p>
        </w:tc>
        <w:tc>
          <w:tcPr>
            <w:tcW w:w="1115" w:type="dxa"/>
            <w:vAlign w:val="bottom"/>
          </w:tcPr>
          <w:p w14:paraId="439B4A58" w14:textId="749BDF7B" w:rsidR="00995DFC" w:rsidRPr="0031253C" w:rsidRDefault="00995DFC" w:rsidP="00995DFC">
            <w:pPr>
              <w:rPr>
                <w:lang w:val="en-US"/>
              </w:rPr>
            </w:pPr>
            <w:r w:rsidRPr="0031253C"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377FF9AC" w14:textId="24F09CB6" w:rsidR="00995DFC" w:rsidRPr="0031253C" w:rsidRDefault="00995DFC" w:rsidP="00995DFC">
            <w:pPr>
              <w:rPr>
                <w:lang w:val="en-US"/>
              </w:rPr>
            </w:pPr>
            <w:r w:rsidRPr="0031253C"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4399FDF2" w14:textId="4BA719E5" w:rsidR="00995DFC" w:rsidRPr="0031253C" w:rsidRDefault="00995DFC" w:rsidP="00995DFC">
            <w:pPr>
              <w:rPr>
                <w:lang w:val="en-US"/>
              </w:rPr>
            </w:pPr>
            <w:r w:rsidRPr="0031253C"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05B00B2E" w14:textId="25DADAD2" w:rsidR="00995DFC" w:rsidRPr="0031253C" w:rsidRDefault="00995DFC" w:rsidP="00995DFC">
            <w:pPr>
              <w:rPr>
                <w:lang w:val="en-US"/>
              </w:rPr>
            </w:pPr>
            <w:r w:rsidRPr="0031253C"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4DA98428" w14:textId="28117E16" w:rsidR="00995DFC" w:rsidRPr="0031253C" w:rsidRDefault="00995DFC" w:rsidP="00995DFC">
            <w:pPr>
              <w:rPr>
                <w:lang w:val="en-US"/>
              </w:rPr>
            </w:pPr>
            <w:r w:rsidRPr="0031253C"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7B3FBEF4" w14:textId="7FC4D670" w:rsidR="00995DFC" w:rsidRPr="0031253C" w:rsidRDefault="00995DFC" w:rsidP="00995DFC">
            <w:pPr>
              <w:rPr>
                <w:lang w:val="en-US"/>
              </w:rPr>
            </w:pPr>
            <w:r w:rsidRPr="0031253C"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578DA155" w14:textId="67D87DB3" w:rsidR="00995DFC" w:rsidRPr="0031253C" w:rsidRDefault="00995DFC" w:rsidP="00995DF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1253C"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6F731C1B" w14:textId="7FFC7F45" w:rsidR="00995DFC" w:rsidRPr="0031253C" w:rsidRDefault="00995DFC" w:rsidP="00995DF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1253C"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2E0A3D08" w14:textId="53DB15DC" w:rsidR="00995DFC" w:rsidRPr="0031253C" w:rsidRDefault="00995DFC" w:rsidP="00995DF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1253C"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59D4343F" w14:textId="4142B6E6" w:rsidR="00995DFC" w:rsidRPr="0031253C" w:rsidRDefault="00995DFC" w:rsidP="00995DF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1253C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995DFC" w14:paraId="6782B29C" w14:textId="77777777" w:rsidTr="00FE6BAE">
        <w:tc>
          <w:tcPr>
            <w:tcW w:w="1281" w:type="dxa"/>
            <w:vMerge/>
            <w:shd w:val="clear" w:color="auto" w:fill="D9D9D9" w:themeFill="background1" w:themeFillShade="D9"/>
          </w:tcPr>
          <w:p w14:paraId="40217D07" w14:textId="77777777" w:rsidR="00995DFC" w:rsidRDefault="00995DFC" w:rsidP="00995DFC">
            <w:pPr>
              <w:rPr>
                <w:lang w:val="en-US"/>
              </w:rPr>
            </w:pPr>
          </w:p>
        </w:tc>
        <w:tc>
          <w:tcPr>
            <w:tcW w:w="866" w:type="dxa"/>
            <w:shd w:val="clear" w:color="auto" w:fill="D9D9D9" w:themeFill="background1" w:themeFillShade="D9"/>
          </w:tcPr>
          <w:p w14:paraId="5FC63C46" w14:textId="77777777" w:rsidR="00995DFC" w:rsidRDefault="00995DFC" w:rsidP="00995DFC">
            <w:pPr>
              <w:rPr>
                <w:lang w:val="en-US"/>
              </w:rPr>
            </w:pPr>
            <w:r>
              <w:rPr>
                <w:lang w:val="en-US"/>
              </w:rPr>
              <w:t>MT</w:t>
            </w:r>
          </w:p>
        </w:tc>
        <w:tc>
          <w:tcPr>
            <w:tcW w:w="1115" w:type="dxa"/>
            <w:vAlign w:val="bottom"/>
          </w:tcPr>
          <w:p w14:paraId="53033540" w14:textId="6369F62C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3D1EC0B3" w14:textId="10FB5F65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5FD374CF" w14:textId="267418AC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4E35049C" w14:textId="1AF3FA39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62FEC596" w14:textId="41D644DA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62EF016D" w14:textId="0CFA495B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0616AF0F" w14:textId="470934EE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2F467A9D" w14:textId="40B7DB1D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3DDA9A4C" w14:textId="0AB7F93A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065E3778" w14:textId="48732E7A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995DFC" w14:paraId="08E4E178" w14:textId="77777777" w:rsidTr="00FE6BAE">
        <w:tc>
          <w:tcPr>
            <w:tcW w:w="1281" w:type="dxa"/>
            <w:vMerge/>
            <w:shd w:val="clear" w:color="auto" w:fill="D9D9D9" w:themeFill="background1" w:themeFillShade="D9"/>
          </w:tcPr>
          <w:p w14:paraId="1C0AF778" w14:textId="77777777" w:rsidR="00995DFC" w:rsidRDefault="00995DFC" w:rsidP="00995DFC">
            <w:pPr>
              <w:rPr>
                <w:lang w:val="en-US"/>
              </w:rPr>
            </w:pPr>
          </w:p>
        </w:tc>
        <w:tc>
          <w:tcPr>
            <w:tcW w:w="866" w:type="dxa"/>
            <w:shd w:val="clear" w:color="auto" w:fill="D9D9D9" w:themeFill="background1" w:themeFillShade="D9"/>
          </w:tcPr>
          <w:p w14:paraId="6BC4868A" w14:textId="77777777" w:rsidR="00995DFC" w:rsidRDefault="00995DFC" w:rsidP="00995DFC">
            <w:pPr>
              <w:rPr>
                <w:lang w:val="en-US"/>
              </w:rPr>
            </w:pPr>
            <w:r>
              <w:rPr>
                <w:lang w:val="en-US"/>
              </w:rPr>
              <w:t>LF</w:t>
            </w:r>
          </w:p>
        </w:tc>
        <w:tc>
          <w:tcPr>
            <w:tcW w:w="1115" w:type="dxa"/>
            <w:vAlign w:val="bottom"/>
          </w:tcPr>
          <w:p w14:paraId="6D6A5511" w14:textId="5EF6FDE1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234E4D9C" w14:textId="047DB3A3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0E042AD3" w14:textId="5F0D16F5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50EB8943" w14:textId="7D8C5580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76FDBA69" w14:textId="7839A3B5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7EE53DA2" w14:textId="00D0DCEF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3B7A7AD8" w14:textId="50E56075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64C78835" w14:textId="36270F4E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55C14DFE" w14:textId="24E0EC32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73D9E2F6" w14:textId="513B156B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995DFC" w14:paraId="0C08FD69" w14:textId="77777777" w:rsidTr="00FE6BAE">
        <w:tc>
          <w:tcPr>
            <w:tcW w:w="1281" w:type="dxa"/>
            <w:vMerge/>
            <w:shd w:val="clear" w:color="auto" w:fill="D9D9D9" w:themeFill="background1" w:themeFillShade="D9"/>
          </w:tcPr>
          <w:p w14:paraId="4FAA73DD" w14:textId="77777777" w:rsidR="00995DFC" w:rsidRDefault="00995DFC" w:rsidP="00995DFC">
            <w:pPr>
              <w:rPr>
                <w:lang w:val="en-US"/>
              </w:rPr>
            </w:pPr>
          </w:p>
        </w:tc>
        <w:tc>
          <w:tcPr>
            <w:tcW w:w="866" w:type="dxa"/>
            <w:shd w:val="clear" w:color="auto" w:fill="D9D9D9" w:themeFill="background1" w:themeFillShade="D9"/>
          </w:tcPr>
          <w:p w14:paraId="592BB2C3" w14:textId="77777777" w:rsidR="00995DFC" w:rsidRDefault="00995DFC" w:rsidP="00995DFC">
            <w:pPr>
              <w:rPr>
                <w:lang w:val="en-US"/>
              </w:rPr>
            </w:pPr>
            <w:r>
              <w:rPr>
                <w:lang w:val="en-US"/>
              </w:rPr>
              <w:t>MF</w:t>
            </w:r>
          </w:p>
        </w:tc>
        <w:tc>
          <w:tcPr>
            <w:tcW w:w="1115" w:type="dxa"/>
            <w:vAlign w:val="bottom"/>
          </w:tcPr>
          <w:p w14:paraId="7C75B5A2" w14:textId="166A18B4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4AC5FD0A" w14:textId="0A079431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288945C5" w14:textId="5C5BE0FB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354667F1" w14:textId="33F15171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690E4611" w14:textId="7A50F554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63A2D8E2" w14:textId="6FFE8BD8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796746B7" w14:textId="1CD5D2F4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0A10DAE9" w14:textId="7EA64C85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43AADD02" w14:textId="091A8CCB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0CED70B1" w14:textId="5301E1A7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995DFC" w14:paraId="70C21B1C" w14:textId="77777777" w:rsidTr="00FE6BAE">
        <w:tc>
          <w:tcPr>
            <w:tcW w:w="1281" w:type="dxa"/>
            <w:vMerge w:val="restart"/>
            <w:shd w:val="clear" w:color="auto" w:fill="D9D9D9" w:themeFill="background1" w:themeFillShade="D9"/>
            <w:vAlign w:val="center"/>
          </w:tcPr>
          <w:p w14:paraId="4FEE6715" w14:textId="77777777" w:rsidR="00995DFC" w:rsidRDefault="00995DFC" w:rsidP="00995DF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ubregional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F5647A" w14:textId="77777777" w:rsidR="00995DFC" w:rsidRPr="001434D6" w:rsidRDefault="00995DFC" w:rsidP="00995DFC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cLT</w:t>
            </w:r>
            <w:proofErr w:type="spellEnd"/>
          </w:p>
        </w:tc>
        <w:tc>
          <w:tcPr>
            <w:tcW w:w="1115" w:type="dxa"/>
            <w:vAlign w:val="bottom"/>
          </w:tcPr>
          <w:p w14:paraId="6C1C599C" w14:textId="459669DE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16A6A5D8" w14:textId="4FFC64D6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1234FFCD" w14:textId="60E111F6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16461505" w14:textId="25CAA867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19A1277A" w14:textId="6F35EDE1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567431CF" w14:textId="40A1A576" w:rsidR="00995DFC" w:rsidRPr="002C5C62" w:rsidRDefault="00995DFC" w:rsidP="00995DFC">
            <w:pPr>
              <w:rPr>
                <w:highlight w:val="yellow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s</w:t>
            </w:r>
            <w:proofErr w:type="spellEnd"/>
          </w:p>
        </w:tc>
        <w:tc>
          <w:tcPr>
            <w:tcW w:w="1115" w:type="dxa"/>
            <w:vAlign w:val="bottom"/>
          </w:tcPr>
          <w:p w14:paraId="42A7BEC5" w14:textId="3C95989D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384E6CF9" w14:textId="609058B5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33B76B64" w14:textId="16594B2E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1E9FBA7D" w14:textId="089654ED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995DFC" w14:paraId="7954233D" w14:textId="77777777" w:rsidTr="00FE6BAE">
        <w:tc>
          <w:tcPr>
            <w:tcW w:w="1281" w:type="dxa"/>
            <w:vMerge/>
            <w:shd w:val="clear" w:color="auto" w:fill="D9D9D9" w:themeFill="background1" w:themeFillShade="D9"/>
          </w:tcPr>
          <w:p w14:paraId="6196E8DF" w14:textId="77777777" w:rsidR="00995DFC" w:rsidRDefault="00995DFC" w:rsidP="00995DFC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709BD5" w14:textId="77777777" w:rsidR="00995DFC" w:rsidRPr="001434D6" w:rsidRDefault="00995DFC" w:rsidP="00995DFC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iLT</w:t>
            </w:r>
            <w:proofErr w:type="spellEnd"/>
          </w:p>
        </w:tc>
        <w:tc>
          <w:tcPr>
            <w:tcW w:w="1115" w:type="dxa"/>
            <w:vAlign w:val="bottom"/>
          </w:tcPr>
          <w:p w14:paraId="7C173F00" w14:textId="636C4ADE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22D8D053" w14:textId="2A5414FD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72BCB43A" w14:textId="69074BEC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4C5AF820" w14:textId="1A62C488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58EDC28F" w14:textId="7DCD2DF4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344DC71C" w14:textId="1483DA59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26DC4AE0" w14:textId="4802A130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6C3134B6" w14:textId="157FD616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36C012F1" w14:textId="489EAE34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01A385E4" w14:textId="0789C2D9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995DFC" w14:paraId="33B0FE36" w14:textId="77777777" w:rsidTr="00FE6BAE">
        <w:tc>
          <w:tcPr>
            <w:tcW w:w="1281" w:type="dxa"/>
            <w:vMerge/>
            <w:shd w:val="clear" w:color="auto" w:fill="D9D9D9" w:themeFill="background1" w:themeFillShade="D9"/>
          </w:tcPr>
          <w:p w14:paraId="2BD8C9D5" w14:textId="77777777" w:rsidR="00995DFC" w:rsidRDefault="00995DFC" w:rsidP="00995DFC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C3BA56" w14:textId="77777777" w:rsidR="00995DFC" w:rsidRPr="001434D6" w:rsidRDefault="00995DFC" w:rsidP="00995DFC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eLT</w:t>
            </w:r>
            <w:proofErr w:type="spellEnd"/>
          </w:p>
        </w:tc>
        <w:tc>
          <w:tcPr>
            <w:tcW w:w="1115" w:type="dxa"/>
            <w:vAlign w:val="bottom"/>
          </w:tcPr>
          <w:p w14:paraId="0DD03370" w14:textId="06CA4A6C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0751FA07" w14:textId="7416DED6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6EF183B4" w14:textId="23B7EF42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42569431" w14:textId="0B036E44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0E7FE2C3" w14:textId="01B12E91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5B2B06D7" w14:textId="7948550F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1CB24232" w14:textId="54F4DCDA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7DA234B4" w14:textId="1D647FDA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52CCD49A" w14:textId="7DC55858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1704F17D" w14:textId="0F83E380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995DFC" w14:paraId="4697FF78" w14:textId="77777777" w:rsidTr="00FE6BAE">
        <w:tc>
          <w:tcPr>
            <w:tcW w:w="1281" w:type="dxa"/>
            <w:vMerge/>
            <w:shd w:val="clear" w:color="auto" w:fill="D9D9D9" w:themeFill="background1" w:themeFillShade="D9"/>
          </w:tcPr>
          <w:p w14:paraId="28152121" w14:textId="77777777" w:rsidR="00995DFC" w:rsidRDefault="00995DFC" w:rsidP="00995DFC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A4BBB7" w14:textId="77777777" w:rsidR="00995DFC" w:rsidRPr="001434D6" w:rsidRDefault="00995DFC" w:rsidP="00995DFC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aLT</w:t>
            </w:r>
            <w:proofErr w:type="spellEnd"/>
          </w:p>
        </w:tc>
        <w:tc>
          <w:tcPr>
            <w:tcW w:w="1115" w:type="dxa"/>
            <w:vAlign w:val="bottom"/>
          </w:tcPr>
          <w:p w14:paraId="43C23552" w14:textId="38C26151" w:rsidR="00995DFC" w:rsidRPr="002C5C62" w:rsidRDefault="00995DFC" w:rsidP="00995DFC">
            <w:pPr>
              <w:jc w:val="both"/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0C845C77" w14:textId="63F3EF54" w:rsidR="00995DFC" w:rsidRPr="002C5C62" w:rsidRDefault="00995DFC" w:rsidP="00995DFC">
            <w:pPr>
              <w:jc w:val="both"/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4CDBF442" w14:textId="0F99542B" w:rsidR="00995DFC" w:rsidRPr="002C5C62" w:rsidRDefault="00995DFC" w:rsidP="00995DFC">
            <w:pPr>
              <w:jc w:val="both"/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2D365634" w14:textId="3583D3E8" w:rsidR="00995DFC" w:rsidRPr="002C5C62" w:rsidRDefault="00995DFC" w:rsidP="00995DFC">
            <w:pPr>
              <w:jc w:val="both"/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1895D4A5" w14:textId="73B57F39" w:rsidR="00995DFC" w:rsidRPr="002C5C62" w:rsidRDefault="00995DFC" w:rsidP="00995DFC">
            <w:pPr>
              <w:jc w:val="both"/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470B89EB" w14:textId="3A1E8DDB" w:rsidR="00995DFC" w:rsidRPr="002C5C62" w:rsidRDefault="00995DFC" w:rsidP="00995DFC">
            <w:pPr>
              <w:jc w:val="both"/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20B6DD41" w14:textId="22119719" w:rsidR="00995DFC" w:rsidRPr="002C5C62" w:rsidRDefault="00995DFC" w:rsidP="00995DFC">
            <w:pPr>
              <w:jc w:val="both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2252DB22" w14:textId="7C535326" w:rsidR="00995DFC" w:rsidRPr="002C5C62" w:rsidRDefault="00995DFC" w:rsidP="00995DFC">
            <w:pPr>
              <w:jc w:val="both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5FAD7CFE" w14:textId="71F9E236" w:rsidR="00995DFC" w:rsidRPr="002C5C62" w:rsidRDefault="00995DFC" w:rsidP="00995DFC">
            <w:pPr>
              <w:jc w:val="both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1DA10DB8" w14:textId="1EF77677" w:rsidR="00995DFC" w:rsidRPr="002C5C62" w:rsidRDefault="00995DFC" w:rsidP="00995DFC">
            <w:pPr>
              <w:jc w:val="both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995DFC" w14:paraId="6B386F37" w14:textId="77777777" w:rsidTr="00FE6BAE">
        <w:tc>
          <w:tcPr>
            <w:tcW w:w="1281" w:type="dxa"/>
            <w:vMerge/>
            <w:shd w:val="clear" w:color="auto" w:fill="D9D9D9" w:themeFill="background1" w:themeFillShade="D9"/>
          </w:tcPr>
          <w:p w14:paraId="50307E34" w14:textId="77777777" w:rsidR="00995DFC" w:rsidRDefault="00995DFC" w:rsidP="00995DFC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666209" w14:textId="77777777" w:rsidR="00995DFC" w:rsidRPr="001434D6" w:rsidRDefault="00995DFC" w:rsidP="00995DFC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pLT</w:t>
            </w:r>
            <w:proofErr w:type="spellEnd"/>
          </w:p>
        </w:tc>
        <w:tc>
          <w:tcPr>
            <w:tcW w:w="1115" w:type="dxa"/>
            <w:vAlign w:val="bottom"/>
          </w:tcPr>
          <w:p w14:paraId="45CBE89B" w14:textId="685B670E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3AA76D88" w14:textId="40772C1D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4421D179" w14:textId="1A9B3E80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606DEB58" w14:textId="4944DFD6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73EA6762" w14:textId="168F22C1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028D0155" w14:textId="15CDBB77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</w:t>
            </w:r>
            <w:r w:rsidRPr="0031253C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115" w:type="dxa"/>
            <w:vAlign w:val="bottom"/>
          </w:tcPr>
          <w:p w14:paraId="7678CE8D" w14:textId="0FC7243A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1398EBAB" w14:textId="555C0698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6C95ADA6" w14:textId="262766D5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4533B1CA" w14:textId="0A491A63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995DFC" w14:paraId="2E08673D" w14:textId="77777777" w:rsidTr="00FE6BAE">
        <w:tc>
          <w:tcPr>
            <w:tcW w:w="1281" w:type="dxa"/>
            <w:vMerge/>
            <w:shd w:val="clear" w:color="auto" w:fill="D9D9D9" w:themeFill="background1" w:themeFillShade="D9"/>
          </w:tcPr>
          <w:p w14:paraId="6F0F9334" w14:textId="77777777" w:rsidR="00995DFC" w:rsidRDefault="00995DFC" w:rsidP="00995DFC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8F2667" w14:textId="77777777" w:rsidR="00995DFC" w:rsidRPr="001434D6" w:rsidRDefault="00995DFC" w:rsidP="00995DFC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cMT</w:t>
            </w:r>
            <w:proofErr w:type="spellEnd"/>
          </w:p>
        </w:tc>
        <w:tc>
          <w:tcPr>
            <w:tcW w:w="1115" w:type="dxa"/>
            <w:vAlign w:val="bottom"/>
          </w:tcPr>
          <w:p w14:paraId="65C128A3" w14:textId="3CDFB75E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3E40F2A5" w14:textId="4EBC8CC8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5CA98054" w14:textId="4A00289B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6DACEEEE" w14:textId="1E0C0E27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1E570731" w14:textId="7AFBFF72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0BBB977B" w14:textId="2F7AECD6" w:rsidR="00995DFC" w:rsidRPr="002C5C62" w:rsidRDefault="00995DFC" w:rsidP="00995DFC">
            <w:pPr>
              <w:rPr>
                <w:highlight w:val="yellow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s</w:t>
            </w:r>
            <w:proofErr w:type="spellEnd"/>
          </w:p>
        </w:tc>
        <w:tc>
          <w:tcPr>
            <w:tcW w:w="1115" w:type="dxa"/>
            <w:vAlign w:val="bottom"/>
          </w:tcPr>
          <w:p w14:paraId="36AEF166" w14:textId="0FBE4DAD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706F93DE" w14:textId="0016B713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0388A63C" w14:textId="44C57DAA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2C5E0591" w14:textId="7AE3DD0A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995DFC" w14:paraId="7F35DF7A" w14:textId="77777777" w:rsidTr="00FE6BAE">
        <w:tc>
          <w:tcPr>
            <w:tcW w:w="1281" w:type="dxa"/>
            <w:vMerge/>
            <w:shd w:val="clear" w:color="auto" w:fill="D9D9D9" w:themeFill="background1" w:themeFillShade="D9"/>
          </w:tcPr>
          <w:p w14:paraId="136D67A7" w14:textId="77777777" w:rsidR="00995DFC" w:rsidRDefault="00995DFC" w:rsidP="00995DFC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2E38FF" w14:textId="77777777" w:rsidR="00995DFC" w:rsidRPr="001434D6" w:rsidRDefault="00995DFC" w:rsidP="00995DFC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iMT</w:t>
            </w:r>
            <w:proofErr w:type="spellEnd"/>
          </w:p>
        </w:tc>
        <w:tc>
          <w:tcPr>
            <w:tcW w:w="1115" w:type="dxa"/>
            <w:vAlign w:val="bottom"/>
          </w:tcPr>
          <w:p w14:paraId="734D8BD7" w14:textId="3466AD3D" w:rsidR="00995DFC" w:rsidRPr="002C5C62" w:rsidRDefault="00995DFC" w:rsidP="00995DFC">
            <w:pPr>
              <w:rPr>
                <w:highlight w:val="yellow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s</w:t>
            </w:r>
            <w:proofErr w:type="spellEnd"/>
          </w:p>
        </w:tc>
        <w:tc>
          <w:tcPr>
            <w:tcW w:w="1115" w:type="dxa"/>
            <w:vAlign w:val="bottom"/>
          </w:tcPr>
          <w:p w14:paraId="00FAA4F4" w14:textId="4E1A8E2D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2A96E335" w14:textId="5AFEDADC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7997356E" w14:textId="3B16FFE2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38E9A5C0" w14:textId="43E362FF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76887E74" w14:textId="47B8206A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6D6821D2" w14:textId="55FD4FCA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4EE674E4" w14:textId="6966D52D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7A1F358D" w14:textId="34FF8AAE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1A56638D" w14:textId="30AA2813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995DFC" w14:paraId="70DD8AE6" w14:textId="77777777" w:rsidTr="00FE6BAE">
        <w:tc>
          <w:tcPr>
            <w:tcW w:w="1281" w:type="dxa"/>
            <w:vMerge/>
            <w:shd w:val="clear" w:color="auto" w:fill="D9D9D9" w:themeFill="background1" w:themeFillShade="D9"/>
          </w:tcPr>
          <w:p w14:paraId="50CB418E" w14:textId="77777777" w:rsidR="00995DFC" w:rsidRDefault="00995DFC" w:rsidP="00995DFC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9ED6B4" w14:textId="77777777" w:rsidR="00995DFC" w:rsidRPr="001434D6" w:rsidRDefault="00995DFC" w:rsidP="00995DFC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eMT</w:t>
            </w:r>
            <w:proofErr w:type="spellEnd"/>
          </w:p>
        </w:tc>
        <w:tc>
          <w:tcPr>
            <w:tcW w:w="1115" w:type="dxa"/>
            <w:vAlign w:val="bottom"/>
          </w:tcPr>
          <w:p w14:paraId="089F835F" w14:textId="2EE280ED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6A7F8E07" w14:textId="58D6E221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3A789D6D" w14:textId="519C0753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403C343E" w14:textId="1FDF3405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60ACF99A" w14:textId="46317EC2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66F062EF" w14:textId="5A8D6BC0" w:rsidR="00995DFC" w:rsidRPr="002C5C62" w:rsidRDefault="00995DFC" w:rsidP="00995DFC">
            <w:pPr>
              <w:rPr>
                <w:highlight w:val="yellow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s</w:t>
            </w:r>
            <w:proofErr w:type="spellEnd"/>
          </w:p>
        </w:tc>
        <w:tc>
          <w:tcPr>
            <w:tcW w:w="1115" w:type="dxa"/>
            <w:vAlign w:val="bottom"/>
          </w:tcPr>
          <w:p w14:paraId="2F104A6F" w14:textId="1A4DEBAA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1F045579" w14:textId="619145A7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044FD1EF" w14:textId="7B6D5150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0535828A" w14:textId="6E42A109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995DFC" w14:paraId="1C7E6638" w14:textId="77777777" w:rsidTr="00FE6BAE">
        <w:tc>
          <w:tcPr>
            <w:tcW w:w="1281" w:type="dxa"/>
            <w:vMerge/>
            <w:shd w:val="clear" w:color="auto" w:fill="D9D9D9" w:themeFill="background1" w:themeFillShade="D9"/>
          </w:tcPr>
          <w:p w14:paraId="7E267E2E" w14:textId="77777777" w:rsidR="00995DFC" w:rsidRDefault="00995DFC" w:rsidP="00995DFC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5C3A8D1" w14:textId="77777777" w:rsidR="00995DFC" w:rsidRPr="001434D6" w:rsidRDefault="00995DFC" w:rsidP="00995DFC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aMT</w:t>
            </w:r>
            <w:proofErr w:type="spellEnd"/>
          </w:p>
        </w:tc>
        <w:tc>
          <w:tcPr>
            <w:tcW w:w="1115" w:type="dxa"/>
            <w:vAlign w:val="bottom"/>
          </w:tcPr>
          <w:p w14:paraId="5E302860" w14:textId="25838E80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7889CB88" w14:textId="263869CD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59520662" w14:textId="28C241B2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3ACBBFAF" w14:textId="28DFA49C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35856D7F" w14:textId="59206EBE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5AC68191" w14:textId="10E47C4E" w:rsidR="00995DFC" w:rsidRPr="002C5C62" w:rsidRDefault="00995DFC" w:rsidP="00995DFC">
            <w:pPr>
              <w:rPr>
                <w:highlight w:val="yellow"/>
                <w:lang w:val="en-US"/>
              </w:rPr>
            </w:pPr>
            <w:r w:rsidRPr="0031253C"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0C658F1D" w14:textId="03C71ABE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2F30138B" w14:textId="37E4AEA8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626A8453" w14:textId="35016863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2B635346" w14:textId="6DF8C855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995DFC" w14:paraId="5173391E" w14:textId="77777777" w:rsidTr="00FE6BAE">
        <w:tc>
          <w:tcPr>
            <w:tcW w:w="1281" w:type="dxa"/>
            <w:vMerge/>
            <w:shd w:val="clear" w:color="auto" w:fill="D9D9D9" w:themeFill="background1" w:themeFillShade="D9"/>
          </w:tcPr>
          <w:p w14:paraId="38243841" w14:textId="77777777" w:rsidR="00995DFC" w:rsidRDefault="00995DFC" w:rsidP="00995DFC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8EDB25" w14:textId="77777777" w:rsidR="00995DFC" w:rsidRPr="001434D6" w:rsidRDefault="00995DFC" w:rsidP="00995DFC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pMT</w:t>
            </w:r>
            <w:proofErr w:type="spellEnd"/>
          </w:p>
        </w:tc>
        <w:tc>
          <w:tcPr>
            <w:tcW w:w="1115" w:type="dxa"/>
            <w:vAlign w:val="bottom"/>
          </w:tcPr>
          <w:p w14:paraId="637A09DC" w14:textId="2CEE76E3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5BD91A95" w14:textId="7A130835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32DDA1EB" w14:textId="3F9F7160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7B997B66" w14:textId="3F66838D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4A1FFFC0" w14:textId="251765A6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48A340CA" w14:textId="644EAB5E" w:rsidR="00995DFC" w:rsidRPr="002C5C62" w:rsidRDefault="00995DFC" w:rsidP="00995DFC">
            <w:pPr>
              <w:rPr>
                <w:highlight w:val="yellow"/>
                <w:lang w:val="en-US"/>
              </w:rPr>
            </w:pPr>
            <w:r w:rsidRPr="0031253C"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39F96FA2" w14:textId="29797FBD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313C630F" w14:textId="172C728D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74B0FBAE" w14:textId="4C2BB8A4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44B43C1F" w14:textId="7E2A6E57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995DFC" w14:paraId="5B515703" w14:textId="77777777" w:rsidTr="00FE6BAE">
        <w:tc>
          <w:tcPr>
            <w:tcW w:w="1281" w:type="dxa"/>
            <w:vMerge/>
            <w:shd w:val="clear" w:color="auto" w:fill="D9D9D9" w:themeFill="background1" w:themeFillShade="D9"/>
          </w:tcPr>
          <w:p w14:paraId="4C631528" w14:textId="77777777" w:rsidR="00995DFC" w:rsidRDefault="00995DFC" w:rsidP="00995DFC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2F7088" w14:textId="77777777" w:rsidR="00995DFC" w:rsidRPr="001434D6" w:rsidRDefault="00995DFC" w:rsidP="00995DFC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ecLF</w:t>
            </w:r>
            <w:proofErr w:type="spellEnd"/>
          </w:p>
        </w:tc>
        <w:tc>
          <w:tcPr>
            <w:tcW w:w="1115" w:type="dxa"/>
            <w:vAlign w:val="bottom"/>
          </w:tcPr>
          <w:p w14:paraId="06FCD273" w14:textId="7754889D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2C222C5E" w14:textId="5DC060B3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360CDA88" w14:textId="6FFAD611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262858B8" w14:textId="266207C0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74E03EFE" w14:textId="038B3FFB" w:rsidR="00995DFC" w:rsidRPr="002C5C62" w:rsidRDefault="00995DFC" w:rsidP="00995DFC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59DD804C" w14:textId="538769BD" w:rsidR="00995DFC" w:rsidRPr="002C5C62" w:rsidRDefault="00995DFC" w:rsidP="00995DFC">
            <w:pPr>
              <w:rPr>
                <w:highlight w:val="yellow"/>
                <w:lang w:val="en-US"/>
              </w:rPr>
            </w:pPr>
            <w:r w:rsidRPr="0031253C"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218FBE5A" w14:textId="182DA92C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228634E6" w14:textId="2DAB2AA1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11A829DC" w14:textId="65CF2BDB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7B5A8947" w14:textId="44808554" w:rsidR="00995DFC" w:rsidRPr="002C5C62" w:rsidRDefault="00995DFC" w:rsidP="00995DFC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0B2131" w14:paraId="36FF2A7A" w14:textId="77777777" w:rsidTr="00FE6BAE">
        <w:tc>
          <w:tcPr>
            <w:tcW w:w="1281" w:type="dxa"/>
            <w:vMerge/>
            <w:shd w:val="clear" w:color="auto" w:fill="D9D9D9" w:themeFill="background1" w:themeFillShade="D9"/>
          </w:tcPr>
          <w:p w14:paraId="5A83EF6C" w14:textId="77777777" w:rsidR="000B2131" w:rsidRDefault="000B2131" w:rsidP="000B2131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284DA34" w14:textId="77777777" w:rsidR="000B2131" w:rsidRPr="001434D6" w:rsidRDefault="000B2131" w:rsidP="000B2131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ccLF</w:t>
            </w:r>
            <w:proofErr w:type="spellEnd"/>
          </w:p>
        </w:tc>
        <w:tc>
          <w:tcPr>
            <w:tcW w:w="1115" w:type="dxa"/>
            <w:vAlign w:val="bottom"/>
          </w:tcPr>
          <w:p w14:paraId="0DB3B9D0" w14:textId="74444D54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42EC0786" w14:textId="743F0B9D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73E98AE6" w14:textId="7D5C2BF7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618296FC" w14:textId="5D0A3DF6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69E71E15" w14:textId="4DE38DE0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6279F1FB" w14:textId="560C17BF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7B4508AA" w14:textId="6BE67292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226A63D6" w14:textId="7B794A8A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6684C8CE" w14:textId="21735520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0F186C4B" w14:textId="5C432776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0B2131" w14:paraId="4CEFCBF5" w14:textId="77777777" w:rsidTr="00FE6BAE">
        <w:tc>
          <w:tcPr>
            <w:tcW w:w="1281" w:type="dxa"/>
            <w:vMerge/>
            <w:shd w:val="clear" w:color="auto" w:fill="D9D9D9" w:themeFill="background1" w:themeFillShade="D9"/>
          </w:tcPr>
          <w:p w14:paraId="760D4AC1" w14:textId="77777777" w:rsidR="000B2131" w:rsidRDefault="000B2131" w:rsidP="000B2131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F9D668" w14:textId="77777777" w:rsidR="000B2131" w:rsidRPr="001434D6" w:rsidRDefault="000B2131" w:rsidP="000B2131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icLF</w:t>
            </w:r>
            <w:proofErr w:type="spellEnd"/>
          </w:p>
        </w:tc>
        <w:tc>
          <w:tcPr>
            <w:tcW w:w="1115" w:type="dxa"/>
            <w:vAlign w:val="bottom"/>
          </w:tcPr>
          <w:p w14:paraId="69A33D34" w14:textId="69004756" w:rsidR="000B2131" w:rsidRPr="002C5C62" w:rsidRDefault="000B2131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115" w:type="dxa"/>
            <w:vAlign w:val="bottom"/>
          </w:tcPr>
          <w:p w14:paraId="366FE39C" w14:textId="1CD6D67E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7D7BAAD7" w14:textId="4A4D16AA" w:rsidR="000B2131" w:rsidRPr="002C5C62" w:rsidRDefault="000B2131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115" w:type="dxa"/>
            <w:vAlign w:val="bottom"/>
          </w:tcPr>
          <w:p w14:paraId="0C55EBC6" w14:textId="542B94F9" w:rsidR="000B2131" w:rsidRPr="002C5C62" w:rsidRDefault="000B2131" w:rsidP="000B2131">
            <w:pPr>
              <w:rPr>
                <w:highlight w:val="yellow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s</w:t>
            </w:r>
            <w:proofErr w:type="spellEnd"/>
          </w:p>
        </w:tc>
        <w:tc>
          <w:tcPr>
            <w:tcW w:w="1116" w:type="dxa"/>
            <w:vAlign w:val="bottom"/>
          </w:tcPr>
          <w:p w14:paraId="5742D389" w14:textId="2046EC83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39BA08FC" w14:textId="0987E6D0" w:rsidR="000B2131" w:rsidRPr="002C5C62" w:rsidRDefault="000B2131" w:rsidP="000B2131">
            <w:pPr>
              <w:rPr>
                <w:highlight w:val="yellow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s</w:t>
            </w:r>
            <w:proofErr w:type="spellEnd"/>
          </w:p>
        </w:tc>
        <w:tc>
          <w:tcPr>
            <w:tcW w:w="1115" w:type="dxa"/>
            <w:vAlign w:val="bottom"/>
          </w:tcPr>
          <w:p w14:paraId="30F779B3" w14:textId="6771AC1D" w:rsidR="000B2131" w:rsidRPr="002C5C62" w:rsidRDefault="000B2131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s</w:t>
            </w:r>
            <w:proofErr w:type="spellEnd"/>
          </w:p>
        </w:tc>
        <w:tc>
          <w:tcPr>
            <w:tcW w:w="1116" w:type="dxa"/>
            <w:vAlign w:val="bottom"/>
          </w:tcPr>
          <w:p w14:paraId="21048CD0" w14:textId="42847906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469AD7A9" w14:textId="33E1E917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3D504EE7" w14:textId="2F502A32" w:rsidR="000B2131" w:rsidRPr="002C5C62" w:rsidRDefault="000B2131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s</w:t>
            </w:r>
            <w:proofErr w:type="spellEnd"/>
          </w:p>
        </w:tc>
      </w:tr>
      <w:tr w:rsidR="000B2131" w14:paraId="00636EB0" w14:textId="77777777" w:rsidTr="00FE6BAE">
        <w:tc>
          <w:tcPr>
            <w:tcW w:w="1281" w:type="dxa"/>
            <w:vMerge/>
            <w:shd w:val="clear" w:color="auto" w:fill="D9D9D9" w:themeFill="background1" w:themeFillShade="D9"/>
          </w:tcPr>
          <w:p w14:paraId="26706041" w14:textId="77777777" w:rsidR="000B2131" w:rsidRDefault="000B2131" w:rsidP="000B2131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2966D2" w14:textId="77777777" w:rsidR="000B2131" w:rsidRPr="001434D6" w:rsidRDefault="000B2131" w:rsidP="000B2131">
            <w:pPr>
              <w:rPr>
                <w:rFonts w:ascii="Calibri" w:hAnsi="Calibri" w:cs="Calibri"/>
                <w:bCs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aLF</w:t>
            </w:r>
            <w:proofErr w:type="spellEnd"/>
          </w:p>
        </w:tc>
        <w:tc>
          <w:tcPr>
            <w:tcW w:w="1115" w:type="dxa"/>
            <w:vAlign w:val="bottom"/>
          </w:tcPr>
          <w:p w14:paraId="0F5A4B87" w14:textId="13844FAF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1610273A" w14:textId="641B853E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04BDA3DB" w14:textId="3AF1D1C0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7A43BC7B" w14:textId="3DDD0377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13A2B62B" w14:textId="0CA51DB6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64335048" w14:textId="64C0546F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1F9BD0FF" w14:textId="6B227043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37AD7D43" w14:textId="43513965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15AB36C7" w14:textId="54FF8542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6461360D" w14:textId="547D7FB9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0B2131" w14:paraId="7C49C679" w14:textId="77777777" w:rsidTr="00FE6BAE">
        <w:tc>
          <w:tcPr>
            <w:tcW w:w="1281" w:type="dxa"/>
            <w:vMerge/>
            <w:shd w:val="clear" w:color="auto" w:fill="D9D9D9" w:themeFill="background1" w:themeFillShade="D9"/>
          </w:tcPr>
          <w:p w14:paraId="019A00E0" w14:textId="77777777" w:rsidR="000B2131" w:rsidRDefault="000B2131" w:rsidP="000B2131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2047EE" w14:textId="77777777" w:rsidR="000B2131" w:rsidRPr="001434D6" w:rsidRDefault="000B2131" w:rsidP="000B2131">
            <w:pPr>
              <w:rPr>
                <w:rFonts w:ascii="Calibri" w:hAnsi="Calibri" w:cs="Calibri"/>
                <w:bCs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pLF</w:t>
            </w:r>
            <w:proofErr w:type="spellEnd"/>
          </w:p>
        </w:tc>
        <w:tc>
          <w:tcPr>
            <w:tcW w:w="1115" w:type="dxa"/>
            <w:vAlign w:val="bottom"/>
          </w:tcPr>
          <w:p w14:paraId="4D7419F0" w14:textId="289D8E86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7A13EC3E" w14:textId="5DFACFEB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695B017B" w14:textId="10329401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6354A85E" w14:textId="6867CE32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41CC1270" w14:textId="5B5B6F55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4CEC28EE" w14:textId="06573270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1AEB0EED" w14:textId="766C9120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46A8531E" w14:textId="7AB31F99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42898881" w14:textId="54D67033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31469834" w14:textId="3642FC0A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0B2131" w14:paraId="08D82110" w14:textId="77777777" w:rsidTr="00FE6BAE">
        <w:tc>
          <w:tcPr>
            <w:tcW w:w="1281" w:type="dxa"/>
            <w:vMerge/>
            <w:shd w:val="clear" w:color="auto" w:fill="D9D9D9" w:themeFill="background1" w:themeFillShade="D9"/>
          </w:tcPr>
          <w:p w14:paraId="35500A04" w14:textId="77777777" w:rsidR="000B2131" w:rsidRDefault="000B2131" w:rsidP="000B2131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9D113F" w14:textId="77777777" w:rsidR="000B2131" w:rsidRPr="001434D6" w:rsidRDefault="000B2131" w:rsidP="000B2131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ecMF</w:t>
            </w:r>
            <w:proofErr w:type="spellEnd"/>
          </w:p>
        </w:tc>
        <w:tc>
          <w:tcPr>
            <w:tcW w:w="1115" w:type="dxa"/>
            <w:vAlign w:val="bottom"/>
          </w:tcPr>
          <w:p w14:paraId="56AB76E7" w14:textId="6FB8B7C5" w:rsidR="000B2131" w:rsidRPr="002C5C62" w:rsidRDefault="000B2131" w:rsidP="000B2131">
            <w:pPr>
              <w:rPr>
                <w:highlight w:val="yellow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s</w:t>
            </w:r>
            <w:proofErr w:type="spellEnd"/>
          </w:p>
        </w:tc>
        <w:tc>
          <w:tcPr>
            <w:tcW w:w="1115" w:type="dxa"/>
            <w:vAlign w:val="bottom"/>
          </w:tcPr>
          <w:p w14:paraId="0AFD4DAB" w14:textId="6944F125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3299531E" w14:textId="78450BC4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3F167001" w14:textId="537384D6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5AD3A27D" w14:textId="4BDEB0EA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040D843C" w14:textId="2E3402A3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159697B7" w14:textId="3F3E76E6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4D46F782" w14:textId="40C5768D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369220A0" w14:textId="69D5D2FD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1EFA7145" w14:textId="3728D9EA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0B2131" w14:paraId="44243DA7" w14:textId="77777777" w:rsidTr="00FE6BAE">
        <w:tc>
          <w:tcPr>
            <w:tcW w:w="1281" w:type="dxa"/>
            <w:vMerge/>
            <w:shd w:val="clear" w:color="auto" w:fill="D9D9D9" w:themeFill="background1" w:themeFillShade="D9"/>
          </w:tcPr>
          <w:p w14:paraId="667910BE" w14:textId="77777777" w:rsidR="000B2131" w:rsidRDefault="000B2131" w:rsidP="000B2131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843020" w14:textId="77777777" w:rsidR="000B2131" w:rsidRPr="001434D6" w:rsidRDefault="000B2131" w:rsidP="000B2131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ccMF</w:t>
            </w:r>
            <w:proofErr w:type="spellEnd"/>
          </w:p>
        </w:tc>
        <w:tc>
          <w:tcPr>
            <w:tcW w:w="1115" w:type="dxa"/>
            <w:vAlign w:val="bottom"/>
          </w:tcPr>
          <w:p w14:paraId="63371311" w14:textId="4083EE1A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52E34C0A" w14:textId="19B2809C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74E905CE" w14:textId="38A816A0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2A909870" w14:textId="35BEADCB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0834CA0C" w14:textId="51707616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6C37DB2A" w14:textId="1A974236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35DFCBED" w14:textId="76C51C08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659F0BB4" w14:textId="30F5C9C1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2190D29B" w14:textId="3B123319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4BEC5275" w14:textId="7FC33D0E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0B2131" w14:paraId="782F8A28" w14:textId="77777777" w:rsidTr="00FE6BAE">
        <w:tc>
          <w:tcPr>
            <w:tcW w:w="1281" w:type="dxa"/>
            <w:vMerge/>
            <w:shd w:val="clear" w:color="auto" w:fill="D9D9D9" w:themeFill="background1" w:themeFillShade="D9"/>
          </w:tcPr>
          <w:p w14:paraId="3D5DFFC4" w14:textId="77777777" w:rsidR="000B2131" w:rsidRDefault="000B2131" w:rsidP="000B2131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29E2B6" w14:textId="77777777" w:rsidR="000B2131" w:rsidRPr="001434D6" w:rsidRDefault="000B2131" w:rsidP="000B2131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icMF</w:t>
            </w:r>
            <w:proofErr w:type="spellEnd"/>
          </w:p>
        </w:tc>
        <w:tc>
          <w:tcPr>
            <w:tcW w:w="1115" w:type="dxa"/>
            <w:vAlign w:val="bottom"/>
          </w:tcPr>
          <w:p w14:paraId="13EB3829" w14:textId="0271C241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41D640C8" w14:textId="57095ED2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538001DC" w14:textId="1945BA31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70D44084" w14:textId="527076B3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19BC01DD" w14:textId="7347ED3E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5CA04324" w14:textId="0EEDA8C1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0B3C9D57" w14:textId="44049BC8" w:rsidR="000B2131" w:rsidRPr="002C5C62" w:rsidRDefault="000B2131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s</w:t>
            </w:r>
            <w:proofErr w:type="spellEnd"/>
          </w:p>
        </w:tc>
        <w:tc>
          <w:tcPr>
            <w:tcW w:w="1116" w:type="dxa"/>
            <w:vAlign w:val="bottom"/>
          </w:tcPr>
          <w:p w14:paraId="2F6CBD3E" w14:textId="20563270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79A4B48F" w14:textId="540200FD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3EAFC544" w14:textId="408C2FA8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0B2131" w14:paraId="62CD7B4C" w14:textId="77777777" w:rsidTr="00FE6BAE">
        <w:tc>
          <w:tcPr>
            <w:tcW w:w="1281" w:type="dxa"/>
            <w:vMerge/>
            <w:shd w:val="clear" w:color="auto" w:fill="D9D9D9" w:themeFill="background1" w:themeFillShade="D9"/>
          </w:tcPr>
          <w:p w14:paraId="52D4132C" w14:textId="77777777" w:rsidR="000B2131" w:rsidRDefault="000B2131" w:rsidP="000B2131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F05587" w14:textId="77777777" w:rsidR="000B2131" w:rsidRPr="001434D6" w:rsidRDefault="000B2131" w:rsidP="000B2131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aMF</w:t>
            </w:r>
            <w:proofErr w:type="spellEnd"/>
          </w:p>
        </w:tc>
        <w:tc>
          <w:tcPr>
            <w:tcW w:w="1115" w:type="dxa"/>
            <w:vAlign w:val="bottom"/>
          </w:tcPr>
          <w:p w14:paraId="1B0DEE04" w14:textId="6E466189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0070DE5B" w14:textId="27ED792D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050F06CE" w14:textId="5961205E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2C84B3BA" w14:textId="39D2513C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79EFAFF4" w14:textId="4AE2C553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7B3E2C32" w14:textId="5BAAB0E0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1B3268D6" w14:textId="45D91881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77EC9828" w14:textId="67167866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4A961C22" w14:textId="2FC8746B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7BC229E0" w14:textId="4A7ABB7A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0B2131" w14:paraId="57BD76E3" w14:textId="77777777" w:rsidTr="00FE6BAE">
        <w:tc>
          <w:tcPr>
            <w:tcW w:w="1281" w:type="dxa"/>
            <w:vMerge/>
            <w:shd w:val="clear" w:color="auto" w:fill="D9D9D9" w:themeFill="background1" w:themeFillShade="D9"/>
          </w:tcPr>
          <w:p w14:paraId="7FFFF570" w14:textId="77777777" w:rsidR="000B2131" w:rsidRDefault="000B2131" w:rsidP="000B2131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77B9EF" w14:textId="77777777" w:rsidR="000B2131" w:rsidRPr="001434D6" w:rsidRDefault="000B2131" w:rsidP="000B2131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pMF</w:t>
            </w:r>
            <w:proofErr w:type="spellEnd"/>
          </w:p>
        </w:tc>
        <w:tc>
          <w:tcPr>
            <w:tcW w:w="1115" w:type="dxa"/>
            <w:vAlign w:val="bottom"/>
          </w:tcPr>
          <w:p w14:paraId="2124BD33" w14:textId="42164E2A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197B09EC" w14:textId="32DBC059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203865A6" w14:textId="53CD69AE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2EA04CA6" w14:textId="6FD32F20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56A950BF" w14:textId="1CA4B66E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388BA46D" w14:textId="3AC62B23" w:rsidR="000B2131" w:rsidRPr="002C5C62" w:rsidRDefault="00995DFC" w:rsidP="000B2131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602FB8CC" w14:textId="68706B10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21D143BA" w14:textId="04180097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5" w:type="dxa"/>
            <w:vAlign w:val="bottom"/>
          </w:tcPr>
          <w:p w14:paraId="741FF356" w14:textId="6C8C952B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116" w:type="dxa"/>
            <w:vAlign w:val="bottom"/>
          </w:tcPr>
          <w:p w14:paraId="08C71000" w14:textId="45A8A227" w:rsidR="000B2131" w:rsidRPr="002C5C62" w:rsidRDefault="00995DFC" w:rsidP="000B2131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</w:tr>
    </w:tbl>
    <w:p w14:paraId="1A86C6B9" w14:textId="77777777" w:rsidR="00B35C76" w:rsidRDefault="00B35C76" w:rsidP="00B35C76">
      <w:pPr>
        <w:rPr>
          <w:lang w:val="en-US"/>
        </w:rPr>
      </w:pPr>
    </w:p>
    <w:p w14:paraId="3F825C08" w14:textId="77777777" w:rsidR="00B35C76" w:rsidRDefault="00B35C76" w:rsidP="00B35C76">
      <w:pPr>
        <w:rPr>
          <w:lang w:val="en-US"/>
        </w:rPr>
      </w:pPr>
    </w:p>
    <w:p w14:paraId="07117AEC" w14:textId="77777777" w:rsidR="00B35C76" w:rsidRDefault="00B35C76" w:rsidP="00B35C76">
      <w:pPr>
        <w:rPr>
          <w:lang w:val="en-US"/>
        </w:rPr>
      </w:pPr>
    </w:p>
    <w:p w14:paraId="2B11A51F" w14:textId="77777777" w:rsidR="00B35C76" w:rsidRDefault="00B35C76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  <w:lang w:val="en-US"/>
        </w:rPr>
      </w:pPr>
      <w:r>
        <w:rPr>
          <w:lang w:val="en-US"/>
        </w:rPr>
        <w:br w:type="page"/>
      </w:r>
    </w:p>
    <w:p w14:paraId="3802D3F8" w14:textId="74DA9D7E" w:rsidR="00F3109F" w:rsidRDefault="00F3109F" w:rsidP="00F3109F">
      <w:pPr>
        <w:pStyle w:val="berschrift2"/>
        <w:rPr>
          <w:lang w:val="en-US"/>
        </w:rPr>
      </w:pPr>
      <w:r>
        <w:rPr>
          <w:lang w:val="en-US"/>
        </w:rPr>
        <w:lastRenderedPageBreak/>
        <w:t xml:space="preserve">Supplementary Table </w:t>
      </w:r>
      <w:r w:rsidR="00B35C76">
        <w:rPr>
          <w:lang w:val="en-US"/>
        </w:rPr>
        <w:t>2</w:t>
      </w:r>
    </w:p>
    <w:p w14:paraId="4D4362F3" w14:textId="704B20E2" w:rsidR="00813938" w:rsidRDefault="00F3109F" w:rsidP="00813938">
      <w:pPr>
        <w:spacing w:line="480" w:lineRule="auto"/>
        <w:jc w:val="both"/>
        <w:rPr>
          <w:lang w:val="en-US"/>
        </w:rPr>
      </w:pPr>
      <w:r w:rsidRPr="00672BAD">
        <w:rPr>
          <w:b/>
          <w:bCs/>
          <w:lang w:val="en-US"/>
        </w:rPr>
        <w:t xml:space="preserve">Supplementary Table </w:t>
      </w:r>
      <w:r w:rsidR="00F214D5">
        <w:rPr>
          <w:b/>
          <w:bCs/>
          <w:lang w:val="en-US"/>
        </w:rPr>
        <w:t>2</w:t>
      </w:r>
      <w:r w:rsidRPr="00672BAD">
        <w:rPr>
          <w:b/>
          <w:bCs/>
          <w:lang w:val="en-US"/>
        </w:rPr>
        <w:t>:</w:t>
      </w:r>
      <w:r>
        <w:rPr>
          <w:lang w:val="en-US"/>
        </w:rPr>
        <w:t xml:space="preserve"> </w:t>
      </w:r>
      <w:r w:rsidR="00043137" w:rsidRPr="00767E88">
        <w:rPr>
          <w:b/>
          <w:bCs/>
          <w:lang w:val="en-US"/>
        </w:rPr>
        <w:t>M</w:t>
      </w:r>
      <w:r w:rsidR="00CF3DB2" w:rsidRPr="00767E88">
        <w:rPr>
          <w:b/>
          <w:bCs/>
          <w:lang w:val="en-US"/>
        </w:rPr>
        <w:t xml:space="preserve">ean </w:t>
      </w:r>
      <w:r w:rsidR="00043137" w:rsidRPr="00767E88">
        <w:rPr>
          <w:b/>
          <w:bCs/>
          <w:lang w:val="en-US"/>
        </w:rPr>
        <w:t xml:space="preserve">absolute </w:t>
      </w:r>
      <w:r w:rsidR="00813938" w:rsidRPr="00767E88">
        <w:rPr>
          <w:b/>
          <w:bCs/>
          <w:lang w:val="en-US"/>
        </w:rPr>
        <w:t xml:space="preserve">pair-wise </w:t>
      </w:r>
      <w:r w:rsidR="00CF3DB2" w:rsidRPr="00767E88">
        <w:rPr>
          <w:b/>
          <w:bCs/>
          <w:lang w:val="en-US"/>
        </w:rPr>
        <w:t xml:space="preserve">differences </w:t>
      </w:r>
      <w:r w:rsidR="00813938" w:rsidRPr="00767E88">
        <w:rPr>
          <w:b/>
          <w:bCs/>
          <w:lang w:val="en-US"/>
        </w:rPr>
        <w:t>in mean cartilage thickness</w:t>
      </w:r>
      <w:r w:rsidRPr="00767E88">
        <w:rPr>
          <w:b/>
          <w:bCs/>
          <w:lang w:val="en-US"/>
        </w:rPr>
        <w:t>.</w:t>
      </w:r>
      <w:r>
        <w:rPr>
          <w:lang w:val="en-US"/>
        </w:rPr>
        <w:t xml:space="preserve"> The smallest </w:t>
      </w:r>
      <w:r w:rsidR="00813938">
        <w:rPr>
          <w:lang w:val="en-US"/>
        </w:rPr>
        <w:t xml:space="preserve">absolute </w:t>
      </w:r>
      <w:r>
        <w:rPr>
          <w:lang w:val="en-US"/>
        </w:rPr>
        <w:t>difference</w:t>
      </w:r>
      <w:r w:rsidR="00813938">
        <w:rPr>
          <w:lang w:val="en-US"/>
        </w:rPr>
        <w:t>s</w:t>
      </w:r>
      <w:r>
        <w:rPr>
          <w:lang w:val="en-US"/>
        </w:rPr>
        <w:t xml:space="preserve"> per </w:t>
      </w:r>
      <w:r w:rsidR="00672BAD">
        <w:rPr>
          <w:lang w:val="en-US"/>
        </w:rPr>
        <w:t>(</w:t>
      </w:r>
      <w:r w:rsidR="00813938">
        <w:rPr>
          <w:lang w:val="en-US"/>
        </w:rPr>
        <w:t>sub</w:t>
      </w:r>
      <w:r w:rsidR="00672BAD">
        <w:rPr>
          <w:lang w:val="en-US"/>
        </w:rPr>
        <w:t>-)</w:t>
      </w:r>
      <w:r>
        <w:rPr>
          <w:lang w:val="en-US"/>
        </w:rPr>
        <w:t xml:space="preserve">region </w:t>
      </w:r>
      <w:r w:rsidR="00813938">
        <w:rPr>
          <w:lang w:val="en-US"/>
        </w:rPr>
        <w:t xml:space="preserve">are </w:t>
      </w:r>
      <w:r>
        <w:rPr>
          <w:lang w:val="en-US"/>
        </w:rPr>
        <w:t xml:space="preserve">indicated in </w:t>
      </w:r>
      <w:r w:rsidRPr="00B67998">
        <w:rPr>
          <w:b/>
          <w:lang w:val="en-US"/>
        </w:rPr>
        <w:t xml:space="preserve">bold </w:t>
      </w:r>
      <w:r w:rsidR="00813938">
        <w:rPr>
          <w:b/>
          <w:lang w:val="en-US"/>
        </w:rPr>
        <w:t>type</w:t>
      </w:r>
      <w:r>
        <w:rPr>
          <w:lang w:val="en-US"/>
        </w:rPr>
        <w:t>.</w:t>
      </w:r>
      <w:r w:rsidR="00813938">
        <w:rPr>
          <w:lang w:val="en-US"/>
        </w:rPr>
        <w:t xml:space="preserve"> </w:t>
      </w:r>
      <w:r w:rsidR="00A208FE">
        <w:rPr>
          <w:lang w:val="en-US"/>
        </w:rPr>
        <w:t>Acronym</w:t>
      </w:r>
      <w:r w:rsidR="00813938">
        <w:rPr>
          <w:lang w:val="en-US"/>
        </w:rPr>
        <w:t xml:space="preserve">s and subregions as defined in </w:t>
      </w:r>
      <w:r w:rsidR="00813938" w:rsidRPr="003965EF">
        <w:rPr>
          <w:b/>
          <w:bCs/>
          <w:lang w:val="en-US"/>
        </w:rPr>
        <w:t>Table 1</w:t>
      </w:r>
      <w:r w:rsidR="00813938">
        <w:rPr>
          <w:lang w:val="en-US"/>
        </w:rPr>
        <w:t xml:space="preserve"> and as visualized in </w:t>
      </w:r>
      <w:r w:rsidR="00813938" w:rsidRPr="00524136">
        <w:rPr>
          <w:b/>
          <w:bCs/>
          <w:lang w:val="en-US"/>
        </w:rPr>
        <w:t>Figure 1</w:t>
      </w:r>
      <w:r w:rsidR="00813938">
        <w:rPr>
          <w:lang w:val="en-US"/>
        </w:rPr>
        <w:t xml:space="preserve">. </w:t>
      </w:r>
    </w:p>
    <w:p w14:paraId="640BF8AB" w14:textId="77777777" w:rsidR="00F3109F" w:rsidRPr="00365256" w:rsidRDefault="00F3109F" w:rsidP="00672BAD">
      <w:pPr>
        <w:spacing w:line="480" w:lineRule="auto"/>
        <w:jc w:val="both"/>
        <w:rPr>
          <w:lang w:val="en-US"/>
        </w:rPr>
      </w:pPr>
    </w:p>
    <w:tbl>
      <w:tblPr>
        <w:tblStyle w:val="Tabellenraster"/>
        <w:tblW w:w="14312" w:type="dxa"/>
        <w:tblLayout w:type="fixed"/>
        <w:tblLook w:val="04A0" w:firstRow="1" w:lastRow="0" w:firstColumn="1" w:lastColumn="0" w:noHBand="0" w:noVBand="1"/>
      </w:tblPr>
      <w:tblGrid>
        <w:gridCol w:w="987"/>
        <w:gridCol w:w="750"/>
        <w:gridCol w:w="1257"/>
        <w:gridCol w:w="1258"/>
        <w:gridCol w:w="1257"/>
        <w:gridCol w:w="1258"/>
        <w:gridCol w:w="1257"/>
        <w:gridCol w:w="1258"/>
        <w:gridCol w:w="1257"/>
        <w:gridCol w:w="1258"/>
        <w:gridCol w:w="1257"/>
        <w:gridCol w:w="1258"/>
      </w:tblGrid>
      <w:tr w:rsidR="00502A7A" w:rsidRPr="00997A24" w14:paraId="1EACC742" w14:textId="16C300AB" w:rsidTr="00433DB9">
        <w:tc>
          <w:tcPr>
            <w:tcW w:w="1737" w:type="dxa"/>
            <w:gridSpan w:val="2"/>
            <w:vMerge w:val="restart"/>
            <w:shd w:val="clear" w:color="auto" w:fill="D9D9D9" w:themeFill="background1" w:themeFillShade="D9"/>
          </w:tcPr>
          <w:p w14:paraId="3A4FAE95" w14:textId="77777777" w:rsidR="00502A7A" w:rsidRDefault="00502A7A" w:rsidP="00F35AAB">
            <w:pPr>
              <w:rPr>
                <w:lang w:val="en-US"/>
              </w:rPr>
            </w:pPr>
          </w:p>
        </w:tc>
        <w:tc>
          <w:tcPr>
            <w:tcW w:w="12575" w:type="dxa"/>
            <w:gridSpan w:val="10"/>
            <w:shd w:val="clear" w:color="auto" w:fill="D9D9D9" w:themeFill="background1" w:themeFillShade="D9"/>
          </w:tcPr>
          <w:p w14:paraId="51FD697A" w14:textId="33706022" w:rsidR="00502A7A" w:rsidRDefault="00502A7A" w:rsidP="00F35A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air-wise mean </w:t>
            </w:r>
            <w:r w:rsidR="00043137">
              <w:rPr>
                <w:lang w:val="en-US"/>
              </w:rPr>
              <w:t xml:space="preserve">absolute </w:t>
            </w:r>
            <w:r>
              <w:rPr>
                <w:lang w:val="en-US"/>
              </w:rPr>
              <w:t xml:space="preserve">differences </w:t>
            </w:r>
            <w:r w:rsidR="00043137">
              <w:rPr>
                <w:lang w:val="en-US"/>
              </w:rPr>
              <w:t>[</w:t>
            </w:r>
            <w:r>
              <w:rPr>
                <w:lang w:val="en-US"/>
              </w:rPr>
              <w:t>mm</w:t>
            </w:r>
            <w:r w:rsidR="00043137">
              <w:rPr>
                <w:lang w:val="en-US"/>
              </w:rPr>
              <w:t>]</w:t>
            </w:r>
          </w:p>
        </w:tc>
      </w:tr>
      <w:tr w:rsidR="00676B2A" w14:paraId="54CDCB48" w14:textId="01C4407F" w:rsidTr="00502A7A">
        <w:tc>
          <w:tcPr>
            <w:tcW w:w="1737" w:type="dxa"/>
            <w:gridSpan w:val="2"/>
            <w:vMerge/>
            <w:shd w:val="clear" w:color="auto" w:fill="D9D9D9" w:themeFill="background1" w:themeFillShade="D9"/>
          </w:tcPr>
          <w:p w14:paraId="6564F2DC" w14:textId="77777777" w:rsidR="00676B2A" w:rsidRDefault="00676B2A" w:rsidP="00676B2A">
            <w:pPr>
              <w:rPr>
                <w:lang w:val="en-US"/>
              </w:rPr>
            </w:pPr>
          </w:p>
        </w:tc>
        <w:tc>
          <w:tcPr>
            <w:tcW w:w="1257" w:type="dxa"/>
            <w:shd w:val="clear" w:color="auto" w:fill="D9D9D9" w:themeFill="background1" w:themeFillShade="D9"/>
          </w:tcPr>
          <w:p w14:paraId="6CC5D17D" w14:textId="32E3F629" w:rsidR="00676B2A" w:rsidRPr="00CF2360" w:rsidRDefault="00676B2A" w:rsidP="00676B2A">
            <w:pP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</w:pP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2D-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C</w:t>
            </w: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 xml:space="preserve">N vs.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3D-MN</w:t>
            </w:r>
          </w:p>
        </w:tc>
        <w:tc>
          <w:tcPr>
            <w:tcW w:w="1258" w:type="dxa"/>
            <w:shd w:val="clear" w:color="auto" w:fill="D9D9D9" w:themeFill="background1" w:themeFillShade="D9"/>
          </w:tcPr>
          <w:p w14:paraId="7C029401" w14:textId="0F070258" w:rsidR="00676B2A" w:rsidRPr="00CF2360" w:rsidRDefault="00676B2A" w:rsidP="00676B2A">
            <w:pP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</w:pP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2D-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C</w:t>
            </w: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N vs. 3D-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RT</w:t>
            </w:r>
          </w:p>
        </w:tc>
        <w:tc>
          <w:tcPr>
            <w:tcW w:w="1257" w:type="dxa"/>
            <w:shd w:val="clear" w:color="auto" w:fill="D9D9D9" w:themeFill="background1" w:themeFillShade="D9"/>
          </w:tcPr>
          <w:p w14:paraId="09F4E446" w14:textId="4032471B" w:rsidR="00676B2A" w:rsidRPr="007F15D8" w:rsidRDefault="00676B2A" w:rsidP="00676B2A">
            <w:pPr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2D-CN vs. 2D-S</w:t>
            </w:r>
            <w:r w:rsidRPr="007F15D8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N</w:t>
            </w:r>
          </w:p>
        </w:tc>
        <w:tc>
          <w:tcPr>
            <w:tcW w:w="1258" w:type="dxa"/>
            <w:shd w:val="clear" w:color="auto" w:fill="D9D9D9" w:themeFill="background1" w:themeFillShade="D9"/>
          </w:tcPr>
          <w:p w14:paraId="12E6194A" w14:textId="71CC9ABB" w:rsidR="00676B2A" w:rsidRPr="00CF2360" w:rsidRDefault="00676B2A" w:rsidP="00676B2A">
            <w:pP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</w:pP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2D-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CN</w:t>
            </w: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 xml:space="preserve"> vs. 3D-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NN</w:t>
            </w:r>
          </w:p>
        </w:tc>
        <w:tc>
          <w:tcPr>
            <w:tcW w:w="1257" w:type="dxa"/>
            <w:shd w:val="clear" w:color="auto" w:fill="D9D9D9" w:themeFill="background1" w:themeFillShade="D9"/>
          </w:tcPr>
          <w:p w14:paraId="2064E6C7" w14:textId="5D0BEA45" w:rsidR="00676B2A" w:rsidRPr="00CF2360" w:rsidRDefault="00676B2A" w:rsidP="00676B2A">
            <w:pP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</w:pP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 xml:space="preserve">3D-MN </w:t>
            </w:r>
            <w:r w:rsidRPr="00874E11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vs. 3D-RT</w:t>
            </w:r>
          </w:p>
        </w:tc>
        <w:tc>
          <w:tcPr>
            <w:tcW w:w="1258" w:type="dxa"/>
            <w:shd w:val="clear" w:color="auto" w:fill="D9D9D9" w:themeFill="background1" w:themeFillShade="D9"/>
          </w:tcPr>
          <w:p w14:paraId="59F6314A" w14:textId="57B87356" w:rsidR="00676B2A" w:rsidRPr="00CF2360" w:rsidRDefault="00676B2A" w:rsidP="00676B2A">
            <w:pP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</w:pP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 xml:space="preserve">3D-MN </w:t>
            </w:r>
            <w:r w:rsidRPr="00874E11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 xml:space="preserve">vs.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2D-SN</w:t>
            </w:r>
          </w:p>
        </w:tc>
        <w:tc>
          <w:tcPr>
            <w:tcW w:w="1257" w:type="dxa"/>
            <w:shd w:val="clear" w:color="auto" w:fill="D9D9D9" w:themeFill="background1" w:themeFillShade="D9"/>
          </w:tcPr>
          <w:p w14:paraId="6C9137CA" w14:textId="1EC69017" w:rsidR="00676B2A" w:rsidRPr="00CF2360" w:rsidRDefault="00676B2A" w:rsidP="00676B2A">
            <w:pP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3D-MN vs. 3D-NN</w:t>
            </w:r>
          </w:p>
        </w:tc>
        <w:tc>
          <w:tcPr>
            <w:tcW w:w="1258" w:type="dxa"/>
            <w:shd w:val="clear" w:color="auto" w:fill="D9D9D9" w:themeFill="background1" w:themeFillShade="D9"/>
          </w:tcPr>
          <w:p w14:paraId="4E8384D3" w14:textId="0788A083" w:rsidR="00676B2A" w:rsidRPr="00CF2360" w:rsidRDefault="00676B2A" w:rsidP="00676B2A">
            <w:pP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3D-RT vs. 2D-SN</w:t>
            </w:r>
          </w:p>
        </w:tc>
        <w:tc>
          <w:tcPr>
            <w:tcW w:w="1257" w:type="dxa"/>
            <w:shd w:val="clear" w:color="auto" w:fill="D9D9D9" w:themeFill="background1" w:themeFillShade="D9"/>
          </w:tcPr>
          <w:p w14:paraId="6CEE729E" w14:textId="6AFCFCE8" w:rsidR="00676B2A" w:rsidRPr="00CF2360" w:rsidRDefault="00676B2A" w:rsidP="00676B2A">
            <w:pP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3D-RT vs. 3D-NN</w:t>
            </w:r>
          </w:p>
        </w:tc>
        <w:tc>
          <w:tcPr>
            <w:tcW w:w="1258" w:type="dxa"/>
            <w:shd w:val="clear" w:color="auto" w:fill="D9D9D9" w:themeFill="background1" w:themeFillShade="D9"/>
          </w:tcPr>
          <w:p w14:paraId="60EAED13" w14:textId="59AA7FF9" w:rsidR="00676B2A" w:rsidRPr="00CF2360" w:rsidRDefault="00676B2A" w:rsidP="00676B2A">
            <w:pP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2D-SN vs. 3D-NN</w:t>
            </w:r>
          </w:p>
        </w:tc>
      </w:tr>
      <w:tr w:rsidR="00722F18" w14:paraId="692A8F29" w14:textId="2F95E0CD" w:rsidTr="00502A7A">
        <w:tc>
          <w:tcPr>
            <w:tcW w:w="987" w:type="dxa"/>
            <w:shd w:val="clear" w:color="auto" w:fill="D9D9D9" w:themeFill="background1" w:themeFillShade="D9"/>
          </w:tcPr>
          <w:p w14:paraId="75FC7C78" w14:textId="77777777" w:rsidR="00F35AAB" w:rsidRDefault="00F35AAB" w:rsidP="00F35AAB">
            <w:pPr>
              <w:rPr>
                <w:lang w:val="en-US"/>
              </w:rPr>
            </w:pPr>
            <w:r>
              <w:rPr>
                <w:lang w:val="en-US"/>
              </w:rPr>
              <w:t>Global</w:t>
            </w:r>
          </w:p>
        </w:tc>
        <w:tc>
          <w:tcPr>
            <w:tcW w:w="750" w:type="dxa"/>
            <w:shd w:val="clear" w:color="auto" w:fill="D9D9D9" w:themeFill="background1" w:themeFillShade="D9"/>
          </w:tcPr>
          <w:p w14:paraId="723FF656" w14:textId="77777777" w:rsidR="00F35AAB" w:rsidRDefault="00F35AAB" w:rsidP="00F35AAB">
            <w:pPr>
              <w:rPr>
                <w:lang w:val="en-US"/>
              </w:rPr>
            </w:pPr>
            <w:r>
              <w:rPr>
                <w:lang w:val="en-US"/>
              </w:rPr>
              <w:t>Entire joint</w:t>
            </w:r>
          </w:p>
        </w:tc>
        <w:tc>
          <w:tcPr>
            <w:tcW w:w="1257" w:type="dxa"/>
            <w:vAlign w:val="bottom"/>
          </w:tcPr>
          <w:p w14:paraId="1ADA2D11" w14:textId="5031CC30" w:rsidR="00F35AAB" w:rsidRPr="00B3495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258" w:type="dxa"/>
            <w:vAlign w:val="bottom"/>
          </w:tcPr>
          <w:p w14:paraId="3EFFA756" w14:textId="5E06A324" w:rsidR="00F35AAB" w:rsidRPr="00D16BB6" w:rsidRDefault="00F35AAB" w:rsidP="00F35AAB">
            <w:pPr>
              <w:rPr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257" w:type="dxa"/>
            <w:vAlign w:val="bottom"/>
          </w:tcPr>
          <w:p w14:paraId="70C376FD" w14:textId="5D5CD66F" w:rsidR="00F35AAB" w:rsidRPr="00B3495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258" w:type="dxa"/>
            <w:vAlign w:val="bottom"/>
          </w:tcPr>
          <w:p w14:paraId="15B8C591" w14:textId="4D9B3D16" w:rsidR="00F35AAB" w:rsidRPr="00B3495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257" w:type="dxa"/>
            <w:vAlign w:val="bottom"/>
          </w:tcPr>
          <w:p w14:paraId="6C8016AD" w14:textId="23DC4E45" w:rsidR="00F35AAB" w:rsidRPr="00B3495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258" w:type="dxa"/>
            <w:vAlign w:val="bottom"/>
          </w:tcPr>
          <w:p w14:paraId="08F2E43C" w14:textId="63FEE8B3" w:rsidR="00F35AAB" w:rsidRPr="00450430" w:rsidRDefault="0088620A" w:rsidP="00450430">
            <w:pPr>
              <w:rPr>
                <w:b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</w:rPr>
              <w:t>0.002</w:t>
            </w:r>
          </w:p>
        </w:tc>
        <w:tc>
          <w:tcPr>
            <w:tcW w:w="1257" w:type="dxa"/>
            <w:vAlign w:val="bottom"/>
          </w:tcPr>
          <w:p w14:paraId="5FE9EC92" w14:textId="08E46655" w:rsidR="00F35AAB" w:rsidRPr="00B3495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258" w:type="dxa"/>
            <w:vAlign w:val="bottom"/>
          </w:tcPr>
          <w:p w14:paraId="4E9A0643" w14:textId="3D368061" w:rsidR="00F35AAB" w:rsidRPr="00B3495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257" w:type="dxa"/>
            <w:vAlign w:val="bottom"/>
          </w:tcPr>
          <w:p w14:paraId="06DFB3A2" w14:textId="6EE7D73C" w:rsidR="00F35AAB" w:rsidRPr="00B3495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58" w:type="dxa"/>
            <w:vAlign w:val="bottom"/>
          </w:tcPr>
          <w:p w14:paraId="23DDDC5C" w14:textId="4F391C5F" w:rsidR="00F35AAB" w:rsidRPr="00B3495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722F18" w14:paraId="0F7E1DDA" w14:textId="115B7EA1" w:rsidTr="00502A7A">
        <w:tc>
          <w:tcPr>
            <w:tcW w:w="987" w:type="dxa"/>
            <w:vMerge w:val="restart"/>
            <w:shd w:val="clear" w:color="auto" w:fill="D9D9D9" w:themeFill="background1" w:themeFillShade="D9"/>
            <w:vAlign w:val="center"/>
          </w:tcPr>
          <w:p w14:paraId="20C30F08" w14:textId="77777777" w:rsidR="00F35AAB" w:rsidRDefault="00F35AAB" w:rsidP="00F35AAB">
            <w:pPr>
              <w:rPr>
                <w:lang w:val="en-US"/>
              </w:rPr>
            </w:pPr>
            <w:r>
              <w:rPr>
                <w:lang w:val="en-US"/>
              </w:rPr>
              <w:t>Regional</w:t>
            </w:r>
          </w:p>
        </w:tc>
        <w:tc>
          <w:tcPr>
            <w:tcW w:w="750" w:type="dxa"/>
            <w:shd w:val="clear" w:color="auto" w:fill="D9D9D9" w:themeFill="background1" w:themeFillShade="D9"/>
          </w:tcPr>
          <w:p w14:paraId="76247866" w14:textId="77777777" w:rsidR="00F35AAB" w:rsidRDefault="00F35AAB" w:rsidP="00F35AAB">
            <w:pPr>
              <w:rPr>
                <w:lang w:val="en-US"/>
              </w:rPr>
            </w:pPr>
            <w:r>
              <w:rPr>
                <w:lang w:val="en-US"/>
              </w:rPr>
              <w:t>LT</w:t>
            </w:r>
          </w:p>
        </w:tc>
        <w:tc>
          <w:tcPr>
            <w:tcW w:w="1257" w:type="dxa"/>
            <w:vAlign w:val="bottom"/>
          </w:tcPr>
          <w:p w14:paraId="702BE0BB" w14:textId="5D0240DA" w:rsidR="00F35AAB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258" w:type="dxa"/>
            <w:vAlign w:val="bottom"/>
          </w:tcPr>
          <w:p w14:paraId="5E59538D" w14:textId="3FAD8C05" w:rsidR="00F35AAB" w:rsidRPr="00D16BB6" w:rsidRDefault="00F35AAB" w:rsidP="00F35AAB">
            <w:pPr>
              <w:rPr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257" w:type="dxa"/>
            <w:vAlign w:val="bottom"/>
          </w:tcPr>
          <w:p w14:paraId="23E73E89" w14:textId="2D3CD1BA" w:rsidR="00F35AAB" w:rsidRPr="00406777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258" w:type="dxa"/>
            <w:vAlign w:val="bottom"/>
          </w:tcPr>
          <w:p w14:paraId="7956E056" w14:textId="1146934E" w:rsidR="00F35AAB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257" w:type="dxa"/>
            <w:vAlign w:val="bottom"/>
          </w:tcPr>
          <w:p w14:paraId="14E949E4" w14:textId="55B37BBD" w:rsidR="00F35AAB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258" w:type="dxa"/>
            <w:vAlign w:val="bottom"/>
          </w:tcPr>
          <w:p w14:paraId="54C4730A" w14:textId="6C5C4032" w:rsidR="00F35AAB" w:rsidRPr="00450430" w:rsidRDefault="00F35AAB" w:rsidP="00F35AAB">
            <w:pPr>
              <w:rPr>
                <w:b/>
                <w:lang w:val="en-US"/>
              </w:rPr>
            </w:pPr>
            <w:r w:rsidRPr="00450430">
              <w:rPr>
                <w:rFonts w:ascii="Calibri" w:hAnsi="Calibri" w:cs="Calibri"/>
                <w:b/>
                <w:color w:val="000000"/>
              </w:rPr>
              <w:t>0.04</w:t>
            </w:r>
          </w:p>
        </w:tc>
        <w:tc>
          <w:tcPr>
            <w:tcW w:w="1257" w:type="dxa"/>
            <w:vAlign w:val="bottom"/>
          </w:tcPr>
          <w:p w14:paraId="3473C5BB" w14:textId="2A179FF2" w:rsidR="00F35AAB" w:rsidRDefault="00F35AAB" w:rsidP="00F35A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258" w:type="dxa"/>
            <w:vAlign w:val="bottom"/>
          </w:tcPr>
          <w:p w14:paraId="41AD0875" w14:textId="675FE266" w:rsidR="00F35AAB" w:rsidRDefault="00F35AAB" w:rsidP="00F35A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257" w:type="dxa"/>
            <w:vAlign w:val="bottom"/>
          </w:tcPr>
          <w:p w14:paraId="0D29F3CE" w14:textId="647D5AF0" w:rsidR="00F35AAB" w:rsidRDefault="00F35AAB" w:rsidP="00F35A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1258" w:type="dxa"/>
            <w:vAlign w:val="bottom"/>
          </w:tcPr>
          <w:p w14:paraId="7E15ABB8" w14:textId="38169B01" w:rsidR="00F35AAB" w:rsidRDefault="00F35AAB" w:rsidP="00F35A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722F18" w14:paraId="620B9393" w14:textId="2069ABC1" w:rsidTr="00502A7A">
        <w:tc>
          <w:tcPr>
            <w:tcW w:w="987" w:type="dxa"/>
            <w:vMerge/>
            <w:shd w:val="clear" w:color="auto" w:fill="D9D9D9" w:themeFill="background1" w:themeFillShade="D9"/>
          </w:tcPr>
          <w:p w14:paraId="744BF827" w14:textId="77777777" w:rsidR="00F35AAB" w:rsidRDefault="00F35AAB" w:rsidP="00F35AAB">
            <w:pPr>
              <w:rPr>
                <w:lang w:val="en-US"/>
              </w:rPr>
            </w:pPr>
          </w:p>
        </w:tc>
        <w:tc>
          <w:tcPr>
            <w:tcW w:w="750" w:type="dxa"/>
            <w:shd w:val="clear" w:color="auto" w:fill="D9D9D9" w:themeFill="background1" w:themeFillShade="D9"/>
          </w:tcPr>
          <w:p w14:paraId="217BE6B5" w14:textId="77777777" w:rsidR="00F35AAB" w:rsidRDefault="00F35AAB" w:rsidP="00F35AAB">
            <w:pPr>
              <w:rPr>
                <w:lang w:val="en-US"/>
              </w:rPr>
            </w:pPr>
            <w:r>
              <w:rPr>
                <w:lang w:val="en-US"/>
              </w:rPr>
              <w:t>MT</w:t>
            </w:r>
          </w:p>
        </w:tc>
        <w:tc>
          <w:tcPr>
            <w:tcW w:w="1257" w:type="dxa"/>
            <w:vAlign w:val="bottom"/>
          </w:tcPr>
          <w:p w14:paraId="294E6F05" w14:textId="56454BD4" w:rsidR="00F35AAB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58" w:type="dxa"/>
            <w:vAlign w:val="bottom"/>
          </w:tcPr>
          <w:p w14:paraId="4105CE4F" w14:textId="7FE183E3" w:rsidR="00F35AAB" w:rsidRPr="00D16BB6" w:rsidRDefault="00F35AAB" w:rsidP="00F35AAB">
            <w:pPr>
              <w:rPr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257" w:type="dxa"/>
            <w:vAlign w:val="bottom"/>
          </w:tcPr>
          <w:p w14:paraId="16C88F15" w14:textId="7724839E" w:rsidR="00F35AAB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258" w:type="dxa"/>
            <w:vAlign w:val="bottom"/>
          </w:tcPr>
          <w:p w14:paraId="2725DF10" w14:textId="4EDA4E7E" w:rsidR="00F35AAB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257" w:type="dxa"/>
            <w:vAlign w:val="bottom"/>
          </w:tcPr>
          <w:p w14:paraId="72EB38C2" w14:textId="619EF739" w:rsidR="00F35AAB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258" w:type="dxa"/>
            <w:vAlign w:val="bottom"/>
          </w:tcPr>
          <w:p w14:paraId="44ED6369" w14:textId="71119539" w:rsidR="00F35AAB" w:rsidRPr="00450430" w:rsidRDefault="00F35AAB" w:rsidP="00F35AAB">
            <w:pPr>
              <w:rPr>
                <w:b/>
                <w:lang w:val="en-US"/>
              </w:rPr>
            </w:pPr>
            <w:r w:rsidRPr="00450430">
              <w:rPr>
                <w:rFonts w:ascii="Calibri" w:hAnsi="Calibri" w:cs="Calibri"/>
                <w:b/>
                <w:color w:val="000000"/>
              </w:rPr>
              <w:t>0.04</w:t>
            </w:r>
          </w:p>
        </w:tc>
        <w:tc>
          <w:tcPr>
            <w:tcW w:w="1257" w:type="dxa"/>
            <w:vAlign w:val="bottom"/>
          </w:tcPr>
          <w:p w14:paraId="2A1B68A2" w14:textId="4A96A743" w:rsidR="00F35AAB" w:rsidRDefault="00F35AAB" w:rsidP="00F35A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258" w:type="dxa"/>
            <w:vAlign w:val="bottom"/>
          </w:tcPr>
          <w:p w14:paraId="401C7C03" w14:textId="109BA36A" w:rsidR="00F35AAB" w:rsidRDefault="00F35AAB" w:rsidP="00F35A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257" w:type="dxa"/>
            <w:vAlign w:val="bottom"/>
          </w:tcPr>
          <w:p w14:paraId="0DAA7B55" w14:textId="3DD8C677" w:rsidR="00F35AAB" w:rsidRDefault="00F35AAB" w:rsidP="00F35A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258" w:type="dxa"/>
            <w:vAlign w:val="bottom"/>
          </w:tcPr>
          <w:p w14:paraId="10EED2F9" w14:textId="40429C78" w:rsidR="00F35AAB" w:rsidRDefault="00F35AAB" w:rsidP="00F35A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722F18" w14:paraId="1FEEECB8" w14:textId="3520555A" w:rsidTr="00502A7A">
        <w:tc>
          <w:tcPr>
            <w:tcW w:w="987" w:type="dxa"/>
            <w:vMerge/>
            <w:shd w:val="clear" w:color="auto" w:fill="D9D9D9" w:themeFill="background1" w:themeFillShade="D9"/>
          </w:tcPr>
          <w:p w14:paraId="712965D6" w14:textId="77777777" w:rsidR="00F35AAB" w:rsidRDefault="00F35AAB" w:rsidP="00F35AAB">
            <w:pPr>
              <w:rPr>
                <w:lang w:val="en-US"/>
              </w:rPr>
            </w:pPr>
          </w:p>
        </w:tc>
        <w:tc>
          <w:tcPr>
            <w:tcW w:w="750" w:type="dxa"/>
            <w:shd w:val="clear" w:color="auto" w:fill="D9D9D9" w:themeFill="background1" w:themeFillShade="D9"/>
          </w:tcPr>
          <w:p w14:paraId="5C34B11C" w14:textId="77777777" w:rsidR="00F35AAB" w:rsidRDefault="00F35AAB" w:rsidP="00F35AAB">
            <w:pPr>
              <w:rPr>
                <w:lang w:val="en-US"/>
              </w:rPr>
            </w:pPr>
            <w:r>
              <w:rPr>
                <w:lang w:val="en-US"/>
              </w:rPr>
              <w:t>LF</w:t>
            </w:r>
          </w:p>
        </w:tc>
        <w:tc>
          <w:tcPr>
            <w:tcW w:w="1257" w:type="dxa"/>
            <w:vAlign w:val="bottom"/>
          </w:tcPr>
          <w:p w14:paraId="6C7B6E70" w14:textId="56798E3F" w:rsidR="00F35AAB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258" w:type="dxa"/>
            <w:vAlign w:val="bottom"/>
          </w:tcPr>
          <w:p w14:paraId="5648B4C6" w14:textId="098DA723" w:rsidR="00F35AAB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257" w:type="dxa"/>
            <w:vAlign w:val="bottom"/>
          </w:tcPr>
          <w:p w14:paraId="3E4BF3F6" w14:textId="55A3DB54" w:rsidR="00F35AAB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258" w:type="dxa"/>
            <w:vAlign w:val="bottom"/>
          </w:tcPr>
          <w:p w14:paraId="02DAEAA7" w14:textId="0A220D72" w:rsidR="00F35AAB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257" w:type="dxa"/>
            <w:vAlign w:val="bottom"/>
          </w:tcPr>
          <w:p w14:paraId="2368CAAF" w14:textId="2A7F1F53" w:rsidR="00F35AAB" w:rsidRPr="000E4E14" w:rsidRDefault="00F35AAB" w:rsidP="00F35AAB">
            <w:pPr>
              <w:rPr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258" w:type="dxa"/>
            <w:vAlign w:val="bottom"/>
          </w:tcPr>
          <w:p w14:paraId="06345008" w14:textId="67EAD11E" w:rsidR="00F35AAB" w:rsidRPr="00450430" w:rsidRDefault="00F35AAB" w:rsidP="00F35AAB">
            <w:pPr>
              <w:rPr>
                <w:b/>
                <w:lang w:val="en-US"/>
              </w:rPr>
            </w:pPr>
            <w:r w:rsidRPr="00450430">
              <w:rPr>
                <w:rFonts w:ascii="Calibri" w:hAnsi="Calibri" w:cs="Calibri"/>
                <w:b/>
                <w:color w:val="000000"/>
              </w:rPr>
              <w:t>0.05</w:t>
            </w:r>
          </w:p>
        </w:tc>
        <w:tc>
          <w:tcPr>
            <w:tcW w:w="1257" w:type="dxa"/>
            <w:vAlign w:val="bottom"/>
          </w:tcPr>
          <w:p w14:paraId="5A77A516" w14:textId="4062367F" w:rsidR="00F35AAB" w:rsidRDefault="00F35AAB" w:rsidP="00F35A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258" w:type="dxa"/>
            <w:vAlign w:val="bottom"/>
          </w:tcPr>
          <w:p w14:paraId="4833EB48" w14:textId="12D18E5D" w:rsidR="00F35AAB" w:rsidRDefault="00F35AAB" w:rsidP="00F35A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257" w:type="dxa"/>
            <w:vAlign w:val="bottom"/>
          </w:tcPr>
          <w:p w14:paraId="16AA5758" w14:textId="0C4F52AA" w:rsidR="00F35AAB" w:rsidRDefault="00F35AAB" w:rsidP="00F35A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258" w:type="dxa"/>
            <w:vAlign w:val="bottom"/>
          </w:tcPr>
          <w:p w14:paraId="34772EB2" w14:textId="5A23052B" w:rsidR="00F35AAB" w:rsidRDefault="00F35AAB" w:rsidP="00F35A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722F18" w14:paraId="10710C1C" w14:textId="5B4723B3" w:rsidTr="00502A7A">
        <w:tc>
          <w:tcPr>
            <w:tcW w:w="987" w:type="dxa"/>
            <w:vMerge/>
            <w:shd w:val="clear" w:color="auto" w:fill="D9D9D9" w:themeFill="background1" w:themeFillShade="D9"/>
          </w:tcPr>
          <w:p w14:paraId="2BFC0FF5" w14:textId="77777777" w:rsidR="00F35AAB" w:rsidRDefault="00F35AAB" w:rsidP="00F35AAB">
            <w:pPr>
              <w:rPr>
                <w:lang w:val="en-US"/>
              </w:rPr>
            </w:pPr>
          </w:p>
        </w:tc>
        <w:tc>
          <w:tcPr>
            <w:tcW w:w="750" w:type="dxa"/>
            <w:shd w:val="clear" w:color="auto" w:fill="D9D9D9" w:themeFill="background1" w:themeFillShade="D9"/>
          </w:tcPr>
          <w:p w14:paraId="7FFCFDEC" w14:textId="77777777" w:rsidR="00F35AAB" w:rsidRDefault="00F35AAB" w:rsidP="00F35AAB">
            <w:pPr>
              <w:rPr>
                <w:lang w:val="en-US"/>
              </w:rPr>
            </w:pPr>
            <w:r>
              <w:rPr>
                <w:lang w:val="en-US"/>
              </w:rPr>
              <w:t>MF</w:t>
            </w:r>
          </w:p>
        </w:tc>
        <w:tc>
          <w:tcPr>
            <w:tcW w:w="1257" w:type="dxa"/>
            <w:vAlign w:val="bottom"/>
          </w:tcPr>
          <w:p w14:paraId="27A6315C" w14:textId="0C8A326B" w:rsidR="00F35AAB" w:rsidRPr="000E4E14" w:rsidRDefault="00F35AAB" w:rsidP="00F35AAB">
            <w:pPr>
              <w:rPr>
                <w:color w:val="C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258" w:type="dxa"/>
            <w:vAlign w:val="bottom"/>
          </w:tcPr>
          <w:p w14:paraId="2DC05C2E" w14:textId="1A518D02" w:rsidR="00F35AAB" w:rsidRPr="008E266D" w:rsidRDefault="00F35AAB" w:rsidP="00F35AAB">
            <w:pPr>
              <w:rPr>
                <w:b/>
                <w:color w:val="C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257" w:type="dxa"/>
            <w:vAlign w:val="bottom"/>
          </w:tcPr>
          <w:p w14:paraId="479D2EAC" w14:textId="65E9357C" w:rsidR="00F35AAB" w:rsidRPr="000E4E14" w:rsidRDefault="00F35AAB" w:rsidP="00F35AAB">
            <w:pPr>
              <w:rPr>
                <w:color w:val="C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258" w:type="dxa"/>
            <w:vAlign w:val="bottom"/>
          </w:tcPr>
          <w:p w14:paraId="74144DC7" w14:textId="3EB5C551" w:rsidR="00F35AAB" w:rsidRPr="000E4E14" w:rsidRDefault="00F35AAB" w:rsidP="00F35AAB">
            <w:pPr>
              <w:rPr>
                <w:color w:val="C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257" w:type="dxa"/>
            <w:vAlign w:val="bottom"/>
          </w:tcPr>
          <w:p w14:paraId="49F8CE91" w14:textId="69E16FEB" w:rsidR="00F35AAB" w:rsidRPr="000E4E14" w:rsidRDefault="00F35AAB" w:rsidP="00F35AAB">
            <w:pPr>
              <w:rPr>
                <w:color w:val="C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258" w:type="dxa"/>
            <w:vAlign w:val="bottom"/>
          </w:tcPr>
          <w:p w14:paraId="69197381" w14:textId="366560F0" w:rsidR="00F35AAB" w:rsidRPr="00450430" w:rsidRDefault="00F35AAB" w:rsidP="00F35AAB">
            <w:pPr>
              <w:rPr>
                <w:b/>
                <w:color w:val="C00000"/>
                <w:lang w:val="en-US"/>
              </w:rPr>
            </w:pPr>
            <w:r w:rsidRPr="00450430">
              <w:rPr>
                <w:rFonts w:ascii="Calibri" w:hAnsi="Calibri" w:cs="Calibri"/>
                <w:b/>
                <w:color w:val="000000"/>
              </w:rPr>
              <w:t>0.02</w:t>
            </w:r>
          </w:p>
        </w:tc>
        <w:tc>
          <w:tcPr>
            <w:tcW w:w="1257" w:type="dxa"/>
            <w:vAlign w:val="bottom"/>
          </w:tcPr>
          <w:p w14:paraId="520104BC" w14:textId="4C7D9D06" w:rsidR="00F35AAB" w:rsidRDefault="00F35AAB" w:rsidP="00F35A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258" w:type="dxa"/>
            <w:vAlign w:val="bottom"/>
          </w:tcPr>
          <w:p w14:paraId="507CD3F4" w14:textId="09FDD78F" w:rsidR="00F35AAB" w:rsidRDefault="00F35AAB" w:rsidP="00F35A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257" w:type="dxa"/>
            <w:vAlign w:val="bottom"/>
          </w:tcPr>
          <w:p w14:paraId="4604E0FC" w14:textId="6A433D66" w:rsidR="00F35AAB" w:rsidRDefault="00F35AAB" w:rsidP="00F35A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258" w:type="dxa"/>
            <w:vAlign w:val="bottom"/>
          </w:tcPr>
          <w:p w14:paraId="53317D57" w14:textId="30975197" w:rsidR="00F35AAB" w:rsidRDefault="00F35AAB" w:rsidP="00F35A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722F18" w14:paraId="129CFFB8" w14:textId="2CA2615A" w:rsidTr="00502A7A">
        <w:tc>
          <w:tcPr>
            <w:tcW w:w="987" w:type="dxa"/>
            <w:vMerge w:val="restart"/>
            <w:shd w:val="clear" w:color="auto" w:fill="D9D9D9" w:themeFill="background1" w:themeFillShade="D9"/>
            <w:vAlign w:val="center"/>
          </w:tcPr>
          <w:p w14:paraId="5BEA4565" w14:textId="77777777" w:rsidR="00F35AAB" w:rsidRDefault="00F35AAB" w:rsidP="00F35AAB">
            <w:pPr>
              <w:rPr>
                <w:lang w:val="en-US"/>
              </w:rPr>
            </w:pPr>
            <w:r>
              <w:rPr>
                <w:lang w:val="en-US"/>
              </w:rPr>
              <w:t>Sub-regional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750883" w14:textId="77777777" w:rsidR="00F35AAB" w:rsidRPr="001434D6" w:rsidRDefault="00F35AAB" w:rsidP="00F35AAB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cLT</w:t>
            </w:r>
            <w:proofErr w:type="spellEnd"/>
          </w:p>
        </w:tc>
        <w:tc>
          <w:tcPr>
            <w:tcW w:w="1257" w:type="dxa"/>
            <w:vAlign w:val="bottom"/>
          </w:tcPr>
          <w:p w14:paraId="35D454BE" w14:textId="3821D809" w:rsidR="00F35AAB" w:rsidRPr="00B3495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58" w:type="dxa"/>
            <w:vAlign w:val="bottom"/>
          </w:tcPr>
          <w:p w14:paraId="2DC3DDFB" w14:textId="459B4E68" w:rsidR="00F35AAB" w:rsidRPr="00DB1C28" w:rsidRDefault="00F35AAB" w:rsidP="00F35AAB">
            <w:pPr>
              <w:rPr>
                <w:b/>
                <w:lang w:val="en-US"/>
              </w:rPr>
            </w:pPr>
            <w:r w:rsidRPr="00DB1C28">
              <w:rPr>
                <w:rFonts w:ascii="Calibri" w:hAnsi="Calibri" w:cs="Calibri"/>
              </w:rPr>
              <w:t>0.79</w:t>
            </w:r>
          </w:p>
        </w:tc>
        <w:tc>
          <w:tcPr>
            <w:tcW w:w="1257" w:type="dxa"/>
            <w:vAlign w:val="bottom"/>
          </w:tcPr>
          <w:p w14:paraId="4E27C1AC" w14:textId="40D36E7C" w:rsidR="00F35AAB" w:rsidRPr="00DB1C28" w:rsidRDefault="00F35AAB" w:rsidP="00F35AAB">
            <w:pPr>
              <w:rPr>
                <w:lang w:val="en-US"/>
              </w:rPr>
            </w:pPr>
            <w:r w:rsidRPr="00DB1C28">
              <w:rPr>
                <w:rFonts w:ascii="Calibri" w:hAnsi="Calibri" w:cs="Calibri"/>
              </w:rPr>
              <w:t>0.08</w:t>
            </w:r>
          </w:p>
        </w:tc>
        <w:tc>
          <w:tcPr>
            <w:tcW w:w="1258" w:type="dxa"/>
            <w:vAlign w:val="bottom"/>
          </w:tcPr>
          <w:p w14:paraId="663DB501" w14:textId="0A4257B4" w:rsidR="00F35AAB" w:rsidRPr="00DB1C28" w:rsidRDefault="00F35AAB" w:rsidP="00F35AAB">
            <w:pPr>
              <w:rPr>
                <w:lang w:val="en-US"/>
              </w:rPr>
            </w:pPr>
            <w:r w:rsidRPr="00DB1C28">
              <w:rPr>
                <w:rFonts w:ascii="Calibri" w:hAnsi="Calibri" w:cs="Calibri"/>
              </w:rPr>
              <w:t>0.20</w:t>
            </w:r>
          </w:p>
        </w:tc>
        <w:tc>
          <w:tcPr>
            <w:tcW w:w="1257" w:type="dxa"/>
            <w:vAlign w:val="bottom"/>
          </w:tcPr>
          <w:p w14:paraId="6855D92D" w14:textId="088F7021" w:rsidR="00F35AAB" w:rsidRPr="00DB1C28" w:rsidRDefault="00F35AAB" w:rsidP="00F35AAB">
            <w:pPr>
              <w:rPr>
                <w:lang w:val="en-US"/>
              </w:rPr>
            </w:pPr>
            <w:r w:rsidRPr="00DB1C28">
              <w:rPr>
                <w:rFonts w:ascii="Calibri" w:hAnsi="Calibri" w:cs="Calibri"/>
              </w:rPr>
              <w:t>0.87</w:t>
            </w:r>
          </w:p>
        </w:tc>
        <w:tc>
          <w:tcPr>
            <w:tcW w:w="1258" w:type="dxa"/>
            <w:vAlign w:val="bottom"/>
          </w:tcPr>
          <w:p w14:paraId="4079902E" w14:textId="4C658D59" w:rsidR="00F35AAB" w:rsidRPr="00DB1C28" w:rsidRDefault="00F35AAB" w:rsidP="00F35AAB">
            <w:pPr>
              <w:rPr>
                <w:b/>
                <w:lang w:val="en-US"/>
              </w:rPr>
            </w:pPr>
            <w:r w:rsidRPr="00DB1C28">
              <w:rPr>
                <w:rFonts w:ascii="Calibri" w:hAnsi="Calibri" w:cs="Calibri"/>
                <w:b/>
              </w:rPr>
              <w:t>0.01</w:t>
            </w:r>
          </w:p>
        </w:tc>
        <w:tc>
          <w:tcPr>
            <w:tcW w:w="1257" w:type="dxa"/>
            <w:vAlign w:val="bottom"/>
          </w:tcPr>
          <w:p w14:paraId="2DDFAAEC" w14:textId="6EEC6858" w:rsidR="00F35AAB" w:rsidRPr="00DB1C28" w:rsidRDefault="00F35AAB" w:rsidP="00F35AAB">
            <w:pPr>
              <w:rPr>
                <w:rFonts w:ascii="Calibri" w:hAnsi="Calibri" w:cs="Calibri"/>
                <w:bCs/>
              </w:rPr>
            </w:pPr>
            <w:r w:rsidRPr="00DB1C28">
              <w:rPr>
                <w:rFonts w:ascii="Calibri" w:hAnsi="Calibri" w:cs="Calibri"/>
              </w:rPr>
              <w:t>0.12</w:t>
            </w:r>
          </w:p>
        </w:tc>
        <w:tc>
          <w:tcPr>
            <w:tcW w:w="1258" w:type="dxa"/>
            <w:vAlign w:val="bottom"/>
          </w:tcPr>
          <w:p w14:paraId="18F64917" w14:textId="7E6BF013" w:rsidR="00F35AAB" w:rsidRPr="00DB1C28" w:rsidRDefault="00F35AAB" w:rsidP="00F35AAB">
            <w:pPr>
              <w:rPr>
                <w:rFonts w:ascii="Calibri" w:hAnsi="Calibri" w:cs="Calibri"/>
                <w:bCs/>
              </w:rPr>
            </w:pPr>
            <w:r w:rsidRPr="00DB1C28">
              <w:rPr>
                <w:rFonts w:ascii="Calibri" w:hAnsi="Calibri" w:cs="Calibri"/>
              </w:rPr>
              <w:t>0.87</w:t>
            </w:r>
          </w:p>
        </w:tc>
        <w:tc>
          <w:tcPr>
            <w:tcW w:w="1257" w:type="dxa"/>
            <w:vAlign w:val="bottom"/>
          </w:tcPr>
          <w:p w14:paraId="350E98F9" w14:textId="0DE60FB4" w:rsidR="00F35AAB" w:rsidRPr="00DB1C28" w:rsidRDefault="00F35AAB" w:rsidP="00F35AAB">
            <w:pPr>
              <w:rPr>
                <w:rFonts w:ascii="Calibri" w:hAnsi="Calibri" w:cs="Calibri"/>
                <w:bCs/>
              </w:rPr>
            </w:pPr>
            <w:r w:rsidRPr="00DB1C28">
              <w:rPr>
                <w:rFonts w:ascii="Calibri" w:hAnsi="Calibri" w:cs="Calibri"/>
              </w:rPr>
              <w:t>0.99</w:t>
            </w:r>
          </w:p>
        </w:tc>
        <w:tc>
          <w:tcPr>
            <w:tcW w:w="1258" w:type="dxa"/>
            <w:vAlign w:val="bottom"/>
          </w:tcPr>
          <w:p w14:paraId="6C7D7F00" w14:textId="4DF5172D" w:rsidR="00F35AAB" w:rsidRPr="00B3495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722F18" w14:paraId="3EE1D8C3" w14:textId="257E23E1" w:rsidTr="00502A7A">
        <w:tc>
          <w:tcPr>
            <w:tcW w:w="987" w:type="dxa"/>
            <w:vMerge/>
            <w:shd w:val="clear" w:color="auto" w:fill="D9D9D9" w:themeFill="background1" w:themeFillShade="D9"/>
          </w:tcPr>
          <w:p w14:paraId="2C0AE281" w14:textId="77777777" w:rsidR="00F35AAB" w:rsidRDefault="00F35AAB" w:rsidP="00F35AAB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A02C3B" w14:textId="77777777" w:rsidR="00F35AAB" w:rsidRPr="001434D6" w:rsidRDefault="00F35AAB" w:rsidP="00F35AAB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iLT</w:t>
            </w:r>
            <w:proofErr w:type="spellEnd"/>
          </w:p>
        </w:tc>
        <w:tc>
          <w:tcPr>
            <w:tcW w:w="1257" w:type="dxa"/>
            <w:vAlign w:val="bottom"/>
          </w:tcPr>
          <w:p w14:paraId="73CDA434" w14:textId="36AF9CA9" w:rsidR="00F35AAB" w:rsidRPr="00450430" w:rsidRDefault="00F35AAB" w:rsidP="00F35AAB">
            <w:pPr>
              <w:rPr>
                <w:b/>
                <w:lang w:val="en-US"/>
              </w:rPr>
            </w:pPr>
            <w:r w:rsidRPr="00450430">
              <w:rPr>
                <w:rFonts w:ascii="Calibri" w:hAnsi="Calibri" w:cs="Calibri"/>
                <w:b/>
                <w:color w:val="000000"/>
              </w:rPr>
              <w:t>0.04</w:t>
            </w:r>
          </w:p>
        </w:tc>
        <w:tc>
          <w:tcPr>
            <w:tcW w:w="1258" w:type="dxa"/>
            <w:vAlign w:val="bottom"/>
          </w:tcPr>
          <w:p w14:paraId="332157C0" w14:textId="721BCCF6" w:rsidR="00F35AAB" w:rsidRPr="00DB1C28" w:rsidRDefault="00F35AAB" w:rsidP="00F35AAB">
            <w:pPr>
              <w:rPr>
                <w:b/>
                <w:lang w:val="en-US"/>
              </w:rPr>
            </w:pPr>
            <w:r w:rsidRPr="00DB1C28">
              <w:rPr>
                <w:rFonts w:ascii="Calibri" w:hAnsi="Calibri" w:cs="Calibri"/>
              </w:rPr>
              <w:t>2.47</w:t>
            </w:r>
          </w:p>
        </w:tc>
        <w:tc>
          <w:tcPr>
            <w:tcW w:w="1257" w:type="dxa"/>
            <w:vAlign w:val="bottom"/>
          </w:tcPr>
          <w:p w14:paraId="21303A24" w14:textId="0A41F36B" w:rsidR="00F35AAB" w:rsidRPr="00DB1C28" w:rsidRDefault="00F35AAB" w:rsidP="00F35AAB">
            <w:pPr>
              <w:rPr>
                <w:lang w:val="en-US"/>
              </w:rPr>
            </w:pPr>
            <w:r w:rsidRPr="00DB1C28">
              <w:rPr>
                <w:rFonts w:ascii="Calibri" w:hAnsi="Calibri" w:cs="Calibri"/>
              </w:rPr>
              <w:t>0.07</w:t>
            </w:r>
          </w:p>
        </w:tc>
        <w:tc>
          <w:tcPr>
            <w:tcW w:w="1258" w:type="dxa"/>
            <w:vAlign w:val="bottom"/>
          </w:tcPr>
          <w:p w14:paraId="5233454D" w14:textId="1F240E24" w:rsidR="00F35AAB" w:rsidRPr="00DB1C28" w:rsidRDefault="00F35AAB" w:rsidP="00F35AAB">
            <w:pPr>
              <w:rPr>
                <w:lang w:val="en-US"/>
              </w:rPr>
            </w:pPr>
            <w:r w:rsidRPr="00DB1C28">
              <w:rPr>
                <w:rFonts w:ascii="Calibri" w:hAnsi="Calibri" w:cs="Calibri"/>
              </w:rPr>
              <w:t>0.14</w:t>
            </w:r>
          </w:p>
        </w:tc>
        <w:tc>
          <w:tcPr>
            <w:tcW w:w="1257" w:type="dxa"/>
            <w:vAlign w:val="bottom"/>
          </w:tcPr>
          <w:p w14:paraId="13F68D17" w14:textId="01CD48BB" w:rsidR="00F35AAB" w:rsidRPr="00DB1C28" w:rsidRDefault="00F35AAB" w:rsidP="00F35AAB">
            <w:pPr>
              <w:rPr>
                <w:lang w:val="en-US"/>
              </w:rPr>
            </w:pPr>
            <w:r w:rsidRPr="00DB1C28">
              <w:rPr>
                <w:rFonts w:ascii="Calibri" w:hAnsi="Calibri" w:cs="Calibri"/>
              </w:rPr>
              <w:t>2.42</w:t>
            </w:r>
          </w:p>
        </w:tc>
        <w:tc>
          <w:tcPr>
            <w:tcW w:w="1258" w:type="dxa"/>
            <w:vAlign w:val="bottom"/>
          </w:tcPr>
          <w:p w14:paraId="748F7754" w14:textId="23967303" w:rsidR="00F35AAB" w:rsidRPr="00DB1C28" w:rsidRDefault="00F35AAB" w:rsidP="00F35AAB">
            <w:pPr>
              <w:rPr>
                <w:lang w:val="en-US"/>
              </w:rPr>
            </w:pPr>
            <w:r w:rsidRPr="00DB1C28">
              <w:rPr>
                <w:rFonts w:ascii="Calibri" w:hAnsi="Calibri" w:cs="Calibri"/>
              </w:rPr>
              <w:t>0.11</w:t>
            </w:r>
          </w:p>
        </w:tc>
        <w:tc>
          <w:tcPr>
            <w:tcW w:w="1257" w:type="dxa"/>
            <w:vAlign w:val="bottom"/>
          </w:tcPr>
          <w:p w14:paraId="1F6248E7" w14:textId="5DC6F189" w:rsidR="00F35AAB" w:rsidRPr="00DB1C28" w:rsidRDefault="00F35AAB" w:rsidP="00F35AAB">
            <w:pPr>
              <w:rPr>
                <w:rFonts w:ascii="Calibri" w:hAnsi="Calibri" w:cs="Calibri"/>
                <w:bCs/>
              </w:rPr>
            </w:pPr>
            <w:r w:rsidRPr="00DB1C28">
              <w:rPr>
                <w:rFonts w:ascii="Calibri" w:hAnsi="Calibri" w:cs="Calibri"/>
              </w:rPr>
              <w:t>0.19</w:t>
            </w:r>
          </w:p>
        </w:tc>
        <w:tc>
          <w:tcPr>
            <w:tcW w:w="1258" w:type="dxa"/>
            <w:vAlign w:val="bottom"/>
          </w:tcPr>
          <w:p w14:paraId="3C5901B2" w14:textId="342CFE7F" w:rsidR="00F35AAB" w:rsidRPr="00DB1C28" w:rsidRDefault="00F35AAB" w:rsidP="00F35AAB">
            <w:pPr>
              <w:rPr>
                <w:rFonts w:ascii="Calibri" w:hAnsi="Calibri" w:cs="Calibri"/>
                <w:bCs/>
              </w:rPr>
            </w:pPr>
            <w:r w:rsidRPr="00DB1C28">
              <w:rPr>
                <w:rFonts w:ascii="Calibri" w:hAnsi="Calibri" w:cs="Calibri"/>
              </w:rPr>
              <w:t>2.54</w:t>
            </w:r>
          </w:p>
        </w:tc>
        <w:tc>
          <w:tcPr>
            <w:tcW w:w="1257" w:type="dxa"/>
            <w:vAlign w:val="bottom"/>
          </w:tcPr>
          <w:p w14:paraId="4160DBA4" w14:textId="3D2C0CED" w:rsidR="00F35AAB" w:rsidRPr="00DB1C28" w:rsidRDefault="00F35AAB" w:rsidP="00F35AAB">
            <w:pPr>
              <w:rPr>
                <w:rFonts w:ascii="Calibri" w:hAnsi="Calibri" w:cs="Calibri"/>
                <w:bCs/>
              </w:rPr>
            </w:pPr>
            <w:r w:rsidRPr="00DB1C28">
              <w:rPr>
                <w:rFonts w:ascii="Calibri" w:hAnsi="Calibri" w:cs="Calibri"/>
              </w:rPr>
              <w:t>2.61</w:t>
            </w:r>
          </w:p>
        </w:tc>
        <w:tc>
          <w:tcPr>
            <w:tcW w:w="1258" w:type="dxa"/>
            <w:vAlign w:val="bottom"/>
          </w:tcPr>
          <w:p w14:paraId="73333265" w14:textId="5DF8C22D" w:rsidR="00F35AAB" w:rsidRPr="00B3495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722F18" w14:paraId="474738EA" w14:textId="0E214DB9" w:rsidTr="00502A7A">
        <w:tc>
          <w:tcPr>
            <w:tcW w:w="987" w:type="dxa"/>
            <w:vMerge/>
            <w:shd w:val="clear" w:color="auto" w:fill="D9D9D9" w:themeFill="background1" w:themeFillShade="D9"/>
          </w:tcPr>
          <w:p w14:paraId="7945856E" w14:textId="77777777" w:rsidR="00F35AAB" w:rsidRDefault="00F35AAB" w:rsidP="00F35AAB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1CCFEF" w14:textId="77777777" w:rsidR="00F35AAB" w:rsidRPr="001434D6" w:rsidRDefault="00F35AAB" w:rsidP="00F35AAB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eLT</w:t>
            </w:r>
            <w:proofErr w:type="spellEnd"/>
          </w:p>
        </w:tc>
        <w:tc>
          <w:tcPr>
            <w:tcW w:w="1257" w:type="dxa"/>
            <w:vAlign w:val="bottom"/>
          </w:tcPr>
          <w:p w14:paraId="1B61F126" w14:textId="2B3E2FA3" w:rsidR="00F35AAB" w:rsidRPr="000E4E14" w:rsidRDefault="00F35AAB" w:rsidP="00F35AAB">
            <w:pPr>
              <w:rPr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258" w:type="dxa"/>
            <w:vAlign w:val="bottom"/>
          </w:tcPr>
          <w:p w14:paraId="176CF2E2" w14:textId="2F92E9C3" w:rsidR="00F35AAB" w:rsidRPr="00DB1C28" w:rsidRDefault="00F35AAB" w:rsidP="00F35AAB">
            <w:pPr>
              <w:rPr>
                <w:lang w:val="en-US"/>
              </w:rPr>
            </w:pPr>
            <w:r w:rsidRPr="00DB1C28">
              <w:rPr>
                <w:rFonts w:ascii="Calibri" w:hAnsi="Calibri" w:cs="Calibri"/>
              </w:rPr>
              <w:t>0.52</w:t>
            </w:r>
          </w:p>
        </w:tc>
        <w:tc>
          <w:tcPr>
            <w:tcW w:w="1257" w:type="dxa"/>
            <w:vAlign w:val="bottom"/>
          </w:tcPr>
          <w:p w14:paraId="49AE84CB" w14:textId="68E6D397" w:rsidR="00F35AAB" w:rsidRPr="00DB1C28" w:rsidRDefault="00F35AAB" w:rsidP="00F35AAB">
            <w:pPr>
              <w:rPr>
                <w:lang w:val="en-US"/>
              </w:rPr>
            </w:pPr>
            <w:r w:rsidRPr="00DB1C28">
              <w:rPr>
                <w:rFonts w:ascii="Calibri" w:hAnsi="Calibri" w:cs="Calibri"/>
              </w:rPr>
              <w:t>0.17</w:t>
            </w:r>
          </w:p>
        </w:tc>
        <w:tc>
          <w:tcPr>
            <w:tcW w:w="1258" w:type="dxa"/>
            <w:vAlign w:val="bottom"/>
          </w:tcPr>
          <w:p w14:paraId="47293E88" w14:textId="7A503639" w:rsidR="00F35AAB" w:rsidRPr="00DB1C28" w:rsidRDefault="00F35AAB" w:rsidP="00F35AAB">
            <w:pPr>
              <w:rPr>
                <w:lang w:val="en-US"/>
              </w:rPr>
            </w:pPr>
            <w:r w:rsidRPr="00DB1C28">
              <w:rPr>
                <w:rFonts w:ascii="Calibri" w:hAnsi="Calibri" w:cs="Calibri"/>
              </w:rPr>
              <w:t>0.29</w:t>
            </w:r>
          </w:p>
        </w:tc>
        <w:tc>
          <w:tcPr>
            <w:tcW w:w="1257" w:type="dxa"/>
            <w:vAlign w:val="bottom"/>
          </w:tcPr>
          <w:p w14:paraId="1450B8A2" w14:textId="3B6BDDE3" w:rsidR="00F35AAB" w:rsidRPr="00DB1C28" w:rsidRDefault="00F35AAB" w:rsidP="00F35AAB">
            <w:pPr>
              <w:rPr>
                <w:lang w:val="en-US"/>
              </w:rPr>
            </w:pPr>
            <w:r w:rsidRPr="00DB1C28">
              <w:rPr>
                <w:rFonts w:ascii="Calibri" w:hAnsi="Calibri" w:cs="Calibri"/>
              </w:rPr>
              <w:t>0.64</w:t>
            </w:r>
          </w:p>
        </w:tc>
        <w:tc>
          <w:tcPr>
            <w:tcW w:w="1258" w:type="dxa"/>
            <w:vAlign w:val="bottom"/>
          </w:tcPr>
          <w:p w14:paraId="77C7CE6E" w14:textId="2CCAC1AD" w:rsidR="00F35AAB" w:rsidRPr="00DB1C28" w:rsidRDefault="00F35AAB" w:rsidP="00F35AAB">
            <w:pPr>
              <w:rPr>
                <w:b/>
                <w:lang w:val="en-US"/>
              </w:rPr>
            </w:pPr>
            <w:r w:rsidRPr="00DB1C28">
              <w:rPr>
                <w:rFonts w:ascii="Calibri" w:hAnsi="Calibri" w:cs="Calibri"/>
                <w:b/>
              </w:rPr>
              <w:t>0.05</w:t>
            </w:r>
          </w:p>
        </w:tc>
        <w:tc>
          <w:tcPr>
            <w:tcW w:w="1257" w:type="dxa"/>
            <w:vAlign w:val="bottom"/>
          </w:tcPr>
          <w:p w14:paraId="70A43B52" w14:textId="7974CBB5" w:rsidR="00F35AAB" w:rsidRPr="00DB1C28" w:rsidRDefault="00F35AAB" w:rsidP="00F35AAB">
            <w:pPr>
              <w:rPr>
                <w:rFonts w:ascii="Calibri" w:hAnsi="Calibri" w:cs="Calibri"/>
                <w:bCs/>
              </w:rPr>
            </w:pPr>
            <w:r w:rsidRPr="00DB1C28">
              <w:rPr>
                <w:rFonts w:ascii="Calibri" w:hAnsi="Calibri" w:cs="Calibri"/>
              </w:rPr>
              <w:t>0.16</w:t>
            </w:r>
          </w:p>
        </w:tc>
        <w:tc>
          <w:tcPr>
            <w:tcW w:w="1258" w:type="dxa"/>
            <w:vAlign w:val="bottom"/>
          </w:tcPr>
          <w:p w14:paraId="2AB717CA" w14:textId="10B7D1FF" w:rsidR="00F35AAB" w:rsidRPr="00DB1C28" w:rsidRDefault="00F35AAB" w:rsidP="00F35AAB">
            <w:pPr>
              <w:rPr>
                <w:rFonts w:ascii="Calibri" w:hAnsi="Calibri" w:cs="Calibri"/>
                <w:bCs/>
              </w:rPr>
            </w:pPr>
            <w:r w:rsidRPr="00DB1C28">
              <w:rPr>
                <w:rFonts w:ascii="Calibri" w:hAnsi="Calibri" w:cs="Calibri"/>
              </w:rPr>
              <w:t>0.69</w:t>
            </w:r>
          </w:p>
        </w:tc>
        <w:tc>
          <w:tcPr>
            <w:tcW w:w="1257" w:type="dxa"/>
            <w:vAlign w:val="bottom"/>
          </w:tcPr>
          <w:p w14:paraId="40AA1189" w14:textId="76FFE532" w:rsidR="00F35AAB" w:rsidRPr="00DB1C28" w:rsidRDefault="00F35AAB" w:rsidP="00F35AAB">
            <w:pPr>
              <w:rPr>
                <w:rFonts w:ascii="Calibri" w:hAnsi="Calibri" w:cs="Calibri"/>
                <w:bCs/>
              </w:rPr>
            </w:pPr>
            <w:r w:rsidRPr="00DB1C28">
              <w:rPr>
                <w:rFonts w:ascii="Calibri" w:hAnsi="Calibri" w:cs="Calibri"/>
              </w:rPr>
              <w:t>0.81</w:t>
            </w:r>
          </w:p>
        </w:tc>
        <w:tc>
          <w:tcPr>
            <w:tcW w:w="1258" w:type="dxa"/>
            <w:vAlign w:val="bottom"/>
          </w:tcPr>
          <w:p w14:paraId="2EAF5D98" w14:textId="5208ACE5" w:rsidR="00F35AAB" w:rsidRPr="00B3495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722F18" w14:paraId="2EF6D659" w14:textId="18A64A37" w:rsidTr="00502A7A">
        <w:tc>
          <w:tcPr>
            <w:tcW w:w="987" w:type="dxa"/>
            <w:vMerge/>
            <w:shd w:val="clear" w:color="auto" w:fill="D9D9D9" w:themeFill="background1" w:themeFillShade="D9"/>
          </w:tcPr>
          <w:p w14:paraId="125F32AA" w14:textId="77777777" w:rsidR="00F35AAB" w:rsidRDefault="00F35AAB" w:rsidP="00F35AAB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9276C70" w14:textId="77777777" w:rsidR="00F35AAB" w:rsidRPr="001434D6" w:rsidRDefault="00F35AAB" w:rsidP="00F35AAB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aLT</w:t>
            </w:r>
            <w:proofErr w:type="spellEnd"/>
          </w:p>
        </w:tc>
        <w:tc>
          <w:tcPr>
            <w:tcW w:w="1257" w:type="dxa"/>
            <w:vAlign w:val="bottom"/>
          </w:tcPr>
          <w:p w14:paraId="2877E5DF" w14:textId="31DD9F3D" w:rsidR="00F35AAB" w:rsidRPr="00B3495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258" w:type="dxa"/>
            <w:vAlign w:val="bottom"/>
          </w:tcPr>
          <w:p w14:paraId="1ABA660B" w14:textId="321EA300" w:rsidR="00F35AAB" w:rsidRPr="00DB1C28" w:rsidRDefault="00F35AAB" w:rsidP="00F35AAB">
            <w:pPr>
              <w:rPr>
                <w:b/>
                <w:lang w:val="en-US"/>
              </w:rPr>
            </w:pPr>
            <w:r w:rsidRPr="00DB1C28">
              <w:rPr>
                <w:rFonts w:ascii="Calibri" w:hAnsi="Calibri" w:cs="Calibri"/>
              </w:rPr>
              <w:t>1.00</w:t>
            </w:r>
          </w:p>
        </w:tc>
        <w:tc>
          <w:tcPr>
            <w:tcW w:w="1257" w:type="dxa"/>
            <w:vAlign w:val="bottom"/>
          </w:tcPr>
          <w:p w14:paraId="7BE97927" w14:textId="1B8A9587" w:rsidR="00F35AAB" w:rsidRPr="00DB1C28" w:rsidRDefault="00F35AAB" w:rsidP="00F35AAB">
            <w:pPr>
              <w:rPr>
                <w:lang w:val="en-US"/>
              </w:rPr>
            </w:pPr>
            <w:r w:rsidRPr="00DB1C28">
              <w:rPr>
                <w:rFonts w:ascii="Calibri" w:hAnsi="Calibri" w:cs="Calibri"/>
              </w:rPr>
              <w:t>0.08</w:t>
            </w:r>
          </w:p>
        </w:tc>
        <w:tc>
          <w:tcPr>
            <w:tcW w:w="1258" w:type="dxa"/>
            <w:vAlign w:val="bottom"/>
          </w:tcPr>
          <w:p w14:paraId="46D9C01C" w14:textId="2E9729AC" w:rsidR="00F35AAB" w:rsidRPr="00DB1C28" w:rsidRDefault="00F35AAB" w:rsidP="00F35AAB">
            <w:pPr>
              <w:rPr>
                <w:lang w:val="en-US"/>
              </w:rPr>
            </w:pPr>
            <w:r w:rsidRPr="00DB1C28">
              <w:rPr>
                <w:rFonts w:ascii="Calibri" w:hAnsi="Calibri" w:cs="Calibri"/>
              </w:rPr>
              <w:t>0.24</w:t>
            </w:r>
          </w:p>
        </w:tc>
        <w:tc>
          <w:tcPr>
            <w:tcW w:w="1257" w:type="dxa"/>
            <w:vAlign w:val="bottom"/>
          </w:tcPr>
          <w:p w14:paraId="2AABBE3A" w14:textId="342C30E6" w:rsidR="00F35AAB" w:rsidRPr="00DB1C28" w:rsidRDefault="00F35AAB" w:rsidP="00F35AAB">
            <w:pPr>
              <w:rPr>
                <w:lang w:val="en-US"/>
              </w:rPr>
            </w:pPr>
            <w:r w:rsidRPr="00DB1C28">
              <w:rPr>
                <w:rFonts w:ascii="Calibri" w:hAnsi="Calibri" w:cs="Calibri"/>
              </w:rPr>
              <w:t>1.07</w:t>
            </w:r>
          </w:p>
        </w:tc>
        <w:tc>
          <w:tcPr>
            <w:tcW w:w="1258" w:type="dxa"/>
            <w:vAlign w:val="bottom"/>
          </w:tcPr>
          <w:p w14:paraId="19AD788F" w14:textId="741E4923" w:rsidR="00F35AAB" w:rsidRPr="00DB1C28" w:rsidRDefault="00F35AAB" w:rsidP="00F35AAB">
            <w:pPr>
              <w:rPr>
                <w:b/>
                <w:lang w:val="en-US"/>
              </w:rPr>
            </w:pPr>
            <w:r w:rsidRPr="00DB1C28">
              <w:rPr>
                <w:rFonts w:ascii="Calibri" w:hAnsi="Calibri" w:cs="Calibri"/>
                <w:b/>
              </w:rPr>
              <w:t>0.01</w:t>
            </w:r>
          </w:p>
        </w:tc>
        <w:tc>
          <w:tcPr>
            <w:tcW w:w="1257" w:type="dxa"/>
            <w:vAlign w:val="bottom"/>
          </w:tcPr>
          <w:p w14:paraId="68440AD5" w14:textId="48E8C81D" w:rsidR="00F35AAB" w:rsidRPr="00DB1C28" w:rsidRDefault="00F35AAB" w:rsidP="00F35AAB">
            <w:pPr>
              <w:rPr>
                <w:rFonts w:ascii="Calibri" w:hAnsi="Calibri" w:cs="Calibri"/>
                <w:bCs/>
              </w:rPr>
            </w:pPr>
            <w:r w:rsidRPr="00DB1C28">
              <w:rPr>
                <w:rFonts w:ascii="Calibri" w:hAnsi="Calibri" w:cs="Calibri"/>
              </w:rPr>
              <w:t>0.17</w:t>
            </w:r>
          </w:p>
        </w:tc>
        <w:tc>
          <w:tcPr>
            <w:tcW w:w="1258" w:type="dxa"/>
            <w:vAlign w:val="bottom"/>
          </w:tcPr>
          <w:p w14:paraId="3DE7DBF5" w14:textId="2551D8E1" w:rsidR="00F35AAB" w:rsidRPr="00DB1C28" w:rsidRDefault="00F35AAB" w:rsidP="00F35AAB">
            <w:pPr>
              <w:rPr>
                <w:rFonts w:ascii="Calibri" w:hAnsi="Calibri" w:cs="Calibri"/>
                <w:bCs/>
              </w:rPr>
            </w:pPr>
            <w:r w:rsidRPr="00DB1C28">
              <w:rPr>
                <w:rFonts w:ascii="Calibri" w:hAnsi="Calibri" w:cs="Calibri"/>
              </w:rPr>
              <w:t>1.09</w:t>
            </w:r>
          </w:p>
        </w:tc>
        <w:tc>
          <w:tcPr>
            <w:tcW w:w="1257" w:type="dxa"/>
            <w:vAlign w:val="bottom"/>
          </w:tcPr>
          <w:p w14:paraId="6E6E2074" w14:textId="4FF9E922" w:rsidR="00F35AAB" w:rsidRPr="00DB1C28" w:rsidRDefault="00F35AAB" w:rsidP="00F35AAB">
            <w:pPr>
              <w:rPr>
                <w:rFonts w:ascii="Calibri" w:hAnsi="Calibri" w:cs="Calibri"/>
                <w:bCs/>
              </w:rPr>
            </w:pPr>
            <w:r w:rsidRPr="00DB1C28">
              <w:rPr>
                <w:rFonts w:ascii="Calibri" w:hAnsi="Calibri" w:cs="Calibri"/>
              </w:rPr>
              <w:t>1.24</w:t>
            </w:r>
          </w:p>
        </w:tc>
        <w:tc>
          <w:tcPr>
            <w:tcW w:w="1258" w:type="dxa"/>
            <w:vAlign w:val="bottom"/>
          </w:tcPr>
          <w:p w14:paraId="3E79EA16" w14:textId="41719C70" w:rsidR="00F35AAB" w:rsidRPr="00B3495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722F18" w14:paraId="012C9DA7" w14:textId="66161A1E" w:rsidTr="00502A7A">
        <w:tc>
          <w:tcPr>
            <w:tcW w:w="987" w:type="dxa"/>
            <w:vMerge/>
            <w:shd w:val="clear" w:color="auto" w:fill="D9D9D9" w:themeFill="background1" w:themeFillShade="D9"/>
          </w:tcPr>
          <w:p w14:paraId="4E89EA59" w14:textId="77777777" w:rsidR="00F35AAB" w:rsidRDefault="00F35AAB" w:rsidP="00F35AAB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F04641" w14:textId="77777777" w:rsidR="00F35AAB" w:rsidRPr="001434D6" w:rsidRDefault="00F35AAB" w:rsidP="00F35AAB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pLT</w:t>
            </w:r>
            <w:proofErr w:type="spellEnd"/>
          </w:p>
        </w:tc>
        <w:tc>
          <w:tcPr>
            <w:tcW w:w="1257" w:type="dxa"/>
            <w:vAlign w:val="bottom"/>
          </w:tcPr>
          <w:p w14:paraId="6BC3F0FF" w14:textId="3E8B3B6C" w:rsidR="00F35AAB" w:rsidRPr="000E4E14" w:rsidRDefault="00F35AAB" w:rsidP="00F35AAB">
            <w:pPr>
              <w:rPr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58" w:type="dxa"/>
            <w:vAlign w:val="bottom"/>
          </w:tcPr>
          <w:p w14:paraId="5701481E" w14:textId="5C600393" w:rsidR="00F35AAB" w:rsidRPr="00DB1C28" w:rsidRDefault="00F35AAB" w:rsidP="00F35AAB">
            <w:pPr>
              <w:rPr>
                <w:lang w:val="en-US"/>
              </w:rPr>
            </w:pPr>
            <w:r w:rsidRPr="00DB1C28">
              <w:rPr>
                <w:rFonts w:ascii="Calibri" w:hAnsi="Calibri" w:cs="Calibri"/>
              </w:rPr>
              <w:t>1.11</w:t>
            </w:r>
          </w:p>
        </w:tc>
        <w:tc>
          <w:tcPr>
            <w:tcW w:w="1257" w:type="dxa"/>
            <w:vAlign w:val="bottom"/>
          </w:tcPr>
          <w:p w14:paraId="67388CE0" w14:textId="2BC465C1" w:rsidR="00F35AAB" w:rsidRPr="00DB1C28" w:rsidRDefault="00F35AAB" w:rsidP="00F35AAB">
            <w:pPr>
              <w:rPr>
                <w:lang w:val="en-US"/>
              </w:rPr>
            </w:pPr>
            <w:r w:rsidRPr="00DB1C28">
              <w:rPr>
                <w:rFonts w:ascii="Calibri" w:hAnsi="Calibri" w:cs="Calibri"/>
              </w:rPr>
              <w:t>0.10</w:t>
            </w:r>
          </w:p>
        </w:tc>
        <w:tc>
          <w:tcPr>
            <w:tcW w:w="1258" w:type="dxa"/>
            <w:vAlign w:val="bottom"/>
          </w:tcPr>
          <w:p w14:paraId="7F814F61" w14:textId="288058AF" w:rsidR="00F35AAB" w:rsidRPr="00DB1C28" w:rsidRDefault="00F35AAB" w:rsidP="00F35AAB">
            <w:pPr>
              <w:rPr>
                <w:lang w:val="en-US"/>
              </w:rPr>
            </w:pPr>
            <w:r w:rsidRPr="00DB1C28">
              <w:rPr>
                <w:rFonts w:ascii="Calibri" w:hAnsi="Calibri" w:cs="Calibri"/>
              </w:rPr>
              <w:t>0.25</w:t>
            </w:r>
          </w:p>
        </w:tc>
        <w:tc>
          <w:tcPr>
            <w:tcW w:w="1257" w:type="dxa"/>
            <w:vAlign w:val="bottom"/>
          </w:tcPr>
          <w:p w14:paraId="1ECF2C8F" w14:textId="1E5CB376" w:rsidR="00F35AAB" w:rsidRPr="00DB1C28" w:rsidRDefault="00F35AAB" w:rsidP="00F35AAB">
            <w:pPr>
              <w:rPr>
                <w:lang w:val="en-US"/>
              </w:rPr>
            </w:pPr>
            <w:r w:rsidRPr="00DB1C28">
              <w:rPr>
                <w:rFonts w:ascii="Calibri" w:hAnsi="Calibri" w:cs="Calibri"/>
              </w:rPr>
              <w:t>1.19</w:t>
            </w:r>
          </w:p>
        </w:tc>
        <w:tc>
          <w:tcPr>
            <w:tcW w:w="1258" w:type="dxa"/>
            <w:vAlign w:val="bottom"/>
          </w:tcPr>
          <w:p w14:paraId="0CED2838" w14:textId="7770FA9F" w:rsidR="00F35AAB" w:rsidRPr="00DB1C28" w:rsidRDefault="00F35AAB" w:rsidP="00F35AAB">
            <w:pPr>
              <w:rPr>
                <w:b/>
                <w:lang w:val="en-US"/>
              </w:rPr>
            </w:pPr>
            <w:r w:rsidRPr="00DB1C28">
              <w:rPr>
                <w:rFonts w:ascii="Calibri" w:hAnsi="Calibri" w:cs="Calibri"/>
                <w:b/>
              </w:rPr>
              <w:t>0.01</w:t>
            </w:r>
          </w:p>
        </w:tc>
        <w:tc>
          <w:tcPr>
            <w:tcW w:w="1257" w:type="dxa"/>
            <w:vAlign w:val="bottom"/>
          </w:tcPr>
          <w:p w14:paraId="2F2AF818" w14:textId="444B9C73" w:rsidR="00F35AAB" w:rsidRPr="00DB1C28" w:rsidRDefault="00F35AAB" w:rsidP="00F35AAB">
            <w:pPr>
              <w:rPr>
                <w:rFonts w:ascii="Calibri" w:hAnsi="Calibri" w:cs="Calibri"/>
                <w:bCs/>
              </w:rPr>
            </w:pPr>
            <w:r w:rsidRPr="00DB1C28">
              <w:rPr>
                <w:rFonts w:ascii="Calibri" w:hAnsi="Calibri" w:cs="Calibri"/>
              </w:rPr>
              <w:t>0.17</w:t>
            </w:r>
          </w:p>
        </w:tc>
        <w:tc>
          <w:tcPr>
            <w:tcW w:w="1258" w:type="dxa"/>
            <w:vAlign w:val="bottom"/>
          </w:tcPr>
          <w:p w14:paraId="05D2416D" w14:textId="23BDB6D4" w:rsidR="00F35AAB" w:rsidRPr="00DB1C28" w:rsidRDefault="00F35AAB" w:rsidP="00F35AAB">
            <w:pPr>
              <w:rPr>
                <w:rFonts w:ascii="Calibri" w:hAnsi="Calibri" w:cs="Calibri"/>
                <w:bCs/>
              </w:rPr>
            </w:pPr>
            <w:r w:rsidRPr="00DB1C28">
              <w:rPr>
                <w:rFonts w:ascii="Calibri" w:hAnsi="Calibri" w:cs="Calibri"/>
              </w:rPr>
              <w:t>1.21</w:t>
            </w:r>
          </w:p>
        </w:tc>
        <w:tc>
          <w:tcPr>
            <w:tcW w:w="1257" w:type="dxa"/>
            <w:vAlign w:val="bottom"/>
          </w:tcPr>
          <w:p w14:paraId="5688012A" w14:textId="401BAEB2" w:rsidR="00F35AAB" w:rsidRPr="00DB1C28" w:rsidRDefault="00F35AAB" w:rsidP="00F35AAB">
            <w:pPr>
              <w:rPr>
                <w:rFonts w:ascii="Calibri" w:hAnsi="Calibri" w:cs="Calibri"/>
                <w:bCs/>
              </w:rPr>
            </w:pPr>
            <w:r w:rsidRPr="00DB1C28">
              <w:rPr>
                <w:rFonts w:ascii="Calibri" w:hAnsi="Calibri" w:cs="Calibri"/>
              </w:rPr>
              <w:t>1.36</w:t>
            </w:r>
          </w:p>
        </w:tc>
        <w:tc>
          <w:tcPr>
            <w:tcW w:w="1258" w:type="dxa"/>
            <w:vAlign w:val="bottom"/>
          </w:tcPr>
          <w:p w14:paraId="78F4DFB7" w14:textId="0109A7AD" w:rsidR="00F35AAB" w:rsidRPr="00B3495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722F18" w14:paraId="7DAE87D1" w14:textId="6537621E" w:rsidTr="00502A7A">
        <w:tc>
          <w:tcPr>
            <w:tcW w:w="987" w:type="dxa"/>
            <w:vMerge/>
            <w:shd w:val="clear" w:color="auto" w:fill="D9D9D9" w:themeFill="background1" w:themeFillShade="D9"/>
          </w:tcPr>
          <w:p w14:paraId="27A8B0B7" w14:textId="77777777" w:rsidR="00F35AAB" w:rsidRDefault="00F35AAB" w:rsidP="00F35AAB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9013EF" w14:textId="77777777" w:rsidR="00F35AAB" w:rsidRPr="001434D6" w:rsidRDefault="00F35AAB" w:rsidP="00F35AAB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cMT</w:t>
            </w:r>
            <w:proofErr w:type="spellEnd"/>
          </w:p>
        </w:tc>
        <w:tc>
          <w:tcPr>
            <w:tcW w:w="1257" w:type="dxa"/>
            <w:vAlign w:val="bottom"/>
          </w:tcPr>
          <w:p w14:paraId="6B596052" w14:textId="6A72567C" w:rsidR="00F35AAB" w:rsidRPr="00B3495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58" w:type="dxa"/>
            <w:vAlign w:val="bottom"/>
          </w:tcPr>
          <w:p w14:paraId="5ED11D97" w14:textId="6A7610AA" w:rsidR="00F35AAB" w:rsidRPr="00DB1C28" w:rsidRDefault="00F35AAB" w:rsidP="00F35AAB">
            <w:pPr>
              <w:rPr>
                <w:b/>
                <w:lang w:val="en-US"/>
              </w:rPr>
            </w:pPr>
            <w:r w:rsidRPr="00DB1C28">
              <w:rPr>
                <w:rFonts w:ascii="Calibri" w:hAnsi="Calibri" w:cs="Calibri"/>
              </w:rPr>
              <w:t>0.69</w:t>
            </w:r>
          </w:p>
        </w:tc>
        <w:tc>
          <w:tcPr>
            <w:tcW w:w="1257" w:type="dxa"/>
            <w:vAlign w:val="bottom"/>
          </w:tcPr>
          <w:p w14:paraId="17690C64" w14:textId="4C16A537" w:rsidR="00F35AAB" w:rsidRPr="00DB1C28" w:rsidRDefault="00F35AAB" w:rsidP="00F35AAB">
            <w:pPr>
              <w:rPr>
                <w:lang w:val="en-US"/>
              </w:rPr>
            </w:pPr>
            <w:r w:rsidRPr="00DB1C28">
              <w:rPr>
                <w:rFonts w:ascii="Calibri" w:hAnsi="Calibri" w:cs="Calibri"/>
              </w:rPr>
              <w:t>0.05</w:t>
            </w:r>
          </w:p>
        </w:tc>
        <w:tc>
          <w:tcPr>
            <w:tcW w:w="1258" w:type="dxa"/>
            <w:vAlign w:val="bottom"/>
          </w:tcPr>
          <w:p w14:paraId="340D0656" w14:textId="1BCD06A6" w:rsidR="00F35AAB" w:rsidRPr="00DB1C28" w:rsidRDefault="00F35AAB" w:rsidP="00F35AAB">
            <w:pPr>
              <w:rPr>
                <w:lang w:val="en-US"/>
              </w:rPr>
            </w:pPr>
            <w:r w:rsidRPr="00DB1C28">
              <w:rPr>
                <w:rFonts w:ascii="Calibri" w:hAnsi="Calibri" w:cs="Calibri"/>
              </w:rPr>
              <w:t>0.20</w:t>
            </w:r>
          </w:p>
        </w:tc>
        <w:tc>
          <w:tcPr>
            <w:tcW w:w="1257" w:type="dxa"/>
            <w:vAlign w:val="bottom"/>
          </w:tcPr>
          <w:p w14:paraId="72B8D8F2" w14:textId="655D696A" w:rsidR="00F35AAB" w:rsidRPr="00DB1C28" w:rsidRDefault="00F35AAB" w:rsidP="00F35AAB">
            <w:pPr>
              <w:rPr>
                <w:lang w:val="en-US"/>
              </w:rPr>
            </w:pPr>
            <w:r w:rsidRPr="00DB1C28">
              <w:rPr>
                <w:rFonts w:ascii="Calibri" w:hAnsi="Calibri" w:cs="Calibri"/>
              </w:rPr>
              <w:t>0.75</w:t>
            </w:r>
          </w:p>
        </w:tc>
        <w:tc>
          <w:tcPr>
            <w:tcW w:w="1258" w:type="dxa"/>
            <w:vAlign w:val="bottom"/>
          </w:tcPr>
          <w:p w14:paraId="3867B599" w14:textId="6A44A662" w:rsidR="00F35AAB" w:rsidRPr="00DB1C28" w:rsidRDefault="00F35AAB" w:rsidP="00F35AAB">
            <w:pPr>
              <w:rPr>
                <w:b/>
                <w:lang w:val="en-US"/>
              </w:rPr>
            </w:pPr>
            <w:r w:rsidRPr="00DB1C28">
              <w:rPr>
                <w:rFonts w:ascii="Calibri" w:hAnsi="Calibri" w:cs="Calibri"/>
                <w:b/>
              </w:rPr>
              <w:t>0.01</w:t>
            </w:r>
          </w:p>
        </w:tc>
        <w:tc>
          <w:tcPr>
            <w:tcW w:w="1257" w:type="dxa"/>
            <w:vAlign w:val="bottom"/>
          </w:tcPr>
          <w:p w14:paraId="286C9DB0" w14:textId="4D8361D2" w:rsidR="00F35AAB" w:rsidRPr="00DB1C28" w:rsidRDefault="00F35AAB" w:rsidP="00F35AAB">
            <w:pPr>
              <w:rPr>
                <w:rFonts w:ascii="Calibri" w:hAnsi="Calibri" w:cs="Calibri"/>
                <w:bCs/>
              </w:rPr>
            </w:pPr>
            <w:r w:rsidRPr="00DB1C28">
              <w:rPr>
                <w:rFonts w:ascii="Calibri" w:hAnsi="Calibri" w:cs="Calibri"/>
              </w:rPr>
              <w:t>0.15</w:t>
            </w:r>
          </w:p>
        </w:tc>
        <w:tc>
          <w:tcPr>
            <w:tcW w:w="1258" w:type="dxa"/>
            <w:vAlign w:val="bottom"/>
          </w:tcPr>
          <w:p w14:paraId="10939D98" w14:textId="444C9A71" w:rsidR="00F35AAB" w:rsidRPr="00DB1C28" w:rsidRDefault="00F35AAB" w:rsidP="00F35AAB">
            <w:pPr>
              <w:rPr>
                <w:rFonts w:ascii="Calibri" w:hAnsi="Calibri" w:cs="Calibri"/>
                <w:bCs/>
              </w:rPr>
            </w:pPr>
            <w:r w:rsidRPr="00DB1C28">
              <w:rPr>
                <w:rFonts w:ascii="Calibri" w:hAnsi="Calibri" w:cs="Calibri"/>
              </w:rPr>
              <w:t>0.74</w:t>
            </w:r>
          </w:p>
        </w:tc>
        <w:tc>
          <w:tcPr>
            <w:tcW w:w="1257" w:type="dxa"/>
            <w:vAlign w:val="bottom"/>
          </w:tcPr>
          <w:p w14:paraId="63505080" w14:textId="49CDC322" w:rsidR="00F35AAB" w:rsidRPr="00DB1C28" w:rsidRDefault="00F35AAB" w:rsidP="00F35AAB">
            <w:pPr>
              <w:rPr>
                <w:rFonts w:ascii="Calibri" w:hAnsi="Calibri" w:cs="Calibri"/>
                <w:bCs/>
              </w:rPr>
            </w:pPr>
            <w:r w:rsidRPr="00DB1C28">
              <w:rPr>
                <w:rFonts w:ascii="Calibri" w:hAnsi="Calibri" w:cs="Calibri"/>
              </w:rPr>
              <w:t>0.90</w:t>
            </w:r>
          </w:p>
        </w:tc>
        <w:tc>
          <w:tcPr>
            <w:tcW w:w="1258" w:type="dxa"/>
            <w:vAlign w:val="bottom"/>
          </w:tcPr>
          <w:p w14:paraId="18BC15CE" w14:textId="75C3C045" w:rsidR="00F35AAB" w:rsidRPr="00B3495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722F18" w14:paraId="5E3C0774" w14:textId="029D51D0" w:rsidTr="00502A7A">
        <w:tc>
          <w:tcPr>
            <w:tcW w:w="987" w:type="dxa"/>
            <w:vMerge/>
            <w:shd w:val="clear" w:color="auto" w:fill="D9D9D9" w:themeFill="background1" w:themeFillShade="D9"/>
          </w:tcPr>
          <w:p w14:paraId="2B9D69F1" w14:textId="77777777" w:rsidR="00F35AAB" w:rsidRDefault="00F35AAB" w:rsidP="00F35AAB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F616B2" w14:textId="77777777" w:rsidR="00F35AAB" w:rsidRPr="001434D6" w:rsidRDefault="00F35AAB" w:rsidP="00F35AAB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iMT</w:t>
            </w:r>
            <w:proofErr w:type="spellEnd"/>
          </w:p>
        </w:tc>
        <w:tc>
          <w:tcPr>
            <w:tcW w:w="1257" w:type="dxa"/>
            <w:vAlign w:val="bottom"/>
          </w:tcPr>
          <w:p w14:paraId="0BD183D5" w14:textId="0A19DFFB" w:rsidR="00F35AAB" w:rsidRPr="00450430" w:rsidRDefault="00F35AAB" w:rsidP="00F35AAB">
            <w:pPr>
              <w:rPr>
                <w:b/>
                <w:lang w:val="en-US"/>
              </w:rPr>
            </w:pPr>
            <w:r w:rsidRPr="00450430">
              <w:rPr>
                <w:rFonts w:ascii="Calibri" w:hAnsi="Calibri" w:cs="Calibri"/>
                <w:b/>
                <w:color w:val="000000"/>
              </w:rPr>
              <w:t>0.01</w:t>
            </w:r>
          </w:p>
        </w:tc>
        <w:tc>
          <w:tcPr>
            <w:tcW w:w="1258" w:type="dxa"/>
            <w:vAlign w:val="bottom"/>
          </w:tcPr>
          <w:p w14:paraId="7FBB3BB2" w14:textId="4E6A4A09" w:rsidR="00F35AAB" w:rsidRPr="00DB1C28" w:rsidRDefault="00F35AAB" w:rsidP="00F35AAB">
            <w:pPr>
              <w:rPr>
                <w:b/>
                <w:lang w:val="en-US"/>
              </w:rPr>
            </w:pPr>
            <w:r w:rsidRPr="00DB1C28">
              <w:rPr>
                <w:rFonts w:ascii="Calibri" w:hAnsi="Calibri" w:cs="Calibri"/>
              </w:rPr>
              <w:t>1.46</w:t>
            </w:r>
          </w:p>
        </w:tc>
        <w:tc>
          <w:tcPr>
            <w:tcW w:w="1257" w:type="dxa"/>
            <w:vAlign w:val="bottom"/>
          </w:tcPr>
          <w:p w14:paraId="4CEE1A24" w14:textId="2F1B0960" w:rsidR="00F35AAB" w:rsidRPr="00DB1C28" w:rsidRDefault="00F35AAB" w:rsidP="00F35AAB">
            <w:pPr>
              <w:rPr>
                <w:lang w:val="en-US"/>
              </w:rPr>
            </w:pPr>
            <w:r w:rsidRPr="00DB1C28">
              <w:rPr>
                <w:rFonts w:ascii="Calibri" w:hAnsi="Calibri" w:cs="Calibri"/>
              </w:rPr>
              <w:t>0.25</w:t>
            </w:r>
          </w:p>
        </w:tc>
        <w:tc>
          <w:tcPr>
            <w:tcW w:w="1258" w:type="dxa"/>
            <w:vAlign w:val="bottom"/>
          </w:tcPr>
          <w:p w14:paraId="656DC84B" w14:textId="3B43738E" w:rsidR="00F35AAB" w:rsidRPr="00DB1C28" w:rsidRDefault="00F35AAB" w:rsidP="00F35AAB">
            <w:pPr>
              <w:rPr>
                <w:lang w:val="en-US"/>
              </w:rPr>
            </w:pPr>
            <w:r w:rsidRPr="00DB1C28">
              <w:rPr>
                <w:rFonts w:ascii="Calibri" w:hAnsi="Calibri" w:cs="Calibri"/>
              </w:rPr>
              <w:t>0.30</w:t>
            </w:r>
          </w:p>
        </w:tc>
        <w:tc>
          <w:tcPr>
            <w:tcW w:w="1257" w:type="dxa"/>
            <w:vAlign w:val="bottom"/>
          </w:tcPr>
          <w:p w14:paraId="3FA9D0B2" w14:textId="4BA20683" w:rsidR="00F35AAB" w:rsidRPr="00DB1C28" w:rsidRDefault="00F35AAB" w:rsidP="00F35AAB">
            <w:pPr>
              <w:rPr>
                <w:lang w:val="en-US"/>
              </w:rPr>
            </w:pPr>
            <w:r w:rsidRPr="00DB1C28">
              <w:rPr>
                <w:rFonts w:ascii="Calibri" w:hAnsi="Calibri" w:cs="Calibri"/>
              </w:rPr>
              <w:t>1.45</w:t>
            </w:r>
          </w:p>
        </w:tc>
        <w:tc>
          <w:tcPr>
            <w:tcW w:w="1258" w:type="dxa"/>
            <w:vAlign w:val="bottom"/>
          </w:tcPr>
          <w:p w14:paraId="70B80245" w14:textId="25265339" w:rsidR="00F35AAB" w:rsidRPr="00DB1C28" w:rsidRDefault="00F35AAB" w:rsidP="00F35AAB">
            <w:pPr>
              <w:rPr>
                <w:lang w:val="en-US"/>
              </w:rPr>
            </w:pPr>
            <w:r w:rsidRPr="00DB1C28">
              <w:rPr>
                <w:rFonts w:ascii="Calibri" w:hAnsi="Calibri" w:cs="Calibri"/>
              </w:rPr>
              <w:t>0.26</w:t>
            </w:r>
          </w:p>
        </w:tc>
        <w:tc>
          <w:tcPr>
            <w:tcW w:w="1257" w:type="dxa"/>
            <w:vAlign w:val="bottom"/>
          </w:tcPr>
          <w:p w14:paraId="5708AC64" w14:textId="4A5385DA" w:rsidR="00F35AAB" w:rsidRPr="00DB1C28" w:rsidRDefault="00F35AAB" w:rsidP="00F35AAB">
            <w:pPr>
              <w:rPr>
                <w:rFonts w:ascii="Calibri" w:hAnsi="Calibri" w:cs="Calibri"/>
                <w:bCs/>
              </w:rPr>
            </w:pPr>
            <w:r w:rsidRPr="00DB1C28">
              <w:rPr>
                <w:rFonts w:ascii="Calibri" w:hAnsi="Calibri" w:cs="Calibri"/>
              </w:rPr>
              <w:t>0.31</w:t>
            </w:r>
          </w:p>
        </w:tc>
        <w:tc>
          <w:tcPr>
            <w:tcW w:w="1258" w:type="dxa"/>
            <w:vAlign w:val="bottom"/>
          </w:tcPr>
          <w:p w14:paraId="5F68B924" w14:textId="0142D55D" w:rsidR="00F35AAB" w:rsidRPr="00DB1C28" w:rsidRDefault="00F35AAB" w:rsidP="00F35AAB">
            <w:pPr>
              <w:rPr>
                <w:rFonts w:ascii="Calibri" w:hAnsi="Calibri" w:cs="Calibri"/>
                <w:bCs/>
              </w:rPr>
            </w:pPr>
            <w:r w:rsidRPr="00DB1C28">
              <w:rPr>
                <w:rFonts w:ascii="Calibri" w:hAnsi="Calibri" w:cs="Calibri"/>
              </w:rPr>
              <w:t>1.72</w:t>
            </w:r>
          </w:p>
        </w:tc>
        <w:tc>
          <w:tcPr>
            <w:tcW w:w="1257" w:type="dxa"/>
            <w:vAlign w:val="bottom"/>
          </w:tcPr>
          <w:p w14:paraId="2D16E740" w14:textId="7C000A1A" w:rsidR="00F35AAB" w:rsidRPr="00DB1C28" w:rsidRDefault="00F35AAB" w:rsidP="00F35AAB">
            <w:pPr>
              <w:rPr>
                <w:rFonts w:ascii="Calibri" w:hAnsi="Calibri" w:cs="Calibri"/>
                <w:bCs/>
              </w:rPr>
            </w:pPr>
            <w:r w:rsidRPr="00DB1C28">
              <w:rPr>
                <w:rFonts w:ascii="Calibri" w:hAnsi="Calibri" w:cs="Calibri"/>
              </w:rPr>
              <w:t>1.77</w:t>
            </w:r>
          </w:p>
        </w:tc>
        <w:tc>
          <w:tcPr>
            <w:tcW w:w="1258" w:type="dxa"/>
            <w:vAlign w:val="bottom"/>
          </w:tcPr>
          <w:p w14:paraId="68584119" w14:textId="289085ED" w:rsidR="00F35AAB" w:rsidRPr="00B3495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722F18" w14:paraId="479DC5E3" w14:textId="1CC64031" w:rsidTr="00502A7A">
        <w:tc>
          <w:tcPr>
            <w:tcW w:w="987" w:type="dxa"/>
            <w:vMerge/>
            <w:shd w:val="clear" w:color="auto" w:fill="D9D9D9" w:themeFill="background1" w:themeFillShade="D9"/>
          </w:tcPr>
          <w:p w14:paraId="3FF6C6AE" w14:textId="77777777" w:rsidR="00F35AAB" w:rsidRDefault="00F35AAB" w:rsidP="00F35AAB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30DD5F" w14:textId="77777777" w:rsidR="00F35AAB" w:rsidRPr="001434D6" w:rsidRDefault="00F35AAB" w:rsidP="00F35AAB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eMT</w:t>
            </w:r>
            <w:proofErr w:type="spellEnd"/>
          </w:p>
        </w:tc>
        <w:tc>
          <w:tcPr>
            <w:tcW w:w="1257" w:type="dxa"/>
            <w:vAlign w:val="bottom"/>
          </w:tcPr>
          <w:p w14:paraId="62A96F62" w14:textId="4B6EAB7D" w:rsidR="00F35AAB" w:rsidRPr="000E4E14" w:rsidRDefault="00F35AAB" w:rsidP="00F35AAB">
            <w:pPr>
              <w:rPr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258" w:type="dxa"/>
            <w:vAlign w:val="bottom"/>
          </w:tcPr>
          <w:p w14:paraId="1922F5C5" w14:textId="5EA713E8" w:rsidR="00F35AAB" w:rsidRPr="00B3495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257" w:type="dxa"/>
            <w:vAlign w:val="bottom"/>
          </w:tcPr>
          <w:p w14:paraId="6D3B4102" w14:textId="2B4C1058" w:rsidR="00F35AAB" w:rsidRPr="00B3495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258" w:type="dxa"/>
            <w:vAlign w:val="bottom"/>
          </w:tcPr>
          <w:p w14:paraId="1539DDA5" w14:textId="201BBD0A" w:rsidR="00F35AAB" w:rsidRPr="00B3495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257" w:type="dxa"/>
            <w:vAlign w:val="bottom"/>
          </w:tcPr>
          <w:p w14:paraId="67F8B66A" w14:textId="21E0A4DC" w:rsidR="00F35AAB" w:rsidRPr="00B3495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258" w:type="dxa"/>
            <w:vAlign w:val="bottom"/>
          </w:tcPr>
          <w:p w14:paraId="4B7AF88B" w14:textId="132A69C1" w:rsidR="00F35AAB" w:rsidRPr="00450430" w:rsidRDefault="002263B4" w:rsidP="00450430">
            <w:pPr>
              <w:rPr>
                <w:b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</w:rPr>
              <w:t>&lt;0.01</w:t>
            </w:r>
          </w:p>
        </w:tc>
        <w:tc>
          <w:tcPr>
            <w:tcW w:w="1257" w:type="dxa"/>
            <w:vAlign w:val="bottom"/>
          </w:tcPr>
          <w:p w14:paraId="29EC88B2" w14:textId="0006E6C9" w:rsidR="00F35AAB" w:rsidRPr="00B3495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258" w:type="dxa"/>
            <w:vAlign w:val="bottom"/>
          </w:tcPr>
          <w:p w14:paraId="6A1A2A47" w14:textId="23D05C00" w:rsidR="00F35AAB" w:rsidRPr="00B3495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257" w:type="dxa"/>
            <w:vAlign w:val="bottom"/>
          </w:tcPr>
          <w:p w14:paraId="6F80D027" w14:textId="0B664193" w:rsidR="00F35AAB" w:rsidRPr="00B3495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258" w:type="dxa"/>
            <w:vAlign w:val="bottom"/>
          </w:tcPr>
          <w:p w14:paraId="7C9955B0" w14:textId="6CEE4FC9" w:rsidR="00F35AAB" w:rsidRPr="00B3495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722F18" w14:paraId="612A0347" w14:textId="2179427E" w:rsidTr="00502A7A">
        <w:tc>
          <w:tcPr>
            <w:tcW w:w="987" w:type="dxa"/>
            <w:vMerge/>
            <w:shd w:val="clear" w:color="auto" w:fill="D9D9D9" w:themeFill="background1" w:themeFillShade="D9"/>
          </w:tcPr>
          <w:p w14:paraId="0ABD63B2" w14:textId="77777777" w:rsidR="00F35AAB" w:rsidRDefault="00F35AAB" w:rsidP="00F35AAB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A6490E" w14:textId="77777777" w:rsidR="00F35AAB" w:rsidRPr="001434D6" w:rsidRDefault="00F35AAB" w:rsidP="00F35AAB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aMT</w:t>
            </w:r>
            <w:proofErr w:type="spellEnd"/>
          </w:p>
        </w:tc>
        <w:tc>
          <w:tcPr>
            <w:tcW w:w="1257" w:type="dxa"/>
            <w:vAlign w:val="bottom"/>
          </w:tcPr>
          <w:p w14:paraId="6C4D6A10" w14:textId="0D77B261" w:rsidR="00F35AAB" w:rsidRPr="00B3495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258" w:type="dxa"/>
            <w:vAlign w:val="bottom"/>
          </w:tcPr>
          <w:p w14:paraId="70EAC8B1" w14:textId="4AB3A6EA" w:rsidR="00F35AAB" w:rsidRPr="000E4E14" w:rsidRDefault="00F35AAB" w:rsidP="00F35AAB">
            <w:pPr>
              <w:rPr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257" w:type="dxa"/>
            <w:vAlign w:val="bottom"/>
          </w:tcPr>
          <w:p w14:paraId="7A222941" w14:textId="41C3A4D6" w:rsidR="00F35AAB" w:rsidRPr="00B3495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258" w:type="dxa"/>
            <w:vAlign w:val="bottom"/>
          </w:tcPr>
          <w:p w14:paraId="0B95A5AB" w14:textId="09978C53" w:rsidR="00F35AAB" w:rsidRPr="00B3495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257" w:type="dxa"/>
            <w:vAlign w:val="bottom"/>
          </w:tcPr>
          <w:p w14:paraId="070138C3" w14:textId="42215A86" w:rsidR="00F35AAB" w:rsidRPr="00B3495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258" w:type="dxa"/>
            <w:vAlign w:val="bottom"/>
          </w:tcPr>
          <w:p w14:paraId="54EB47B0" w14:textId="0AE60B47" w:rsidR="00F35AAB" w:rsidRPr="00450430" w:rsidRDefault="00F35AAB" w:rsidP="00F35AAB">
            <w:pPr>
              <w:rPr>
                <w:b/>
                <w:lang w:val="en-US"/>
              </w:rPr>
            </w:pPr>
            <w:r w:rsidRPr="00450430">
              <w:rPr>
                <w:rFonts w:ascii="Calibri" w:hAnsi="Calibri" w:cs="Calibri"/>
                <w:b/>
                <w:color w:val="000000"/>
              </w:rPr>
              <w:t>0.01</w:t>
            </w:r>
          </w:p>
        </w:tc>
        <w:tc>
          <w:tcPr>
            <w:tcW w:w="1257" w:type="dxa"/>
            <w:vAlign w:val="bottom"/>
          </w:tcPr>
          <w:p w14:paraId="57202ED3" w14:textId="364B63FB" w:rsidR="00F35AAB" w:rsidRPr="00B3495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258" w:type="dxa"/>
            <w:vAlign w:val="bottom"/>
          </w:tcPr>
          <w:p w14:paraId="685A9265" w14:textId="05476F13" w:rsidR="00F35AAB" w:rsidRPr="00B3495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257" w:type="dxa"/>
            <w:vAlign w:val="bottom"/>
          </w:tcPr>
          <w:p w14:paraId="1343AFDA" w14:textId="207CEC0B" w:rsidR="00F35AAB" w:rsidRPr="00B3495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258" w:type="dxa"/>
            <w:vAlign w:val="bottom"/>
          </w:tcPr>
          <w:p w14:paraId="43F8917F" w14:textId="7378280D" w:rsidR="00F35AAB" w:rsidRPr="00B3495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722F18" w14:paraId="64B278BD" w14:textId="31F2980B" w:rsidTr="00502A7A">
        <w:tc>
          <w:tcPr>
            <w:tcW w:w="987" w:type="dxa"/>
            <w:vMerge/>
            <w:shd w:val="clear" w:color="auto" w:fill="D9D9D9" w:themeFill="background1" w:themeFillShade="D9"/>
          </w:tcPr>
          <w:p w14:paraId="23CC9A8E" w14:textId="77777777" w:rsidR="00F35AAB" w:rsidRDefault="00F35AAB" w:rsidP="00F35AAB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51F24E" w14:textId="77777777" w:rsidR="00F35AAB" w:rsidRPr="001434D6" w:rsidRDefault="00F35AAB" w:rsidP="00F35AAB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pMT</w:t>
            </w:r>
            <w:proofErr w:type="spellEnd"/>
          </w:p>
        </w:tc>
        <w:tc>
          <w:tcPr>
            <w:tcW w:w="1257" w:type="dxa"/>
            <w:vAlign w:val="bottom"/>
          </w:tcPr>
          <w:p w14:paraId="11C9876F" w14:textId="63A5748E" w:rsidR="00F35AAB" w:rsidRPr="00B3495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58" w:type="dxa"/>
            <w:vAlign w:val="bottom"/>
          </w:tcPr>
          <w:p w14:paraId="7B5D72C8" w14:textId="69172D9B" w:rsidR="00F35AAB" w:rsidRPr="000E4E14" w:rsidRDefault="00F35AAB" w:rsidP="00F35AAB">
            <w:pPr>
              <w:rPr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257" w:type="dxa"/>
            <w:vAlign w:val="bottom"/>
          </w:tcPr>
          <w:p w14:paraId="4B094B1B" w14:textId="78FAA0FD" w:rsidR="00F35AAB" w:rsidRPr="00B3495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258" w:type="dxa"/>
            <w:vAlign w:val="bottom"/>
          </w:tcPr>
          <w:p w14:paraId="3E932CBE" w14:textId="41FEFCC7" w:rsidR="00F35AAB" w:rsidRPr="00B3495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257" w:type="dxa"/>
            <w:vAlign w:val="bottom"/>
          </w:tcPr>
          <w:p w14:paraId="2F283803" w14:textId="149A8EEA" w:rsidR="00F35AAB" w:rsidRPr="00B3495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258" w:type="dxa"/>
            <w:vAlign w:val="bottom"/>
          </w:tcPr>
          <w:p w14:paraId="34F98D67" w14:textId="66AFFD94" w:rsidR="00F35AAB" w:rsidRPr="00450430" w:rsidRDefault="00F35AAB" w:rsidP="00F35AAB">
            <w:pPr>
              <w:rPr>
                <w:b/>
                <w:lang w:val="en-US"/>
              </w:rPr>
            </w:pPr>
            <w:r w:rsidRPr="00450430">
              <w:rPr>
                <w:rFonts w:ascii="Calibri" w:hAnsi="Calibri" w:cs="Calibri"/>
                <w:b/>
                <w:color w:val="000000"/>
              </w:rPr>
              <w:t>0.06</w:t>
            </w:r>
          </w:p>
        </w:tc>
        <w:tc>
          <w:tcPr>
            <w:tcW w:w="1257" w:type="dxa"/>
            <w:vAlign w:val="bottom"/>
          </w:tcPr>
          <w:p w14:paraId="12BE4D84" w14:textId="352CBBF7" w:rsidR="00F35AAB" w:rsidRPr="00B3495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258" w:type="dxa"/>
            <w:vAlign w:val="bottom"/>
          </w:tcPr>
          <w:p w14:paraId="5B5D2A3E" w14:textId="1033CBE6" w:rsidR="00F35AAB" w:rsidRPr="00B3495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257" w:type="dxa"/>
            <w:vAlign w:val="bottom"/>
          </w:tcPr>
          <w:p w14:paraId="5E57D764" w14:textId="2E21EFE0" w:rsidR="00F35AAB" w:rsidRPr="00B3495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258" w:type="dxa"/>
            <w:vAlign w:val="bottom"/>
          </w:tcPr>
          <w:p w14:paraId="42BFAED8" w14:textId="66FC3C7D" w:rsidR="00F35AAB" w:rsidRPr="00B3495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722F18" w14:paraId="5150F16E" w14:textId="4EA36DEF" w:rsidTr="00502A7A">
        <w:tc>
          <w:tcPr>
            <w:tcW w:w="987" w:type="dxa"/>
            <w:vMerge/>
            <w:shd w:val="clear" w:color="auto" w:fill="D9D9D9" w:themeFill="background1" w:themeFillShade="D9"/>
          </w:tcPr>
          <w:p w14:paraId="2DCEE013" w14:textId="77777777" w:rsidR="00F35AAB" w:rsidRDefault="00F35AAB" w:rsidP="00F35AAB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770494" w14:textId="77777777" w:rsidR="00F35AAB" w:rsidRPr="001434D6" w:rsidRDefault="00F35AAB" w:rsidP="00F35AAB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ecLF</w:t>
            </w:r>
            <w:proofErr w:type="spellEnd"/>
          </w:p>
        </w:tc>
        <w:tc>
          <w:tcPr>
            <w:tcW w:w="1257" w:type="dxa"/>
            <w:vAlign w:val="bottom"/>
          </w:tcPr>
          <w:p w14:paraId="14F78D24" w14:textId="75A978A0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58" w:type="dxa"/>
            <w:vAlign w:val="bottom"/>
          </w:tcPr>
          <w:p w14:paraId="77EE5CCA" w14:textId="393D81E7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257" w:type="dxa"/>
            <w:vAlign w:val="bottom"/>
          </w:tcPr>
          <w:p w14:paraId="0E6AB2DD" w14:textId="792F3628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258" w:type="dxa"/>
            <w:vAlign w:val="bottom"/>
          </w:tcPr>
          <w:p w14:paraId="2E5C76F8" w14:textId="233DA0DC" w:rsidR="00F35AAB" w:rsidRPr="000E4E14" w:rsidRDefault="00F35AAB" w:rsidP="00F35AAB">
            <w:pPr>
              <w:rPr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257" w:type="dxa"/>
            <w:vAlign w:val="bottom"/>
          </w:tcPr>
          <w:p w14:paraId="2C4CC1CA" w14:textId="08695E62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258" w:type="dxa"/>
            <w:vAlign w:val="bottom"/>
          </w:tcPr>
          <w:p w14:paraId="17B336FB" w14:textId="4D0AD48E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257" w:type="dxa"/>
            <w:vAlign w:val="bottom"/>
          </w:tcPr>
          <w:p w14:paraId="70333FDB" w14:textId="33891996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258" w:type="dxa"/>
            <w:vAlign w:val="bottom"/>
          </w:tcPr>
          <w:p w14:paraId="183531F9" w14:textId="2DA76CB4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257" w:type="dxa"/>
            <w:vAlign w:val="bottom"/>
          </w:tcPr>
          <w:p w14:paraId="6C6D275E" w14:textId="0B020DBC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258" w:type="dxa"/>
            <w:vAlign w:val="bottom"/>
          </w:tcPr>
          <w:p w14:paraId="6EBD3F04" w14:textId="68D59EB1" w:rsidR="00F35AAB" w:rsidRPr="00450430" w:rsidRDefault="00F35AAB" w:rsidP="00F35AAB">
            <w:pPr>
              <w:rPr>
                <w:rFonts w:ascii="Calibri" w:hAnsi="Calibri" w:cs="Calibri"/>
                <w:b/>
                <w:bCs/>
              </w:rPr>
            </w:pPr>
            <w:r w:rsidRPr="00450430">
              <w:rPr>
                <w:rFonts w:ascii="Calibri" w:hAnsi="Calibri" w:cs="Calibri"/>
                <w:b/>
                <w:color w:val="000000"/>
              </w:rPr>
              <w:t>0.03</w:t>
            </w:r>
          </w:p>
        </w:tc>
      </w:tr>
      <w:tr w:rsidR="00722F18" w14:paraId="001EC2CA" w14:textId="6D276A72" w:rsidTr="00502A7A">
        <w:tc>
          <w:tcPr>
            <w:tcW w:w="987" w:type="dxa"/>
            <w:vMerge/>
            <w:shd w:val="clear" w:color="auto" w:fill="D9D9D9" w:themeFill="background1" w:themeFillShade="D9"/>
          </w:tcPr>
          <w:p w14:paraId="294AF648" w14:textId="77777777" w:rsidR="00F35AAB" w:rsidRDefault="00F35AAB" w:rsidP="00F35AAB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D70285" w14:textId="77777777" w:rsidR="00F35AAB" w:rsidRPr="001434D6" w:rsidRDefault="00F35AAB" w:rsidP="00F35AAB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ccLF</w:t>
            </w:r>
            <w:proofErr w:type="spellEnd"/>
          </w:p>
        </w:tc>
        <w:tc>
          <w:tcPr>
            <w:tcW w:w="1257" w:type="dxa"/>
            <w:vAlign w:val="bottom"/>
          </w:tcPr>
          <w:p w14:paraId="42888467" w14:textId="6635CB62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258" w:type="dxa"/>
            <w:vAlign w:val="bottom"/>
          </w:tcPr>
          <w:p w14:paraId="0A4C4654" w14:textId="07AD58A8" w:rsidR="00F35AAB" w:rsidRPr="000E4E14" w:rsidRDefault="00F35AAB" w:rsidP="00F35AAB">
            <w:pPr>
              <w:rPr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257" w:type="dxa"/>
            <w:vAlign w:val="bottom"/>
          </w:tcPr>
          <w:p w14:paraId="2B32AF00" w14:textId="7972A77C" w:rsidR="00F35AAB" w:rsidRPr="00450430" w:rsidRDefault="00F35AAB" w:rsidP="00F35AAB">
            <w:pPr>
              <w:rPr>
                <w:b/>
                <w:lang w:val="en-US"/>
              </w:rPr>
            </w:pPr>
            <w:r w:rsidRPr="00450430">
              <w:rPr>
                <w:rFonts w:ascii="Calibri" w:hAnsi="Calibri" w:cs="Calibri"/>
                <w:b/>
                <w:color w:val="000000"/>
              </w:rPr>
              <w:t>0.03</w:t>
            </w:r>
          </w:p>
        </w:tc>
        <w:tc>
          <w:tcPr>
            <w:tcW w:w="1258" w:type="dxa"/>
            <w:vAlign w:val="bottom"/>
          </w:tcPr>
          <w:p w14:paraId="52706C77" w14:textId="3E90287F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257" w:type="dxa"/>
            <w:vAlign w:val="bottom"/>
          </w:tcPr>
          <w:p w14:paraId="3DFDE66D" w14:textId="4D5691FE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258" w:type="dxa"/>
            <w:vAlign w:val="bottom"/>
          </w:tcPr>
          <w:p w14:paraId="507DAB3A" w14:textId="089FF9E6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57" w:type="dxa"/>
            <w:vAlign w:val="bottom"/>
          </w:tcPr>
          <w:p w14:paraId="3574FB85" w14:textId="7CFE005A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258" w:type="dxa"/>
            <w:vAlign w:val="bottom"/>
          </w:tcPr>
          <w:p w14:paraId="419851A6" w14:textId="37607362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257" w:type="dxa"/>
            <w:vAlign w:val="bottom"/>
          </w:tcPr>
          <w:p w14:paraId="47470760" w14:textId="0A3745A8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258" w:type="dxa"/>
            <w:vAlign w:val="bottom"/>
          </w:tcPr>
          <w:p w14:paraId="1C2B8A22" w14:textId="0577E359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722F18" w14:paraId="5F59EEF0" w14:textId="4D5EF16C" w:rsidTr="00502A7A">
        <w:tc>
          <w:tcPr>
            <w:tcW w:w="987" w:type="dxa"/>
            <w:vMerge/>
            <w:shd w:val="clear" w:color="auto" w:fill="D9D9D9" w:themeFill="background1" w:themeFillShade="D9"/>
          </w:tcPr>
          <w:p w14:paraId="37237662" w14:textId="77777777" w:rsidR="00F35AAB" w:rsidRDefault="00F35AAB" w:rsidP="00F35AAB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814D84" w14:textId="77777777" w:rsidR="00F35AAB" w:rsidRPr="001434D6" w:rsidRDefault="00F35AAB" w:rsidP="00F35AAB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icLF</w:t>
            </w:r>
            <w:proofErr w:type="spellEnd"/>
          </w:p>
        </w:tc>
        <w:tc>
          <w:tcPr>
            <w:tcW w:w="1257" w:type="dxa"/>
            <w:vAlign w:val="bottom"/>
          </w:tcPr>
          <w:p w14:paraId="0987A6DC" w14:textId="1DB258D5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58" w:type="dxa"/>
            <w:vAlign w:val="bottom"/>
          </w:tcPr>
          <w:p w14:paraId="3418FA99" w14:textId="202EE16D" w:rsidR="00F35AAB" w:rsidRPr="000E4E14" w:rsidRDefault="00F35AAB" w:rsidP="00F35AAB">
            <w:pPr>
              <w:rPr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257" w:type="dxa"/>
            <w:vAlign w:val="bottom"/>
          </w:tcPr>
          <w:p w14:paraId="3D528DA8" w14:textId="062DBDF0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58" w:type="dxa"/>
            <w:vAlign w:val="bottom"/>
          </w:tcPr>
          <w:p w14:paraId="23114A36" w14:textId="15ECC72B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1257" w:type="dxa"/>
            <w:vAlign w:val="bottom"/>
          </w:tcPr>
          <w:p w14:paraId="6958CDD6" w14:textId="0D2BA68D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258" w:type="dxa"/>
            <w:vAlign w:val="bottom"/>
          </w:tcPr>
          <w:p w14:paraId="0EDD6AE1" w14:textId="12C8475D" w:rsidR="00F35AAB" w:rsidRPr="00450430" w:rsidRDefault="002263B4" w:rsidP="00450430">
            <w:pPr>
              <w:rPr>
                <w:b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</w:rPr>
              <w:t>&lt;0.01</w:t>
            </w:r>
          </w:p>
        </w:tc>
        <w:tc>
          <w:tcPr>
            <w:tcW w:w="1257" w:type="dxa"/>
            <w:vAlign w:val="bottom"/>
          </w:tcPr>
          <w:p w14:paraId="6E5510E4" w14:textId="099B042A" w:rsidR="00F35AAB" w:rsidRPr="00176A2A" w:rsidRDefault="002263B4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/>
                <w:color w:val="000000"/>
              </w:rPr>
              <w:t>&lt;0.01</w:t>
            </w:r>
          </w:p>
        </w:tc>
        <w:tc>
          <w:tcPr>
            <w:tcW w:w="1258" w:type="dxa"/>
            <w:vAlign w:val="bottom"/>
          </w:tcPr>
          <w:p w14:paraId="73129BC5" w14:textId="507C86C3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257" w:type="dxa"/>
            <w:vAlign w:val="bottom"/>
          </w:tcPr>
          <w:p w14:paraId="21099074" w14:textId="544ABE48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258" w:type="dxa"/>
            <w:vAlign w:val="bottom"/>
          </w:tcPr>
          <w:p w14:paraId="4E60A97B" w14:textId="2E0EA811" w:rsidR="00F35AAB" w:rsidRPr="00176A2A" w:rsidRDefault="002263B4" w:rsidP="00450430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/>
                <w:color w:val="000000"/>
              </w:rPr>
              <w:t>&lt;0.01</w:t>
            </w:r>
          </w:p>
        </w:tc>
      </w:tr>
      <w:tr w:rsidR="00722F18" w14:paraId="343C2F77" w14:textId="6D52A714" w:rsidTr="00502A7A">
        <w:tc>
          <w:tcPr>
            <w:tcW w:w="987" w:type="dxa"/>
            <w:vMerge/>
            <w:shd w:val="clear" w:color="auto" w:fill="D9D9D9" w:themeFill="background1" w:themeFillShade="D9"/>
          </w:tcPr>
          <w:p w14:paraId="183045AE" w14:textId="77777777" w:rsidR="00F35AAB" w:rsidRDefault="00F35AAB" w:rsidP="00F35AAB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EDEB8C" w14:textId="77777777" w:rsidR="00F35AAB" w:rsidRPr="001434D6" w:rsidRDefault="00F35AAB" w:rsidP="00F35AAB">
            <w:pPr>
              <w:rPr>
                <w:rFonts w:ascii="Calibri" w:hAnsi="Calibri" w:cs="Calibri"/>
                <w:bCs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aLF</w:t>
            </w:r>
            <w:proofErr w:type="spellEnd"/>
          </w:p>
        </w:tc>
        <w:tc>
          <w:tcPr>
            <w:tcW w:w="1257" w:type="dxa"/>
            <w:vAlign w:val="bottom"/>
          </w:tcPr>
          <w:p w14:paraId="58720A56" w14:textId="13CB0EFE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258" w:type="dxa"/>
            <w:vAlign w:val="bottom"/>
          </w:tcPr>
          <w:p w14:paraId="2A037317" w14:textId="418AD582" w:rsidR="00F35AAB" w:rsidRPr="00176A2A" w:rsidRDefault="00F35AAB" w:rsidP="00F35AA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257" w:type="dxa"/>
            <w:vAlign w:val="bottom"/>
          </w:tcPr>
          <w:p w14:paraId="6162F7C5" w14:textId="6D86B2F1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258" w:type="dxa"/>
            <w:vAlign w:val="bottom"/>
          </w:tcPr>
          <w:p w14:paraId="2CC8262C" w14:textId="638BC128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257" w:type="dxa"/>
            <w:vAlign w:val="bottom"/>
          </w:tcPr>
          <w:p w14:paraId="156D2527" w14:textId="5EA12A90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258" w:type="dxa"/>
            <w:vAlign w:val="bottom"/>
          </w:tcPr>
          <w:p w14:paraId="1737015E" w14:textId="7C42ABF1" w:rsidR="00F35AAB" w:rsidRPr="00450430" w:rsidRDefault="00F35AAB" w:rsidP="00F35AAB">
            <w:pPr>
              <w:rPr>
                <w:rFonts w:ascii="Calibri" w:hAnsi="Calibri" w:cs="Calibri"/>
                <w:b/>
                <w:bCs/>
              </w:rPr>
            </w:pPr>
            <w:r w:rsidRPr="00450430">
              <w:rPr>
                <w:rFonts w:ascii="Calibri" w:hAnsi="Calibri" w:cs="Calibri"/>
                <w:b/>
                <w:color w:val="000000"/>
              </w:rPr>
              <w:t>0.22</w:t>
            </w:r>
          </w:p>
        </w:tc>
        <w:tc>
          <w:tcPr>
            <w:tcW w:w="1257" w:type="dxa"/>
            <w:vAlign w:val="bottom"/>
          </w:tcPr>
          <w:p w14:paraId="57888689" w14:textId="7814C26A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258" w:type="dxa"/>
            <w:vAlign w:val="bottom"/>
          </w:tcPr>
          <w:p w14:paraId="00774895" w14:textId="4F7351FF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257" w:type="dxa"/>
            <w:vAlign w:val="bottom"/>
          </w:tcPr>
          <w:p w14:paraId="5EB6F0E7" w14:textId="161D7649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258" w:type="dxa"/>
            <w:vAlign w:val="bottom"/>
          </w:tcPr>
          <w:p w14:paraId="16E08A7A" w14:textId="034F8F69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722F18" w14:paraId="2EA230A4" w14:textId="3F2D267D" w:rsidTr="00502A7A">
        <w:tc>
          <w:tcPr>
            <w:tcW w:w="987" w:type="dxa"/>
            <w:vMerge/>
            <w:shd w:val="clear" w:color="auto" w:fill="D9D9D9" w:themeFill="background1" w:themeFillShade="D9"/>
          </w:tcPr>
          <w:p w14:paraId="03F5CA8A" w14:textId="77777777" w:rsidR="00F35AAB" w:rsidRDefault="00F35AAB" w:rsidP="00F35AAB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67CF9A" w14:textId="77777777" w:rsidR="00F35AAB" w:rsidRPr="001434D6" w:rsidRDefault="00F35AAB" w:rsidP="00F35AAB">
            <w:pPr>
              <w:rPr>
                <w:rFonts w:ascii="Calibri" w:hAnsi="Calibri" w:cs="Calibri"/>
                <w:bCs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pLF</w:t>
            </w:r>
            <w:proofErr w:type="spellEnd"/>
          </w:p>
        </w:tc>
        <w:tc>
          <w:tcPr>
            <w:tcW w:w="1257" w:type="dxa"/>
            <w:vAlign w:val="bottom"/>
          </w:tcPr>
          <w:p w14:paraId="3493F4A7" w14:textId="1E3D6E29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258" w:type="dxa"/>
            <w:vAlign w:val="bottom"/>
          </w:tcPr>
          <w:p w14:paraId="2B1D7CDE" w14:textId="32485ACB" w:rsidR="00F35AAB" w:rsidRPr="000E4E14" w:rsidRDefault="00F35AAB" w:rsidP="00F35AAB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257" w:type="dxa"/>
            <w:vAlign w:val="bottom"/>
          </w:tcPr>
          <w:p w14:paraId="254C0E17" w14:textId="6BD328E0" w:rsidR="00F35AAB" w:rsidRPr="00450430" w:rsidRDefault="00F35AAB" w:rsidP="00F35AAB">
            <w:pPr>
              <w:rPr>
                <w:rFonts w:ascii="Calibri" w:hAnsi="Calibri" w:cs="Calibri"/>
                <w:b/>
                <w:bCs/>
              </w:rPr>
            </w:pPr>
            <w:r w:rsidRPr="00450430">
              <w:rPr>
                <w:rFonts w:ascii="Calibri" w:hAnsi="Calibri" w:cs="Calibri"/>
                <w:b/>
                <w:color w:val="000000"/>
              </w:rPr>
              <w:t>0.05</w:t>
            </w:r>
          </w:p>
        </w:tc>
        <w:tc>
          <w:tcPr>
            <w:tcW w:w="1258" w:type="dxa"/>
            <w:vAlign w:val="bottom"/>
          </w:tcPr>
          <w:p w14:paraId="71C56018" w14:textId="1ED4183B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257" w:type="dxa"/>
            <w:vAlign w:val="bottom"/>
          </w:tcPr>
          <w:p w14:paraId="3C046D75" w14:textId="3FDFB3E5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258" w:type="dxa"/>
            <w:vAlign w:val="bottom"/>
          </w:tcPr>
          <w:p w14:paraId="10E7FB59" w14:textId="2D270F3C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257" w:type="dxa"/>
            <w:vAlign w:val="bottom"/>
          </w:tcPr>
          <w:p w14:paraId="68F20F0A" w14:textId="5C3221BB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258" w:type="dxa"/>
            <w:vAlign w:val="bottom"/>
          </w:tcPr>
          <w:p w14:paraId="4E610E5F" w14:textId="0A44E817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257" w:type="dxa"/>
            <w:vAlign w:val="bottom"/>
          </w:tcPr>
          <w:p w14:paraId="0477288F" w14:textId="10887614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258" w:type="dxa"/>
            <w:vAlign w:val="bottom"/>
          </w:tcPr>
          <w:p w14:paraId="422A5DC8" w14:textId="5E2687D3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722F18" w14:paraId="239DE9EF" w14:textId="6E5C895C" w:rsidTr="00502A7A">
        <w:tc>
          <w:tcPr>
            <w:tcW w:w="987" w:type="dxa"/>
            <w:vMerge/>
            <w:shd w:val="clear" w:color="auto" w:fill="D9D9D9" w:themeFill="background1" w:themeFillShade="D9"/>
          </w:tcPr>
          <w:p w14:paraId="1F30DCF8" w14:textId="77777777" w:rsidR="00F35AAB" w:rsidRDefault="00F35AAB" w:rsidP="00F35AAB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99E452" w14:textId="77777777" w:rsidR="00F35AAB" w:rsidRPr="001434D6" w:rsidRDefault="00F35AAB" w:rsidP="00F35AAB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ecMF</w:t>
            </w:r>
            <w:proofErr w:type="spellEnd"/>
          </w:p>
        </w:tc>
        <w:tc>
          <w:tcPr>
            <w:tcW w:w="1257" w:type="dxa"/>
            <w:vAlign w:val="bottom"/>
          </w:tcPr>
          <w:p w14:paraId="1AD8E98B" w14:textId="76EF8D39" w:rsidR="00F35AAB" w:rsidRPr="00450430" w:rsidRDefault="002263B4" w:rsidP="00450430">
            <w:pPr>
              <w:rPr>
                <w:b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</w:rPr>
              <w:t>&lt;0.01</w:t>
            </w:r>
          </w:p>
        </w:tc>
        <w:tc>
          <w:tcPr>
            <w:tcW w:w="1258" w:type="dxa"/>
            <w:vAlign w:val="bottom"/>
          </w:tcPr>
          <w:p w14:paraId="0E84457A" w14:textId="1CCFDABD" w:rsidR="00F35AAB" w:rsidRPr="000E4E14" w:rsidRDefault="00F35AAB" w:rsidP="00F35AAB">
            <w:pPr>
              <w:rPr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257" w:type="dxa"/>
            <w:vAlign w:val="bottom"/>
          </w:tcPr>
          <w:p w14:paraId="036A13D8" w14:textId="7A23372E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58" w:type="dxa"/>
            <w:vAlign w:val="bottom"/>
          </w:tcPr>
          <w:p w14:paraId="1787F3A1" w14:textId="3408CEE8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257" w:type="dxa"/>
            <w:vAlign w:val="bottom"/>
          </w:tcPr>
          <w:p w14:paraId="559A16C4" w14:textId="0405316F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258" w:type="dxa"/>
            <w:vAlign w:val="bottom"/>
          </w:tcPr>
          <w:p w14:paraId="13684EA6" w14:textId="1742386C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57" w:type="dxa"/>
            <w:vAlign w:val="bottom"/>
          </w:tcPr>
          <w:p w14:paraId="62ADEA70" w14:textId="627B4D24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258" w:type="dxa"/>
            <w:vAlign w:val="bottom"/>
          </w:tcPr>
          <w:p w14:paraId="1D2C8575" w14:textId="2F4B49FA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257" w:type="dxa"/>
            <w:vAlign w:val="bottom"/>
          </w:tcPr>
          <w:p w14:paraId="56AE0CBB" w14:textId="7661C4DF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258" w:type="dxa"/>
            <w:vAlign w:val="bottom"/>
          </w:tcPr>
          <w:p w14:paraId="6F0E881A" w14:textId="1FCAA30A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722F18" w14:paraId="6B3B16F4" w14:textId="1B884D0D" w:rsidTr="00502A7A">
        <w:tc>
          <w:tcPr>
            <w:tcW w:w="987" w:type="dxa"/>
            <w:vMerge/>
            <w:shd w:val="clear" w:color="auto" w:fill="D9D9D9" w:themeFill="background1" w:themeFillShade="D9"/>
          </w:tcPr>
          <w:p w14:paraId="7C242F11" w14:textId="77777777" w:rsidR="00F35AAB" w:rsidRDefault="00F35AAB" w:rsidP="00F35AAB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2E96B1" w14:textId="77777777" w:rsidR="00F35AAB" w:rsidRPr="001434D6" w:rsidRDefault="00F35AAB" w:rsidP="00F35AAB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ccMF</w:t>
            </w:r>
            <w:proofErr w:type="spellEnd"/>
          </w:p>
        </w:tc>
        <w:tc>
          <w:tcPr>
            <w:tcW w:w="1257" w:type="dxa"/>
            <w:vAlign w:val="bottom"/>
          </w:tcPr>
          <w:p w14:paraId="7D57ACFC" w14:textId="3BDD6C35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258" w:type="dxa"/>
            <w:vAlign w:val="bottom"/>
          </w:tcPr>
          <w:p w14:paraId="27943197" w14:textId="6D0758F4" w:rsidR="00F35AAB" w:rsidRPr="000E4E14" w:rsidRDefault="00F35AAB" w:rsidP="00F35AAB">
            <w:pPr>
              <w:rPr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257" w:type="dxa"/>
            <w:vAlign w:val="bottom"/>
          </w:tcPr>
          <w:p w14:paraId="7B3F3303" w14:textId="149B1DCD" w:rsidR="00F35AAB" w:rsidRPr="00450430" w:rsidRDefault="00F35AAB" w:rsidP="00F35AAB">
            <w:pPr>
              <w:rPr>
                <w:b/>
                <w:lang w:val="en-US"/>
              </w:rPr>
            </w:pPr>
            <w:r w:rsidRPr="00450430">
              <w:rPr>
                <w:rFonts w:ascii="Calibri" w:hAnsi="Calibri" w:cs="Calibri"/>
                <w:b/>
                <w:color w:val="000000"/>
              </w:rPr>
              <w:t>0.06</w:t>
            </w:r>
          </w:p>
        </w:tc>
        <w:tc>
          <w:tcPr>
            <w:tcW w:w="1258" w:type="dxa"/>
            <w:vAlign w:val="bottom"/>
          </w:tcPr>
          <w:p w14:paraId="4294ED08" w14:textId="1DD2F3D4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257" w:type="dxa"/>
            <w:vAlign w:val="bottom"/>
          </w:tcPr>
          <w:p w14:paraId="665617F5" w14:textId="56462F9D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258" w:type="dxa"/>
            <w:vAlign w:val="bottom"/>
          </w:tcPr>
          <w:p w14:paraId="0FE1F9DC" w14:textId="4E8049A9" w:rsidR="00F35AAB" w:rsidRPr="00450430" w:rsidRDefault="00F35AAB" w:rsidP="00F35AAB">
            <w:pPr>
              <w:rPr>
                <w:b/>
                <w:lang w:val="en-US"/>
              </w:rPr>
            </w:pPr>
            <w:r w:rsidRPr="00450430">
              <w:rPr>
                <w:rFonts w:ascii="Calibri" w:hAnsi="Calibri" w:cs="Calibri"/>
                <w:b/>
                <w:color w:val="000000"/>
              </w:rPr>
              <w:t>0.06</w:t>
            </w:r>
          </w:p>
        </w:tc>
        <w:tc>
          <w:tcPr>
            <w:tcW w:w="1257" w:type="dxa"/>
            <w:vAlign w:val="bottom"/>
          </w:tcPr>
          <w:p w14:paraId="54395E71" w14:textId="517A294E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58" w:type="dxa"/>
            <w:vAlign w:val="bottom"/>
          </w:tcPr>
          <w:p w14:paraId="728B510F" w14:textId="568F6F8C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257" w:type="dxa"/>
            <w:vAlign w:val="bottom"/>
          </w:tcPr>
          <w:p w14:paraId="0B590FD7" w14:textId="57B7425F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258" w:type="dxa"/>
            <w:vAlign w:val="bottom"/>
          </w:tcPr>
          <w:p w14:paraId="5700AC16" w14:textId="2C7A21A9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722F18" w14:paraId="2AFEE662" w14:textId="4FD6A2F4" w:rsidTr="00502A7A">
        <w:tc>
          <w:tcPr>
            <w:tcW w:w="987" w:type="dxa"/>
            <w:vMerge/>
            <w:shd w:val="clear" w:color="auto" w:fill="D9D9D9" w:themeFill="background1" w:themeFillShade="D9"/>
          </w:tcPr>
          <w:p w14:paraId="54EC8B05" w14:textId="77777777" w:rsidR="00F35AAB" w:rsidRDefault="00F35AAB" w:rsidP="00F35AAB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9E2CBD" w14:textId="77777777" w:rsidR="00F35AAB" w:rsidRPr="001434D6" w:rsidRDefault="00F35AAB" w:rsidP="00F35AAB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icMF</w:t>
            </w:r>
            <w:proofErr w:type="spellEnd"/>
          </w:p>
        </w:tc>
        <w:tc>
          <w:tcPr>
            <w:tcW w:w="1257" w:type="dxa"/>
            <w:vAlign w:val="bottom"/>
          </w:tcPr>
          <w:p w14:paraId="7C27140A" w14:textId="646A207E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258" w:type="dxa"/>
            <w:vAlign w:val="bottom"/>
          </w:tcPr>
          <w:p w14:paraId="0238CB7B" w14:textId="4DEC6FBE" w:rsidR="00F35AAB" w:rsidRPr="000E4E14" w:rsidRDefault="00F35AAB" w:rsidP="00F35AAB">
            <w:pPr>
              <w:rPr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257" w:type="dxa"/>
            <w:vAlign w:val="bottom"/>
          </w:tcPr>
          <w:p w14:paraId="57E2ED4C" w14:textId="3D603C33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258" w:type="dxa"/>
            <w:vAlign w:val="bottom"/>
          </w:tcPr>
          <w:p w14:paraId="37B65E9E" w14:textId="2FF2346A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257" w:type="dxa"/>
            <w:vAlign w:val="bottom"/>
          </w:tcPr>
          <w:p w14:paraId="6A58B45A" w14:textId="5D9D6E07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258" w:type="dxa"/>
            <w:vAlign w:val="bottom"/>
          </w:tcPr>
          <w:p w14:paraId="680BE28B" w14:textId="778324B6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257" w:type="dxa"/>
            <w:vAlign w:val="bottom"/>
          </w:tcPr>
          <w:p w14:paraId="0120EFF9" w14:textId="68B8AD9F" w:rsidR="00F35AAB" w:rsidRPr="00450430" w:rsidRDefault="002263B4" w:rsidP="00F35AAB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color w:val="000000"/>
              </w:rPr>
              <w:t>&lt;0.01</w:t>
            </w:r>
          </w:p>
        </w:tc>
        <w:tc>
          <w:tcPr>
            <w:tcW w:w="1258" w:type="dxa"/>
            <w:vAlign w:val="bottom"/>
          </w:tcPr>
          <w:p w14:paraId="6D0E0AD8" w14:textId="75B85865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257" w:type="dxa"/>
            <w:vAlign w:val="bottom"/>
          </w:tcPr>
          <w:p w14:paraId="7D792144" w14:textId="3C242263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258" w:type="dxa"/>
            <w:vAlign w:val="bottom"/>
          </w:tcPr>
          <w:p w14:paraId="7836581C" w14:textId="6CCDE30C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722F18" w14:paraId="20F6814F" w14:textId="57DF1279" w:rsidTr="00502A7A">
        <w:tc>
          <w:tcPr>
            <w:tcW w:w="987" w:type="dxa"/>
            <w:vMerge/>
            <w:shd w:val="clear" w:color="auto" w:fill="D9D9D9" w:themeFill="background1" w:themeFillShade="D9"/>
          </w:tcPr>
          <w:p w14:paraId="0FD9090F" w14:textId="77777777" w:rsidR="00F35AAB" w:rsidRDefault="00F35AAB" w:rsidP="00F35AAB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3D348E" w14:textId="77777777" w:rsidR="00F35AAB" w:rsidRPr="001434D6" w:rsidRDefault="00F35AAB" w:rsidP="00F35AAB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aMF</w:t>
            </w:r>
            <w:proofErr w:type="spellEnd"/>
          </w:p>
        </w:tc>
        <w:tc>
          <w:tcPr>
            <w:tcW w:w="1257" w:type="dxa"/>
            <w:vAlign w:val="bottom"/>
          </w:tcPr>
          <w:p w14:paraId="0B15F698" w14:textId="5367F89C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258" w:type="dxa"/>
            <w:vAlign w:val="bottom"/>
          </w:tcPr>
          <w:p w14:paraId="64A1D1E0" w14:textId="0287A378" w:rsidR="00F35AAB" w:rsidRPr="000E4E14" w:rsidRDefault="00F35AAB" w:rsidP="00F35AAB">
            <w:pPr>
              <w:rPr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257" w:type="dxa"/>
            <w:vAlign w:val="bottom"/>
          </w:tcPr>
          <w:p w14:paraId="2EFD621B" w14:textId="21E0D7C2" w:rsidR="00F35AAB" w:rsidRPr="00450430" w:rsidRDefault="00F35AAB" w:rsidP="00F35AAB">
            <w:pPr>
              <w:rPr>
                <w:b/>
                <w:lang w:val="en-US"/>
              </w:rPr>
            </w:pPr>
            <w:r w:rsidRPr="00450430">
              <w:rPr>
                <w:rFonts w:ascii="Calibri" w:hAnsi="Calibri" w:cs="Calibri"/>
                <w:b/>
                <w:color w:val="000000"/>
              </w:rPr>
              <w:t>0.09</w:t>
            </w:r>
          </w:p>
        </w:tc>
        <w:tc>
          <w:tcPr>
            <w:tcW w:w="1258" w:type="dxa"/>
            <w:vAlign w:val="bottom"/>
          </w:tcPr>
          <w:p w14:paraId="49A97695" w14:textId="49C20105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257" w:type="dxa"/>
            <w:vAlign w:val="bottom"/>
          </w:tcPr>
          <w:p w14:paraId="053704A1" w14:textId="7B92F422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258" w:type="dxa"/>
            <w:vAlign w:val="bottom"/>
          </w:tcPr>
          <w:p w14:paraId="2AB94771" w14:textId="2A96C292" w:rsidR="00F35AAB" w:rsidRPr="00176A2A" w:rsidRDefault="00F35AAB" w:rsidP="00F35AAB">
            <w:pPr>
              <w:rPr>
                <w:lang w:val="en-US"/>
              </w:rPr>
            </w:pPr>
            <w:r w:rsidRPr="00450430">
              <w:rPr>
                <w:rFonts w:ascii="Calibri" w:hAnsi="Calibri" w:cs="Calibri"/>
                <w:b/>
                <w:color w:val="000000"/>
              </w:rPr>
              <w:t>0.09</w:t>
            </w:r>
          </w:p>
        </w:tc>
        <w:tc>
          <w:tcPr>
            <w:tcW w:w="1257" w:type="dxa"/>
            <w:vAlign w:val="bottom"/>
          </w:tcPr>
          <w:p w14:paraId="6EDFAC31" w14:textId="1B675727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258" w:type="dxa"/>
            <w:vAlign w:val="bottom"/>
          </w:tcPr>
          <w:p w14:paraId="2582ABC2" w14:textId="668733D4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257" w:type="dxa"/>
            <w:vAlign w:val="bottom"/>
          </w:tcPr>
          <w:p w14:paraId="732B7AEC" w14:textId="6BDC42D9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258" w:type="dxa"/>
            <w:vAlign w:val="bottom"/>
          </w:tcPr>
          <w:p w14:paraId="23D47FCE" w14:textId="7BFD822E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</w:tr>
      <w:tr w:rsidR="00722F18" w14:paraId="6C97212B" w14:textId="2A37BF21" w:rsidTr="00502A7A">
        <w:tc>
          <w:tcPr>
            <w:tcW w:w="987" w:type="dxa"/>
            <w:vMerge/>
            <w:shd w:val="clear" w:color="auto" w:fill="D9D9D9" w:themeFill="background1" w:themeFillShade="D9"/>
          </w:tcPr>
          <w:p w14:paraId="2BCB8393" w14:textId="77777777" w:rsidR="00F35AAB" w:rsidRDefault="00F35AAB" w:rsidP="00F35AAB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836A01" w14:textId="77777777" w:rsidR="00F35AAB" w:rsidRPr="001434D6" w:rsidRDefault="00F35AAB" w:rsidP="00F35AAB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pMF</w:t>
            </w:r>
            <w:proofErr w:type="spellEnd"/>
          </w:p>
        </w:tc>
        <w:tc>
          <w:tcPr>
            <w:tcW w:w="1257" w:type="dxa"/>
            <w:vAlign w:val="bottom"/>
          </w:tcPr>
          <w:p w14:paraId="01868CC5" w14:textId="47780896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258" w:type="dxa"/>
            <w:vAlign w:val="bottom"/>
          </w:tcPr>
          <w:p w14:paraId="21D32454" w14:textId="2896E519" w:rsidR="00F35AAB" w:rsidRPr="000E4E14" w:rsidRDefault="00F35AAB" w:rsidP="00F35AAB">
            <w:pPr>
              <w:rPr>
                <w:b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257" w:type="dxa"/>
            <w:vAlign w:val="bottom"/>
          </w:tcPr>
          <w:p w14:paraId="3C257E4A" w14:textId="6699310D" w:rsidR="00F35AAB" w:rsidRPr="00450430" w:rsidRDefault="00F35AAB" w:rsidP="00F35AAB">
            <w:pPr>
              <w:rPr>
                <w:b/>
                <w:lang w:val="en-US"/>
              </w:rPr>
            </w:pPr>
            <w:r w:rsidRPr="00450430">
              <w:rPr>
                <w:rFonts w:ascii="Calibri" w:hAnsi="Calibri" w:cs="Calibri"/>
                <w:b/>
                <w:color w:val="000000"/>
              </w:rPr>
              <w:t>0.06</w:t>
            </w:r>
          </w:p>
        </w:tc>
        <w:tc>
          <w:tcPr>
            <w:tcW w:w="1258" w:type="dxa"/>
            <w:vAlign w:val="bottom"/>
          </w:tcPr>
          <w:p w14:paraId="056A9EB6" w14:textId="1DFBB3A4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257" w:type="dxa"/>
            <w:vAlign w:val="bottom"/>
          </w:tcPr>
          <w:p w14:paraId="6657625D" w14:textId="4FACA447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258" w:type="dxa"/>
            <w:vAlign w:val="bottom"/>
          </w:tcPr>
          <w:p w14:paraId="4165771B" w14:textId="74B31D46" w:rsidR="00F35AAB" w:rsidRPr="00176A2A" w:rsidRDefault="00F35AAB" w:rsidP="00F35AA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257" w:type="dxa"/>
            <w:vAlign w:val="bottom"/>
          </w:tcPr>
          <w:p w14:paraId="76C82263" w14:textId="497CC1FA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258" w:type="dxa"/>
            <w:vAlign w:val="bottom"/>
          </w:tcPr>
          <w:p w14:paraId="32559E0F" w14:textId="522A61AC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257" w:type="dxa"/>
            <w:vAlign w:val="bottom"/>
          </w:tcPr>
          <w:p w14:paraId="3612F885" w14:textId="3EF1D2C2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58" w:type="dxa"/>
            <w:vAlign w:val="bottom"/>
          </w:tcPr>
          <w:p w14:paraId="37AC1ECB" w14:textId="5E2F3D0F" w:rsidR="00F35AAB" w:rsidRPr="00176A2A" w:rsidRDefault="00F35AAB" w:rsidP="00F35AAB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</w:tbl>
    <w:p w14:paraId="192422CB" w14:textId="318DD067" w:rsidR="00F3109F" w:rsidRDefault="00F3109F">
      <w:pPr>
        <w:rPr>
          <w:lang w:val="en-US"/>
        </w:rPr>
      </w:pPr>
    </w:p>
    <w:p w14:paraId="2880C614" w14:textId="6F3BABC1" w:rsidR="00B673D9" w:rsidRDefault="00B673D9">
      <w:pPr>
        <w:rPr>
          <w:lang w:val="en-US"/>
        </w:rPr>
      </w:pPr>
    </w:p>
    <w:bookmarkEnd w:id="0"/>
    <w:p w14:paraId="0BAC1427" w14:textId="0B6EAACC" w:rsidR="005D4B6A" w:rsidRDefault="005D4B6A">
      <w:pPr>
        <w:rPr>
          <w:lang w:val="en-US"/>
        </w:rPr>
      </w:pPr>
      <w:r>
        <w:rPr>
          <w:lang w:val="en-US"/>
        </w:rPr>
        <w:br w:type="page"/>
      </w:r>
    </w:p>
    <w:p w14:paraId="0E4895BB" w14:textId="32AC3D97" w:rsidR="005D4B6A" w:rsidRDefault="005D4B6A" w:rsidP="005D4B6A">
      <w:pPr>
        <w:pStyle w:val="berschrift2"/>
        <w:rPr>
          <w:lang w:val="en-US"/>
        </w:rPr>
      </w:pPr>
      <w:r>
        <w:rPr>
          <w:lang w:val="en-US"/>
        </w:rPr>
        <w:lastRenderedPageBreak/>
        <w:t>Supplementary Table 3</w:t>
      </w:r>
    </w:p>
    <w:p w14:paraId="11A4CDE6" w14:textId="77777777" w:rsidR="005D4B6A" w:rsidRDefault="005D4B6A" w:rsidP="005D4B6A">
      <w:pPr>
        <w:rPr>
          <w:lang w:val="en-US"/>
        </w:rPr>
      </w:pPr>
    </w:p>
    <w:p w14:paraId="7A7BB569" w14:textId="4ED200EC" w:rsidR="005D4B6A" w:rsidRDefault="005D4B6A" w:rsidP="005D4B6A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Supplementary Table 3</w:t>
      </w:r>
      <w:r w:rsidRPr="00767E88">
        <w:rPr>
          <w:b/>
          <w:bCs/>
          <w:lang w:val="en-US"/>
        </w:rPr>
        <w:t xml:space="preserve">: Results of </w:t>
      </w:r>
      <w:r>
        <w:rPr>
          <w:b/>
          <w:bCs/>
          <w:lang w:val="en-US"/>
        </w:rPr>
        <w:t>Bland Altman Analysis</w:t>
      </w:r>
      <w:r w:rsidRPr="00767E88">
        <w:rPr>
          <w:b/>
          <w:bCs/>
          <w:lang w:val="en-US"/>
        </w:rPr>
        <w:t>.</w:t>
      </w:r>
      <w:r w:rsidR="00E0257B">
        <w:rPr>
          <w:lang w:val="en-US"/>
        </w:rPr>
        <w:t xml:space="preserve"> </w:t>
      </w:r>
      <w:r w:rsidR="00854E1B">
        <w:rPr>
          <w:lang w:val="en-US"/>
        </w:rPr>
        <w:t>B</w:t>
      </w:r>
      <w:r w:rsidR="006F28EB">
        <w:rPr>
          <w:lang w:val="en-US"/>
        </w:rPr>
        <w:t>ias, lower (L.) 95% limit of agreement (</w:t>
      </w:r>
      <w:proofErr w:type="spellStart"/>
      <w:r w:rsidR="006F28EB">
        <w:rPr>
          <w:lang w:val="en-US"/>
        </w:rPr>
        <w:t>LoA</w:t>
      </w:r>
      <w:proofErr w:type="spellEnd"/>
      <w:r w:rsidR="006F28EB">
        <w:rPr>
          <w:lang w:val="en-US"/>
        </w:rPr>
        <w:t xml:space="preserve">) and upper (U.) 95% </w:t>
      </w:r>
      <w:proofErr w:type="spellStart"/>
      <w:r w:rsidR="006F28EB">
        <w:rPr>
          <w:lang w:val="en-US"/>
        </w:rPr>
        <w:t>LoA</w:t>
      </w:r>
      <w:proofErr w:type="spellEnd"/>
      <w:r w:rsidR="006F28EB">
        <w:rPr>
          <w:lang w:val="en-US"/>
        </w:rPr>
        <w:t xml:space="preserve"> are indicated</w:t>
      </w:r>
      <w:r w:rsidR="00854E1B">
        <w:rPr>
          <w:lang w:val="en-US"/>
        </w:rPr>
        <w:t xml:space="preserve"> for every pair-wise comparison</w:t>
      </w:r>
      <w:r w:rsidR="00E0257B">
        <w:rPr>
          <w:lang w:val="en-US"/>
        </w:rPr>
        <w:t xml:space="preserve">. </w:t>
      </w:r>
      <w:r w:rsidR="006F28EB">
        <w:rPr>
          <w:lang w:val="en-US"/>
        </w:rPr>
        <w:t xml:space="preserve">The lowest absolute bias per (sub-)region is indicated in </w:t>
      </w:r>
      <w:r w:rsidR="006F28EB" w:rsidRPr="00B67998">
        <w:rPr>
          <w:b/>
          <w:lang w:val="en-US"/>
        </w:rPr>
        <w:t xml:space="preserve">bold </w:t>
      </w:r>
      <w:r w:rsidR="006F28EB">
        <w:rPr>
          <w:b/>
          <w:lang w:val="en-US"/>
        </w:rPr>
        <w:t>type</w:t>
      </w:r>
      <w:r w:rsidR="006F28EB">
        <w:rPr>
          <w:lang w:val="en-US"/>
        </w:rPr>
        <w:t xml:space="preserve">. </w:t>
      </w:r>
      <w:r>
        <w:rPr>
          <w:lang w:val="en-US"/>
        </w:rPr>
        <w:t xml:space="preserve">Acronyms and subregions as defined in </w:t>
      </w:r>
      <w:r w:rsidRPr="003965EF">
        <w:rPr>
          <w:b/>
          <w:bCs/>
          <w:lang w:val="en-US"/>
        </w:rPr>
        <w:t>Table 1</w:t>
      </w:r>
      <w:r>
        <w:rPr>
          <w:lang w:val="en-US"/>
        </w:rPr>
        <w:t xml:space="preserve"> and as visualized in </w:t>
      </w:r>
      <w:r w:rsidRPr="00524136">
        <w:rPr>
          <w:b/>
          <w:bCs/>
          <w:lang w:val="en-US"/>
        </w:rPr>
        <w:t>Figure 1</w:t>
      </w:r>
      <w:r>
        <w:rPr>
          <w:lang w:val="en-US"/>
        </w:rPr>
        <w:t xml:space="preserve">. </w:t>
      </w:r>
    </w:p>
    <w:p w14:paraId="697A4489" w14:textId="44AC288F" w:rsidR="005559AD" w:rsidRDefault="005559AD" w:rsidP="005D4B6A">
      <w:pPr>
        <w:spacing w:line="480" w:lineRule="auto"/>
        <w:jc w:val="both"/>
        <w:rPr>
          <w:lang w:val="en-US"/>
        </w:rPr>
      </w:pPr>
    </w:p>
    <w:p w14:paraId="1B9CBF62" w14:textId="7582CA6C" w:rsidR="005559AD" w:rsidRDefault="005559AD" w:rsidP="005D4B6A">
      <w:pPr>
        <w:spacing w:line="480" w:lineRule="auto"/>
        <w:jc w:val="both"/>
        <w:rPr>
          <w:lang w:val="en-US"/>
        </w:rPr>
      </w:pPr>
    </w:p>
    <w:p w14:paraId="359C7E2E" w14:textId="77777777" w:rsidR="005559AD" w:rsidRDefault="005559AD" w:rsidP="005D4B6A">
      <w:pPr>
        <w:spacing w:line="480" w:lineRule="auto"/>
        <w:jc w:val="both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7"/>
        <w:gridCol w:w="750"/>
        <w:gridCol w:w="1524"/>
        <w:gridCol w:w="1107"/>
        <w:gridCol w:w="1100"/>
        <w:gridCol w:w="1098"/>
        <w:gridCol w:w="1097"/>
        <w:gridCol w:w="1098"/>
        <w:gridCol w:w="1107"/>
        <w:gridCol w:w="1103"/>
        <w:gridCol w:w="1098"/>
        <w:gridCol w:w="1107"/>
        <w:gridCol w:w="1101"/>
      </w:tblGrid>
      <w:tr w:rsidR="00325AFC" w:rsidRPr="0031319B" w14:paraId="0197527E" w14:textId="77777777" w:rsidTr="00854E1B">
        <w:tc>
          <w:tcPr>
            <w:tcW w:w="3261" w:type="dxa"/>
            <w:gridSpan w:val="3"/>
            <w:vMerge w:val="restart"/>
            <w:shd w:val="clear" w:color="auto" w:fill="D9D9D9" w:themeFill="background1" w:themeFillShade="D9"/>
          </w:tcPr>
          <w:p w14:paraId="7FEC3906" w14:textId="77777777" w:rsidR="00325AFC" w:rsidRDefault="00325AFC" w:rsidP="005D4B6A">
            <w:pPr>
              <w:jc w:val="center"/>
              <w:rPr>
                <w:lang w:val="en-US"/>
              </w:rPr>
            </w:pPr>
          </w:p>
          <w:p w14:paraId="470E9070" w14:textId="5E47B4B4" w:rsidR="006C3A90" w:rsidRDefault="006C3A90" w:rsidP="005D4B6A">
            <w:pPr>
              <w:jc w:val="center"/>
              <w:rPr>
                <w:lang w:val="en-US"/>
              </w:rPr>
            </w:pPr>
          </w:p>
        </w:tc>
        <w:tc>
          <w:tcPr>
            <w:tcW w:w="11016" w:type="dxa"/>
            <w:gridSpan w:val="10"/>
            <w:shd w:val="clear" w:color="auto" w:fill="D9D9D9" w:themeFill="background1" w:themeFillShade="D9"/>
          </w:tcPr>
          <w:p w14:paraId="62841E9D" w14:textId="1449D289" w:rsidR="00325AFC" w:rsidRDefault="006F28EB" w:rsidP="005D4B6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ir-wise Bland Altman results [mm]</w:t>
            </w:r>
          </w:p>
        </w:tc>
      </w:tr>
      <w:tr w:rsidR="00325AFC" w:rsidRPr="00874E11" w14:paraId="7B68BD9D" w14:textId="77777777" w:rsidTr="00854E1B">
        <w:tc>
          <w:tcPr>
            <w:tcW w:w="3261" w:type="dxa"/>
            <w:gridSpan w:val="3"/>
            <w:vMerge/>
            <w:shd w:val="clear" w:color="auto" w:fill="D9D9D9" w:themeFill="background1" w:themeFillShade="D9"/>
          </w:tcPr>
          <w:p w14:paraId="586A774A" w14:textId="77777777" w:rsidR="00325AFC" w:rsidRPr="00CF2360" w:rsidRDefault="00325AFC" w:rsidP="005D4B6A">
            <w:pP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</w:pPr>
          </w:p>
        </w:tc>
        <w:tc>
          <w:tcPr>
            <w:tcW w:w="1107" w:type="dxa"/>
            <w:shd w:val="clear" w:color="auto" w:fill="D9D9D9" w:themeFill="background1" w:themeFillShade="D9"/>
          </w:tcPr>
          <w:p w14:paraId="4AB0AFCD" w14:textId="14C804BD" w:rsidR="00325AFC" w:rsidRDefault="00325AFC" w:rsidP="005D4B6A">
            <w:pPr>
              <w:rPr>
                <w:lang w:val="en-US"/>
              </w:rPr>
            </w:pP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2D-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C</w:t>
            </w: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 xml:space="preserve">N vs.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3D-MN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14:paraId="775538E7" w14:textId="77777777" w:rsidR="00325AFC" w:rsidRDefault="00325AFC" w:rsidP="005D4B6A">
            <w:pPr>
              <w:rPr>
                <w:lang w:val="en-US"/>
              </w:rPr>
            </w:pP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2D-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C</w:t>
            </w: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N vs. 3D-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RT</w:t>
            </w:r>
          </w:p>
        </w:tc>
        <w:tc>
          <w:tcPr>
            <w:tcW w:w="1098" w:type="dxa"/>
            <w:shd w:val="clear" w:color="auto" w:fill="D9D9D9" w:themeFill="background1" w:themeFillShade="D9"/>
          </w:tcPr>
          <w:p w14:paraId="1B74EDF5" w14:textId="77777777" w:rsidR="00325AFC" w:rsidRPr="00E0257B" w:rsidRDefault="00325AFC" w:rsidP="005D4B6A">
            <w:pPr>
              <w:rPr>
                <w:lang w:val="en-US"/>
              </w:rPr>
            </w:pPr>
            <w:r w:rsidRPr="00E0257B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2D-CN vs. 2D-SN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6FD9832D" w14:textId="77777777" w:rsidR="00325AFC" w:rsidRDefault="00325AFC" w:rsidP="005D4B6A">
            <w:pPr>
              <w:rPr>
                <w:lang w:val="en-US"/>
              </w:rPr>
            </w:pP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2D-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CN</w:t>
            </w: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 xml:space="preserve"> vs. 3D-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NN</w:t>
            </w:r>
          </w:p>
        </w:tc>
        <w:tc>
          <w:tcPr>
            <w:tcW w:w="1098" w:type="dxa"/>
            <w:shd w:val="clear" w:color="auto" w:fill="D9D9D9" w:themeFill="background1" w:themeFillShade="D9"/>
          </w:tcPr>
          <w:p w14:paraId="068A57E0" w14:textId="77777777" w:rsidR="00325AFC" w:rsidRDefault="00325AFC" w:rsidP="005D4B6A">
            <w:pPr>
              <w:rPr>
                <w:lang w:val="en-US"/>
              </w:rPr>
            </w:pP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 xml:space="preserve">3D-MN </w:t>
            </w:r>
            <w:r w:rsidRPr="00874E11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vs. 3D-RT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14:paraId="0459F00A" w14:textId="77777777" w:rsidR="00325AFC" w:rsidRDefault="00325AFC" w:rsidP="005D4B6A">
            <w:pPr>
              <w:rPr>
                <w:lang w:val="en-US"/>
              </w:rPr>
            </w:pP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 xml:space="preserve">3D-MN </w:t>
            </w:r>
            <w:r w:rsidRPr="00874E11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 xml:space="preserve">vs.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2D-SN</w:t>
            </w:r>
          </w:p>
        </w:tc>
        <w:tc>
          <w:tcPr>
            <w:tcW w:w="1103" w:type="dxa"/>
            <w:shd w:val="clear" w:color="auto" w:fill="D9D9D9" w:themeFill="background1" w:themeFillShade="D9"/>
          </w:tcPr>
          <w:p w14:paraId="095A63F0" w14:textId="77777777" w:rsidR="00325AFC" w:rsidRPr="00CF2360" w:rsidRDefault="00325AFC" w:rsidP="005D4B6A">
            <w:pP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3D-MN vs. 3D-NN</w:t>
            </w:r>
          </w:p>
        </w:tc>
        <w:tc>
          <w:tcPr>
            <w:tcW w:w="1098" w:type="dxa"/>
            <w:shd w:val="clear" w:color="auto" w:fill="D9D9D9" w:themeFill="background1" w:themeFillShade="D9"/>
          </w:tcPr>
          <w:p w14:paraId="6BB8996B" w14:textId="77777777" w:rsidR="00325AFC" w:rsidRPr="00CF2360" w:rsidRDefault="00325AFC" w:rsidP="005D4B6A">
            <w:pP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3D-RT vs. 2D-SN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14:paraId="23E296A8" w14:textId="77777777" w:rsidR="00325AFC" w:rsidRPr="00CF2360" w:rsidRDefault="00325AFC" w:rsidP="005D4B6A">
            <w:pP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3D-RT vs. 3D-NN</w:t>
            </w:r>
          </w:p>
        </w:tc>
        <w:tc>
          <w:tcPr>
            <w:tcW w:w="1101" w:type="dxa"/>
            <w:shd w:val="clear" w:color="auto" w:fill="D9D9D9" w:themeFill="background1" w:themeFillShade="D9"/>
          </w:tcPr>
          <w:p w14:paraId="46BA7D61" w14:textId="77777777" w:rsidR="00325AFC" w:rsidRPr="00CF2360" w:rsidRDefault="00325AFC" w:rsidP="005D4B6A">
            <w:pP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2D-SN vs. 3D-NN</w:t>
            </w:r>
          </w:p>
        </w:tc>
      </w:tr>
      <w:tr w:rsidR="00854E1B" w:rsidRPr="00874E11" w14:paraId="2D15D8E7" w14:textId="77777777" w:rsidTr="00854E1B">
        <w:tc>
          <w:tcPr>
            <w:tcW w:w="987" w:type="dxa"/>
            <w:vMerge w:val="restart"/>
            <w:shd w:val="clear" w:color="auto" w:fill="D9D9D9" w:themeFill="background1" w:themeFillShade="D9"/>
          </w:tcPr>
          <w:p w14:paraId="7C3F25E5" w14:textId="77777777" w:rsidR="00854E1B" w:rsidRDefault="00854E1B" w:rsidP="00325AFC">
            <w:pPr>
              <w:rPr>
                <w:lang w:val="en-US"/>
              </w:rPr>
            </w:pPr>
            <w:r>
              <w:rPr>
                <w:lang w:val="en-US"/>
              </w:rPr>
              <w:t>Global</w:t>
            </w:r>
          </w:p>
        </w:tc>
        <w:tc>
          <w:tcPr>
            <w:tcW w:w="750" w:type="dxa"/>
            <w:vMerge w:val="restart"/>
            <w:shd w:val="clear" w:color="auto" w:fill="D9D9D9" w:themeFill="background1" w:themeFillShade="D9"/>
          </w:tcPr>
          <w:p w14:paraId="1D9DB7C2" w14:textId="77777777" w:rsidR="00854E1B" w:rsidRDefault="00854E1B" w:rsidP="00325AFC">
            <w:pPr>
              <w:rPr>
                <w:lang w:val="en-US"/>
              </w:rPr>
            </w:pPr>
            <w:r>
              <w:rPr>
                <w:lang w:val="en-US"/>
              </w:rPr>
              <w:t>Entire joint</w:t>
            </w:r>
          </w:p>
        </w:tc>
        <w:tc>
          <w:tcPr>
            <w:tcW w:w="1524" w:type="dxa"/>
            <w:vMerge w:val="restart"/>
            <w:shd w:val="clear" w:color="auto" w:fill="D9D9D9" w:themeFill="background1" w:themeFillShade="D9"/>
            <w:vAlign w:val="bottom"/>
          </w:tcPr>
          <w:p w14:paraId="2BA789BD" w14:textId="77777777" w:rsidR="00854E1B" w:rsidRPr="0031319B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Bias</w:t>
            </w:r>
            <w:proofErr w:type="spellEnd"/>
          </w:p>
          <w:p w14:paraId="555BE0DD" w14:textId="77777777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L. 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  <w:p w14:paraId="4E439182" w14:textId="40CE69E2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U.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469F40CD" w14:textId="076F274E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14:paraId="6685E292" w14:textId="25622B6A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3951DCAC" w14:textId="42285A5F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97" w:type="dxa"/>
            <w:tcBorders>
              <w:bottom w:val="nil"/>
            </w:tcBorders>
            <w:vAlign w:val="bottom"/>
          </w:tcPr>
          <w:p w14:paraId="148B7FF7" w14:textId="211FD8B0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46B8D32A" w14:textId="5DC89A2C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3B89C115" w14:textId="73CF79B3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14:paraId="2EC11FC4" w14:textId="797CC18F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41EC7393" w14:textId="421A7CC4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271AB249" w14:textId="12E4BBBE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14:paraId="463652DE" w14:textId="6C032157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73</w:t>
            </w:r>
          </w:p>
        </w:tc>
      </w:tr>
      <w:tr w:rsidR="00854E1B" w:rsidRPr="00874E11" w14:paraId="7CE89540" w14:textId="77777777" w:rsidTr="00854E1B">
        <w:tc>
          <w:tcPr>
            <w:tcW w:w="987" w:type="dxa"/>
            <w:vMerge/>
            <w:shd w:val="clear" w:color="auto" w:fill="D9D9D9" w:themeFill="background1" w:themeFillShade="D9"/>
          </w:tcPr>
          <w:p w14:paraId="06BEBF19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shd w:val="clear" w:color="auto" w:fill="D9D9D9" w:themeFill="background1" w:themeFillShade="D9"/>
          </w:tcPr>
          <w:p w14:paraId="5EB5C8F8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1524" w:type="dxa"/>
            <w:vMerge/>
            <w:shd w:val="clear" w:color="auto" w:fill="D9D9D9" w:themeFill="background1" w:themeFillShade="D9"/>
            <w:vAlign w:val="bottom"/>
          </w:tcPr>
          <w:p w14:paraId="48662240" w14:textId="705C9AB2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7EEBB658" w14:textId="11320E95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33BF4F85" w14:textId="35B40E5C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4D5A7D67" w14:textId="5797AE52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bottom"/>
          </w:tcPr>
          <w:p w14:paraId="2389BB53" w14:textId="710763E4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75E42FFF" w14:textId="43901571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4E124977" w14:textId="09937462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2E992F93" w14:textId="78E48F64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45C2EFF8" w14:textId="735DED94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627CE791" w14:textId="4F230515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14:paraId="6CCC83C9" w14:textId="0D86E7D9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91</w:t>
            </w:r>
          </w:p>
        </w:tc>
      </w:tr>
      <w:tr w:rsidR="00854E1B" w:rsidRPr="00874E11" w14:paraId="05612204" w14:textId="77777777" w:rsidTr="00854E1B">
        <w:tc>
          <w:tcPr>
            <w:tcW w:w="987" w:type="dxa"/>
            <w:vMerge/>
            <w:shd w:val="clear" w:color="auto" w:fill="D9D9D9" w:themeFill="background1" w:themeFillShade="D9"/>
          </w:tcPr>
          <w:p w14:paraId="20BEBBB0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shd w:val="clear" w:color="auto" w:fill="D9D9D9" w:themeFill="background1" w:themeFillShade="D9"/>
          </w:tcPr>
          <w:p w14:paraId="50331CA3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152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48FDFCB" w14:textId="2EDFF4D1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53DE80EA" w14:textId="113CCCF7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14:paraId="1A0479D6" w14:textId="6FC12571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38C2BEA4" w14:textId="5FC64DD2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bottom"/>
          </w:tcPr>
          <w:p w14:paraId="22186063" w14:textId="55A44F2C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1C368265" w14:textId="1B7E3BAE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72351AA8" w14:textId="54C43CE1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14:paraId="7A4C812F" w14:textId="07606633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6404E67A" w14:textId="183D5991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2B0AC0A5" w14:textId="0B7934EB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bottom"/>
          </w:tcPr>
          <w:p w14:paraId="568D4A1D" w14:textId="43EFE0FB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56</w:t>
            </w:r>
          </w:p>
        </w:tc>
      </w:tr>
      <w:tr w:rsidR="00854E1B" w:rsidRPr="008054B2" w14:paraId="7D07B88E" w14:textId="77777777" w:rsidTr="006E5A56">
        <w:tc>
          <w:tcPr>
            <w:tcW w:w="987" w:type="dxa"/>
            <w:vMerge w:val="restart"/>
            <w:shd w:val="clear" w:color="auto" w:fill="D9D9D9" w:themeFill="background1" w:themeFillShade="D9"/>
            <w:vAlign w:val="center"/>
          </w:tcPr>
          <w:p w14:paraId="3A2EEFFC" w14:textId="77777777" w:rsidR="00854E1B" w:rsidRDefault="00854E1B" w:rsidP="00325AFC">
            <w:pPr>
              <w:rPr>
                <w:lang w:val="en-US"/>
              </w:rPr>
            </w:pPr>
            <w:r>
              <w:rPr>
                <w:lang w:val="en-US"/>
              </w:rPr>
              <w:t>Regional</w:t>
            </w:r>
          </w:p>
        </w:tc>
        <w:tc>
          <w:tcPr>
            <w:tcW w:w="750" w:type="dxa"/>
            <w:vMerge w:val="restart"/>
            <w:shd w:val="clear" w:color="auto" w:fill="D9D9D9" w:themeFill="background1" w:themeFillShade="D9"/>
          </w:tcPr>
          <w:p w14:paraId="35B956C3" w14:textId="77777777" w:rsidR="00854E1B" w:rsidRDefault="00854E1B" w:rsidP="00325AFC">
            <w:pPr>
              <w:rPr>
                <w:lang w:val="en-US"/>
              </w:rPr>
            </w:pPr>
            <w:r>
              <w:rPr>
                <w:lang w:val="en-US"/>
              </w:rPr>
              <w:t>LT</w:t>
            </w:r>
          </w:p>
        </w:tc>
        <w:tc>
          <w:tcPr>
            <w:tcW w:w="1524" w:type="dxa"/>
            <w:vMerge w:val="restart"/>
            <w:shd w:val="clear" w:color="auto" w:fill="D9D9D9" w:themeFill="background1" w:themeFillShade="D9"/>
            <w:vAlign w:val="bottom"/>
          </w:tcPr>
          <w:p w14:paraId="4CD78FD9" w14:textId="77777777" w:rsidR="00854E1B" w:rsidRPr="0031319B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Bias</w:t>
            </w:r>
            <w:proofErr w:type="spellEnd"/>
          </w:p>
          <w:p w14:paraId="04B65FE9" w14:textId="77777777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L. 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  <w:p w14:paraId="7570001E" w14:textId="638A2C95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U.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224243DE" w14:textId="7E895432" w:rsidR="00854E1B" w:rsidRPr="00325AFC" w:rsidRDefault="00854E1B" w:rsidP="00325AFC">
            <w:pPr>
              <w:rPr>
                <w:sz w:val="20"/>
                <w:szCs w:val="20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14:paraId="63326AFF" w14:textId="506EB6CF" w:rsidR="00854E1B" w:rsidRPr="00325AFC" w:rsidRDefault="00854E1B" w:rsidP="00325AFC">
            <w:pPr>
              <w:rPr>
                <w:sz w:val="20"/>
                <w:szCs w:val="20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203FA031" w14:textId="4267FFF6" w:rsidR="00854E1B" w:rsidRPr="00325AFC" w:rsidRDefault="00854E1B" w:rsidP="00325AFC">
            <w:pPr>
              <w:rPr>
                <w:sz w:val="20"/>
                <w:szCs w:val="20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97" w:type="dxa"/>
            <w:tcBorders>
              <w:bottom w:val="nil"/>
            </w:tcBorders>
            <w:vAlign w:val="bottom"/>
          </w:tcPr>
          <w:p w14:paraId="43F12C53" w14:textId="2AD35543" w:rsidR="00854E1B" w:rsidRPr="00325AFC" w:rsidRDefault="00854E1B" w:rsidP="00325AFC">
            <w:pPr>
              <w:rPr>
                <w:sz w:val="20"/>
                <w:szCs w:val="20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163E52A8" w14:textId="087ABD77" w:rsidR="00854E1B" w:rsidRPr="00325AFC" w:rsidRDefault="00854E1B" w:rsidP="00325AFC">
            <w:pPr>
              <w:rPr>
                <w:sz w:val="20"/>
                <w:szCs w:val="20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6FF5BD16" w14:textId="67C334B4" w:rsidR="00854E1B" w:rsidRPr="00325AFC" w:rsidRDefault="00854E1B" w:rsidP="00325AFC">
            <w:pPr>
              <w:rPr>
                <w:sz w:val="20"/>
                <w:szCs w:val="20"/>
                <w:lang w:val="en-US"/>
              </w:rPr>
            </w:pPr>
            <w:r w:rsidRPr="00325AF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14:paraId="4163EED3" w14:textId="46C9B941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31CDFBFB" w14:textId="43D4C09D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4648922B" w14:textId="6496CD35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14:paraId="691C481F" w14:textId="084B43CC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18</w:t>
            </w:r>
          </w:p>
        </w:tc>
      </w:tr>
      <w:tr w:rsidR="00854E1B" w:rsidRPr="008054B2" w14:paraId="7351EFB7" w14:textId="77777777" w:rsidTr="006E5A56">
        <w:tc>
          <w:tcPr>
            <w:tcW w:w="987" w:type="dxa"/>
            <w:vMerge/>
            <w:shd w:val="clear" w:color="auto" w:fill="D9D9D9" w:themeFill="background1" w:themeFillShade="D9"/>
            <w:vAlign w:val="center"/>
          </w:tcPr>
          <w:p w14:paraId="1CE95DA7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shd w:val="clear" w:color="auto" w:fill="D9D9D9" w:themeFill="background1" w:themeFillShade="D9"/>
          </w:tcPr>
          <w:p w14:paraId="3FBA817F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1524" w:type="dxa"/>
            <w:vMerge/>
            <w:shd w:val="clear" w:color="auto" w:fill="D9D9D9" w:themeFill="background1" w:themeFillShade="D9"/>
            <w:vAlign w:val="bottom"/>
          </w:tcPr>
          <w:p w14:paraId="6A6A45E7" w14:textId="2A926273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7106B6F5" w14:textId="64C165C6" w:rsidR="00854E1B" w:rsidRPr="00325AFC" w:rsidRDefault="00854E1B" w:rsidP="00DA7798">
            <w:pPr>
              <w:jc w:val="right"/>
              <w:rPr>
                <w:sz w:val="20"/>
                <w:szCs w:val="20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29A5BC55" w14:textId="71F15D39" w:rsidR="00854E1B" w:rsidRPr="00325AFC" w:rsidRDefault="00854E1B" w:rsidP="00DA7798">
            <w:pPr>
              <w:jc w:val="right"/>
              <w:rPr>
                <w:sz w:val="20"/>
                <w:szCs w:val="20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5636CEF0" w14:textId="539259D4" w:rsidR="00854E1B" w:rsidRPr="00325AFC" w:rsidRDefault="00854E1B" w:rsidP="00DA7798">
            <w:pPr>
              <w:jc w:val="right"/>
              <w:rPr>
                <w:sz w:val="20"/>
                <w:szCs w:val="20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bottom"/>
          </w:tcPr>
          <w:p w14:paraId="0FADA0A9" w14:textId="308CF940" w:rsidR="00854E1B" w:rsidRPr="00325AFC" w:rsidRDefault="00854E1B" w:rsidP="00DA7798">
            <w:pPr>
              <w:jc w:val="right"/>
              <w:rPr>
                <w:sz w:val="20"/>
                <w:szCs w:val="20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12F93436" w14:textId="2B42E0EC" w:rsidR="00854E1B" w:rsidRPr="00325AFC" w:rsidRDefault="00854E1B" w:rsidP="00DA7798">
            <w:pPr>
              <w:jc w:val="right"/>
              <w:rPr>
                <w:sz w:val="20"/>
                <w:szCs w:val="20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7D54B3A9" w14:textId="3FBB7AF3" w:rsidR="00854E1B" w:rsidRPr="00325AFC" w:rsidRDefault="00854E1B" w:rsidP="00DA7798">
            <w:pPr>
              <w:jc w:val="right"/>
              <w:rPr>
                <w:sz w:val="20"/>
                <w:szCs w:val="20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357D5581" w14:textId="1668A57B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2445FA20" w14:textId="47A1140F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2B99634F" w14:textId="4A749EE8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14:paraId="3683A4B1" w14:textId="77011427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54</w:t>
            </w:r>
          </w:p>
        </w:tc>
      </w:tr>
      <w:tr w:rsidR="00854E1B" w:rsidRPr="008054B2" w14:paraId="030A03A3" w14:textId="77777777" w:rsidTr="006E5A56">
        <w:tc>
          <w:tcPr>
            <w:tcW w:w="987" w:type="dxa"/>
            <w:vMerge/>
            <w:shd w:val="clear" w:color="auto" w:fill="D9D9D9" w:themeFill="background1" w:themeFillShade="D9"/>
            <w:vAlign w:val="center"/>
          </w:tcPr>
          <w:p w14:paraId="75228575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shd w:val="clear" w:color="auto" w:fill="D9D9D9" w:themeFill="background1" w:themeFillShade="D9"/>
          </w:tcPr>
          <w:p w14:paraId="4866D37D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152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7338C78" w14:textId="3EC50FB2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2BCC3129" w14:textId="0A089B1E" w:rsidR="00854E1B" w:rsidRPr="00325AFC" w:rsidRDefault="00854E1B" w:rsidP="00DA7798">
            <w:pPr>
              <w:jc w:val="right"/>
              <w:rPr>
                <w:sz w:val="20"/>
                <w:szCs w:val="20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14:paraId="5386C810" w14:textId="4255D3C1" w:rsidR="00854E1B" w:rsidRPr="00325AFC" w:rsidRDefault="00854E1B" w:rsidP="00DA7798">
            <w:pPr>
              <w:jc w:val="right"/>
              <w:rPr>
                <w:sz w:val="20"/>
                <w:szCs w:val="20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74B5E34E" w14:textId="71A965D5" w:rsidR="00854E1B" w:rsidRPr="00325AFC" w:rsidRDefault="00854E1B" w:rsidP="00DA7798">
            <w:pPr>
              <w:jc w:val="right"/>
              <w:rPr>
                <w:sz w:val="20"/>
                <w:szCs w:val="20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bottom"/>
          </w:tcPr>
          <w:p w14:paraId="00DE0AD8" w14:textId="0AB48A9A" w:rsidR="00854E1B" w:rsidRPr="00325AFC" w:rsidRDefault="00854E1B" w:rsidP="00DA7798">
            <w:pPr>
              <w:jc w:val="right"/>
              <w:rPr>
                <w:sz w:val="20"/>
                <w:szCs w:val="20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6152BC56" w14:textId="4B35F0EA" w:rsidR="00854E1B" w:rsidRPr="00325AFC" w:rsidRDefault="00854E1B" w:rsidP="00DA7798">
            <w:pPr>
              <w:jc w:val="right"/>
              <w:rPr>
                <w:sz w:val="20"/>
                <w:szCs w:val="20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3E100E1A" w14:textId="6F6818F9" w:rsidR="00854E1B" w:rsidRPr="00325AFC" w:rsidRDefault="00854E1B" w:rsidP="00DA7798">
            <w:pPr>
              <w:jc w:val="right"/>
              <w:rPr>
                <w:sz w:val="20"/>
                <w:szCs w:val="20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14:paraId="08F9DF1B" w14:textId="0792EBBE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74F0B23F" w14:textId="2A6A7F10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50F317DE" w14:textId="7F6F0F41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bottom"/>
          </w:tcPr>
          <w:p w14:paraId="18E77897" w14:textId="62A930D0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82</w:t>
            </w:r>
          </w:p>
        </w:tc>
      </w:tr>
      <w:tr w:rsidR="00854E1B" w14:paraId="57E91E13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2C4023FC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 w:val="restart"/>
            <w:shd w:val="clear" w:color="auto" w:fill="D9D9D9" w:themeFill="background1" w:themeFillShade="D9"/>
          </w:tcPr>
          <w:p w14:paraId="33B152E3" w14:textId="77777777" w:rsidR="00854E1B" w:rsidRDefault="00854E1B" w:rsidP="00325AFC">
            <w:pPr>
              <w:rPr>
                <w:lang w:val="en-US"/>
              </w:rPr>
            </w:pPr>
            <w:r>
              <w:rPr>
                <w:lang w:val="en-US"/>
              </w:rPr>
              <w:t>MT</w:t>
            </w:r>
          </w:p>
        </w:tc>
        <w:tc>
          <w:tcPr>
            <w:tcW w:w="1524" w:type="dxa"/>
            <w:vMerge w:val="restart"/>
            <w:shd w:val="clear" w:color="auto" w:fill="D9D9D9" w:themeFill="background1" w:themeFillShade="D9"/>
            <w:vAlign w:val="bottom"/>
          </w:tcPr>
          <w:p w14:paraId="341E302D" w14:textId="77777777" w:rsidR="00854E1B" w:rsidRPr="0031319B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Bias</w:t>
            </w:r>
            <w:proofErr w:type="spellEnd"/>
          </w:p>
          <w:p w14:paraId="052B0831" w14:textId="77777777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L. 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  <w:p w14:paraId="2B1E3912" w14:textId="5EE5EB1C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U.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34C5AE39" w14:textId="5FA07E68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14:paraId="1EB99FCB" w14:textId="5F50EA86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5233F57A" w14:textId="3E41F371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97" w:type="dxa"/>
            <w:tcBorders>
              <w:bottom w:val="nil"/>
            </w:tcBorders>
            <w:vAlign w:val="bottom"/>
          </w:tcPr>
          <w:p w14:paraId="2E5D3525" w14:textId="03250AF3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48CC8E87" w14:textId="3F21B809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6A84B2D2" w14:textId="0B9E0E1D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14:paraId="7FCD2410" w14:textId="499014AC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7BED6ABA" w14:textId="3775F5C8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5E245795" w14:textId="0FC293AD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14:paraId="3340CC44" w14:textId="36A80DD8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80</w:t>
            </w:r>
          </w:p>
        </w:tc>
      </w:tr>
      <w:tr w:rsidR="00854E1B" w14:paraId="6CD40BF5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0CDE2808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shd w:val="clear" w:color="auto" w:fill="D9D9D9" w:themeFill="background1" w:themeFillShade="D9"/>
          </w:tcPr>
          <w:p w14:paraId="41B27341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1524" w:type="dxa"/>
            <w:vMerge/>
            <w:shd w:val="clear" w:color="auto" w:fill="D9D9D9" w:themeFill="background1" w:themeFillShade="D9"/>
            <w:vAlign w:val="bottom"/>
          </w:tcPr>
          <w:p w14:paraId="6B6B10AF" w14:textId="3191740F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75FC4EDD" w14:textId="4180207C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6B6A74B6" w14:textId="41F97991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6E0C50D7" w14:textId="1AB98878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bottom"/>
          </w:tcPr>
          <w:p w14:paraId="69864981" w14:textId="5AB5206F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5FBECE60" w14:textId="71AA2F0B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36002406" w14:textId="28DBA857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3E72CA47" w14:textId="0DD5E873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54C6E64D" w14:textId="62434B42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6D7DF003" w14:textId="6827E192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14:paraId="136D8D57" w14:textId="5D059087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15</w:t>
            </w:r>
          </w:p>
        </w:tc>
      </w:tr>
      <w:tr w:rsidR="00854E1B" w14:paraId="541A7D6C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15CC9DB5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shd w:val="clear" w:color="auto" w:fill="D9D9D9" w:themeFill="background1" w:themeFillShade="D9"/>
          </w:tcPr>
          <w:p w14:paraId="65CAE957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152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7D7C1A2" w14:textId="6F2AA6E8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34669E79" w14:textId="056BE909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14:paraId="5FDA6910" w14:textId="1E555CB8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58FD743C" w14:textId="4BD2BE02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bottom"/>
          </w:tcPr>
          <w:p w14:paraId="0E611172" w14:textId="6ED03149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3CE6E841" w14:textId="43FFA033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0168D50B" w14:textId="40B1A6E9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14:paraId="2DC1A8CA" w14:textId="7A5CFF13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79752426" w14:textId="5CB27236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1DF8B82F" w14:textId="398679DD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bottom"/>
          </w:tcPr>
          <w:p w14:paraId="69BEB45F" w14:textId="76FDDF8F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45</w:t>
            </w:r>
          </w:p>
        </w:tc>
      </w:tr>
      <w:tr w:rsidR="00854E1B" w14:paraId="7A01D6C8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2533A2C9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 w:val="restart"/>
            <w:shd w:val="clear" w:color="auto" w:fill="D9D9D9" w:themeFill="background1" w:themeFillShade="D9"/>
          </w:tcPr>
          <w:p w14:paraId="48F8B15E" w14:textId="77777777" w:rsidR="00854E1B" w:rsidRDefault="00854E1B" w:rsidP="00325AFC">
            <w:pPr>
              <w:rPr>
                <w:lang w:val="en-US"/>
              </w:rPr>
            </w:pPr>
            <w:r>
              <w:rPr>
                <w:lang w:val="en-US"/>
              </w:rPr>
              <w:t>LF</w:t>
            </w:r>
          </w:p>
        </w:tc>
        <w:tc>
          <w:tcPr>
            <w:tcW w:w="1524" w:type="dxa"/>
            <w:vMerge w:val="restart"/>
            <w:shd w:val="clear" w:color="auto" w:fill="D9D9D9" w:themeFill="background1" w:themeFillShade="D9"/>
            <w:vAlign w:val="bottom"/>
          </w:tcPr>
          <w:p w14:paraId="14B8CD32" w14:textId="77777777" w:rsidR="00854E1B" w:rsidRPr="0031319B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Bias</w:t>
            </w:r>
            <w:proofErr w:type="spellEnd"/>
          </w:p>
          <w:p w14:paraId="10A4A639" w14:textId="77777777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L. 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  <w:p w14:paraId="7739CFA8" w14:textId="17898EE2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U.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07B92D68" w14:textId="4B2C22A4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14:paraId="660FA27B" w14:textId="26713361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00D92F44" w14:textId="5FCCCF40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97" w:type="dxa"/>
            <w:tcBorders>
              <w:bottom w:val="nil"/>
            </w:tcBorders>
            <w:vAlign w:val="bottom"/>
          </w:tcPr>
          <w:p w14:paraId="26F6EA5E" w14:textId="4F37C13C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6989E77F" w14:textId="28FD05B9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6A82E630" w14:textId="0DD14567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14:paraId="3AC5A8F0" w14:textId="306046ED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4BEECF6F" w14:textId="788DC903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2398C3C5" w14:textId="04766DB5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14:paraId="369B2C5E" w14:textId="4E5B7CDD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58</w:t>
            </w:r>
          </w:p>
        </w:tc>
      </w:tr>
      <w:tr w:rsidR="00854E1B" w14:paraId="513DD287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1DA35A93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shd w:val="clear" w:color="auto" w:fill="D9D9D9" w:themeFill="background1" w:themeFillShade="D9"/>
          </w:tcPr>
          <w:p w14:paraId="1ED66B88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1524" w:type="dxa"/>
            <w:vMerge/>
            <w:shd w:val="clear" w:color="auto" w:fill="D9D9D9" w:themeFill="background1" w:themeFillShade="D9"/>
            <w:vAlign w:val="bottom"/>
          </w:tcPr>
          <w:p w14:paraId="5C829EDB" w14:textId="50EFA5CF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22E807BD" w14:textId="7FE05750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3A7DB481" w14:textId="380FBAA7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03828059" w14:textId="4E785F53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bottom"/>
          </w:tcPr>
          <w:p w14:paraId="408294BF" w14:textId="7AEDD801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6C9148FD" w14:textId="11848AF0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1CA9F771" w14:textId="24D2D44F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3F866253" w14:textId="47279A3D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2176CD71" w14:textId="5554F132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65B41FDF" w14:textId="26D20866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14:paraId="4A379437" w14:textId="6298E9EC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87</w:t>
            </w:r>
          </w:p>
        </w:tc>
      </w:tr>
      <w:tr w:rsidR="00854E1B" w14:paraId="4F72CE98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3951430E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shd w:val="clear" w:color="auto" w:fill="D9D9D9" w:themeFill="background1" w:themeFillShade="D9"/>
          </w:tcPr>
          <w:p w14:paraId="7D864F17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152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9BB9484" w14:textId="73DA460E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249531D9" w14:textId="1A152F12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14:paraId="0AA61B7D" w14:textId="7F1B9B1F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21795318" w14:textId="611AEED8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bottom"/>
          </w:tcPr>
          <w:p w14:paraId="46757A8A" w14:textId="6149B49A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23EACA2A" w14:textId="63A25381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015A726C" w14:textId="656A7AB7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14:paraId="05E43F74" w14:textId="40F2AC2D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2062EAAF" w14:textId="38C41131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0DD1FAA0" w14:textId="1F52FDC5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bottom"/>
          </w:tcPr>
          <w:p w14:paraId="4B888568" w14:textId="4DDE2BC8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29</w:t>
            </w:r>
          </w:p>
        </w:tc>
      </w:tr>
      <w:tr w:rsidR="00854E1B" w14:paraId="117EA0FC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33999F2F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 w:val="restart"/>
            <w:shd w:val="clear" w:color="auto" w:fill="D9D9D9" w:themeFill="background1" w:themeFillShade="D9"/>
          </w:tcPr>
          <w:p w14:paraId="277C908A" w14:textId="77777777" w:rsidR="00854E1B" w:rsidRDefault="00854E1B" w:rsidP="00325AFC">
            <w:pPr>
              <w:rPr>
                <w:lang w:val="en-US"/>
              </w:rPr>
            </w:pPr>
            <w:r>
              <w:rPr>
                <w:lang w:val="en-US"/>
              </w:rPr>
              <w:t>MF</w:t>
            </w:r>
          </w:p>
        </w:tc>
        <w:tc>
          <w:tcPr>
            <w:tcW w:w="1524" w:type="dxa"/>
            <w:vMerge w:val="restart"/>
            <w:shd w:val="clear" w:color="auto" w:fill="D9D9D9" w:themeFill="background1" w:themeFillShade="D9"/>
            <w:vAlign w:val="bottom"/>
          </w:tcPr>
          <w:p w14:paraId="5BDF51CA" w14:textId="77777777" w:rsidR="00854E1B" w:rsidRPr="0031319B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Bias</w:t>
            </w:r>
            <w:proofErr w:type="spellEnd"/>
          </w:p>
          <w:p w14:paraId="21518DA6" w14:textId="77777777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L. 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  <w:p w14:paraId="074C52E4" w14:textId="50B3D5EC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U.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70C1B607" w14:textId="6C3D50A9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14:paraId="527117B6" w14:textId="6F7F4AEF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57A793FB" w14:textId="016A986E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97" w:type="dxa"/>
            <w:tcBorders>
              <w:bottom w:val="nil"/>
            </w:tcBorders>
            <w:vAlign w:val="bottom"/>
          </w:tcPr>
          <w:p w14:paraId="52E4EF7B" w14:textId="7166731F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33C41FB8" w14:textId="025B7131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0601AE1D" w14:textId="0912064C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14:paraId="098140F7" w14:textId="13884C82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3EA60093" w14:textId="6EEBD8DA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0170CDC4" w14:textId="5F4280DB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14:paraId="5F927AD2" w14:textId="15562C4D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37</w:t>
            </w:r>
          </w:p>
        </w:tc>
      </w:tr>
      <w:tr w:rsidR="00854E1B" w14:paraId="2A42DB87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215C20D0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shd w:val="clear" w:color="auto" w:fill="D9D9D9" w:themeFill="background1" w:themeFillShade="D9"/>
          </w:tcPr>
          <w:p w14:paraId="66639C09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1524" w:type="dxa"/>
            <w:vMerge/>
            <w:shd w:val="clear" w:color="auto" w:fill="D9D9D9" w:themeFill="background1" w:themeFillShade="D9"/>
            <w:vAlign w:val="bottom"/>
          </w:tcPr>
          <w:p w14:paraId="33277763" w14:textId="5A391B76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1665E242" w14:textId="1614B319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5DA5C169" w14:textId="1E1D5453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3AF9C544" w14:textId="6638BA95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bottom"/>
          </w:tcPr>
          <w:p w14:paraId="1B119FAA" w14:textId="295ADC71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0E270E0F" w14:textId="1DC7ADA0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0B530C00" w14:textId="105C8D0C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0C001878" w14:textId="499BC87F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7AB77D78" w14:textId="78678062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6C55688A" w14:textId="25EE382D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14:paraId="23987164" w14:textId="3EEDE4A6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59</w:t>
            </w:r>
          </w:p>
        </w:tc>
      </w:tr>
      <w:tr w:rsidR="00854E1B" w14:paraId="54390C6E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57FBCDAE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shd w:val="clear" w:color="auto" w:fill="D9D9D9" w:themeFill="background1" w:themeFillShade="D9"/>
          </w:tcPr>
          <w:p w14:paraId="720E7D46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152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3489253" w14:textId="1BD9959F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30E8EA4E" w14:textId="0C1BD860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14:paraId="7271802F" w14:textId="004E8250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074F80B7" w14:textId="5EE9E345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bottom"/>
          </w:tcPr>
          <w:p w14:paraId="1009A6DA" w14:textId="4DC0AE5A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5D52BFC7" w14:textId="73ED8437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4A94132E" w14:textId="79F623CB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14:paraId="2DB0960B" w14:textId="72C81FA6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6A78DEAA" w14:textId="02731BB8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3A030237" w14:textId="47698707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bottom"/>
          </w:tcPr>
          <w:p w14:paraId="2078C562" w14:textId="366DDF66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4</w:t>
            </w:r>
          </w:p>
        </w:tc>
      </w:tr>
      <w:tr w:rsidR="00854E1B" w14:paraId="56AA2FAB" w14:textId="77777777" w:rsidTr="006E5A56">
        <w:tc>
          <w:tcPr>
            <w:tcW w:w="987" w:type="dxa"/>
            <w:vMerge w:val="restart"/>
            <w:shd w:val="clear" w:color="auto" w:fill="D9D9D9" w:themeFill="background1" w:themeFillShade="D9"/>
            <w:vAlign w:val="center"/>
          </w:tcPr>
          <w:p w14:paraId="41F2A88E" w14:textId="5DF5C582" w:rsidR="00854E1B" w:rsidRDefault="00854E1B" w:rsidP="00325AF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ub-regional</w:t>
            </w:r>
          </w:p>
        </w:tc>
        <w:tc>
          <w:tcPr>
            <w:tcW w:w="7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393498" w14:textId="77777777" w:rsidR="00854E1B" w:rsidRPr="001434D6" w:rsidRDefault="00854E1B" w:rsidP="00325AFC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cLT</w:t>
            </w:r>
            <w:proofErr w:type="spellEnd"/>
          </w:p>
        </w:tc>
        <w:tc>
          <w:tcPr>
            <w:tcW w:w="1524" w:type="dxa"/>
            <w:vMerge w:val="restart"/>
            <w:shd w:val="clear" w:color="auto" w:fill="D9D9D9" w:themeFill="background1" w:themeFillShade="D9"/>
            <w:vAlign w:val="bottom"/>
          </w:tcPr>
          <w:p w14:paraId="45EB9050" w14:textId="77777777" w:rsidR="00854E1B" w:rsidRPr="0031319B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Bias</w:t>
            </w:r>
            <w:proofErr w:type="spellEnd"/>
          </w:p>
          <w:p w14:paraId="790C1DC2" w14:textId="77777777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L. 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  <w:p w14:paraId="669EAFBE" w14:textId="60DE8D5E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U.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4EA35900" w14:textId="32223D84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14:paraId="6B9A2E2A" w14:textId="7ED8432F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14E9E0F2" w14:textId="499668F2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97" w:type="dxa"/>
            <w:tcBorders>
              <w:bottom w:val="nil"/>
            </w:tcBorders>
            <w:vAlign w:val="bottom"/>
          </w:tcPr>
          <w:p w14:paraId="6B6755BD" w14:textId="2A44E3F5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76512BD8" w14:textId="2FE9F1E4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230BE4CC" w14:textId="3CF18109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14:paraId="1A552C2C" w14:textId="17EFFB82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508C4117" w14:textId="6C905768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2FA9F688" w14:textId="30202D50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14:paraId="26639DD1" w14:textId="5D77270F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79</w:t>
            </w:r>
          </w:p>
        </w:tc>
      </w:tr>
      <w:tr w:rsidR="00854E1B" w14:paraId="606B8E19" w14:textId="77777777" w:rsidTr="006E5A56">
        <w:tc>
          <w:tcPr>
            <w:tcW w:w="987" w:type="dxa"/>
            <w:vMerge/>
            <w:shd w:val="clear" w:color="auto" w:fill="D9D9D9" w:themeFill="background1" w:themeFillShade="D9"/>
            <w:vAlign w:val="center"/>
          </w:tcPr>
          <w:p w14:paraId="422C39B6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AED362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shd w:val="clear" w:color="auto" w:fill="D9D9D9" w:themeFill="background1" w:themeFillShade="D9"/>
            <w:vAlign w:val="bottom"/>
          </w:tcPr>
          <w:p w14:paraId="676352BB" w14:textId="1CE2DAAB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0EF02F65" w14:textId="70C8EE1A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2F56F289" w14:textId="668D4489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35A33821" w14:textId="548B1EE6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bottom"/>
          </w:tcPr>
          <w:p w14:paraId="51AD12F8" w14:textId="782D434E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77BD8AC8" w14:textId="7B7BFACC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3D8220EE" w14:textId="5E5160DD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4436111E" w14:textId="72FDE8C1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693B90C0" w14:textId="11D73897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2D2D0253" w14:textId="3F2251DA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14:paraId="32BEE532" w14:textId="22AAE526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39</w:t>
            </w:r>
          </w:p>
        </w:tc>
      </w:tr>
      <w:tr w:rsidR="00854E1B" w14:paraId="724E4071" w14:textId="77777777" w:rsidTr="006E5A56">
        <w:tc>
          <w:tcPr>
            <w:tcW w:w="987" w:type="dxa"/>
            <w:vMerge/>
            <w:shd w:val="clear" w:color="auto" w:fill="D9D9D9" w:themeFill="background1" w:themeFillShade="D9"/>
            <w:vAlign w:val="center"/>
          </w:tcPr>
          <w:p w14:paraId="70659A86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4E60995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99FD739" w14:textId="0F3C1338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080A5932" w14:textId="6869B05D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14:paraId="100C9242" w14:textId="6489013D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4D539F34" w14:textId="770164BD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bottom"/>
          </w:tcPr>
          <w:p w14:paraId="1C0F74B2" w14:textId="0B828FDD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17FC8C3C" w14:textId="2AD5C5A9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4E9C9CC8" w14:textId="660CBCF5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14:paraId="69378D54" w14:textId="11B9F7AC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1335C635" w14:textId="265F2DD8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110187F1" w14:textId="1125AB30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bottom"/>
          </w:tcPr>
          <w:p w14:paraId="02C8F43B" w14:textId="6D2515BE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9</w:t>
            </w:r>
          </w:p>
        </w:tc>
      </w:tr>
      <w:tr w:rsidR="00854E1B" w14:paraId="636DE27F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59F39DAB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F48E32" w14:textId="77777777" w:rsidR="00854E1B" w:rsidRPr="001434D6" w:rsidRDefault="00854E1B" w:rsidP="00325AFC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iLT</w:t>
            </w:r>
            <w:proofErr w:type="spellEnd"/>
          </w:p>
        </w:tc>
        <w:tc>
          <w:tcPr>
            <w:tcW w:w="1524" w:type="dxa"/>
            <w:vMerge w:val="restart"/>
            <w:shd w:val="clear" w:color="auto" w:fill="D9D9D9" w:themeFill="background1" w:themeFillShade="D9"/>
            <w:vAlign w:val="bottom"/>
          </w:tcPr>
          <w:p w14:paraId="301C954B" w14:textId="77777777" w:rsidR="00854E1B" w:rsidRPr="0031319B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Bias</w:t>
            </w:r>
            <w:proofErr w:type="spellEnd"/>
          </w:p>
          <w:p w14:paraId="539837DC" w14:textId="77777777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L. 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  <w:p w14:paraId="454DCE50" w14:textId="11A3D60E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U.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4E0015A4" w14:textId="44106DB7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14:paraId="744B099E" w14:textId="26177469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2.47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7DBCF8D1" w14:textId="6CD9B124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97" w:type="dxa"/>
            <w:tcBorders>
              <w:bottom w:val="nil"/>
            </w:tcBorders>
            <w:vAlign w:val="bottom"/>
          </w:tcPr>
          <w:p w14:paraId="55A26508" w14:textId="766D997A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520ACE87" w14:textId="65A5D0A2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2.42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03A1FD18" w14:textId="2541C5AC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14:paraId="78773258" w14:textId="674923C2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0FD355C1" w14:textId="7BEDC63B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398D834A" w14:textId="42C01AE6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14:paraId="04F26DE0" w14:textId="5ED4D394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2.47</w:t>
            </w:r>
          </w:p>
        </w:tc>
      </w:tr>
      <w:tr w:rsidR="00854E1B" w14:paraId="7B828CF2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22CDDFF2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150B2C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shd w:val="clear" w:color="auto" w:fill="D9D9D9" w:themeFill="background1" w:themeFillShade="D9"/>
            <w:vAlign w:val="bottom"/>
          </w:tcPr>
          <w:p w14:paraId="2D968914" w14:textId="29334CF8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755A8307" w14:textId="54F09BD1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2C61A0E6" w14:textId="3F985585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3.67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38666D0C" w14:textId="5215B2BF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bottom"/>
          </w:tcPr>
          <w:p w14:paraId="4C7248DD" w14:textId="257724A7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57622884" w14:textId="66C5D748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3.67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6BB92ECF" w14:textId="4EE0E356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3A45B9C1" w14:textId="247E2F96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1FF3F303" w14:textId="17F46310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6CBE8205" w14:textId="25C5AF6E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14:paraId="638EE20A" w14:textId="2BE7E08F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3.67</w:t>
            </w:r>
          </w:p>
        </w:tc>
      </w:tr>
      <w:tr w:rsidR="00854E1B" w:rsidRPr="00325AFC" w14:paraId="59F44CBB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62B0A0F2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1B5EB9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C62A5E1" w14:textId="154FDF6B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0E0DADE3" w14:textId="03158A2E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14:paraId="3DD4864D" w14:textId="48C0DBD8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.26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1D311197" w14:textId="29BECCB4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bottom"/>
          </w:tcPr>
          <w:p w14:paraId="7E7C8A9E" w14:textId="17BFEA10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0ADEDB85" w14:textId="38832508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.18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22982435" w14:textId="1A3066BF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14:paraId="41B1C325" w14:textId="4DE261C3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5B983DA1" w14:textId="00CD4E69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.71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7A81257F" w14:textId="799EA05E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bottom"/>
          </w:tcPr>
          <w:p w14:paraId="47887B70" w14:textId="557B2EDB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.26</w:t>
            </w:r>
          </w:p>
        </w:tc>
      </w:tr>
      <w:tr w:rsidR="00854E1B" w:rsidRPr="00325AFC" w14:paraId="2C89F615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0996FDDA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0955443" w14:textId="77777777" w:rsidR="00854E1B" w:rsidRPr="001434D6" w:rsidRDefault="00854E1B" w:rsidP="00325AFC">
            <w:pPr>
              <w:rPr>
                <w:lang w:val="en-US"/>
              </w:rPr>
            </w:pPr>
            <w:proofErr w:type="spellStart"/>
            <w:r w:rsidRPr="00325AFC">
              <w:rPr>
                <w:rFonts w:ascii="Calibri" w:hAnsi="Calibri" w:cs="Calibri"/>
                <w:bCs/>
                <w:lang w:val="en-US"/>
              </w:rPr>
              <w:t>eLT</w:t>
            </w:r>
            <w:proofErr w:type="spellEnd"/>
          </w:p>
        </w:tc>
        <w:tc>
          <w:tcPr>
            <w:tcW w:w="1524" w:type="dxa"/>
            <w:vMerge w:val="restart"/>
            <w:shd w:val="clear" w:color="auto" w:fill="D9D9D9" w:themeFill="background1" w:themeFillShade="D9"/>
            <w:vAlign w:val="bottom"/>
          </w:tcPr>
          <w:p w14:paraId="67F0C643" w14:textId="77777777" w:rsidR="00854E1B" w:rsidRPr="0031319B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Bias</w:t>
            </w:r>
            <w:proofErr w:type="spellEnd"/>
          </w:p>
          <w:p w14:paraId="1AF2F22D" w14:textId="77777777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L. 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  <w:p w14:paraId="70142B31" w14:textId="75416928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U.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7BCE4D6D" w14:textId="1F829829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14:paraId="347D4C8E" w14:textId="11008A5B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0.52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45EEAFA3" w14:textId="5CC87204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097" w:type="dxa"/>
            <w:tcBorders>
              <w:bottom w:val="nil"/>
            </w:tcBorders>
            <w:vAlign w:val="bottom"/>
          </w:tcPr>
          <w:p w14:paraId="70D4E810" w14:textId="10CADCB2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32D7A493" w14:textId="518158F4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0.64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15D1717F" w14:textId="6A3E5CA2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14:paraId="1EFBE3AA" w14:textId="7574A471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4059B205" w14:textId="16D56AFB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4C0F4BAC" w14:textId="71C1795F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14:paraId="01D6E7DF" w14:textId="265A2E58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0.52</w:t>
            </w:r>
          </w:p>
        </w:tc>
      </w:tr>
      <w:tr w:rsidR="00854E1B" w14:paraId="29CF3C01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59A37BD1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D1EF71" w14:textId="77777777" w:rsidR="00854E1B" w:rsidRPr="00325AFC" w:rsidRDefault="00854E1B" w:rsidP="00325AFC">
            <w:pPr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1524" w:type="dxa"/>
            <w:vMerge/>
            <w:shd w:val="clear" w:color="auto" w:fill="D9D9D9" w:themeFill="background1" w:themeFillShade="D9"/>
            <w:vAlign w:val="bottom"/>
          </w:tcPr>
          <w:p w14:paraId="6E049F52" w14:textId="47F6F3B8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63DBBF2E" w14:textId="50C9EFE2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00422EBE" w14:textId="06C37335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0607D923" w14:textId="13277C11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bottom"/>
          </w:tcPr>
          <w:p w14:paraId="7621CA56" w14:textId="6CCF5A69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095C3D6B" w14:textId="69CC5DDC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32ACDC0F" w14:textId="6039BA87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2C82E90B" w14:textId="21B5C5AE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35330A50" w14:textId="556D689F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021F6533" w14:textId="6CB0B11F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14:paraId="097A099B" w14:textId="5187D338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73</w:t>
            </w:r>
          </w:p>
        </w:tc>
      </w:tr>
      <w:tr w:rsidR="00854E1B" w14:paraId="585648B6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184BACBE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2EC49A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B991382" w14:textId="627A07B4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5F390EAD" w14:textId="4260EE0C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14:paraId="2AF4EEAC" w14:textId="58E4D15A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1174FE93" w14:textId="5D403FDD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bottom"/>
          </w:tcPr>
          <w:p w14:paraId="505708D2" w14:textId="04DED6C8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35FA3BB4" w14:textId="73E273CB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5BD132F1" w14:textId="51813B57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14:paraId="039C3D7E" w14:textId="65CE578A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1BEFBA81" w14:textId="3801284B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56D2B563" w14:textId="62BEE6FB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bottom"/>
          </w:tcPr>
          <w:p w14:paraId="6C857E97" w14:textId="50B00AA4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30</w:t>
            </w:r>
          </w:p>
        </w:tc>
      </w:tr>
      <w:tr w:rsidR="00854E1B" w14:paraId="3CABFF46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43B25394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3D3E57" w14:textId="77777777" w:rsidR="00854E1B" w:rsidRPr="001434D6" w:rsidRDefault="00854E1B" w:rsidP="00325AFC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aLT</w:t>
            </w:r>
            <w:proofErr w:type="spellEnd"/>
          </w:p>
        </w:tc>
        <w:tc>
          <w:tcPr>
            <w:tcW w:w="1524" w:type="dxa"/>
            <w:vMerge w:val="restart"/>
            <w:shd w:val="clear" w:color="auto" w:fill="D9D9D9" w:themeFill="background1" w:themeFillShade="D9"/>
            <w:vAlign w:val="bottom"/>
          </w:tcPr>
          <w:p w14:paraId="3558391D" w14:textId="77777777" w:rsidR="00854E1B" w:rsidRPr="0031319B" w:rsidRDefault="00854E1B" w:rsidP="00325AFC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Bias</w:t>
            </w:r>
            <w:proofErr w:type="spellEnd"/>
          </w:p>
          <w:p w14:paraId="1493E907" w14:textId="77777777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L. 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  <w:p w14:paraId="1C025C9A" w14:textId="095F5CB5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U.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678D66D2" w14:textId="5A8E3133" w:rsidR="00854E1B" w:rsidRPr="00325AFC" w:rsidRDefault="00854E1B" w:rsidP="00325AFC">
            <w:pPr>
              <w:jc w:val="both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14:paraId="36AE709D" w14:textId="2FD9359E" w:rsidR="00854E1B" w:rsidRPr="00325AFC" w:rsidRDefault="00854E1B" w:rsidP="00325AFC">
            <w:pPr>
              <w:jc w:val="both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5D230735" w14:textId="3AEAB0DC" w:rsidR="00854E1B" w:rsidRPr="00325AFC" w:rsidRDefault="00854E1B" w:rsidP="00325AFC">
            <w:pPr>
              <w:jc w:val="both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97" w:type="dxa"/>
            <w:tcBorders>
              <w:bottom w:val="nil"/>
            </w:tcBorders>
            <w:vAlign w:val="bottom"/>
          </w:tcPr>
          <w:p w14:paraId="23D863BB" w14:textId="588FC62E" w:rsidR="00854E1B" w:rsidRPr="00325AFC" w:rsidRDefault="00854E1B" w:rsidP="00325AFC">
            <w:pPr>
              <w:jc w:val="both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3F76D0DB" w14:textId="1EB2BFE2" w:rsidR="00854E1B" w:rsidRPr="00325AFC" w:rsidRDefault="00854E1B" w:rsidP="00325AFC">
            <w:pPr>
              <w:jc w:val="both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4C3725D1" w14:textId="4A780D87" w:rsidR="00854E1B" w:rsidRPr="00325AFC" w:rsidRDefault="00854E1B" w:rsidP="00325AFC">
            <w:pPr>
              <w:jc w:val="both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14:paraId="7AB2AEF8" w14:textId="7AABD85E" w:rsidR="00854E1B" w:rsidRPr="00325AFC" w:rsidRDefault="00854E1B" w:rsidP="00325AFC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33EF5D73" w14:textId="2D9896AB" w:rsidR="00854E1B" w:rsidRPr="00325AFC" w:rsidRDefault="00854E1B" w:rsidP="00325AFC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00E0DA46" w14:textId="0C951F28" w:rsidR="00854E1B" w:rsidRPr="00325AFC" w:rsidRDefault="00854E1B" w:rsidP="00325AFC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14:paraId="4D226C92" w14:textId="4FD8F262" w:rsidR="00854E1B" w:rsidRPr="00325AFC" w:rsidRDefault="00854E1B" w:rsidP="00325AFC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00</w:t>
            </w:r>
          </w:p>
        </w:tc>
      </w:tr>
      <w:tr w:rsidR="00854E1B" w14:paraId="29268B28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1B6EC040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D21BAA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shd w:val="clear" w:color="auto" w:fill="D9D9D9" w:themeFill="background1" w:themeFillShade="D9"/>
            <w:vAlign w:val="bottom"/>
          </w:tcPr>
          <w:p w14:paraId="29AB4288" w14:textId="285DE649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517BF604" w14:textId="21A74914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1B99C635" w14:textId="0B686D25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7555A60F" w14:textId="402FEDA6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bottom"/>
          </w:tcPr>
          <w:p w14:paraId="71D0803D" w14:textId="09BCBE8B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66D4887D" w14:textId="28E687AE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028505A5" w14:textId="2EEFE5FE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44364370" w14:textId="44571B90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70C5F7E1" w14:textId="5CC9386E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75C35B8F" w14:textId="50D783ED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14:paraId="629C81A5" w14:textId="76ECEB45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40</w:t>
            </w:r>
          </w:p>
        </w:tc>
      </w:tr>
      <w:tr w:rsidR="00854E1B" w14:paraId="0A3C947D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5EB3A5D5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EDB65F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9C8274F" w14:textId="00E29BA1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367A13C2" w14:textId="2A243313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14:paraId="0454CAA1" w14:textId="01C04C63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43EE2B19" w14:textId="493F2896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bottom"/>
          </w:tcPr>
          <w:p w14:paraId="22F84928" w14:textId="1704EC4C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2A1B4CAA" w14:textId="32E9D602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7458D405" w14:textId="4FC3DF9F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14:paraId="0ECAC1D9" w14:textId="2866A8E3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137B6964" w14:textId="0569C2F1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0086E6B7" w14:textId="7A0A9D8A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bottom"/>
          </w:tcPr>
          <w:p w14:paraId="524DB599" w14:textId="044AB17F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60</w:t>
            </w:r>
          </w:p>
        </w:tc>
      </w:tr>
      <w:tr w:rsidR="00854E1B" w14:paraId="0401F58C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2D6CE464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82A080" w14:textId="77777777" w:rsidR="00854E1B" w:rsidRPr="001434D6" w:rsidRDefault="00854E1B" w:rsidP="00325AFC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pLT</w:t>
            </w:r>
            <w:proofErr w:type="spellEnd"/>
          </w:p>
        </w:tc>
        <w:tc>
          <w:tcPr>
            <w:tcW w:w="1524" w:type="dxa"/>
            <w:vMerge w:val="restart"/>
            <w:shd w:val="clear" w:color="auto" w:fill="D9D9D9" w:themeFill="background1" w:themeFillShade="D9"/>
            <w:vAlign w:val="bottom"/>
          </w:tcPr>
          <w:p w14:paraId="69E566E1" w14:textId="77777777" w:rsidR="00854E1B" w:rsidRPr="0031319B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Bias</w:t>
            </w:r>
            <w:proofErr w:type="spellEnd"/>
          </w:p>
          <w:p w14:paraId="20A8B409" w14:textId="77777777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L. 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  <w:p w14:paraId="69C367F3" w14:textId="030F7F23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U.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3F5435FA" w14:textId="1E98DF83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14:paraId="1CA78BBE" w14:textId="4D60B9B9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62A8BC48" w14:textId="12C1CB6C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97" w:type="dxa"/>
            <w:tcBorders>
              <w:bottom w:val="nil"/>
            </w:tcBorders>
            <w:vAlign w:val="bottom"/>
          </w:tcPr>
          <w:p w14:paraId="7E4C0233" w14:textId="2FA5A036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44FD5BE2" w14:textId="00001761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46BAC298" w14:textId="1E8D9CF6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14:paraId="05C824BA" w14:textId="39CB501A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6A35AF70" w14:textId="47CCC8B1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28983A8C" w14:textId="4087FA14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14:paraId="730AE50C" w14:textId="3B9199CC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11</w:t>
            </w:r>
          </w:p>
        </w:tc>
      </w:tr>
      <w:tr w:rsidR="00854E1B" w14:paraId="38C14479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6E331A0D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7B4B26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shd w:val="clear" w:color="auto" w:fill="D9D9D9" w:themeFill="background1" w:themeFillShade="D9"/>
            <w:vAlign w:val="bottom"/>
          </w:tcPr>
          <w:p w14:paraId="7437F00A" w14:textId="1360212D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49FED655" w14:textId="0877BA6F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50715970" w14:textId="16EECBD1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2781005F" w14:textId="620DBE2E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bottom"/>
          </w:tcPr>
          <w:p w14:paraId="1AF7F875" w14:textId="4445DFD3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36035FF8" w14:textId="47A877D2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3A85812A" w14:textId="250988C9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2EB8FA75" w14:textId="79D14428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096D17F3" w14:textId="6C30BB20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393C76A8" w14:textId="5BC5FA5A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14:paraId="5FA0D968" w14:textId="55224754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55</w:t>
            </w:r>
          </w:p>
        </w:tc>
      </w:tr>
      <w:tr w:rsidR="00854E1B" w14:paraId="09329CE0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51F5C932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345941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11065CE" w14:textId="109A97D6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3C510781" w14:textId="2100A6EC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14:paraId="0B99A121" w14:textId="011AE230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1FC72A7C" w14:textId="7F63F9BD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bottom"/>
          </w:tcPr>
          <w:p w14:paraId="36B59311" w14:textId="3970D19B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6ED7B99B" w14:textId="3825F5C2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64F8659E" w14:textId="2351F423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14:paraId="285F5769" w14:textId="1A0FA255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6CA91808" w14:textId="64D35285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2E0BD049" w14:textId="1F174C4A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bottom"/>
          </w:tcPr>
          <w:p w14:paraId="16425138" w14:textId="5BD68680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67</w:t>
            </w:r>
          </w:p>
        </w:tc>
      </w:tr>
      <w:tr w:rsidR="00854E1B" w14:paraId="73CF28A6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5A35BCD2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99B0A2" w14:textId="77777777" w:rsidR="00854E1B" w:rsidRPr="001434D6" w:rsidRDefault="00854E1B" w:rsidP="00325AFC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cMT</w:t>
            </w:r>
            <w:proofErr w:type="spellEnd"/>
          </w:p>
        </w:tc>
        <w:tc>
          <w:tcPr>
            <w:tcW w:w="1524" w:type="dxa"/>
            <w:vMerge w:val="restart"/>
            <w:shd w:val="clear" w:color="auto" w:fill="D9D9D9" w:themeFill="background1" w:themeFillShade="D9"/>
            <w:vAlign w:val="bottom"/>
          </w:tcPr>
          <w:p w14:paraId="2FA1EF71" w14:textId="77777777" w:rsidR="00854E1B" w:rsidRPr="0031319B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Bias</w:t>
            </w:r>
            <w:proofErr w:type="spellEnd"/>
          </w:p>
          <w:p w14:paraId="726B9931" w14:textId="77777777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L. 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  <w:p w14:paraId="717892A6" w14:textId="24E0D028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U.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551A29B7" w14:textId="5D1E60E8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14:paraId="67BF3CC7" w14:textId="327F3368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2E8B7C54" w14:textId="54E3ED7A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97" w:type="dxa"/>
            <w:tcBorders>
              <w:bottom w:val="nil"/>
            </w:tcBorders>
            <w:vAlign w:val="bottom"/>
          </w:tcPr>
          <w:p w14:paraId="382D7AC8" w14:textId="471A5336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43CC2372" w14:textId="57F71C0D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0978AF9F" w14:textId="3DFC0BF8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14:paraId="75F62D1E" w14:textId="0963FC7E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002DC73F" w14:textId="5BDA279E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77416C5D" w14:textId="4FF2D19D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14:paraId="23E719A2" w14:textId="31604A34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69</w:t>
            </w:r>
          </w:p>
        </w:tc>
      </w:tr>
      <w:tr w:rsidR="00854E1B" w14:paraId="4D521DAD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46F1388B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1309DC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shd w:val="clear" w:color="auto" w:fill="D9D9D9" w:themeFill="background1" w:themeFillShade="D9"/>
            <w:vAlign w:val="bottom"/>
          </w:tcPr>
          <w:p w14:paraId="1E0ACC42" w14:textId="57A35287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086DFCD7" w14:textId="399ED980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7E897541" w14:textId="2AC610D5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7A6444CE" w14:textId="0B808317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bottom"/>
          </w:tcPr>
          <w:p w14:paraId="73B09F53" w14:textId="5C31B650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59DD232B" w14:textId="7A2BF44D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139B17BE" w14:textId="034814A1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3FEA95D0" w14:textId="7F4C1244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25821279" w14:textId="2465BA3C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0A0B717E" w14:textId="560B8262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14:paraId="740DB7D3" w14:textId="1295CD1C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10</w:t>
            </w:r>
          </w:p>
        </w:tc>
      </w:tr>
      <w:tr w:rsidR="00854E1B" w14:paraId="24B11217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0F393922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517511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1F8421D" w14:textId="7B58AC87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4D04CAFE" w14:textId="1F4AC1C4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14:paraId="4BEC467E" w14:textId="22C5342F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42592FE8" w14:textId="026FB6A3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bottom"/>
          </w:tcPr>
          <w:p w14:paraId="728FB2D7" w14:textId="12BE2A3D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0DCCE0F6" w14:textId="24672148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07DF04C7" w14:textId="23749DB3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14:paraId="11C6FDBE" w14:textId="4BD2AE00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1A012563" w14:textId="6C6A04E6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390405C1" w14:textId="17EA670B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bottom"/>
          </w:tcPr>
          <w:p w14:paraId="6A5D9F31" w14:textId="167FC97F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28</w:t>
            </w:r>
          </w:p>
        </w:tc>
      </w:tr>
      <w:tr w:rsidR="00854E1B" w14:paraId="6E897D30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6D576F79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5C68DF" w14:textId="77777777" w:rsidR="00854E1B" w:rsidRPr="001434D6" w:rsidRDefault="00854E1B" w:rsidP="00325AFC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iMT</w:t>
            </w:r>
            <w:proofErr w:type="spellEnd"/>
          </w:p>
        </w:tc>
        <w:tc>
          <w:tcPr>
            <w:tcW w:w="1524" w:type="dxa"/>
            <w:vMerge w:val="restart"/>
            <w:shd w:val="clear" w:color="auto" w:fill="D9D9D9" w:themeFill="background1" w:themeFillShade="D9"/>
            <w:vAlign w:val="bottom"/>
          </w:tcPr>
          <w:p w14:paraId="2BC0B108" w14:textId="77777777" w:rsidR="00854E1B" w:rsidRPr="0031319B" w:rsidRDefault="00854E1B" w:rsidP="00325AFC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Bias</w:t>
            </w:r>
            <w:proofErr w:type="spellEnd"/>
          </w:p>
          <w:p w14:paraId="1A5439E7" w14:textId="77777777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L. 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  <w:p w14:paraId="1D613399" w14:textId="2C3E1D06" w:rsidR="00854E1B" w:rsidRPr="0031319B" w:rsidRDefault="00854E1B" w:rsidP="00DA779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U.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4A300CDA" w14:textId="7C0D1811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14:paraId="3069D8DE" w14:textId="630D53A5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67B19609" w14:textId="114EC533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97" w:type="dxa"/>
            <w:tcBorders>
              <w:bottom w:val="nil"/>
            </w:tcBorders>
            <w:vAlign w:val="bottom"/>
          </w:tcPr>
          <w:p w14:paraId="22D5CBDC" w14:textId="15EFEA5B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7EFA82AC" w14:textId="2FFE5AB5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6B73F2D3" w14:textId="4BEAADB1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14:paraId="5A3769AF" w14:textId="05163446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1ADE411C" w14:textId="3FE01428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5B747D2D" w14:textId="3F61BEF7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14:paraId="1EF3156B" w14:textId="23E7DB8E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46</w:t>
            </w:r>
          </w:p>
        </w:tc>
      </w:tr>
      <w:tr w:rsidR="00854E1B" w14:paraId="381E9251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035BA52F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DCBA43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shd w:val="clear" w:color="auto" w:fill="D9D9D9" w:themeFill="background1" w:themeFillShade="D9"/>
            <w:vAlign w:val="bottom"/>
          </w:tcPr>
          <w:p w14:paraId="22741266" w14:textId="5A2DD7E7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47E29367" w14:textId="35052BF4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5A3DA205" w14:textId="3E8C1C20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2.46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097D7E39" w14:textId="201FC21B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bottom"/>
          </w:tcPr>
          <w:p w14:paraId="2E601378" w14:textId="7D664E69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36D7B65D" w14:textId="58DB12B8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0C7BEA7A" w14:textId="676A115B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08DEF1E3" w14:textId="6B28BB34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6BF24157" w14:textId="14A2B05B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47C1A96E" w14:textId="10DE978D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14:paraId="6B8DC07E" w14:textId="4668C235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2.46</w:t>
            </w:r>
          </w:p>
        </w:tc>
      </w:tr>
      <w:tr w:rsidR="00854E1B" w14:paraId="3CBA2A44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1CA99FB6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260D073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A700670" w14:textId="48DEEB18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4729A29E" w14:textId="59F295F7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14:paraId="2350753F" w14:textId="7D257BCC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60AEB04D" w14:textId="220B4D9A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bottom"/>
          </w:tcPr>
          <w:p w14:paraId="28AE5F94" w14:textId="26ACD69A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44956FEE" w14:textId="4FB19AA0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33F3DC06" w14:textId="6B85CD4E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14:paraId="2D4C8E80" w14:textId="072219BB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6D038071" w14:textId="4241E018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3A6354E1" w14:textId="3BEF37C2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bottom"/>
          </w:tcPr>
          <w:p w14:paraId="0FBC0FE3" w14:textId="633AD269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47</w:t>
            </w:r>
          </w:p>
        </w:tc>
      </w:tr>
      <w:tr w:rsidR="00854E1B" w14:paraId="54A3CC40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2B949A0B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E6585B" w14:textId="77777777" w:rsidR="00854E1B" w:rsidRPr="001434D6" w:rsidRDefault="00854E1B" w:rsidP="00325AFC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eMT</w:t>
            </w:r>
            <w:proofErr w:type="spellEnd"/>
          </w:p>
        </w:tc>
        <w:tc>
          <w:tcPr>
            <w:tcW w:w="1524" w:type="dxa"/>
            <w:vMerge w:val="restart"/>
            <w:shd w:val="clear" w:color="auto" w:fill="D9D9D9" w:themeFill="background1" w:themeFillShade="D9"/>
            <w:vAlign w:val="bottom"/>
          </w:tcPr>
          <w:p w14:paraId="41181ED4" w14:textId="77777777" w:rsidR="00854E1B" w:rsidRPr="0031319B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Bias</w:t>
            </w:r>
            <w:proofErr w:type="spellEnd"/>
          </w:p>
          <w:p w14:paraId="5563884D" w14:textId="77777777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L. 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  <w:p w14:paraId="7A84A606" w14:textId="6670D148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U.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65D89C62" w14:textId="46B3CB22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14:paraId="41F44939" w14:textId="2723C083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53A9DF94" w14:textId="219D3B95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97" w:type="dxa"/>
            <w:tcBorders>
              <w:bottom w:val="nil"/>
            </w:tcBorders>
            <w:vAlign w:val="bottom"/>
          </w:tcPr>
          <w:p w14:paraId="36F322BC" w14:textId="28037C60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28884457" w14:textId="28C74006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0EB2805F" w14:textId="7EEFF527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003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14:paraId="70F369EA" w14:textId="569CC43D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4533390F" w14:textId="572147BA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5920C273" w14:textId="62A6E42E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14:paraId="58D092FD" w14:textId="378C90FA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52</w:t>
            </w:r>
          </w:p>
        </w:tc>
      </w:tr>
      <w:tr w:rsidR="00854E1B" w14:paraId="5EEE9560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0BF6953A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C795F5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shd w:val="clear" w:color="auto" w:fill="D9D9D9" w:themeFill="background1" w:themeFillShade="D9"/>
            <w:vAlign w:val="bottom"/>
          </w:tcPr>
          <w:p w14:paraId="786837B6" w14:textId="17194FD3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3CD0A136" w14:textId="4DE229BE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2AC559DA" w14:textId="7A92C32A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7014D3BD" w14:textId="6B561066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bottom"/>
          </w:tcPr>
          <w:p w14:paraId="6A0BE7CD" w14:textId="5FC019DB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65C8A446" w14:textId="67ACC9B0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5D52F47C" w14:textId="6AC24AB0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527A17D5" w14:textId="3AB83567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30F1179A" w14:textId="47E586BC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2C2344E4" w14:textId="26A29F9D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14:paraId="60169F6A" w14:textId="47D206E0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92</w:t>
            </w:r>
          </w:p>
        </w:tc>
      </w:tr>
      <w:tr w:rsidR="00854E1B" w14:paraId="69A68E16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2E8172EA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2235AD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33CBE9C" w14:textId="793F8AC7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3672104E" w14:textId="512E2B37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14:paraId="50E84DBC" w14:textId="727163D5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7AFB177C" w14:textId="030FC55D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bottom"/>
          </w:tcPr>
          <w:p w14:paraId="0DC0E95C" w14:textId="0F133251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3CC524E5" w14:textId="6E7E0360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7225410D" w14:textId="73546252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14:paraId="1A3D8417" w14:textId="074CEC16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45011D47" w14:textId="2D09CB0E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56CD0C1A" w14:textId="5F5EAC18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bottom"/>
          </w:tcPr>
          <w:p w14:paraId="13561D16" w14:textId="4DFD0410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2</w:t>
            </w:r>
          </w:p>
        </w:tc>
      </w:tr>
      <w:tr w:rsidR="00854E1B" w14:paraId="740A589D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2ADF9303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1792CF" w14:textId="77777777" w:rsidR="00854E1B" w:rsidRPr="001434D6" w:rsidRDefault="00854E1B" w:rsidP="00325AFC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aMT</w:t>
            </w:r>
            <w:proofErr w:type="spellEnd"/>
          </w:p>
        </w:tc>
        <w:tc>
          <w:tcPr>
            <w:tcW w:w="1524" w:type="dxa"/>
            <w:vMerge w:val="restart"/>
            <w:shd w:val="clear" w:color="auto" w:fill="D9D9D9" w:themeFill="background1" w:themeFillShade="D9"/>
            <w:vAlign w:val="bottom"/>
          </w:tcPr>
          <w:p w14:paraId="6249DE3A" w14:textId="77777777" w:rsidR="00854E1B" w:rsidRPr="0031319B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Bias</w:t>
            </w:r>
            <w:proofErr w:type="spellEnd"/>
          </w:p>
          <w:p w14:paraId="46DF3F38" w14:textId="77777777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L. 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  <w:p w14:paraId="70C22688" w14:textId="7D89339D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U.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4967FC4B" w14:textId="7C695A82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14:paraId="3546B512" w14:textId="319E5F5A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749D359F" w14:textId="23BCCF32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97" w:type="dxa"/>
            <w:tcBorders>
              <w:bottom w:val="nil"/>
            </w:tcBorders>
            <w:vAlign w:val="bottom"/>
          </w:tcPr>
          <w:p w14:paraId="4E1F1CE8" w14:textId="1D65804A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1AA4CBC5" w14:textId="59F76987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3F2A1617" w14:textId="0398474C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14:paraId="4C9E3BCF" w14:textId="03F3EDA1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6D694AAA" w14:textId="3FEFE3C0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7B624D1F" w14:textId="7E91B080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14:paraId="053597B9" w14:textId="362D24C6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74</w:t>
            </w:r>
          </w:p>
        </w:tc>
      </w:tr>
      <w:tr w:rsidR="00854E1B" w14:paraId="6A43B686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128CFFDD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4071B0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shd w:val="clear" w:color="auto" w:fill="D9D9D9" w:themeFill="background1" w:themeFillShade="D9"/>
            <w:vAlign w:val="bottom"/>
          </w:tcPr>
          <w:p w14:paraId="239B403F" w14:textId="035801CE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315653D1" w14:textId="634D329B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57DA3B76" w14:textId="4E9C1541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6A280318" w14:textId="54E84BA2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bottom"/>
          </w:tcPr>
          <w:p w14:paraId="1C0B98C5" w14:textId="6EAA6AB4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03F08A5F" w14:textId="1ACC67F7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3DF918F5" w14:textId="2EBD29DA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183F3C8F" w14:textId="29FB4FBC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4D02ED59" w14:textId="292EBA56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04586067" w14:textId="7CE88695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14:paraId="4D770691" w14:textId="7F800D58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14</w:t>
            </w:r>
          </w:p>
        </w:tc>
      </w:tr>
      <w:tr w:rsidR="00854E1B" w14:paraId="0FF253B1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603CCF7B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F082B8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3A7FBA7" w14:textId="465DE637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00D388F1" w14:textId="15FC85DC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14:paraId="4E392C96" w14:textId="5EB65E9A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027068B0" w14:textId="15583488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bottom"/>
          </w:tcPr>
          <w:p w14:paraId="2D6CDFFC" w14:textId="73E40AA3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44D99B4B" w14:textId="0E790920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6B27676E" w14:textId="545FD87B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14:paraId="61B7E956" w14:textId="7C00C7F0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677F642D" w14:textId="4503398C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1D330DAF" w14:textId="6E8CD5B0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bottom"/>
          </w:tcPr>
          <w:p w14:paraId="4AA0A54D" w14:textId="2BEEB05C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34</w:t>
            </w:r>
          </w:p>
        </w:tc>
      </w:tr>
      <w:tr w:rsidR="00854E1B" w14:paraId="3A5A267E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4BF67905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8D8391" w14:textId="77777777" w:rsidR="00854E1B" w:rsidRPr="001434D6" w:rsidRDefault="00854E1B" w:rsidP="00325AFC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pMT</w:t>
            </w:r>
            <w:proofErr w:type="spellEnd"/>
          </w:p>
        </w:tc>
        <w:tc>
          <w:tcPr>
            <w:tcW w:w="1524" w:type="dxa"/>
            <w:vMerge w:val="restart"/>
            <w:shd w:val="clear" w:color="auto" w:fill="D9D9D9" w:themeFill="background1" w:themeFillShade="D9"/>
            <w:vAlign w:val="bottom"/>
          </w:tcPr>
          <w:p w14:paraId="5C7277CA" w14:textId="77777777" w:rsidR="00854E1B" w:rsidRPr="0031319B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Bias</w:t>
            </w:r>
            <w:proofErr w:type="spellEnd"/>
          </w:p>
          <w:p w14:paraId="2E6A78F2" w14:textId="77777777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L. 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  <w:p w14:paraId="496AE40E" w14:textId="45AE995B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U.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54FD27D8" w14:textId="2E6DE805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14:paraId="0EEE5EF7" w14:textId="1591922A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69BDE6DF" w14:textId="0CA11985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97" w:type="dxa"/>
            <w:tcBorders>
              <w:bottom w:val="nil"/>
            </w:tcBorders>
            <w:vAlign w:val="bottom"/>
          </w:tcPr>
          <w:p w14:paraId="354EDB3E" w14:textId="1B5CC901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2D3DB862" w14:textId="5197DBFE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33D75FCB" w14:textId="49DF74B1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14:paraId="6882C091" w14:textId="1C8C86D7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7B226200" w14:textId="561DA618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71168658" w14:textId="7EF070CA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14:paraId="082CD0FD" w14:textId="6923FE80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60</w:t>
            </w:r>
          </w:p>
        </w:tc>
      </w:tr>
      <w:tr w:rsidR="00854E1B" w14:paraId="47B3C202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087EABCD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917B49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shd w:val="clear" w:color="auto" w:fill="D9D9D9" w:themeFill="background1" w:themeFillShade="D9"/>
            <w:vAlign w:val="bottom"/>
          </w:tcPr>
          <w:p w14:paraId="507DFE48" w14:textId="3535650D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2E3398FB" w14:textId="24BBB791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0C809999" w14:textId="3C8F379A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3C912FD7" w14:textId="5D54F55F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bottom"/>
          </w:tcPr>
          <w:p w14:paraId="28E519DB" w14:textId="1F5622F8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781DBCB9" w14:textId="46883552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27DE0111" w14:textId="72727197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0ADBA665" w14:textId="2B7C8FCA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278B3387" w14:textId="64A4FB71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22449CC9" w14:textId="24E75DED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14:paraId="3D3F7D39" w14:textId="5B0B1660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02</w:t>
            </w:r>
          </w:p>
        </w:tc>
      </w:tr>
      <w:tr w:rsidR="00854E1B" w14:paraId="3D454814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4EA1D081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C8CE70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E7C0CAA" w14:textId="6358E176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22A475E8" w14:textId="0C90EA60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14:paraId="1A4C093E" w14:textId="7BCD31DD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720B5FB2" w14:textId="09FEE113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bottom"/>
          </w:tcPr>
          <w:p w14:paraId="39631724" w14:textId="120D5E10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297B9413" w14:textId="25DE3C38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04EC6822" w14:textId="59B8F0DB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14:paraId="7C63A1E9" w14:textId="26FCEA76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15476561" w14:textId="4FBB6FBB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6F08E5EB" w14:textId="53665371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bottom"/>
          </w:tcPr>
          <w:p w14:paraId="4369649A" w14:textId="179BE57A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8</w:t>
            </w:r>
          </w:p>
        </w:tc>
      </w:tr>
      <w:tr w:rsidR="00854E1B" w14:paraId="347417F5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2F838C89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4B338A9" w14:textId="77777777" w:rsidR="00854E1B" w:rsidRPr="001434D6" w:rsidRDefault="00854E1B" w:rsidP="00325AFC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ecLF</w:t>
            </w:r>
            <w:proofErr w:type="spellEnd"/>
          </w:p>
        </w:tc>
        <w:tc>
          <w:tcPr>
            <w:tcW w:w="1524" w:type="dxa"/>
            <w:vMerge w:val="restart"/>
            <w:shd w:val="clear" w:color="auto" w:fill="D9D9D9" w:themeFill="background1" w:themeFillShade="D9"/>
            <w:vAlign w:val="bottom"/>
          </w:tcPr>
          <w:p w14:paraId="4960E944" w14:textId="77777777" w:rsidR="00854E1B" w:rsidRPr="0031319B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Bias</w:t>
            </w:r>
            <w:proofErr w:type="spellEnd"/>
          </w:p>
          <w:p w14:paraId="25E1BFCE" w14:textId="77777777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L. 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  <w:p w14:paraId="2D7B9699" w14:textId="6087FD1A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U.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4A91A3E1" w14:textId="67FE9A8A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14:paraId="5048CB93" w14:textId="58822D59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13B6A244" w14:textId="15129024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97" w:type="dxa"/>
            <w:tcBorders>
              <w:bottom w:val="nil"/>
            </w:tcBorders>
            <w:vAlign w:val="bottom"/>
          </w:tcPr>
          <w:p w14:paraId="607BD8B4" w14:textId="043082A2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0A354E9B" w14:textId="54103440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3A154249" w14:textId="0CB16C52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14:paraId="5C9CCA47" w14:textId="0D953CF1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0608E4E1" w14:textId="314F910A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1E415279" w14:textId="52BF417A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14:paraId="4B05B16A" w14:textId="0E3FBC17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56</w:t>
            </w:r>
          </w:p>
        </w:tc>
      </w:tr>
      <w:tr w:rsidR="00854E1B" w14:paraId="3CBB4C64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0F67920B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5A7216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shd w:val="clear" w:color="auto" w:fill="D9D9D9" w:themeFill="background1" w:themeFillShade="D9"/>
            <w:vAlign w:val="bottom"/>
          </w:tcPr>
          <w:p w14:paraId="1FAD289D" w14:textId="14F9ACA5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0FD7716A" w14:textId="794D25B9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5726A48E" w14:textId="337BD3DD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0083CC82" w14:textId="307BA44C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bottom"/>
          </w:tcPr>
          <w:p w14:paraId="5B494070" w14:textId="125AB760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2439DEC9" w14:textId="3D39A775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5B2478A5" w14:textId="67D9F537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2135318D" w14:textId="2FA12449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10BABF60" w14:textId="53F9CE2C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674C6E7C" w14:textId="3E1F7EDF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14:paraId="7A37761E" w14:textId="5952F38C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00</w:t>
            </w:r>
          </w:p>
        </w:tc>
      </w:tr>
      <w:tr w:rsidR="00854E1B" w14:paraId="0D7ED0D3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4A53FFA2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82CABD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7DA50CF" w14:textId="14A61B68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1BA862D2" w14:textId="50FBD2FF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14:paraId="25E3C192" w14:textId="6568B6B9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2D85C91E" w14:textId="7D36C799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bottom"/>
          </w:tcPr>
          <w:p w14:paraId="00815DE4" w14:textId="3994241B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7DFBAD12" w14:textId="0339EC77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3B2B830D" w14:textId="60313DBC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14:paraId="0F4F6450" w14:textId="5C1A5174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73C81BB0" w14:textId="78B3BF28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5EDB2BD7" w14:textId="5E562716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bottom"/>
          </w:tcPr>
          <w:p w14:paraId="192DCF85" w14:textId="2A26600B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2</w:t>
            </w:r>
          </w:p>
        </w:tc>
      </w:tr>
      <w:tr w:rsidR="00854E1B" w14:paraId="06C88DD0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64C7F3C9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5E0416E" w14:textId="77777777" w:rsidR="00854E1B" w:rsidRPr="001434D6" w:rsidRDefault="00854E1B" w:rsidP="00325AFC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ccLF</w:t>
            </w:r>
            <w:proofErr w:type="spellEnd"/>
          </w:p>
        </w:tc>
        <w:tc>
          <w:tcPr>
            <w:tcW w:w="1524" w:type="dxa"/>
            <w:vMerge w:val="restart"/>
            <w:shd w:val="clear" w:color="auto" w:fill="D9D9D9" w:themeFill="background1" w:themeFillShade="D9"/>
            <w:vAlign w:val="bottom"/>
          </w:tcPr>
          <w:p w14:paraId="6B48DE5A" w14:textId="77777777" w:rsidR="00854E1B" w:rsidRPr="0031319B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Bias</w:t>
            </w:r>
            <w:proofErr w:type="spellEnd"/>
          </w:p>
          <w:p w14:paraId="6587175B" w14:textId="77777777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L. 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  <w:p w14:paraId="669C4CC4" w14:textId="0A97F739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U.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673B09E0" w14:textId="3D5AFCAD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14:paraId="5EF6CC50" w14:textId="3A54F8BC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3D08EF28" w14:textId="68D71C43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97" w:type="dxa"/>
            <w:tcBorders>
              <w:bottom w:val="nil"/>
            </w:tcBorders>
            <w:vAlign w:val="bottom"/>
          </w:tcPr>
          <w:p w14:paraId="1ACBA00F" w14:textId="1F64199F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10C820B7" w14:textId="5E37B616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689BC7F9" w14:textId="1A515538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14:paraId="3B537DD7" w14:textId="3D3EF60C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0D0F678B" w14:textId="337206BF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2303E915" w14:textId="1D3F52CD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14:paraId="68119D33" w14:textId="21583CEB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64</w:t>
            </w:r>
          </w:p>
        </w:tc>
      </w:tr>
      <w:tr w:rsidR="00854E1B" w14:paraId="54843AC8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1EA196D4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241390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shd w:val="clear" w:color="auto" w:fill="D9D9D9" w:themeFill="background1" w:themeFillShade="D9"/>
            <w:vAlign w:val="bottom"/>
          </w:tcPr>
          <w:p w14:paraId="6932BBB2" w14:textId="2EFAEC52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5B0F5F44" w14:textId="1539E5D4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77C69961" w14:textId="2DDA9033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18F70ABD" w14:textId="34DACF7E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bottom"/>
          </w:tcPr>
          <w:p w14:paraId="5863A8BC" w14:textId="4956DBE1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024D175B" w14:textId="243E2F0A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6285B67A" w14:textId="009F667B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3EB65DE9" w14:textId="7E2B39F9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753D7A39" w14:textId="5B5BF5A0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5286E0F4" w14:textId="5125D0EC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14:paraId="1B70E169" w14:textId="32CCC780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10</w:t>
            </w:r>
          </w:p>
        </w:tc>
      </w:tr>
      <w:tr w:rsidR="00854E1B" w14:paraId="3904E725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2BA17618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3C4996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D962A3B" w14:textId="3F1985D3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5FDFFBA6" w14:textId="5A579905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14:paraId="2EC5E865" w14:textId="5A3ACAEB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79714367" w14:textId="1C8771B7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bottom"/>
          </w:tcPr>
          <w:p w14:paraId="0933C906" w14:textId="132232E1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22B38F5F" w14:textId="22069A76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5D8FFF16" w14:textId="72606799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14:paraId="7839C515" w14:textId="77734467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5B4AAB84" w14:textId="1C140BF2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5AA2CE94" w14:textId="750E4433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bottom"/>
          </w:tcPr>
          <w:p w14:paraId="32DBE5A0" w14:textId="3F5B5C67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8</w:t>
            </w:r>
          </w:p>
        </w:tc>
      </w:tr>
      <w:tr w:rsidR="00854E1B" w14:paraId="4DB4F7D3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56F527B2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00CE47" w14:textId="77777777" w:rsidR="00854E1B" w:rsidRPr="001434D6" w:rsidRDefault="00854E1B" w:rsidP="00325AFC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icLF</w:t>
            </w:r>
            <w:proofErr w:type="spellEnd"/>
          </w:p>
        </w:tc>
        <w:tc>
          <w:tcPr>
            <w:tcW w:w="1524" w:type="dxa"/>
            <w:vMerge w:val="restart"/>
            <w:shd w:val="clear" w:color="auto" w:fill="D9D9D9" w:themeFill="background1" w:themeFillShade="D9"/>
            <w:vAlign w:val="bottom"/>
          </w:tcPr>
          <w:p w14:paraId="1E95D739" w14:textId="77777777" w:rsidR="00854E1B" w:rsidRPr="0031319B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Bias</w:t>
            </w:r>
            <w:proofErr w:type="spellEnd"/>
          </w:p>
          <w:p w14:paraId="756E7773" w14:textId="77777777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L. 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  <w:p w14:paraId="6E4ECF4E" w14:textId="29E97D80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U.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37F641E0" w14:textId="34DF1C56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14:paraId="7D49FE2C" w14:textId="4FAA1222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1AA8C8FC" w14:textId="4A868F86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97" w:type="dxa"/>
            <w:tcBorders>
              <w:bottom w:val="nil"/>
            </w:tcBorders>
            <w:vAlign w:val="bottom"/>
          </w:tcPr>
          <w:p w14:paraId="58332DB5" w14:textId="273CD41C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3E6D6181" w14:textId="63A1F423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05426929" w14:textId="571FC4DF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14:paraId="5FC8EE75" w14:textId="78D076E6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0005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3A70F0EC" w14:textId="706E583A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19D74F39" w14:textId="2EF4A945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14:paraId="74070E1A" w14:textId="7B0E8B56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66</w:t>
            </w:r>
          </w:p>
        </w:tc>
      </w:tr>
      <w:tr w:rsidR="00854E1B" w14:paraId="2F3E54DC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22CCF226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72683C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shd w:val="clear" w:color="auto" w:fill="D9D9D9" w:themeFill="background1" w:themeFillShade="D9"/>
            <w:vAlign w:val="bottom"/>
          </w:tcPr>
          <w:p w14:paraId="54EAC51F" w14:textId="7AD027DA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5F1583C3" w14:textId="6073C8CA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576CB1FF" w14:textId="0E97C2AA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7FF55B86" w14:textId="6F13AEF3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bottom"/>
          </w:tcPr>
          <w:p w14:paraId="02C5265C" w14:textId="612B8D25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605D4281" w14:textId="5ED2C1CB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74CD39B6" w14:textId="56618487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002BECB6" w14:textId="76260B94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3024C3AE" w14:textId="2C97131F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0D73C195" w14:textId="7804692F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14:paraId="2CD62B0D" w14:textId="5C443585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98</w:t>
            </w:r>
          </w:p>
        </w:tc>
      </w:tr>
      <w:tr w:rsidR="00854E1B" w14:paraId="6642DAC1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61135869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339BB2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81378B1" w14:textId="2DB2BC68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5CE8D68D" w14:textId="4D992B00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14:paraId="6B7BC5B9" w14:textId="3CE2FF0E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065D36A2" w14:textId="6B5F9A45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bottom"/>
          </w:tcPr>
          <w:p w14:paraId="41059209" w14:textId="4DAE2F45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0DC02B0E" w14:textId="2E583A9E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20406C03" w14:textId="09CD7CFE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14:paraId="627C8435" w14:textId="2B40DB97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5DE8CC47" w14:textId="7234F5FC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46F1B6A1" w14:textId="3FC61C7D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bottom"/>
          </w:tcPr>
          <w:p w14:paraId="41F81B79" w14:textId="2E3FB3D7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33</w:t>
            </w:r>
          </w:p>
        </w:tc>
      </w:tr>
      <w:tr w:rsidR="00854E1B" w14:paraId="524F0754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32944793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8A97C8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aLF</w:t>
            </w:r>
            <w:proofErr w:type="spellEnd"/>
          </w:p>
        </w:tc>
        <w:tc>
          <w:tcPr>
            <w:tcW w:w="1524" w:type="dxa"/>
            <w:vMerge w:val="restart"/>
            <w:shd w:val="clear" w:color="auto" w:fill="D9D9D9" w:themeFill="background1" w:themeFillShade="D9"/>
            <w:vAlign w:val="bottom"/>
          </w:tcPr>
          <w:p w14:paraId="50D3B438" w14:textId="77777777" w:rsidR="00854E1B" w:rsidRPr="0031319B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Bias</w:t>
            </w:r>
            <w:proofErr w:type="spellEnd"/>
          </w:p>
          <w:p w14:paraId="64B59871" w14:textId="77777777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L. 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  <w:p w14:paraId="0C3154E8" w14:textId="25A6078F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U.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48EDDB80" w14:textId="6E09E209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14:paraId="680AA37A" w14:textId="1518CA77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7B2E6153" w14:textId="731BF6B1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97" w:type="dxa"/>
            <w:tcBorders>
              <w:bottom w:val="nil"/>
            </w:tcBorders>
            <w:vAlign w:val="bottom"/>
          </w:tcPr>
          <w:p w14:paraId="3D589D78" w14:textId="12D3DEBD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0B9DE93A" w14:textId="6514A4A4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44090760" w14:textId="63FD1951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14:paraId="296CB549" w14:textId="7FC12E49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4A7368F7" w14:textId="31199C02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488EB574" w14:textId="5CE2FD12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14:paraId="25D4084C" w14:textId="0B137DB3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11</w:t>
            </w:r>
          </w:p>
        </w:tc>
      </w:tr>
      <w:tr w:rsidR="00854E1B" w14:paraId="006D44EF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2E22A6E5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696DCC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shd w:val="clear" w:color="auto" w:fill="D9D9D9" w:themeFill="background1" w:themeFillShade="D9"/>
            <w:vAlign w:val="bottom"/>
          </w:tcPr>
          <w:p w14:paraId="2EF9A85C" w14:textId="21A4F83B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21A5CCFB" w14:textId="5B92EF78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70B5708E" w14:textId="3AC0E2C3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7BABF157" w14:textId="14C83839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bottom"/>
          </w:tcPr>
          <w:p w14:paraId="0E569D41" w14:textId="60218CF7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2BDB89D3" w14:textId="0229CAA8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20433ADF" w14:textId="18504A3A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4E3640F9" w14:textId="5B3C5994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126760A2" w14:textId="354570B0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22F2E7F7" w14:textId="05C9ED8F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14:paraId="5BB9C2A6" w14:textId="2EAB3CE6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74</w:t>
            </w:r>
          </w:p>
        </w:tc>
      </w:tr>
      <w:tr w:rsidR="00854E1B" w14:paraId="0CE56BF3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64901F9C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197F17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0BE5522" w14:textId="2122D75F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552D398B" w14:textId="3ABC9C20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14:paraId="43057F6F" w14:textId="6F048C45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44F69B6B" w14:textId="1C8618F9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bottom"/>
          </w:tcPr>
          <w:p w14:paraId="43B52665" w14:textId="5F78BD21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178ED852" w14:textId="35FC8F6E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5E0D7D48" w14:textId="35172CC7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14:paraId="468C1589" w14:textId="551DA283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07231592" w14:textId="6CF05BB8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67FF2B9F" w14:textId="7A4C1500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bottom"/>
          </w:tcPr>
          <w:p w14:paraId="43396BB2" w14:textId="53CE8BD9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</w:tr>
      <w:tr w:rsidR="00854E1B" w14:paraId="4499ABC8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3CD8F270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9D9931E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pLF</w:t>
            </w:r>
            <w:proofErr w:type="spellEnd"/>
          </w:p>
        </w:tc>
        <w:tc>
          <w:tcPr>
            <w:tcW w:w="1524" w:type="dxa"/>
            <w:vMerge w:val="restart"/>
            <w:shd w:val="clear" w:color="auto" w:fill="D9D9D9" w:themeFill="background1" w:themeFillShade="D9"/>
            <w:vAlign w:val="bottom"/>
          </w:tcPr>
          <w:p w14:paraId="16452807" w14:textId="77777777" w:rsidR="00854E1B" w:rsidRPr="0031319B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Bias</w:t>
            </w:r>
            <w:proofErr w:type="spellEnd"/>
          </w:p>
          <w:p w14:paraId="761D4877" w14:textId="77777777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L. 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  <w:p w14:paraId="13AAA307" w14:textId="5C71F8B6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U.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5AEDDD55" w14:textId="50D4ED91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14:paraId="7250F43F" w14:textId="5FC69534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26B70415" w14:textId="6056E785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97" w:type="dxa"/>
            <w:tcBorders>
              <w:bottom w:val="nil"/>
            </w:tcBorders>
            <w:vAlign w:val="bottom"/>
          </w:tcPr>
          <w:p w14:paraId="56246262" w14:textId="00FCCE49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4CDF31C0" w14:textId="7D826862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29847F06" w14:textId="0EEB7BB4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14:paraId="5B09CEB6" w14:textId="7AF57065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224C0B8A" w14:textId="34E5C1E3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5A63646E" w14:textId="35D7DE92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14:paraId="3210ABC0" w14:textId="35825F9B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93</w:t>
            </w:r>
          </w:p>
        </w:tc>
      </w:tr>
      <w:tr w:rsidR="00854E1B" w14:paraId="52D3FF14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7C9949F7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B78AF5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shd w:val="clear" w:color="auto" w:fill="D9D9D9" w:themeFill="background1" w:themeFillShade="D9"/>
            <w:vAlign w:val="bottom"/>
          </w:tcPr>
          <w:p w14:paraId="03EB54D3" w14:textId="4887A155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5F5AA727" w14:textId="143D04BC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33CB6E51" w14:textId="14654E7F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1E53E987" w14:textId="0D812433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bottom"/>
          </w:tcPr>
          <w:p w14:paraId="14329A31" w14:textId="2E5665A3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7451FB7A" w14:textId="4385DF07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08296193" w14:textId="01C9EDF5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3690E765" w14:textId="3ABA7E63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7009E0DC" w14:textId="1F8F6027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46044997" w14:textId="659A8B9B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14:paraId="2D87EE76" w14:textId="74EAB264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77</w:t>
            </w:r>
          </w:p>
        </w:tc>
      </w:tr>
      <w:tr w:rsidR="00854E1B" w14:paraId="0BBC0794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451DEADB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C79D97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D064BCF" w14:textId="4974B625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2FF56F04" w14:textId="7621E2CA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14:paraId="75B0B907" w14:textId="78180F82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17B733D0" w14:textId="4E17EA75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bottom"/>
          </w:tcPr>
          <w:p w14:paraId="6A4B6630" w14:textId="068A6AA4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699C1F0B" w14:textId="0729CAC8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255FE082" w14:textId="69550CC8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14:paraId="6A34AA33" w14:textId="7ED84259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0172519B" w14:textId="49764D89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19B14A14" w14:textId="6ACA948C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bottom"/>
          </w:tcPr>
          <w:p w14:paraId="41739F88" w14:textId="78B1A030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9</w:t>
            </w:r>
          </w:p>
        </w:tc>
      </w:tr>
      <w:tr w:rsidR="00854E1B" w14:paraId="23ABE814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565FF8FD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DFD9E0" w14:textId="77777777" w:rsidR="00854E1B" w:rsidRPr="001434D6" w:rsidRDefault="00854E1B" w:rsidP="00325AFC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ecMF</w:t>
            </w:r>
            <w:proofErr w:type="spellEnd"/>
          </w:p>
        </w:tc>
        <w:tc>
          <w:tcPr>
            <w:tcW w:w="1524" w:type="dxa"/>
            <w:vMerge w:val="restart"/>
            <w:shd w:val="clear" w:color="auto" w:fill="D9D9D9" w:themeFill="background1" w:themeFillShade="D9"/>
            <w:vAlign w:val="bottom"/>
          </w:tcPr>
          <w:p w14:paraId="5E862166" w14:textId="77777777" w:rsidR="00854E1B" w:rsidRPr="0031319B" w:rsidRDefault="00854E1B" w:rsidP="00325AFC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Bias</w:t>
            </w:r>
            <w:proofErr w:type="spellEnd"/>
          </w:p>
          <w:p w14:paraId="5ABC21D7" w14:textId="77777777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L. 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  <w:p w14:paraId="4AB70462" w14:textId="7E6B227F" w:rsidR="00854E1B" w:rsidRPr="0031319B" w:rsidRDefault="00854E1B" w:rsidP="00DA779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U.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38B649A8" w14:textId="4596F162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00005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14:paraId="44347F5B" w14:textId="656841AF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2D06B148" w14:textId="6BACB80E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97" w:type="dxa"/>
            <w:tcBorders>
              <w:bottom w:val="nil"/>
            </w:tcBorders>
            <w:vAlign w:val="bottom"/>
          </w:tcPr>
          <w:p w14:paraId="74CBEE38" w14:textId="5C1DD6FD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4E7EDD18" w14:textId="7FCD82F2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73F4BA35" w14:textId="0A25725B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14:paraId="0E9870F4" w14:textId="59A0CB06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0931F11F" w14:textId="08998757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5BFBF9BE" w14:textId="515B4FD7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00005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14:paraId="6CA8D2CD" w14:textId="3712D56E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35</w:t>
            </w:r>
          </w:p>
        </w:tc>
      </w:tr>
      <w:tr w:rsidR="00854E1B" w14:paraId="74C4B827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5274206D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0CD162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shd w:val="clear" w:color="auto" w:fill="D9D9D9" w:themeFill="background1" w:themeFillShade="D9"/>
            <w:vAlign w:val="bottom"/>
          </w:tcPr>
          <w:p w14:paraId="4E2BE8F2" w14:textId="6F7B0BF1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22C98A00" w14:textId="6A2FFDE3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28BFDCF8" w14:textId="1762E2AB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638CEE0F" w14:textId="479E6534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bottom"/>
          </w:tcPr>
          <w:p w14:paraId="309598BB" w14:textId="229D66BE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76110B42" w14:textId="0B7B3B41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06E9CE34" w14:textId="119CD0E2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529851AB" w14:textId="48061E48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3881F07A" w14:textId="2DC48221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6BF34C9D" w14:textId="6892AD22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14:paraId="6FCF0A22" w14:textId="5E08D8D3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70</w:t>
            </w:r>
          </w:p>
        </w:tc>
      </w:tr>
      <w:tr w:rsidR="00854E1B" w14:paraId="15C61AA4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090B9AD0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3EC9B3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B0A5806" w14:textId="68621A13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0CCC8AFB" w14:textId="059472F2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14:paraId="1DFC8671" w14:textId="1465BA92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7BBE6CEC" w14:textId="1DB3404B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bottom"/>
          </w:tcPr>
          <w:p w14:paraId="53658BB3" w14:textId="00B63B24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79AD3681" w14:textId="6A0788E6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0510E2F6" w14:textId="3E1BE1EE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14:paraId="73DFA0A6" w14:textId="4EB74EDD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652303BA" w14:textId="6959413C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0B52E77E" w14:textId="147310F0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bottom"/>
          </w:tcPr>
          <w:p w14:paraId="068775FD" w14:textId="1D5D8B73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05</w:t>
            </w:r>
          </w:p>
        </w:tc>
      </w:tr>
      <w:tr w:rsidR="00854E1B" w14:paraId="11424CE1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14F3066F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A4A8885" w14:textId="77777777" w:rsidR="00854E1B" w:rsidRPr="001434D6" w:rsidRDefault="00854E1B" w:rsidP="00325AFC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ccMF</w:t>
            </w:r>
            <w:proofErr w:type="spellEnd"/>
          </w:p>
        </w:tc>
        <w:tc>
          <w:tcPr>
            <w:tcW w:w="1524" w:type="dxa"/>
            <w:vMerge w:val="restart"/>
            <w:shd w:val="clear" w:color="auto" w:fill="D9D9D9" w:themeFill="background1" w:themeFillShade="D9"/>
            <w:vAlign w:val="bottom"/>
          </w:tcPr>
          <w:p w14:paraId="3185BED6" w14:textId="77777777" w:rsidR="00854E1B" w:rsidRPr="0031319B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Bias</w:t>
            </w:r>
            <w:proofErr w:type="spellEnd"/>
          </w:p>
          <w:p w14:paraId="72F6ED28" w14:textId="77777777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L. 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  <w:p w14:paraId="101C240F" w14:textId="05F51A6F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U.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28643900" w14:textId="46DFBB2A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14:paraId="27EB70F2" w14:textId="4E315ECE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0E58B362" w14:textId="570EDF59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97" w:type="dxa"/>
            <w:tcBorders>
              <w:bottom w:val="nil"/>
            </w:tcBorders>
            <w:vAlign w:val="bottom"/>
          </w:tcPr>
          <w:p w14:paraId="7BE6644E" w14:textId="709B435A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50A2FCE5" w14:textId="0F73D4BA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17CCC113" w14:textId="69B48EF4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14:paraId="2517AE40" w14:textId="4EDD06FF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18849782" w14:textId="1062551B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31B509EE" w14:textId="28BB8076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14:paraId="094AAFAE" w14:textId="3C3C05DC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46</w:t>
            </w:r>
          </w:p>
        </w:tc>
      </w:tr>
      <w:tr w:rsidR="00854E1B" w14:paraId="66EF7AFA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085BBEA3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AD1B9A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shd w:val="clear" w:color="auto" w:fill="D9D9D9" w:themeFill="background1" w:themeFillShade="D9"/>
            <w:vAlign w:val="bottom"/>
          </w:tcPr>
          <w:p w14:paraId="72F3E436" w14:textId="2EB359B8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0608B91E" w14:textId="22A01936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17B26308" w14:textId="512E97A4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318DE70D" w14:textId="037C6139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bottom"/>
          </w:tcPr>
          <w:p w14:paraId="2BE59998" w14:textId="55AA77BC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224214B8" w14:textId="07C051B3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5C2188AB" w14:textId="780AF0CD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0D85004F" w14:textId="56C4F231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426997AA" w14:textId="5C8C163E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67EC1ABD" w14:textId="65B99E57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14:paraId="67CAB786" w14:textId="1CFC4C25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82</w:t>
            </w:r>
          </w:p>
        </w:tc>
      </w:tr>
      <w:tr w:rsidR="00854E1B" w14:paraId="66A81E99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71701551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EEAB26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EC9F7C7" w14:textId="778B9034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2628D235" w14:textId="1186E348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14:paraId="07150968" w14:textId="3FCC8C83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4D169F91" w14:textId="25375735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bottom"/>
          </w:tcPr>
          <w:p w14:paraId="77F44DC5" w14:textId="57194905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7258856F" w14:textId="00132A93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4903F1BA" w14:textId="7A54F023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14:paraId="375D56E5" w14:textId="278D6B66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12DB5F5E" w14:textId="775DF2E8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04E65A44" w14:textId="1601E76F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bottom"/>
          </w:tcPr>
          <w:p w14:paraId="14219043" w14:textId="62184572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0</w:t>
            </w:r>
          </w:p>
        </w:tc>
      </w:tr>
      <w:tr w:rsidR="00854E1B" w14:paraId="645AA559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378BFCBA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6B2CC3" w14:textId="77777777" w:rsidR="00854E1B" w:rsidRPr="001434D6" w:rsidRDefault="00854E1B" w:rsidP="00325AFC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icMF</w:t>
            </w:r>
            <w:proofErr w:type="spellEnd"/>
          </w:p>
        </w:tc>
        <w:tc>
          <w:tcPr>
            <w:tcW w:w="1524" w:type="dxa"/>
            <w:vMerge w:val="restart"/>
            <w:shd w:val="clear" w:color="auto" w:fill="D9D9D9" w:themeFill="background1" w:themeFillShade="D9"/>
            <w:vAlign w:val="bottom"/>
          </w:tcPr>
          <w:p w14:paraId="39CFD061" w14:textId="77777777" w:rsidR="00854E1B" w:rsidRPr="0031319B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Bias</w:t>
            </w:r>
            <w:proofErr w:type="spellEnd"/>
          </w:p>
          <w:p w14:paraId="7479F480" w14:textId="77777777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L. 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  <w:p w14:paraId="426C997A" w14:textId="05A5B57C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U.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7AA0E95C" w14:textId="25337718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14:paraId="0A257B4A" w14:textId="31E260B1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5AF78BF0" w14:textId="54A44443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97" w:type="dxa"/>
            <w:tcBorders>
              <w:bottom w:val="nil"/>
            </w:tcBorders>
            <w:vAlign w:val="bottom"/>
          </w:tcPr>
          <w:p w14:paraId="65C07005" w14:textId="3CDB8FA3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229656FF" w14:textId="4E223D20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7C942CAE" w14:textId="128FD775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14:paraId="5B830A51" w14:textId="33496D62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4D2FB00C" w14:textId="22F62630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3981A868" w14:textId="582D0220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14:paraId="3E2674C6" w14:textId="51B76C0D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28</w:t>
            </w:r>
          </w:p>
        </w:tc>
      </w:tr>
      <w:tr w:rsidR="00854E1B" w14:paraId="02CCFC2E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4C5D86BA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066D41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shd w:val="clear" w:color="auto" w:fill="D9D9D9" w:themeFill="background1" w:themeFillShade="D9"/>
            <w:vAlign w:val="bottom"/>
          </w:tcPr>
          <w:p w14:paraId="10458A75" w14:textId="41AD8B8F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009A2EBC" w14:textId="5B48BB47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35FF86CA" w14:textId="7192B320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26E2B878" w14:textId="23EED9F3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bottom"/>
          </w:tcPr>
          <w:p w14:paraId="62CBA4AA" w14:textId="1D2BF48E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3978FC21" w14:textId="3A51A4AF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716D46D1" w14:textId="692790C8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0842AF0C" w14:textId="2DEA463D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0142213A" w14:textId="0F955620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61015495" w14:textId="04B9142E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14:paraId="0B16BFE9" w14:textId="4B47D9F0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</w:tr>
      <w:tr w:rsidR="00854E1B" w14:paraId="266066A9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1866773B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F8D5F2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5E1128F" w14:textId="53FECED3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3E3471A4" w14:textId="56DD610D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14:paraId="7CF87A6A" w14:textId="2E9190CD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637D2C8B" w14:textId="216CDC78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bottom"/>
          </w:tcPr>
          <w:p w14:paraId="5422AA09" w14:textId="6852B2D2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50E1F76E" w14:textId="47A30A37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07DE20D7" w14:textId="54CBB759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14:paraId="6F9E7E77" w14:textId="2645A33B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2E669B6F" w14:textId="5893D65D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3165C312" w14:textId="1E80B2FE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bottom"/>
          </w:tcPr>
          <w:p w14:paraId="27F969E6" w14:textId="4A5F75D7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854E1B" w14:paraId="5CB6344E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048623DF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1AE201" w14:textId="77777777" w:rsidR="00854E1B" w:rsidRPr="001434D6" w:rsidRDefault="00854E1B" w:rsidP="00325AFC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aMF</w:t>
            </w:r>
            <w:proofErr w:type="spellEnd"/>
          </w:p>
        </w:tc>
        <w:tc>
          <w:tcPr>
            <w:tcW w:w="1524" w:type="dxa"/>
            <w:vMerge w:val="restart"/>
            <w:shd w:val="clear" w:color="auto" w:fill="D9D9D9" w:themeFill="background1" w:themeFillShade="D9"/>
            <w:vAlign w:val="bottom"/>
          </w:tcPr>
          <w:p w14:paraId="5B14024A" w14:textId="77777777" w:rsidR="00854E1B" w:rsidRPr="0031319B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Bias</w:t>
            </w:r>
            <w:proofErr w:type="spellEnd"/>
          </w:p>
          <w:p w14:paraId="29A8C672" w14:textId="77777777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L. 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  <w:p w14:paraId="3B0601D1" w14:textId="4AD1DD07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U.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075CF87D" w14:textId="26919B78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14:paraId="14B588C3" w14:textId="4AEEBDF7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134C60E8" w14:textId="43FA9482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97" w:type="dxa"/>
            <w:tcBorders>
              <w:bottom w:val="nil"/>
            </w:tcBorders>
            <w:vAlign w:val="bottom"/>
          </w:tcPr>
          <w:p w14:paraId="742E635E" w14:textId="7F2008A7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32A70B1B" w14:textId="0AF8EF2C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4D61CB52" w14:textId="0AFC323F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14:paraId="3BC1F1B0" w14:textId="08204467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1A61D22B" w14:textId="58ECC8A8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35C87E4F" w14:textId="4B38A274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14:paraId="67A26980" w14:textId="56BD24D0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20</w:t>
            </w:r>
          </w:p>
        </w:tc>
      </w:tr>
      <w:tr w:rsidR="00854E1B" w14:paraId="072D2688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4EAB399C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CE01B9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shd w:val="clear" w:color="auto" w:fill="D9D9D9" w:themeFill="background1" w:themeFillShade="D9"/>
            <w:vAlign w:val="bottom"/>
          </w:tcPr>
          <w:p w14:paraId="0D4B018B" w14:textId="1651CC36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0F24C6D7" w14:textId="708083BE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10ECD52A" w14:textId="7808C072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68BA626E" w14:textId="02CBCF8D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bottom"/>
          </w:tcPr>
          <w:p w14:paraId="515EFC50" w14:textId="5FE60AB2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4402678C" w14:textId="17352A88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2B4B4193" w14:textId="6DAD620B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011F6478" w14:textId="2F973A81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2C5E0EAF" w14:textId="57AC401A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2F66272B" w14:textId="313A3640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14:paraId="7CF9688F" w14:textId="2140044D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76</w:t>
            </w:r>
          </w:p>
        </w:tc>
      </w:tr>
      <w:tr w:rsidR="00854E1B" w14:paraId="5A766060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47939D74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0C5731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01EE9B8" w14:textId="1B5AB5B4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4579A36E" w14:textId="1186EC2B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14:paraId="667F8861" w14:textId="2FF0EF14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459FCDC6" w14:textId="49109D7E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bottom"/>
          </w:tcPr>
          <w:p w14:paraId="1EA60B49" w14:textId="1D76D2B4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630BA7A4" w14:textId="727DF464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512B1A4A" w14:textId="65159896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14:paraId="7D9C6F4E" w14:textId="088BA0DE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75670F26" w14:textId="6FA7071D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14:paraId="0DBD22EA" w14:textId="2FF1C9A7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bottom"/>
          </w:tcPr>
          <w:p w14:paraId="2BF11319" w14:textId="69D1D0AD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</w:tr>
      <w:tr w:rsidR="00854E1B" w14:paraId="0676BB4B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55018840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6D4D904" w14:textId="77777777" w:rsidR="00854E1B" w:rsidRPr="001434D6" w:rsidRDefault="00854E1B" w:rsidP="00325AFC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pMF</w:t>
            </w:r>
            <w:proofErr w:type="spellEnd"/>
          </w:p>
        </w:tc>
        <w:tc>
          <w:tcPr>
            <w:tcW w:w="1524" w:type="dxa"/>
            <w:vMerge w:val="restart"/>
            <w:shd w:val="clear" w:color="auto" w:fill="D9D9D9" w:themeFill="background1" w:themeFillShade="D9"/>
            <w:vAlign w:val="bottom"/>
          </w:tcPr>
          <w:p w14:paraId="2D46ABE3" w14:textId="77777777" w:rsidR="00854E1B" w:rsidRPr="0031319B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Bias</w:t>
            </w:r>
            <w:proofErr w:type="spellEnd"/>
          </w:p>
          <w:p w14:paraId="0B3CE987" w14:textId="77777777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L. 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  <w:p w14:paraId="328B4FEE" w14:textId="3AD78D27" w:rsidR="00854E1B" w:rsidRPr="0031319B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31319B">
              <w:rPr>
                <w:rFonts w:ascii="Calibri" w:hAnsi="Calibri" w:cs="Calibri"/>
                <w:color w:val="000000"/>
                <w:lang w:val="es-ES"/>
              </w:rPr>
              <w:t xml:space="preserve">U. 95% </w:t>
            </w:r>
            <w:proofErr w:type="spellStart"/>
            <w:r w:rsidRPr="0031319B">
              <w:rPr>
                <w:rFonts w:ascii="Calibri" w:hAnsi="Calibri" w:cs="Calibri"/>
                <w:color w:val="000000"/>
                <w:lang w:val="es-ES"/>
              </w:rPr>
              <w:t>LoA</w:t>
            </w:r>
            <w:proofErr w:type="spellEnd"/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1E963929" w14:textId="3CF8DEE2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14:paraId="041B910C" w14:textId="344638E5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309820D9" w14:textId="05017626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97" w:type="dxa"/>
            <w:tcBorders>
              <w:bottom w:val="nil"/>
            </w:tcBorders>
            <w:vAlign w:val="bottom"/>
          </w:tcPr>
          <w:p w14:paraId="5730F41B" w14:textId="241E31D3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0C119065" w14:textId="356A30F6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18DD2B57" w14:textId="45E527E1" w:rsidR="00854E1B" w:rsidRPr="00325AFC" w:rsidRDefault="00854E1B" w:rsidP="00325AFC">
            <w:pPr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14:paraId="77D4685E" w14:textId="0337CCC4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98" w:type="dxa"/>
            <w:tcBorders>
              <w:bottom w:val="nil"/>
            </w:tcBorders>
            <w:vAlign w:val="bottom"/>
          </w:tcPr>
          <w:p w14:paraId="2AB4CE18" w14:textId="0EB72F82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14:paraId="75533094" w14:textId="313F61DA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14:paraId="137B9102" w14:textId="6799BC56" w:rsidR="00854E1B" w:rsidRPr="00325AFC" w:rsidRDefault="00854E1B" w:rsidP="00325AFC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53</w:t>
            </w:r>
          </w:p>
        </w:tc>
      </w:tr>
      <w:tr w:rsidR="00854E1B" w14:paraId="0D49D768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38E59F29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C17C2A2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shd w:val="clear" w:color="auto" w:fill="D9D9D9" w:themeFill="background1" w:themeFillShade="D9"/>
            <w:vAlign w:val="bottom"/>
          </w:tcPr>
          <w:p w14:paraId="2A23C9B7" w14:textId="11D180CB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1692996B" w14:textId="25863ECB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11146C2D" w14:textId="17F74D4B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5786A6B4" w14:textId="055CFF88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bottom"/>
          </w:tcPr>
          <w:p w14:paraId="63B6359C" w14:textId="5BC3AA3E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603382ED" w14:textId="7C67024F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3332B576" w14:textId="16D07F39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3B6830E8" w14:textId="57AD5E2F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2729013C" w14:textId="31031EEC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6B21232D" w14:textId="0FDB2EC6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14:paraId="714F6104" w14:textId="669E1B3F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-1.31</w:t>
            </w:r>
          </w:p>
        </w:tc>
      </w:tr>
      <w:tr w:rsidR="00854E1B" w14:paraId="2021F1CB" w14:textId="77777777" w:rsidTr="006E5A56">
        <w:tc>
          <w:tcPr>
            <w:tcW w:w="987" w:type="dxa"/>
            <w:vMerge/>
            <w:shd w:val="clear" w:color="auto" w:fill="D9D9D9" w:themeFill="background1" w:themeFillShade="D9"/>
          </w:tcPr>
          <w:p w14:paraId="5B3C1AF2" w14:textId="77777777" w:rsidR="00854E1B" w:rsidRDefault="00854E1B" w:rsidP="00325AFC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E28E42" w14:textId="77777777" w:rsidR="00854E1B" w:rsidRPr="001434D6" w:rsidRDefault="00854E1B" w:rsidP="00325AF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4" w:type="dxa"/>
            <w:vMerge/>
            <w:shd w:val="clear" w:color="auto" w:fill="D9D9D9" w:themeFill="background1" w:themeFillShade="D9"/>
            <w:vAlign w:val="bottom"/>
          </w:tcPr>
          <w:p w14:paraId="6746CC61" w14:textId="63264975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</w:tcBorders>
            <w:vAlign w:val="bottom"/>
          </w:tcPr>
          <w:p w14:paraId="2D783360" w14:textId="39FE2E66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00" w:type="dxa"/>
            <w:tcBorders>
              <w:top w:val="nil"/>
            </w:tcBorders>
            <w:vAlign w:val="bottom"/>
          </w:tcPr>
          <w:p w14:paraId="7757A298" w14:textId="4A4D5168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98" w:type="dxa"/>
            <w:tcBorders>
              <w:top w:val="nil"/>
            </w:tcBorders>
            <w:vAlign w:val="bottom"/>
          </w:tcPr>
          <w:p w14:paraId="78058E50" w14:textId="1338E850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97" w:type="dxa"/>
            <w:tcBorders>
              <w:top w:val="nil"/>
            </w:tcBorders>
            <w:vAlign w:val="bottom"/>
          </w:tcPr>
          <w:p w14:paraId="08317EE3" w14:textId="0934FD43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98" w:type="dxa"/>
            <w:tcBorders>
              <w:top w:val="nil"/>
            </w:tcBorders>
            <w:vAlign w:val="bottom"/>
          </w:tcPr>
          <w:p w14:paraId="6DDD8CA0" w14:textId="50E4AFA8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07" w:type="dxa"/>
            <w:tcBorders>
              <w:top w:val="nil"/>
            </w:tcBorders>
            <w:vAlign w:val="bottom"/>
          </w:tcPr>
          <w:p w14:paraId="6768BEDF" w14:textId="7033A256" w:rsidR="00854E1B" w:rsidRPr="00325AFC" w:rsidRDefault="00854E1B" w:rsidP="00DA7798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03" w:type="dxa"/>
            <w:tcBorders>
              <w:top w:val="nil"/>
            </w:tcBorders>
            <w:vAlign w:val="bottom"/>
          </w:tcPr>
          <w:p w14:paraId="386F6ED1" w14:textId="07E7A313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98" w:type="dxa"/>
            <w:tcBorders>
              <w:top w:val="nil"/>
            </w:tcBorders>
            <w:vAlign w:val="bottom"/>
          </w:tcPr>
          <w:p w14:paraId="25FB20CB" w14:textId="5C67BDAF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07" w:type="dxa"/>
            <w:tcBorders>
              <w:top w:val="nil"/>
            </w:tcBorders>
            <w:vAlign w:val="bottom"/>
          </w:tcPr>
          <w:p w14:paraId="2E25CF8F" w14:textId="5A883E5D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01" w:type="dxa"/>
            <w:tcBorders>
              <w:top w:val="nil"/>
            </w:tcBorders>
            <w:vAlign w:val="bottom"/>
          </w:tcPr>
          <w:p w14:paraId="7B98632F" w14:textId="37CD6701" w:rsidR="00854E1B" w:rsidRPr="00325AFC" w:rsidRDefault="00854E1B" w:rsidP="00DA779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325AFC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</w:tr>
    </w:tbl>
    <w:p w14:paraId="13FBDD41" w14:textId="77777777" w:rsidR="005D4B6A" w:rsidRDefault="005D4B6A" w:rsidP="005D4B6A">
      <w:pPr>
        <w:rPr>
          <w:lang w:val="en-US"/>
        </w:rPr>
      </w:pPr>
    </w:p>
    <w:p w14:paraId="4063B226" w14:textId="77777777" w:rsidR="005D4B6A" w:rsidRDefault="005D4B6A" w:rsidP="005D4B6A">
      <w:pPr>
        <w:rPr>
          <w:lang w:val="en-US"/>
        </w:rPr>
      </w:pPr>
    </w:p>
    <w:p w14:paraId="2F9AFA2D" w14:textId="1179C669" w:rsidR="00F250BD" w:rsidRDefault="00F250BD">
      <w:pPr>
        <w:rPr>
          <w:lang w:val="en-US"/>
        </w:rPr>
      </w:pPr>
      <w:r>
        <w:rPr>
          <w:lang w:val="en-US"/>
        </w:rPr>
        <w:br w:type="page"/>
      </w:r>
    </w:p>
    <w:p w14:paraId="057F530D" w14:textId="22E839EB" w:rsidR="00F250BD" w:rsidRDefault="00F250BD" w:rsidP="00F250BD">
      <w:pPr>
        <w:pStyle w:val="berschrift2"/>
        <w:rPr>
          <w:lang w:val="en-US"/>
        </w:rPr>
      </w:pPr>
      <w:r>
        <w:rPr>
          <w:lang w:val="en-US"/>
        </w:rPr>
        <w:lastRenderedPageBreak/>
        <w:t>Supplementary Table 4</w:t>
      </w:r>
    </w:p>
    <w:p w14:paraId="00A1C7E2" w14:textId="77777777" w:rsidR="00F250BD" w:rsidRDefault="00F250BD" w:rsidP="00F250BD">
      <w:pPr>
        <w:rPr>
          <w:lang w:val="en-US"/>
        </w:rPr>
      </w:pPr>
    </w:p>
    <w:p w14:paraId="597DD861" w14:textId="73EA2ED8" w:rsidR="00F250BD" w:rsidRDefault="00F250BD" w:rsidP="00F250BD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Supplementary Table 4</w:t>
      </w:r>
      <w:r w:rsidRPr="00767E88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 xml:space="preserve">Lin’s </w:t>
      </w:r>
      <w:r w:rsidR="008B3E7D">
        <w:rPr>
          <w:b/>
          <w:bCs/>
          <w:lang w:val="en-US"/>
        </w:rPr>
        <w:t xml:space="preserve">Concordance </w:t>
      </w:r>
      <w:r>
        <w:rPr>
          <w:b/>
          <w:bCs/>
          <w:lang w:val="en-US"/>
        </w:rPr>
        <w:t>Correlation Coefficient</w:t>
      </w:r>
      <w:r w:rsidR="006E5A56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 (CCC)</w:t>
      </w:r>
      <w:r w:rsidR="006E5A56">
        <w:rPr>
          <w:b/>
          <w:bCs/>
          <w:lang w:val="en-US"/>
        </w:rPr>
        <w:t xml:space="preserve">. </w:t>
      </w:r>
      <w:r w:rsidR="006E5A56" w:rsidRPr="006E5A56">
        <w:rPr>
          <w:bCs/>
          <w:lang w:val="en-US"/>
        </w:rPr>
        <w:t>CCC was</w:t>
      </w:r>
      <w:r w:rsidR="008B3E7D" w:rsidRPr="006E5A56">
        <w:rPr>
          <w:lang w:val="en-US"/>
        </w:rPr>
        <w:t xml:space="preserve"> </w:t>
      </w:r>
      <w:r w:rsidR="008B3E7D">
        <w:rPr>
          <w:lang w:val="en-US"/>
        </w:rPr>
        <w:t xml:space="preserve">calculated pair-wise between the methods. The highest CCC per (sub-)region is indicated in </w:t>
      </w:r>
      <w:r w:rsidR="008B3E7D" w:rsidRPr="00B67998">
        <w:rPr>
          <w:b/>
          <w:lang w:val="en-US"/>
        </w:rPr>
        <w:t xml:space="preserve">bold </w:t>
      </w:r>
      <w:r w:rsidR="008B3E7D">
        <w:rPr>
          <w:b/>
          <w:lang w:val="en-US"/>
        </w:rPr>
        <w:t>type</w:t>
      </w:r>
      <w:r w:rsidR="008B3E7D">
        <w:rPr>
          <w:lang w:val="en-US"/>
        </w:rPr>
        <w:t xml:space="preserve">. </w:t>
      </w:r>
      <w:r>
        <w:rPr>
          <w:lang w:val="en-US"/>
        </w:rPr>
        <w:t xml:space="preserve">Acronyms and subregions as defined in </w:t>
      </w:r>
      <w:r w:rsidRPr="003965EF">
        <w:rPr>
          <w:b/>
          <w:bCs/>
          <w:lang w:val="en-US"/>
        </w:rPr>
        <w:t>Table 1</w:t>
      </w:r>
      <w:r>
        <w:rPr>
          <w:lang w:val="en-US"/>
        </w:rPr>
        <w:t xml:space="preserve"> and as visualized in </w:t>
      </w:r>
      <w:r w:rsidRPr="00524136">
        <w:rPr>
          <w:b/>
          <w:bCs/>
          <w:lang w:val="en-US"/>
        </w:rPr>
        <w:t>Figure 1</w:t>
      </w:r>
      <w:r>
        <w:rPr>
          <w:lang w:val="en-US"/>
        </w:rPr>
        <w:t xml:space="preserve">. </w:t>
      </w:r>
    </w:p>
    <w:p w14:paraId="4BE2F2AE" w14:textId="77777777" w:rsidR="00F250BD" w:rsidRDefault="00F250BD" w:rsidP="00F250BD">
      <w:pPr>
        <w:spacing w:line="480" w:lineRule="auto"/>
        <w:jc w:val="both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81"/>
        <w:gridCol w:w="866"/>
        <w:gridCol w:w="1115"/>
        <w:gridCol w:w="1115"/>
        <w:gridCol w:w="1116"/>
        <w:gridCol w:w="1115"/>
        <w:gridCol w:w="1116"/>
        <w:gridCol w:w="1115"/>
        <w:gridCol w:w="1115"/>
        <w:gridCol w:w="1116"/>
        <w:gridCol w:w="1115"/>
        <w:gridCol w:w="1116"/>
      </w:tblGrid>
      <w:tr w:rsidR="00F250BD" w:rsidRPr="005D4B6A" w14:paraId="053B1C23" w14:textId="77777777" w:rsidTr="006E5A56">
        <w:tc>
          <w:tcPr>
            <w:tcW w:w="2147" w:type="dxa"/>
            <w:gridSpan w:val="2"/>
            <w:vMerge w:val="restart"/>
            <w:shd w:val="clear" w:color="auto" w:fill="D9D9D9" w:themeFill="background1" w:themeFillShade="D9"/>
          </w:tcPr>
          <w:p w14:paraId="5C84E2AA" w14:textId="77777777" w:rsidR="00F250BD" w:rsidRDefault="00F250BD" w:rsidP="006E5A56">
            <w:pPr>
              <w:rPr>
                <w:lang w:val="en-US"/>
              </w:rPr>
            </w:pPr>
          </w:p>
        </w:tc>
        <w:tc>
          <w:tcPr>
            <w:tcW w:w="11154" w:type="dxa"/>
            <w:gridSpan w:val="10"/>
            <w:shd w:val="clear" w:color="auto" w:fill="D9D9D9" w:themeFill="background1" w:themeFillShade="D9"/>
          </w:tcPr>
          <w:p w14:paraId="70F86B59" w14:textId="6C29181B" w:rsidR="00F250BD" w:rsidRDefault="006F28EB" w:rsidP="006E5A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ir-wise CCC</w:t>
            </w:r>
          </w:p>
        </w:tc>
      </w:tr>
      <w:tr w:rsidR="00F250BD" w:rsidRPr="00874E11" w14:paraId="38109783" w14:textId="77777777" w:rsidTr="006E5A56">
        <w:tc>
          <w:tcPr>
            <w:tcW w:w="2147" w:type="dxa"/>
            <w:gridSpan w:val="2"/>
            <w:vMerge/>
            <w:shd w:val="clear" w:color="auto" w:fill="D9D9D9" w:themeFill="background1" w:themeFillShade="D9"/>
          </w:tcPr>
          <w:p w14:paraId="47B32648" w14:textId="77777777" w:rsidR="00F250BD" w:rsidRDefault="00F250BD" w:rsidP="006E5A56">
            <w:pPr>
              <w:rPr>
                <w:lang w:val="en-US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</w:tcPr>
          <w:p w14:paraId="3ED08181" w14:textId="77777777" w:rsidR="00F250BD" w:rsidRDefault="00F250BD" w:rsidP="006E5A56">
            <w:pPr>
              <w:rPr>
                <w:lang w:val="en-US"/>
              </w:rPr>
            </w:pP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2D-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C</w:t>
            </w: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 xml:space="preserve">N vs.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3D-MN</w:t>
            </w:r>
          </w:p>
        </w:tc>
        <w:tc>
          <w:tcPr>
            <w:tcW w:w="1115" w:type="dxa"/>
            <w:shd w:val="clear" w:color="auto" w:fill="D9D9D9" w:themeFill="background1" w:themeFillShade="D9"/>
          </w:tcPr>
          <w:p w14:paraId="60051A89" w14:textId="77777777" w:rsidR="00F250BD" w:rsidRDefault="00F250BD" w:rsidP="006E5A56">
            <w:pPr>
              <w:rPr>
                <w:lang w:val="en-US"/>
              </w:rPr>
            </w:pP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2D-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C</w:t>
            </w: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N vs. 3D-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RT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14:paraId="3ED7F075" w14:textId="77777777" w:rsidR="00F250BD" w:rsidRPr="007F15D8" w:rsidRDefault="00F250BD" w:rsidP="006E5A56">
            <w:r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2D-CN vs. 2D-S</w:t>
            </w:r>
            <w:r w:rsidRPr="007F15D8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N</w:t>
            </w:r>
          </w:p>
        </w:tc>
        <w:tc>
          <w:tcPr>
            <w:tcW w:w="1115" w:type="dxa"/>
            <w:shd w:val="clear" w:color="auto" w:fill="D9D9D9" w:themeFill="background1" w:themeFillShade="D9"/>
          </w:tcPr>
          <w:p w14:paraId="7D30878D" w14:textId="77777777" w:rsidR="00F250BD" w:rsidRDefault="00F250BD" w:rsidP="006E5A56">
            <w:pPr>
              <w:rPr>
                <w:lang w:val="en-US"/>
              </w:rPr>
            </w:pP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2D-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CN</w:t>
            </w: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 xml:space="preserve"> vs. 3D-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NN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14:paraId="49CD1E43" w14:textId="77777777" w:rsidR="00F250BD" w:rsidRDefault="00F250BD" w:rsidP="006E5A56">
            <w:pPr>
              <w:rPr>
                <w:lang w:val="en-US"/>
              </w:rPr>
            </w:pP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 xml:space="preserve">3D-MN </w:t>
            </w:r>
            <w:r w:rsidRPr="00874E11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vs. 3D-RT</w:t>
            </w:r>
          </w:p>
        </w:tc>
        <w:tc>
          <w:tcPr>
            <w:tcW w:w="1115" w:type="dxa"/>
            <w:shd w:val="clear" w:color="auto" w:fill="D9D9D9" w:themeFill="background1" w:themeFillShade="D9"/>
          </w:tcPr>
          <w:p w14:paraId="5D0EDBDC" w14:textId="77777777" w:rsidR="00F250BD" w:rsidRDefault="00F250BD" w:rsidP="006E5A56">
            <w:pPr>
              <w:rPr>
                <w:lang w:val="en-US"/>
              </w:rPr>
            </w:pPr>
            <w:r w:rsidRPr="00CF2360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 xml:space="preserve">3D-MN </w:t>
            </w:r>
            <w:r w:rsidRPr="00874E11"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 xml:space="preserve">vs.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2D-SN</w:t>
            </w:r>
          </w:p>
        </w:tc>
        <w:tc>
          <w:tcPr>
            <w:tcW w:w="1115" w:type="dxa"/>
            <w:shd w:val="clear" w:color="auto" w:fill="D9D9D9" w:themeFill="background1" w:themeFillShade="D9"/>
          </w:tcPr>
          <w:p w14:paraId="1E1579DD" w14:textId="77777777" w:rsidR="00F250BD" w:rsidRPr="00CF2360" w:rsidRDefault="00F250BD" w:rsidP="006E5A56">
            <w:pP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3D-MN vs. 3D-NN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14:paraId="38F0DF30" w14:textId="77777777" w:rsidR="00F250BD" w:rsidRPr="00CF2360" w:rsidRDefault="00F250BD" w:rsidP="006E5A56">
            <w:pP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3D-RT vs. 2D-SN</w:t>
            </w:r>
          </w:p>
        </w:tc>
        <w:tc>
          <w:tcPr>
            <w:tcW w:w="1115" w:type="dxa"/>
            <w:shd w:val="clear" w:color="auto" w:fill="D9D9D9" w:themeFill="background1" w:themeFillShade="D9"/>
          </w:tcPr>
          <w:p w14:paraId="0BAF0E5B" w14:textId="77777777" w:rsidR="00F250BD" w:rsidRPr="00CF2360" w:rsidRDefault="00F250BD" w:rsidP="006E5A56">
            <w:pP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3D-RT vs. 3D-NN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14:paraId="55C66B56" w14:textId="77777777" w:rsidR="00F250BD" w:rsidRPr="00CF2360" w:rsidRDefault="00F250BD" w:rsidP="006E5A56">
            <w:pP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de-DE"/>
              </w:rPr>
              <w:t>2D-SN vs. 3D-NN</w:t>
            </w:r>
          </w:p>
        </w:tc>
      </w:tr>
      <w:tr w:rsidR="00024484" w:rsidRPr="00874E11" w14:paraId="6939815D" w14:textId="77777777" w:rsidTr="006E5A56">
        <w:tc>
          <w:tcPr>
            <w:tcW w:w="1281" w:type="dxa"/>
            <w:shd w:val="clear" w:color="auto" w:fill="D9D9D9" w:themeFill="background1" w:themeFillShade="D9"/>
          </w:tcPr>
          <w:p w14:paraId="6F914B30" w14:textId="77777777" w:rsidR="00024484" w:rsidRDefault="00024484" w:rsidP="00024484">
            <w:pPr>
              <w:rPr>
                <w:lang w:val="en-US"/>
              </w:rPr>
            </w:pPr>
            <w:r>
              <w:rPr>
                <w:lang w:val="en-US"/>
              </w:rPr>
              <w:t>Global</w:t>
            </w:r>
          </w:p>
        </w:tc>
        <w:tc>
          <w:tcPr>
            <w:tcW w:w="866" w:type="dxa"/>
            <w:shd w:val="clear" w:color="auto" w:fill="D9D9D9" w:themeFill="background1" w:themeFillShade="D9"/>
          </w:tcPr>
          <w:p w14:paraId="33FE5F08" w14:textId="77777777" w:rsidR="00024484" w:rsidRDefault="00024484" w:rsidP="00024484">
            <w:pPr>
              <w:rPr>
                <w:lang w:val="en-US"/>
              </w:rPr>
            </w:pPr>
            <w:r>
              <w:rPr>
                <w:lang w:val="en-US"/>
              </w:rPr>
              <w:t>Entire joint</w:t>
            </w:r>
          </w:p>
        </w:tc>
        <w:tc>
          <w:tcPr>
            <w:tcW w:w="1115" w:type="dxa"/>
            <w:vAlign w:val="bottom"/>
          </w:tcPr>
          <w:p w14:paraId="409093A4" w14:textId="0AE255AC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18</w:t>
            </w:r>
          </w:p>
        </w:tc>
        <w:tc>
          <w:tcPr>
            <w:tcW w:w="1115" w:type="dxa"/>
            <w:vAlign w:val="bottom"/>
          </w:tcPr>
          <w:p w14:paraId="057CDD56" w14:textId="27FD5B7D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90</w:t>
            </w:r>
          </w:p>
        </w:tc>
        <w:tc>
          <w:tcPr>
            <w:tcW w:w="1116" w:type="dxa"/>
            <w:vAlign w:val="bottom"/>
          </w:tcPr>
          <w:p w14:paraId="2243EF28" w14:textId="3DAB8022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18</w:t>
            </w:r>
          </w:p>
        </w:tc>
        <w:tc>
          <w:tcPr>
            <w:tcW w:w="1115" w:type="dxa"/>
            <w:vAlign w:val="bottom"/>
          </w:tcPr>
          <w:p w14:paraId="233A8CE0" w14:textId="775F7B41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77</w:t>
            </w:r>
          </w:p>
        </w:tc>
        <w:tc>
          <w:tcPr>
            <w:tcW w:w="1116" w:type="dxa"/>
            <w:vAlign w:val="bottom"/>
          </w:tcPr>
          <w:p w14:paraId="183B41D2" w14:textId="250863D3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67</w:t>
            </w:r>
          </w:p>
        </w:tc>
        <w:tc>
          <w:tcPr>
            <w:tcW w:w="1115" w:type="dxa"/>
            <w:vAlign w:val="bottom"/>
          </w:tcPr>
          <w:p w14:paraId="3458E3F7" w14:textId="4DEA6F31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89</w:t>
            </w:r>
          </w:p>
        </w:tc>
        <w:tc>
          <w:tcPr>
            <w:tcW w:w="1115" w:type="dxa"/>
            <w:vAlign w:val="bottom"/>
          </w:tcPr>
          <w:p w14:paraId="512E49EE" w14:textId="35B886F7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65</w:t>
            </w:r>
          </w:p>
        </w:tc>
        <w:tc>
          <w:tcPr>
            <w:tcW w:w="1116" w:type="dxa"/>
            <w:vAlign w:val="bottom"/>
          </w:tcPr>
          <w:p w14:paraId="77D70912" w14:textId="031E753F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56</w:t>
            </w:r>
          </w:p>
        </w:tc>
        <w:tc>
          <w:tcPr>
            <w:tcW w:w="1115" w:type="dxa"/>
            <w:vAlign w:val="bottom"/>
          </w:tcPr>
          <w:p w14:paraId="0F840109" w14:textId="42849840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04</w:t>
            </w:r>
          </w:p>
        </w:tc>
        <w:tc>
          <w:tcPr>
            <w:tcW w:w="1116" w:type="dxa"/>
            <w:vAlign w:val="bottom"/>
          </w:tcPr>
          <w:p w14:paraId="562875BC" w14:textId="73D1A917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70</w:t>
            </w:r>
          </w:p>
        </w:tc>
      </w:tr>
      <w:tr w:rsidR="00024484" w:rsidRPr="008054B2" w14:paraId="09BBDCC0" w14:textId="77777777" w:rsidTr="006E5A56">
        <w:tc>
          <w:tcPr>
            <w:tcW w:w="1281" w:type="dxa"/>
            <w:vMerge w:val="restart"/>
            <w:shd w:val="clear" w:color="auto" w:fill="D9D9D9" w:themeFill="background1" w:themeFillShade="D9"/>
            <w:vAlign w:val="center"/>
          </w:tcPr>
          <w:p w14:paraId="5E24C558" w14:textId="77777777" w:rsidR="00024484" w:rsidRDefault="00024484" w:rsidP="00024484">
            <w:pPr>
              <w:rPr>
                <w:lang w:val="en-US"/>
              </w:rPr>
            </w:pPr>
            <w:r>
              <w:rPr>
                <w:lang w:val="en-US"/>
              </w:rPr>
              <w:t>Regional</w:t>
            </w:r>
          </w:p>
        </w:tc>
        <w:tc>
          <w:tcPr>
            <w:tcW w:w="866" w:type="dxa"/>
            <w:shd w:val="clear" w:color="auto" w:fill="D9D9D9" w:themeFill="background1" w:themeFillShade="D9"/>
          </w:tcPr>
          <w:p w14:paraId="43B3A4C6" w14:textId="77777777" w:rsidR="00024484" w:rsidRDefault="00024484" w:rsidP="00024484">
            <w:pPr>
              <w:rPr>
                <w:lang w:val="en-US"/>
              </w:rPr>
            </w:pPr>
            <w:r>
              <w:rPr>
                <w:lang w:val="en-US"/>
              </w:rPr>
              <w:t>LT</w:t>
            </w:r>
          </w:p>
        </w:tc>
        <w:tc>
          <w:tcPr>
            <w:tcW w:w="1115" w:type="dxa"/>
            <w:vAlign w:val="bottom"/>
          </w:tcPr>
          <w:p w14:paraId="5DC517AB" w14:textId="4D50C008" w:rsidR="00024484" w:rsidRPr="0031253C" w:rsidRDefault="00024484" w:rsidP="0002448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55</w:t>
            </w:r>
          </w:p>
        </w:tc>
        <w:tc>
          <w:tcPr>
            <w:tcW w:w="1115" w:type="dxa"/>
            <w:vAlign w:val="bottom"/>
          </w:tcPr>
          <w:p w14:paraId="6D29EFDB" w14:textId="2DE3C34E" w:rsidR="00024484" w:rsidRPr="0031253C" w:rsidRDefault="00024484" w:rsidP="0002448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07</w:t>
            </w:r>
          </w:p>
        </w:tc>
        <w:tc>
          <w:tcPr>
            <w:tcW w:w="1116" w:type="dxa"/>
            <w:vAlign w:val="bottom"/>
          </w:tcPr>
          <w:p w14:paraId="7CE3A49C" w14:textId="15C85D5B" w:rsidR="00024484" w:rsidRPr="0031253C" w:rsidRDefault="00024484" w:rsidP="0002448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26</w:t>
            </w:r>
          </w:p>
        </w:tc>
        <w:tc>
          <w:tcPr>
            <w:tcW w:w="1115" w:type="dxa"/>
            <w:vAlign w:val="bottom"/>
          </w:tcPr>
          <w:p w14:paraId="442EDED8" w14:textId="42B2339E" w:rsidR="00024484" w:rsidRPr="0031253C" w:rsidRDefault="00024484" w:rsidP="0002448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10</w:t>
            </w:r>
          </w:p>
        </w:tc>
        <w:tc>
          <w:tcPr>
            <w:tcW w:w="1116" w:type="dxa"/>
            <w:vAlign w:val="bottom"/>
          </w:tcPr>
          <w:p w14:paraId="5527ED25" w14:textId="4972F9C8" w:rsidR="00024484" w:rsidRPr="0031253C" w:rsidRDefault="00024484" w:rsidP="0002448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08</w:t>
            </w:r>
          </w:p>
        </w:tc>
        <w:tc>
          <w:tcPr>
            <w:tcW w:w="1115" w:type="dxa"/>
            <w:vAlign w:val="bottom"/>
          </w:tcPr>
          <w:p w14:paraId="77C174C3" w14:textId="5AE54F23" w:rsidR="00024484" w:rsidRPr="0031253C" w:rsidRDefault="00024484" w:rsidP="00024484">
            <w:pPr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74</w:t>
            </w:r>
          </w:p>
        </w:tc>
        <w:tc>
          <w:tcPr>
            <w:tcW w:w="1115" w:type="dxa"/>
            <w:vAlign w:val="bottom"/>
          </w:tcPr>
          <w:p w14:paraId="53A95240" w14:textId="2A19D79E" w:rsidR="00024484" w:rsidRPr="0031253C" w:rsidRDefault="00024484" w:rsidP="0002448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13</w:t>
            </w:r>
          </w:p>
        </w:tc>
        <w:tc>
          <w:tcPr>
            <w:tcW w:w="1116" w:type="dxa"/>
            <w:vAlign w:val="bottom"/>
          </w:tcPr>
          <w:p w14:paraId="21C5535E" w14:textId="3C71A370" w:rsidR="00024484" w:rsidRPr="0031253C" w:rsidRDefault="00024484" w:rsidP="0002448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1115" w:type="dxa"/>
            <w:vAlign w:val="bottom"/>
          </w:tcPr>
          <w:p w14:paraId="2A1C0921" w14:textId="6E97CDC3" w:rsidR="00024484" w:rsidRPr="0031253C" w:rsidRDefault="00024484" w:rsidP="0002448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76</w:t>
            </w:r>
          </w:p>
        </w:tc>
        <w:tc>
          <w:tcPr>
            <w:tcW w:w="1116" w:type="dxa"/>
            <w:vAlign w:val="bottom"/>
          </w:tcPr>
          <w:p w14:paraId="1096F183" w14:textId="50BD9605" w:rsidR="00024484" w:rsidRPr="0031253C" w:rsidRDefault="00024484" w:rsidP="0002448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88</w:t>
            </w:r>
          </w:p>
        </w:tc>
      </w:tr>
      <w:tr w:rsidR="00024484" w14:paraId="73DF35A7" w14:textId="77777777" w:rsidTr="006E5A56">
        <w:tc>
          <w:tcPr>
            <w:tcW w:w="1281" w:type="dxa"/>
            <w:vMerge/>
            <w:shd w:val="clear" w:color="auto" w:fill="D9D9D9" w:themeFill="background1" w:themeFillShade="D9"/>
          </w:tcPr>
          <w:p w14:paraId="07106109" w14:textId="77777777" w:rsidR="00024484" w:rsidRDefault="00024484" w:rsidP="00024484">
            <w:pPr>
              <w:rPr>
                <w:lang w:val="en-US"/>
              </w:rPr>
            </w:pPr>
          </w:p>
        </w:tc>
        <w:tc>
          <w:tcPr>
            <w:tcW w:w="866" w:type="dxa"/>
            <w:shd w:val="clear" w:color="auto" w:fill="D9D9D9" w:themeFill="background1" w:themeFillShade="D9"/>
          </w:tcPr>
          <w:p w14:paraId="1A673AFD" w14:textId="77777777" w:rsidR="00024484" w:rsidRDefault="00024484" w:rsidP="00024484">
            <w:pPr>
              <w:rPr>
                <w:lang w:val="en-US"/>
              </w:rPr>
            </w:pPr>
            <w:r>
              <w:rPr>
                <w:lang w:val="en-US"/>
              </w:rPr>
              <w:t>MT</w:t>
            </w:r>
          </w:p>
        </w:tc>
        <w:tc>
          <w:tcPr>
            <w:tcW w:w="1115" w:type="dxa"/>
            <w:vAlign w:val="bottom"/>
          </w:tcPr>
          <w:p w14:paraId="054EAF8A" w14:textId="1431121D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3</w:t>
            </w:r>
          </w:p>
        </w:tc>
        <w:tc>
          <w:tcPr>
            <w:tcW w:w="1115" w:type="dxa"/>
            <w:vAlign w:val="bottom"/>
          </w:tcPr>
          <w:p w14:paraId="36B0FA61" w14:textId="3990A346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34</w:t>
            </w:r>
          </w:p>
        </w:tc>
        <w:tc>
          <w:tcPr>
            <w:tcW w:w="1116" w:type="dxa"/>
            <w:vAlign w:val="bottom"/>
          </w:tcPr>
          <w:p w14:paraId="3E822C63" w14:textId="7CD48BDE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66</w:t>
            </w:r>
          </w:p>
        </w:tc>
        <w:tc>
          <w:tcPr>
            <w:tcW w:w="1115" w:type="dxa"/>
            <w:vAlign w:val="bottom"/>
          </w:tcPr>
          <w:p w14:paraId="22EDA0F1" w14:textId="0106C2E1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60</w:t>
            </w:r>
          </w:p>
        </w:tc>
        <w:tc>
          <w:tcPr>
            <w:tcW w:w="1116" w:type="dxa"/>
            <w:vAlign w:val="bottom"/>
          </w:tcPr>
          <w:p w14:paraId="11440243" w14:textId="7B6EF5B2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43</w:t>
            </w:r>
          </w:p>
        </w:tc>
        <w:tc>
          <w:tcPr>
            <w:tcW w:w="1115" w:type="dxa"/>
            <w:vAlign w:val="bottom"/>
          </w:tcPr>
          <w:p w14:paraId="79178D77" w14:textId="6AD4A433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82</w:t>
            </w:r>
          </w:p>
        </w:tc>
        <w:tc>
          <w:tcPr>
            <w:tcW w:w="1115" w:type="dxa"/>
            <w:vAlign w:val="bottom"/>
          </w:tcPr>
          <w:p w14:paraId="179B193A" w14:textId="7AAC2B8A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828</w:t>
            </w:r>
          </w:p>
        </w:tc>
        <w:tc>
          <w:tcPr>
            <w:tcW w:w="1116" w:type="dxa"/>
            <w:vAlign w:val="bottom"/>
          </w:tcPr>
          <w:p w14:paraId="34237773" w14:textId="3A0F4671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99</w:t>
            </w:r>
          </w:p>
        </w:tc>
        <w:tc>
          <w:tcPr>
            <w:tcW w:w="1115" w:type="dxa"/>
            <w:vAlign w:val="bottom"/>
          </w:tcPr>
          <w:p w14:paraId="4FAA4527" w14:textId="770E39E2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15</w:t>
            </w:r>
          </w:p>
        </w:tc>
        <w:tc>
          <w:tcPr>
            <w:tcW w:w="1116" w:type="dxa"/>
            <w:vAlign w:val="bottom"/>
          </w:tcPr>
          <w:p w14:paraId="522BC2DB" w14:textId="77CF9553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875</w:t>
            </w:r>
          </w:p>
        </w:tc>
      </w:tr>
      <w:tr w:rsidR="00024484" w14:paraId="09E26D3C" w14:textId="77777777" w:rsidTr="006E5A56">
        <w:tc>
          <w:tcPr>
            <w:tcW w:w="1281" w:type="dxa"/>
            <w:vMerge/>
            <w:shd w:val="clear" w:color="auto" w:fill="D9D9D9" w:themeFill="background1" w:themeFillShade="D9"/>
          </w:tcPr>
          <w:p w14:paraId="551A4FA9" w14:textId="77777777" w:rsidR="00024484" w:rsidRDefault="00024484" w:rsidP="00024484">
            <w:pPr>
              <w:rPr>
                <w:lang w:val="en-US"/>
              </w:rPr>
            </w:pPr>
          </w:p>
        </w:tc>
        <w:tc>
          <w:tcPr>
            <w:tcW w:w="866" w:type="dxa"/>
            <w:shd w:val="clear" w:color="auto" w:fill="D9D9D9" w:themeFill="background1" w:themeFillShade="D9"/>
          </w:tcPr>
          <w:p w14:paraId="6D6EFA4E" w14:textId="77777777" w:rsidR="00024484" w:rsidRDefault="00024484" w:rsidP="00024484">
            <w:pPr>
              <w:rPr>
                <w:lang w:val="en-US"/>
              </w:rPr>
            </w:pPr>
            <w:r>
              <w:rPr>
                <w:lang w:val="en-US"/>
              </w:rPr>
              <w:t>LF</w:t>
            </w:r>
          </w:p>
        </w:tc>
        <w:tc>
          <w:tcPr>
            <w:tcW w:w="1115" w:type="dxa"/>
            <w:vAlign w:val="bottom"/>
          </w:tcPr>
          <w:p w14:paraId="55858276" w14:textId="71A085AA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81</w:t>
            </w:r>
          </w:p>
        </w:tc>
        <w:tc>
          <w:tcPr>
            <w:tcW w:w="1115" w:type="dxa"/>
            <w:vAlign w:val="bottom"/>
          </w:tcPr>
          <w:p w14:paraId="7DEADA15" w14:textId="3634B5FB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68</w:t>
            </w:r>
          </w:p>
        </w:tc>
        <w:tc>
          <w:tcPr>
            <w:tcW w:w="1116" w:type="dxa"/>
            <w:vAlign w:val="bottom"/>
          </w:tcPr>
          <w:p w14:paraId="35BD4314" w14:textId="1F363554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6</w:t>
            </w:r>
          </w:p>
        </w:tc>
        <w:tc>
          <w:tcPr>
            <w:tcW w:w="1115" w:type="dxa"/>
            <w:vAlign w:val="bottom"/>
          </w:tcPr>
          <w:p w14:paraId="38C31C06" w14:textId="7DA89481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56</w:t>
            </w:r>
          </w:p>
        </w:tc>
        <w:tc>
          <w:tcPr>
            <w:tcW w:w="1116" w:type="dxa"/>
            <w:vAlign w:val="bottom"/>
          </w:tcPr>
          <w:p w14:paraId="3016F024" w14:textId="47561385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80</w:t>
            </w:r>
          </w:p>
        </w:tc>
        <w:tc>
          <w:tcPr>
            <w:tcW w:w="1115" w:type="dxa"/>
            <w:vAlign w:val="bottom"/>
          </w:tcPr>
          <w:p w14:paraId="7B07665F" w14:textId="4C37BC7E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76</w:t>
            </w:r>
          </w:p>
        </w:tc>
        <w:tc>
          <w:tcPr>
            <w:tcW w:w="1115" w:type="dxa"/>
            <w:vAlign w:val="bottom"/>
          </w:tcPr>
          <w:p w14:paraId="65EF4DC9" w14:textId="11470C30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870</w:t>
            </w:r>
          </w:p>
        </w:tc>
        <w:tc>
          <w:tcPr>
            <w:tcW w:w="1116" w:type="dxa"/>
            <w:vAlign w:val="bottom"/>
          </w:tcPr>
          <w:p w14:paraId="2887FADA" w14:textId="6DAB3BD1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306</w:t>
            </w:r>
          </w:p>
        </w:tc>
        <w:tc>
          <w:tcPr>
            <w:tcW w:w="1115" w:type="dxa"/>
            <w:vAlign w:val="bottom"/>
          </w:tcPr>
          <w:p w14:paraId="03AF4714" w14:textId="5D22AB79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197</w:t>
            </w:r>
          </w:p>
        </w:tc>
        <w:tc>
          <w:tcPr>
            <w:tcW w:w="1116" w:type="dxa"/>
            <w:vAlign w:val="bottom"/>
          </w:tcPr>
          <w:p w14:paraId="7646817C" w14:textId="16192630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815</w:t>
            </w:r>
          </w:p>
        </w:tc>
      </w:tr>
      <w:tr w:rsidR="00024484" w14:paraId="546111BD" w14:textId="77777777" w:rsidTr="006E5A56">
        <w:tc>
          <w:tcPr>
            <w:tcW w:w="1281" w:type="dxa"/>
            <w:vMerge/>
            <w:shd w:val="clear" w:color="auto" w:fill="D9D9D9" w:themeFill="background1" w:themeFillShade="D9"/>
          </w:tcPr>
          <w:p w14:paraId="4E853B96" w14:textId="77777777" w:rsidR="00024484" w:rsidRDefault="00024484" w:rsidP="00024484">
            <w:pPr>
              <w:rPr>
                <w:lang w:val="en-US"/>
              </w:rPr>
            </w:pPr>
          </w:p>
        </w:tc>
        <w:tc>
          <w:tcPr>
            <w:tcW w:w="866" w:type="dxa"/>
            <w:shd w:val="clear" w:color="auto" w:fill="D9D9D9" w:themeFill="background1" w:themeFillShade="D9"/>
          </w:tcPr>
          <w:p w14:paraId="684BCA72" w14:textId="77777777" w:rsidR="00024484" w:rsidRDefault="00024484" w:rsidP="00024484">
            <w:pPr>
              <w:rPr>
                <w:lang w:val="en-US"/>
              </w:rPr>
            </w:pPr>
            <w:r>
              <w:rPr>
                <w:lang w:val="en-US"/>
              </w:rPr>
              <w:t>MF</w:t>
            </w:r>
          </w:p>
        </w:tc>
        <w:tc>
          <w:tcPr>
            <w:tcW w:w="1115" w:type="dxa"/>
            <w:vAlign w:val="bottom"/>
          </w:tcPr>
          <w:p w14:paraId="3EA27944" w14:textId="5DDAC21F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7</w:t>
            </w:r>
          </w:p>
        </w:tc>
        <w:tc>
          <w:tcPr>
            <w:tcW w:w="1115" w:type="dxa"/>
            <w:vAlign w:val="bottom"/>
          </w:tcPr>
          <w:p w14:paraId="7A12F739" w14:textId="2C56126E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28</w:t>
            </w:r>
          </w:p>
        </w:tc>
        <w:tc>
          <w:tcPr>
            <w:tcW w:w="1116" w:type="dxa"/>
            <w:vAlign w:val="bottom"/>
          </w:tcPr>
          <w:p w14:paraId="44A33786" w14:textId="7D0DC067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0</w:t>
            </w:r>
          </w:p>
        </w:tc>
        <w:tc>
          <w:tcPr>
            <w:tcW w:w="1115" w:type="dxa"/>
            <w:vAlign w:val="bottom"/>
          </w:tcPr>
          <w:p w14:paraId="4495E639" w14:textId="139B2356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50</w:t>
            </w:r>
          </w:p>
        </w:tc>
        <w:tc>
          <w:tcPr>
            <w:tcW w:w="1116" w:type="dxa"/>
            <w:vAlign w:val="bottom"/>
          </w:tcPr>
          <w:p w14:paraId="45ADEAAE" w14:textId="41A74DB8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01</w:t>
            </w:r>
          </w:p>
        </w:tc>
        <w:tc>
          <w:tcPr>
            <w:tcW w:w="1115" w:type="dxa"/>
            <w:vAlign w:val="bottom"/>
          </w:tcPr>
          <w:p w14:paraId="3C10E41C" w14:textId="4A5D5D84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78</w:t>
            </w:r>
          </w:p>
        </w:tc>
        <w:tc>
          <w:tcPr>
            <w:tcW w:w="1115" w:type="dxa"/>
            <w:vAlign w:val="bottom"/>
          </w:tcPr>
          <w:p w14:paraId="6F0BEA46" w14:textId="7AD96A57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840</w:t>
            </w:r>
          </w:p>
        </w:tc>
        <w:tc>
          <w:tcPr>
            <w:tcW w:w="1116" w:type="dxa"/>
            <w:vAlign w:val="bottom"/>
          </w:tcPr>
          <w:p w14:paraId="3727730B" w14:textId="01D18033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422</w:t>
            </w:r>
          </w:p>
        </w:tc>
        <w:tc>
          <w:tcPr>
            <w:tcW w:w="1115" w:type="dxa"/>
            <w:vAlign w:val="bottom"/>
          </w:tcPr>
          <w:p w14:paraId="7F755152" w14:textId="5D2FC9EA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72</w:t>
            </w:r>
          </w:p>
        </w:tc>
        <w:tc>
          <w:tcPr>
            <w:tcW w:w="1116" w:type="dxa"/>
            <w:vAlign w:val="bottom"/>
          </w:tcPr>
          <w:p w14:paraId="52BDBF4F" w14:textId="0D62085B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817</w:t>
            </w:r>
          </w:p>
        </w:tc>
      </w:tr>
      <w:tr w:rsidR="00024484" w14:paraId="483601D7" w14:textId="77777777" w:rsidTr="006E5A56">
        <w:tc>
          <w:tcPr>
            <w:tcW w:w="1281" w:type="dxa"/>
            <w:vMerge w:val="restart"/>
            <w:shd w:val="clear" w:color="auto" w:fill="D9D9D9" w:themeFill="background1" w:themeFillShade="D9"/>
            <w:vAlign w:val="center"/>
          </w:tcPr>
          <w:p w14:paraId="2AF269E9" w14:textId="77777777" w:rsidR="00024484" w:rsidRDefault="00024484" w:rsidP="0002448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ubregional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D5D8DA" w14:textId="77777777" w:rsidR="00024484" w:rsidRPr="001434D6" w:rsidRDefault="00024484" w:rsidP="00024484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cLT</w:t>
            </w:r>
            <w:proofErr w:type="spellEnd"/>
          </w:p>
        </w:tc>
        <w:tc>
          <w:tcPr>
            <w:tcW w:w="1115" w:type="dxa"/>
            <w:vAlign w:val="bottom"/>
          </w:tcPr>
          <w:p w14:paraId="16ECE86F" w14:textId="04E73639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69</w:t>
            </w:r>
          </w:p>
        </w:tc>
        <w:tc>
          <w:tcPr>
            <w:tcW w:w="1115" w:type="dxa"/>
            <w:vAlign w:val="bottom"/>
          </w:tcPr>
          <w:p w14:paraId="199D9782" w14:textId="3517CDCC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44</w:t>
            </w:r>
          </w:p>
        </w:tc>
        <w:tc>
          <w:tcPr>
            <w:tcW w:w="1116" w:type="dxa"/>
            <w:vAlign w:val="bottom"/>
          </w:tcPr>
          <w:p w14:paraId="4DCA1E02" w14:textId="6D3EE193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61</w:t>
            </w:r>
          </w:p>
        </w:tc>
        <w:tc>
          <w:tcPr>
            <w:tcW w:w="1115" w:type="dxa"/>
            <w:vAlign w:val="bottom"/>
          </w:tcPr>
          <w:p w14:paraId="5DEE0D03" w14:textId="2060B5C5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82</w:t>
            </w:r>
          </w:p>
        </w:tc>
        <w:tc>
          <w:tcPr>
            <w:tcW w:w="1116" w:type="dxa"/>
            <w:vAlign w:val="bottom"/>
          </w:tcPr>
          <w:p w14:paraId="10762793" w14:textId="392A19AA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36</w:t>
            </w:r>
          </w:p>
        </w:tc>
        <w:tc>
          <w:tcPr>
            <w:tcW w:w="1115" w:type="dxa"/>
            <w:vAlign w:val="bottom"/>
          </w:tcPr>
          <w:p w14:paraId="1FD8F311" w14:textId="1F275318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88</w:t>
            </w:r>
          </w:p>
        </w:tc>
        <w:tc>
          <w:tcPr>
            <w:tcW w:w="1115" w:type="dxa"/>
            <w:vAlign w:val="bottom"/>
          </w:tcPr>
          <w:p w14:paraId="60F1A3A6" w14:textId="42AB8C5F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948</w:t>
            </w:r>
          </w:p>
        </w:tc>
        <w:tc>
          <w:tcPr>
            <w:tcW w:w="1116" w:type="dxa"/>
            <w:vAlign w:val="bottom"/>
          </w:tcPr>
          <w:p w14:paraId="311FF44B" w14:textId="4A34EB62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322</w:t>
            </w:r>
          </w:p>
        </w:tc>
        <w:tc>
          <w:tcPr>
            <w:tcW w:w="1115" w:type="dxa"/>
            <w:vAlign w:val="bottom"/>
          </w:tcPr>
          <w:p w14:paraId="31EBA4AF" w14:textId="6B36E464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80</w:t>
            </w:r>
          </w:p>
        </w:tc>
        <w:tc>
          <w:tcPr>
            <w:tcW w:w="1116" w:type="dxa"/>
            <w:vAlign w:val="bottom"/>
          </w:tcPr>
          <w:p w14:paraId="38199355" w14:textId="33E4CFB5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945</w:t>
            </w:r>
          </w:p>
        </w:tc>
      </w:tr>
      <w:tr w:rsidR="00024484" w14:paraId="71C3485F" w14:textId="77777777" w:rsidTr="006E5A56">
        <w:tc>
          <w:tcPr>
            <w:tcW w:w="1281" w:type="dxa"/>
            <w:vMerge/>
            <w:shd w:val="clear" w:color="auto" w:fill="D9D9D9" w:themeFill="background1" w:themeFillShade="D9"/>
          </w:tcPr>
          <w:p w14:paraId="5AF16667" w14:textId="77777777" w:rsidR="00024484" w:rsidRDefault="00024484" w:rsidP="00024484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F25A53" w14:textId="77777777" w:rsidR="00024484" w:rsidRPr="001434D6" w:rsidRDefault="00024484" w:rsidP="00024484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iLT</w:t>
            </w:r>
            <w:proofErr w:type="spellEnd"/>
          </w:p>
        </w:tc>
        <w:tc>
          <w:tcPr>
            <w:tcW w:w="1115" w:type="dxa"/>
            <w:vAlign w:val="bottom"/>
          </w:tcPr>
          <w:p w14:paraId="61802B58" w14:textId="6C012480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2</w:t>
            </w:r>
          </w:p>
        </w:tc>
        <w:tc>
          <w:tcPr>
            <w:tcW w:w="1115" w:type="dxa"/>
            <w:vAlign w:val="bottom"/>
          </w:tcPr>
          <w:p w14:paraId="0D0BBF4A" w14:textId="02E222DD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1116" w:type="dxa"/>
            <w:vAlign w:val="bottom"/>
          </w:tcPr>
          <w:p w14:paraId="16B63813" w14:textId="38601C2D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51</w:t>
            </w:r>
          </w:p>
        </w:tc>
        <w:tc>
          <w:tcPr>
            <w:tcW w:w="1115" w:type="dxa"/>
            <w:vAlign w:val="bottom"/>
          </w:tcPr>
          <w:p w14:paraId="67920199" w14:textId="5A25C46A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74</w:t>
            </w:r>
          </w:p>
        </w:tc>
        <w:tc>
          <w:tcPr>
            <w:tcW w:w="1116" w:type="dxa"/>
            <w:vAlign w:val="bottom"/>
          </w:tcPr>
          <w:p w14:paraId="67543C79" w14:textId="75ECEDB9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1115" w:type="dxa"/>
            <w:vAlign w:val="bottom"/>
          </w:tcPr>
          <w:p w14:paraId="25A0CB65" w14:textId="1D68BC88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14</w:t>
            </w:r>
          </w:p>
        </w:tc>
        <w:tc>
          <w:tcPr>
            <w:tcW w:w="1115" w:type="dxa"/>
            <w:vAlign w:val="bottom"/>
          </w:tcPr>
          <w:p w14:paraId="24A7A893" w14:textId="56157DA7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726</w:t>
            </w:r>
          </w:p>
        </w:tc>
        <w:tc>
          <w:tcPr>
            <w:tcW w:w="1116" w:type="dxa"/>
            <w:vAlign w:val="bottom"/>
          </w:tcPr>
          <w:p w14:paraId="4EFAE2CC" w14:textId="11825E1E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50</w:t>
            </w:r>
          </w:p>
        </w:tc>
        <w:tc>
          <w:tcPr>
            <w:tcW w:w="1115" w:type="dxa"/>
            <w:vAlign w:val="bottom"/>
          </w:tcPr>
          <w:p w14:paraId="09DB8C52" w14:textId="51614E55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50</w:t>
            </w:r>
          </w:p>
        </w:tc>
        <w:tc>
          <w:tcPr>
            <w:tcW w:w="1116" w:type="dxa"/>
            <w:vAlign w:val="bottom"/>
          </w:tcPr>
          <w:p w14:paraId="46A2E1F5" w14:textId="1D06FDE1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951</w:t>
            </w:r>
          </w:p>
        </w:tc>
      </w:tr>
      <w:tr w:rsidR="00024484" w14:paraId="76B95CD2" w14:textId="77777777" w:rsidTr="006E5A56">
        <w:tc>
          <w:tcPr>
            <w:tcW w:w="1281" w:type="dxa"/>
            <w:vMerge/>
            <w:shd w:val="clear" w:color="auto" w:fill="D9D9D9" w:themeFill="background1" w:themeFillShade="D9"/>
          </w:tcPr>
          <w:p w14:paraId="6BBC5294" w14:textId="77777777" w:rsidR="00024484" w:rsidRDefault="00024484" w:rsidP="00024484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2B8F186" w14:textId="77777777" w:rsidR="00024484" w:rsidRPr="001434D6" w:rsidRDefault="00024484" w:rsidP="00024484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eLT</w:t>
            </w:r>
            <w:proofErr w:type="spellEnd"/>
          </w:p>
        </w:tc>
        <w:tc>
          <w:tcPr>
            <w:tcW w:w="1115" w:type="dxa"/>
            <w:vAlign w:val="bottom"/>
          </w:tcPr>
          <w:p w14:paraId="7C1681F6" w14:textId="304662E7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45</w:t>
            </w:r>
          </w:p>
        </w:tc>
        <w:tc>
          <w:tcPr>
            <w:tcW w:w="1115" w:type="dxa"/>
            <w:vAlign w:val="bottom"/>
          </w:tcPr>
          <w:p w14:paraId="0684A3DF" w14:textId="174CFA4F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8</w:t>
            </w:r>
          </w:p>
        </w:tc>
        <w:tc>
          <w:tcPr>
            <w:tcW w:w="1116" w:type="dxa"/>
            <w:vAlign w:val="bottom"/>
          </w:tcPr>
          <w:p w14:paraId="298F4BE6" w14:textId="7F2B59A0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75</w:t>
            </w:r>
          </w:p>
        </w:tc>
        <w:tc>
          <w:tcPr>
            <w:tcW w:w="1115" w:type="dxa"/>
            <w:vAlign w:val="bottom"/>
          </w:tcPr>
          <w:p w14:paraId="795F7EA2" w14:textId="3D1A406B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47</w:t>
            </w:r>
          </w:p>
        </w:tc>
        <w:tc>
          <w:tcPr>
            <w:tcW w:w="1116" w:type="dxa"/>
            <w:vAlign w:val="bottom"/>
          </w:tcPr>
          <w:p w14:paraId="5F8A0303" w14:textId="332614ED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58</w:t>
            </w:r>
          </w:p>
        </w:tc>
        <w:tc>
          <w:tcPr>
            <w:tcW w:w="1115" w:type="dxa"/>
            <w:vAlign w:val="bottom"/>
          </w:tcPr>
          <w:p w14:paraId="4CA27529" w14:textId="56FD8995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43</w:t>
            </w:r>
          </w:p>
        </w:tc>
        <w:tc>
          <w:tcPr>
            <w:tcW w:w="1115" w:type="dxa"/>
            <w:vAlign w:val="bottom"/>
          </w:tcPr>
          <w:p w14:paraId="0F759564" w14:textId="57940FE4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781</w:t>
            </w:r>
          </w:p>
        </w:tc>
        <w:tc>
          <w:tcPr>
            <w:tcW w:w="1116" w:type="dxa"/>
            <w:vAlign w:val="bottom"/>
          </w:tcPr>
          <w:p w14:paraId="2CF0DB98" w14:textId="663273D8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17</w:t>
            </w:r>
          </w:p>
        </w:tc>
        <w:tc>
          <w:tcPr>
            <w:tcW w:w="1115" w:type="dxa"/>
            <w:vAlign w:val="bottom"/>
          </w:tcPr>
          <w:p w14:paraId="2F252DE3" w14:textId="38931364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148</w:t>
            </w:r>
          </w:p>
        </w:tc>
        <w:tc>
          <w:tcPr>
            <w:tcW w:w="1116" w:type="dxa"/>
            <w:vAlign w:val="bottom"/>
          </w:tcPr>
          <w:p w14:paraId="405E24DF" w14:textId="7D5BA8B5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877</w:t>
            </w:r>
          </w:p>
        </w:tc>
      </w:tr>
      <w:tr w:rsidR="00024484" w14:paraId="5139C958" w14:textId="77777777" w:rsidTr="006E5A56">
        <w:tc>
          <w:tcPr>
            <w:tcW w:w="1281" w:type="dxa"/>
            <w:vMerge/>
            <w:shd w:val="clear" w:color="auto" w:fill="D9D9D9" w:themeFill="background1" w:themeFillShade="D9"/>
          </w:tcPr>
          <w:p w14:paraId="402ACE03" w14:textId="77777777" w:rsidR="00024484" w:rsidRDefault="00024484" w:rsidP="00024484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2E2E51" w14:textId="77777777" w:rsidR="00024484" w:rsidRPr="001434D6" w:rsidRDefault="00024484" w:rsidP="00024484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aLT</w:t>
            </w:r>
            <w:proofErr w:type="spellEnd"/>
          </w:p>
        </w:tc>
        <w:tc>
          <w:tcPr>
            <w:tcW w:w="1115" w:type="dxa"/>
            <w:vAlign w:val="bottom"/>
          </w:tcPr>
          <w:p w14:paraId="17B3C27A" w14:textId="40642F99" w:rsidR="00024484" w:rsidRPr="002C5C62" w:rsidRDefault="00024484" w:rsidP="00024484">
            <w:pPr>
              <w:jc w:val="both"/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7</w:t>
            </w:r>
          </w:p>
        </w:tc>
        <w:tc>
          <w:tcPr>
            <w:tcW w:w="1115" w:type="dxa"/>
            <w:vAlign w:val="bottom"/>
          </w:tcPr>
          <w:p w14:paraId="66388F1F" w14:textId="5E82E68F" w:rsidR="00024484" w:rsidRPr="002C5C62" w:rsidRDefault="00024484" w:rsidP="00024484">
            <w:pPr>
              <w:jc w:val="both"/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51</w:t>
            </w:r>
          </w:p>
        </w:tc>
        <w:tc>
          <w:tcPr>
            <w:tcW w:w="1116" w:type="dxa"/>
            <w:vAlign w:val="bottom"/>
          </w:tcPr>
          <w:p w14:paraId="22D77912" w14:textId="5ED3DDF4" w:rsidR="00024484" w:rsidRPr="002C5C62" w:rsidRDefault="00024484" w:rsidP="00024484">
            <w:pPr>
              <w:jc w:val="both"/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1</w:t>
            </w:r>
          </w:p>
        </w:tc>
        <w:tc>
          <w:tcPr>
            <w:tcW w:w="1115" w:type="dxa"/>
            <w:vAlign w:val="bottom"/>
          </w:tcPr>
          <w:p w14:paraId="3F4C7517" w14:textId="00F6C9F6" w:rsidR="00024484" w:rsidRPr="002C5C62" w:rsidRDefault="00024484" w:rsidP="00024484">
            <w:pPr>
              <w:jc w:val="both"/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10</w:t>
            </w:r>
          </w:p>
        </w:tc>
        <w:tc>
          <w:tcPr>
            <w:tcW w:w="1116" w:type="dxa"/>
            <w:vAlign w:val="bottom"/>
          </w:tcPr>
          <w:p w14:paraId="7334CD1E" w14:textId="16AEA08F" w:rsidR="00024484" w:rsidRPr="002C5C62" w:rsidRDefault="00024484" w:rsidP="00024484">
            <w:pPr>
              <w:jc w:val="both"/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43</w:t>
            </w:r>
          </w:p>
        </w:tc>
        <w:tc>
          <w:tcPr>
            <w:tcW w:w="1115" w:type="dxa"/>
            <w:vAlign w:val="bottom"/>
          </w:tcPr>
          <w:p w14:paraId="4BADE8F7" w14:textId="44525EA6" w:rsidR="00024484" w:rsidRPr="002C5C62" w:rsidRDefault="00024484" w:rsidP="00024484">
            <w:pPr>
              <w:jc w:val="both"/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94</w:t>
            </w:r>
          </w:p>
        </w:tc>
        <w:tc>
          <w:tcPr>
            <w:tcW w:w="1115" w:type="dxa"/>
            <w:vAlign w:val="bottom"/>
          </w:tcPr>
          <w:p w14:paraId="69CF2950" w14:textId="2705DD56" w:rsidR="00024484" w:rsidRPr="002C5C62" w:rsidRDefault="00024484" w:rsidP="00024484">
            <w:pPr>
              <w:jc w:val="both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884</w:t>
            </w:r>
          </w:p>
        </w:tc>
        <w:tc>
          <w:tcPr>
            <w:tcW w:w="1116" w:type="dxa"/>
            <w:vAlign w:val="bottom"/>
          </w:tcPr>
          <w:p w14:paraId="4B70DD3F" w14:textId="2708F1ED" w:rsidR="00024484" w:rsidRPr="002C5C62" w:rsidRDefault="00024484" w:rsidP="00024484">
            <w:pPr>
              <w:jc w:val="both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36</w:t>
            </w:r>
          </w:p>
        </w:tc>
        <w:tc>
          <w:tcPr>
            <w:tcW w:w="1115" w:type="dxa"/>
            <w:vAlign w:val="bottom"/>
          </w:tcPr>
          <w:p w14:paraId="43E4850A" w14:textId="1D35E818" w:rsidR="00024484" w:rsidRPr="002C5C62" w:rsidRDefault="00024484" w:rsidP="00024484">
            <w:pPr>
              <w:jc w:val="both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168</w:t>
            </w:r>
          </w:p>
        </w:tc>
        <w:tc>
          <w:tcPr>
            <w:tcW w:w="1116" w:type="dxa"/>
            <w:vAlign w:val="bottom"/>
          </w:tcPr>
          <w:p w14:paraId="30D0B197" w14:textId="38158FC6" w:rsidR="00024484" w:rsidRPr="002C5C62" w:rsidRDefault="00024484" w:rsidP="00024484">
            <w:pPr>
              <w:jc w:val="both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899</w:t>
            </w:r>
          </w:p>
        </w:tc>
      </w:tr>
      <w:tr w:rsidR="00024484" w14:paraId="2A1D7121" w14:textId="77777777" w:rsidTr="006E5A56">
        <w:tc>
          <w:tcPr>
            <w:tcW w:w="1281" w:type="dxa"/>
            <w:vMerge/>
            <w:shd w:val="clear" w:color="auto" w:fill="D9D9D9" w:themeFill="background1" w:themeFillShade="D9"/>
          </w:tcPr>
          <w:p w14:paraId="30EE067E" w14:textId="77777777" w:rsidR="00024484" w:rsidRDefault="00024484" w:rsidP="00024484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7BDB3A" w14:textId="77777777" w:rsidR="00024484" w:rsidRPr="001434D6" w:rsidRDefault="00024484" w:rsidP="00024484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pLT</w:t>
            </w:r>
            <w:proofErr w:type="spellEnd"/>
          </w:p>
        </w:tc>
        <w:tc>
          <w:tcPr>
            <w:tcW w:w="1115" w:type="dxa"/>
            <w:vAlign w:val="bottom"/>
          </w:tcPr>
          <w:p w14:paraId="4896168A" w14:textId="2E397B78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54</w:t>
            </w:r>
          </w:p>
        </w:tc>
        <w:tc>
          <w:tcPr>
            <w:tcW w:w="1115" w:type="dxa"/>
            <w:vAlign w:val="bottom"/>
          </w:tcPr>
          <w:p w14:paraId="40EB7723" w14:textId="6E426A94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1116" w:type="dxa"/>
            <w:vAlign w:val="bottom"/>
          </w:tcPr>
          <w:p w14:paraId="24464CBD" w14:textId="04FFB49E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42</w:t>
            </w:r>
          </w:p>
        </w:tc>
        <w:tc>
          <w:tcPr>
            <w:tcW w:w="1115" w:type="dxa"/>
            <w:vAlign w:val="bottom"/>
          </w:tcPr>
          <w:p w14:paraId="37FAAC07" w14:textId="60C0C6D2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90</w:t>
            </w:r>
          </w:p>
        </w:tc>
        <w:tc>
          <w:tcPr>
            <w:tcW w:w="1116" w:type="dxa"/>
            <w:vAlign w:val="bottom"/>
          </w:tcPr>
          <w:p w14:paraId="26A65951" w14:textId="5E9853AF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19</w:t>
            </w:r>
          </w:p>
        </w:tc>
        <w:tc>
          <w:tcPr>
            <w:tcW w:w="1115" w:type="dxa"/>
            <w:vAlign w:val="bottom"/>
          </w:tcPr>
          <w:p w14:paraId="56BD4AEC" w14:textId="14CF41E9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93</w:t>
            </w:r>
          </w:p>
        </w:tc>
        <w:tc>
          <w:tcPr>
            <w:tcW w:w="1115" w:type="dxa"/>
            <w:vAlign w:val="bottom"/>
          </w:tcPr>
          <w:p w14:paraId="36F0190D" w14:textId="6E20393F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823</w:t>
            </w:r>
          </w:p>
        </w:tc>
        <w:tc>
          <w:tcPr>
            <w:tcW w:w="1116" w:type="dxa"/>
            <w:vAlign w:val="bottom"/>
          </w:tcPr>
          <w:p w14:paraId="33FDCEFB" w14:textId="6541092A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113</w:t>
            </w:r>
          </w:p>
        </w:tc>
        <w:tc>
          <w:tcPr>
            <w:tcW w:w="1115" w:type="dxa"/>
            <w:vAlign w:val="bottom"/>
          </w:tcPr>
          <w:p w14:paraId="2AFA430F" w14:textId="0B098407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116" w:type="dxa"/>
            <w:vAlign w:val="bottom"/>
          </w:tcPr>
          <w:p w14:paraId="5DEB620D" w14:textId="071AA603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847</w:t>
            </w:r>
          </w:p>
        </w:tc>
      </w:tr>
      <w:tr w:rsidR="00024484" w14:paraId="61972262" w14:textId="77777777" w:rsidTr="006E5A56">
        <w:tc>
          <w:tcPr>
            <w:tcW w:w="1281" w:type="dxa"/>
            <w:vMerge/>
            <w:shd w:val="clear" w:color="auto" w:fill="D9D9D9" w:themeFill="background1" w:themeFillShade="D9"/>
          </w:tcPr>
          <w:p w14:paraId="4689C1C0" w14:textId="77777777" w:rsidR="00024484" w:rsidRDefault="00024484" w:rsidP="00024484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DAB685" w14:textId="77777777" w:rsidR="00024484" w:rsidRPr="001434D6" w:rsidRDefault="00024484" w:rsidP="00024484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cMT</w:t>
            </w:r>
            <w:proofErr w:type="spellEnd"/>
          </w:p>
        </w:tc>
        <w:tc>
          <w:tcPr>
            <w:tcW w:w="1115" w:type="dxa"/>
            <w:vAlign w:val="bottom"/>
          </w:tcPr>
          <w:p w14:paraId="3A98E901" w14:textId="245F6DAD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92</w:t>
            </w:r>
          </w:p>
        </w:tc>
        <w:tc>
          <w:tcPr>
            <w:tcW w:w="1115" w:type="dxa"/>
            <w:vAlign w:val="bottom"/>
          </w:tcPr>
          <w:p w14:paraId="172F994B" w14:textId="7BFF3C3E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66</w:t>
            </w:r>
          </w:p>
        </w:tc>
        <w:tc>
          <w:tcPr>
            <w:tcW w:w="1116" w:type="dxa"/>
            <w:vAlign w:val="bottom"/>
          </w:tcPr>
          <w:p w14:paraId="18188221" w14:textId="09B711C9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88</w:t>
            </w:r>
          </w:p>
        </w:tc>
        <w:tc>
          <w:tcPr>
            <w:tcW w:w="1115" w:type="dxa"/>
            <w:vAlign w:val="bottom"/>
          </w:tcPr>
          <w:p w14:paraId="7F44E215" w14:textId="4F31F7DA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51</w:t>
            </w:r>
          </w:p>
        </w:tc>
        <w:tc>
          <w:tcPr>
            <w:tcW w:w="1116" w:type="dxa"/>
            <w:vAlign w:val="bottom"/>
          </w:tcPr>
          <w:p w14:paraId="10A24561" w14:textId="4AFE4A00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48</w:t>
            </w:r>
          </w:p>
        </w:tc>
        <w:tc>
          <w:tcPr>
            <w:tcW w:w="1115" w:type="dxa"/>
            <w:vAlign w:val="bottom"/>
          </w:tcPr>
          <w:p w14:paraId="3C4C568E" w14:textId="1869B9BE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94</w:t>
            </w:r>
          </w:p>
        </w:tc>
        <w:tc>
          <w:tcPr>
            <w:tcW w:w="1115" w:type="dxa"/>
            <w:vAlign w:val="bottom"/>
          </w:tcPr>
          <w:p w14:paraId="57A167E4" w14:textId="2B077C66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972</w:t>
            </w:r>
          </w:p>
        </w:tc>
        <w:tc>
          <w:tcPr>
            <w:tcW w:w="1116" w:type="dxa"/>
            <w:vAlign w:val="bottom"/>
          </w:tcPr>
          <w:p w14:paraId="661B7BA7" w14:textId="593C2EBE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646</w:t>
            </w:r>
          </w:p>
        </w:tc>
        <w:tc>
          <w:tcPr>
            <w:tcW w:w="1115" w:type="dxa"/>
            <w:vAlign w:val="bottom"/>
          </w:tcPr>
          <w:p w14:paraId="4763B01A" w14:textId="74DA191E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566</w:t>
            </w:r>
          </w:p>
        </w:tc>
        <w:tc>
          <w:tcPr>
            <w:tcW w:w="1116" w:type="dxa"/>
            <w:vAlign w:val="bottom"/>
          </w:tcPr>
          <w:p w14:paraId="5667A7A4" w14:textId="6E029BE4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967</w:t>
            </w:r>
          </w:p>
        </w:tc>
      </w:tr>
      <w:tr w:rsidR="00024484" w14:paraId="46842504" w14:textId="77777777" w:rsidTr="006E5A56">
        <w:tc>
          <w:tcPr>
            <w:tcW w:w="1281" w:type="dxa"/>
            <w:vMerge/>
            <w:shd w:val="clear" w:color="auto" w:fill="D9D9D9" w:themeFill="background1" w:themeFillShade="D9"/>
          </w:tcPr>
          <w:p w14:paraId="7E0EE157" w14:textId="77777777" w:rsidR="00024484" w:rsidRDefault="00024484" w:rsidP="00024484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E7BB59" w14:textId="77777777" w:rsidR="00024484" w:rsidRPr="001434D6" w:rsidRDefault="00024484" w:rsidP="00024484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iMT</w:t>
            </w:r>
            <w:proofErr w:type="spellEnd"/>
          </w:p>
        </w:tc>
        <w:tc>
          <w:tcPr>
            <w:tcW w:w="1115" w:type="dxa"/>
            <w:vAlign w:val="bottom"/>
          </w:tcPr>
          <w:p w14:paraId="240AF8CF" w14:textId="75236DBD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87</w:t>
            </w:r>
          </w:p>
        </w:tc>
        <w:tc>
          <w:tcPr>
            <w:tcW w:w="1115" w:type="dxa"/>
            <w:vAlign w:val="bottom"/>
          </w:tcPr>
          <w:p w14:paraId="53F7EEDF" w14:textId="6B35EBDC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99</w:t>
            </w:r>
          </w:p>
        </w:tc>
        <w:tc>
          <w:tcPr>
            <w:tcW w:w="1116" w:type="dxa"/>
            <w:vAlign w:val="bottom"/>
          </w:tcPr>
          <w:p w14:paraId="6993BA66" w14:textId="0EA64F09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5</w:t>
            </w:r>
          </w:p>
        </w:tc>
        <w:tc>
          <w:tcPr>
            <w:tcW w:w="1115" w:type="dxa"/>
            <w:vAlign w:val="bottom"/>
          </w:tcPr>
          <w:p w14:paraId="6362CFA4" w14:textId="1D32C657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71</w:t>
            </w:r>
          </w:p>
        </w:tc>
        <w:tc>
          <w:tcPr>
            <w:tcW w:w="1116" w:type="dxa"/>
            <w:vAlign w:val="bottom"/>
          </w:tcPr>
          <w:p w14:paraId="60C4B8B1" w14:textId="3FEFC8AE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60</w:t>
            </w:r>
          </w:p>
        </w:tc>
        <w:tc>
          <w:tcPr>
            <w:tcW w:w="1115" w:type="dxa"/>
            <w:vAlign w:val="bottom"/>
          </w:tcPr>
          <w:p w14:paraId="75EE50A3" w14:textId="6CF28337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64</w:t>
            </w:r>
          </w:p>
        </w:tc>
        <w:tc>
          <w:tcPr>
            <w:tcW w:w="1115" w:type="dxa"/>
            <w:vAlign w:val="bottom"/>
          </w:tcPr>
          <w:p w14:paraId="52988476" w14:textId="2EA0C42D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700</w:t>
            </w:r>
          </w:p>
        </w:tc>
        <w:tc>
          <w:tcPr>
            <w:tcW w:w="1116" w:type="dxa"/>
            <w:vAlign w:val="bottom"/>
          </w:tcPr>
          <w:p w14:paraId="401E7776" w14:textId="6892BB1A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147</w:t>
            </w:r>
          </w:p>
        </w:tc>
        <w:tc>
          <w:tcPr>
            <w:tcW w:w="1115" w:type="dxa"/>
            <w:vAlign w:val="bottom"/>
          </w:tcPr>
          <w:p w14:paraId="6BD9C67A" w14:textId="6020BC98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149</w:t>
            </w:r>
          </w:p>
        </w:tc>
        <w:tc>
          <w:tcPr>
            <w:tcW w:w="1116" w:type="dxa"/>
            <w:vAlign w:val="bottom"/>
          </w:tcPr>
          <w:p w14:paraId="1CA023A5" w14:textId="62EFFF7D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60</w:t>
            </w:r>
          </w:p>
        </w:tc>
      </w:tr>
      <w:tr w:rsidR="00024484" w14:paraId="054665C0" w14:textId="77777777" w:rsidTr="006E5A56">
        <w:tc>
          <w:tcPr>
            <w:tcW w:w="1281" w:type="dxa"/>
            <w:vMerge/>
            <w:shd w:val="clear" w:color="auto" w:fill="D9D9D9" w:themeFill="background1" w:themeFillShade="D9"/>
          </w:tcPr>
          <w:p w14:paraId="568CED82" w14:textId="77777777" w:rsidR="00024484" w:rsidRDefault="00024484" w:rsidP="00024484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807302" w14:textId="77777777" w:rsidR="00024484" w:rsidRPr="001434D6" w:rsidRDefault="00024484" w:rsidP="00024484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eMT</w:t>
            </w:r>
            <w:proofErr w:type="spellEnd"/>
          </w:p>
        </w:tc>
        <w:tc>
          <w:tcPr>
            <w:tcW w:w="1115" w:type="dxa"/>
            <w:vAlign w:val="bottom"/>
          </w:tcPr>
          <w:p w14:paraId="15C90B51" w14:textId="2C294A4F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2</w:t>
            </w:r>
          </w:p>
        </w:tc>
        <w:tc>
          <w:tcPr>
            <w:tcW w:w="1115" w:type="dxa"/>
            <w:vAlign w:val="bottom"/>
          </w:tcPr>
          <w:p w14:paraId="5CC3D201" w14:textId="471481C1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36</w:t>
            </w:r>
          </w:p>
        </w:tc>
        <w:tc>
          <w:tcPr>
            <w:tcW w:w="1116" w:type="dxa"/>
            <w:vAlign w:val="bottom"/>
          </w:tcPr>
          <w:p w14:paraId="5F5C5750" w14:textId="78C2A6C5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20</w:t>
            </w:r>
          </w:p>
        </w:tc>
        <w:tc>
          <w:tcPr>
            <w:tcW w:w="1115" w:type="dxa"/>
            <w:vAlign w:val="bottom"/>
          </w:tcPr>
          <w:p w14:paraId="748E87ED" w14:textId="5E84D5B7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13</w:t>
            </w:r>
          </w:p>
        </w:tc>
        <w:tc>
          <w:tcPr>
            <w:tcW w:w="1116" w:type="dxa"/>
            <w:vAlign w:val="bottom"/>
          </w:tcPr>
          <w:p w14:paraId="1B019692" w14:textId="2907BAF4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25</w:t>
            </w:r>
          </w:p>
        </w:tc>
        <w:tc>
          <w:tcPr>
            <w:tcW w:w="1115" w:type="dxa"/>
            <w:vAlign w:val="bottom"/>
          </w:tcPr>
          <w:p w14:paraId="26FA221A" w14:textId="289BE494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66</w:t>
            </w:r>
          </w:p>
        </w:tc>
        <w:tc>
          <w:tcPr>
            <w:tcW w:w="1115" w:type="dxa"/>
            <w:vAlign w:val="bottom"/>
          </w:tcPr>
          <w:p w14:paraId="64FB08B9" w14:textId="7F9CD59B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743</w:t>
            </w:r>
          </w:p>
        </w:tc>
        <w:tc>
          <w:tcPr>
            <w:tcW w:w="1116" w:type="dxa"/>
            <w:vAlign w:val="bottom"/>
          </w:tcPr>
          <w:p w14:paraId="0D8A93C7" w14:textId="3EBBA554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96</w:t>
            </w:r>
          </w:p>
        </w:tc>
        <w:tc>
          <w:tcPr>
            <w:tcW w:w="1115" w:type="dxa"/>
            <w:vAlign w:val="bottom"/>
          </w:tcPr>
          <w:p w14:paraId="1853E25B" w14:textId="3FC25178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172</w:t>
            </w:r>
          </w:p>
        </w:tc>
        <w:tc>
          <w:tcPr>
            <w:tcW w:w="1116" w:type="dxa"/>
            <w:vAlign w:val="bottom"/>
          </w:tcPr>
          <w:p w14:paraId="651F8536" w14:textId="1CBC4D26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737</w:t>
            </w:r>
          </w:p>
        </w:tc>
      </w:tr>
      <w:tr w:rsidR="00024484" w14:paraId="4BCFFAAD" w14:textId="77777777" w:rsidTr="006E5A56">
        <w:tc>
          <w:tcPr>
            <w:tcW w:w="1281" w:type="dxa"/>
            <w:vMerge/>
            <w:shd w:val="clear" w:color="auto" w:fill="D9D9D9" w:themeFill="background1" w:themeFillShade="D9"/>
          </w:tcPr>
          <w:p w14:paraId="78BA3743" w14:textId="77777777" w:rsidR="00024484" w:rsidRDefault="00024484" w:rsidP="00024484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E6EE3E" w14:textId="77777777" w:rsidR="00024484" w:rsidRPr="001434D6" w:rsidRDefault="00024484" w:rsidP="00024484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aMT</w:t>
            </w:r>
            <w:proofErr w:type="spellEnd"/>
          </w:p>
        </w:tc>
        <w:tc>
          <w:tcPr>
            <w:tcW w:w="1115" w:type="dxa"/>
            <w:vAlign w:val="bottom"/>
          </w:tcPr>
          <w:p w14:paraId="284E7F64" w14:textId="7EE87B80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6</w:t>
            </w:r>
          </w:p>
        </w:tc>
        <w:tc>
          <w:tcPr>
            <w:tcW w:w="1115" w:type="dxa"/>
            <w:vAlign w:val="bottom"/>
          </w:tcPr>
          <w:p w14:paraId="6679E203" w14:textId="37D6CF64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01</w:t>
            </w:r>
          </w:p>
        </w:tc>
        <w:tc>
          <w:tcPr>
            <w:tcW w:w="1116" w:type="dxa"/>
            <w:vAlign w:val="bottom"/>
          </w:tcPr>
          <w:p w14:paraId="6CE08041" w14:textId="46DF0CC3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7</w:t>
            </w:r>
          </w:p>
        </w:tc>
        <w:tc>
          <w:tcPr>
            <w:tcW w:w="1115" w:type="dxa"/>
            <w:vAlign w:val="bottom"/>
          </w:tcPr>
          <w:p w14:paraId="7BA51E6B" w14:textId="75F98215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17</w:t>
            </w:r>
          </w:p>
        </w:tc>
        <w:tc>
          <w:tcPr>
            <w:tcW w:w="1116" w:type="dxa"/>
            <w:vAlign w:val="bottom"/>
          </w:tcPr>
          <w:p w14:paraId="088CE2CA" w14:textId="00005964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04</w:t>
            </w:r>
          </w:p>
        </w:tc>
        <w:tc>
          <w:tcPr>
            <w:tcW w:w="1115" w:type="dxa"/>
            <w:vAlign w:val="bottom"/>
          </w:tcPr>
          <w:p w14:paraId="1FE512DC" w14:textId="28720B40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95</w:t>
            </w:r>
          </w:p>
        </w:tc>
        <w:tc>
          <w:tcPr>
            <w:tcW w:w="1115" w:type="dxa"/>
            <w:vAlign w:val="bottom"/>
          </w:tcPr>
          <w:p w14:paraId="32115398" w14:textId="3A265963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886</w:t>
            </w:r>
          </w:p>
        </w:tc>
        <w:tc>
          <w:tcPr>
            <w:tcW w:w="1116" w:type="dxa"/>
            <w:vAlign w:val="bottom"/>
          </w:tcPr>
          <w:p w14:paraId="5DC0C79B" w14:textId="6C4008FF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383</w:t>
            </w:r>
          </w:p>
        </w:tc>
        <w:tc>
          <w:tcPr>
            <w:tcW w:w="1115" w:type="dxa"/>
            <w:vAlign w:val="bottom"/>
          </w:tcPr>
          <w:p w14:paraId="47B679E6" w14:textId="6FA61D43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74</w:t>
            </w:r>
          </w:p>
        </w:tc>
        <w:tc>
          <w:tcPr>
            <w:tcW w:w="1116" w:type="dxa"/>
            <w:vAlign w:val="bottom"/>
          </w:tcPr>
          <w:p w14:paraId="3E6F384F" w14:textId="52BD92A4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895</w:t>
            </w:r>
          </w:p>
        </w:tc>
      </w:tr>
      <w:tr w:rsidR="00024484" w14:paraId="14A92A0A" w14:textId="77777777" w:rsidTr="006E5A56">
        <w:tc>
          <w:tcPr>
            <w:tcW w:w="1281" w:type="dxa"/>
            <w:vMerge/>
            <w:shd w:val="clear" w:color="auto" w:fill="D9D9D9" w:themeFill="background1" w:themeFillShade="D9"/>
          </w:tcPr>
          <w:p w14:paraId="04D09FBC" w14:textId="77777777" w:rsidR="00024484" w:rsidRDefault="00024484" w:rsidP="00024484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8C9D74" w14:textId="77777777" w:rsidR="00024484" w:rsidRPr="001434D6" w:rsidRDefault="00024484" w:rsidP="00024484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pMT</w:t>
            </w:r>
            <w:proofErr w:type="spellEnd"/>
          </w:p>
        </w:tc>
        <w:tc>
          <w:tcPr>
            <w:tcW w:w="1115" w:type="dxa"/>
            <w:vAlign w:val="bottom"/>
          </w:tcPr>
          <w:p w14:paraId="778140C8" w14:textId="4DAF8ECB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58</w:t>
            </w:r>
          </w:p>
        </w:tc>
        <w:tc>
          <w:tcPr>
            <w:tcW w:w="1115" w:type="dxa"/>
            <w:vAlign w:val="bottom"/>
          </w:tcPr>
          <w:p w14:paraId="349F2A19" w14:textId="6305ED31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15</w:t>
            </w:r>
          </w:p>
        </w:tc>
        <w:tc>
          <w:tcPr>
            <w:tcW w:w="1116" w:type="dxa"/>
            <w:vAlign w:val="bottom"/>
          </w:tcPr>
          <w:p w14:paraId="591EDB38" w14:textId="75695CC5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86</w:t>
            </w:r>
          </w:p>
        </w:tc>
        <w:tc>
          <w:tcPr>
            <w:tcW w:w="1115" w:type="dxa"/>
            <w:vAlign w:val="bottom"/>
          </w:tcPr>
          <w:p w14:paraId="0FCCE0E4" w14:textId="6618E7F3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42</w:t>
            </w:r>
          </w:p>
        </w:tc>
        <w:tc>
          <w:tcPr>
            <w:tcW w:w="1116" w:type="dxa"/>
            <w:vAlign w:val="bottom"/>
          </w:tcPr>
          <w:p w14:paraId="41DC53BC" w14:textId="6487552E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85</w:t>
            </w:r>
          </w:p>
        </w:tc>
        <w:tc>
          <w:tcPr>
            <w:tcW w:w="1115" w:type="dxa"/>
            <w:vAlign w:val="bottom"/>
          </w:tcPr>
          <w:p w14:paraId="3C852305" w14:textId="36DBA1E0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69</w:t>
            </w:r>
          </w:p>
        </w:tc>
        <w:tc>
          <w:tcPr>
            <w:tcW w:w="1115" w:type="dxa"/>
            <w:vAlign w:val="bottom"/>
          </w:tcPr>
          <w:p w14:paraId="5A9D5AD8" w14:textId="22DDD1E3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756</w:t>
            </w:r>
          </w:p>
        </w:tc>
        <w:tc>
          <w:tcPr>
            <w:tcW w:w="1116" w:type="dxa"/>
            <w:vAlign w:val="bottom"/>
          </w:tcPr>
          <w:p w14:paraId="61B2FD1D" w14:textId="32C9BE31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413</w:t>
            </w:r>
          </w:p>
        </w:tc>
        <w:tc>
          <w:tcPr>
            <w:tcW w:w="1115" w:type="dxa"/>
            <w:vAlign w:val="bottom"/>
          </w:tcPr>
          <w:p w14:paraId="2AA529E9" w14:textId="009237A5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12</w:t>
            </w:r>
          </w:p>
        </w:tc>
        <w:tc>
          <w:tcPr>
            <w:tcW w:w="1116" w:type="dxa"/>
            <w:vAlign w:val="bottom"/>
          </w:tcPr>
          <w:p w14:paraId="1D45AA76" w14:textId="046D6041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681</w:t>
            </w:r>
          </w:p>
        </w:tc>
      </w:tr>
      <w:tr w:rsidR="00024484" w14:paraId="3800E445" w14:textId="77777777" w:rsidTr="006E5A56">
        <w:tc>
          <w:tcPr>
            <w:tcW w:w="1281" w:type="dxa"/>
            <w:vMerge/>
            <w:shd w:val="clear" w:color="auto" w:fill="D9D9D9" w:themeFill="background1" w:themeFillShade="D9"/>
          </w:tcPr>
          <w:p w14:paraId="38BE8BD0" w14:textId="77777777" w:rsidR="00024484" w:rsidRDefault="00024484" w:rsidP="00024484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067DAA" w14:textId="77777777" w:rsidR="00024484" w:rsidRPr="001434D6" w:rsidRDefault="00024484" w:rsidP="00024484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ecLF</w:t>
            </w:r>
            <w:proofErr w:type="spellEnd"/>
          </w:p>
        </w:tc>
        <w:tc>
          <w:tcPr>
            <w:tcW w:w="1115" w:type="dxa"/>
            <w:vAlign w:val="bottom"/>
          </w:tcPr>
          <w:p w14:paraId="710F80BA" w14:textId="731250A3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60</w:t>
            </w:r>
          </w:p>
        </w:tc>
        <w:tc>
          <w:tcPr>
            <w:tcW w:w="1115" w:type="dxa"/>
            <w:vAlign w:val="bottom"/>
          </w:tcPr>
          <w:p w14:paraId="7ACA5295" w14:textId="20AC7D4D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74</w:t>
            </w:r>
          </w:p>
        </w:tc>
        <w:tc>
          <w:tcPr>
            <w:tcW w:w="1116" w:type="dxa"/>
            <w:vAlign w:val="bottom"/>
          </w:tcPr>
          <w:p w14:paraId="3ECF22FA" w14:textId="144FC5C5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02</w:t>
            </w:r>
          </w:p>
        </w:tc>
        <w:tc>
          <w:tcPr>
            <w:tcW w:w="1115" w:type="dxa"/>
            <w:vAlign w:val="bottom"/>
          </w:tcPr>
          <w:p w14:paraId="2B7DAC9C" w14:textId="5362E564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65</w:t>
            </w:r>
          </w:p>
        </w:tc>
        <w:tc>
          <w:tcPr>
            <w:tcW w:w="1116" w:type="dxa"/>
            <w:vAlign w:val="bottom"/>
          </w:tcPr>
          <w:p w14:paraId="0F53A3B5" w14:textId="14070A78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61</w:t>
            </w:r>
          </w:p>
        </w:tc>
        <w:tc>
          <w:tcPr>
            <w:tcW w:w="1115" w:type="dxa"/>
            <w:vAlign w:val="bottom"/>
          </w:tcPr>
          <w:p w14:paraId="16BC11BA" w14:textId="6D29489A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41</w:t>
            </w:r>
          </w:p>
        </w:tc>
        <w:tc>
          <w:tcPr>
            <w:tcW w:w="1115" w:type="dxa"/>
            <w:vAlign w:val="bottom"/>
          </w:tcPr>
          <w:p w14:paraId="4800BE2C" w14:textId="63D31FD3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912</w:t>
            </w:r>
          </w:p>
        </w:tc>
        <w:tc>
          <w:tcPr>
            <w:tcW w:w="1116" w:type="dxa"/>
            <w:vAlign w:val="bottom"/>
          </w:tcPr>
          <w:p w14:paraId="5F8C8143" w14:textId="3578C070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365</w:t>
            </w:r>
          </w:p>
        </w:tc>
        <w:tc>
          <w:tcPr>
            <w:tcW w:w="1115" w:type="dxa"/>
            <w:vAlign w:val="bottom"/>
          </w:tcPr>
          <w:p w14:paraId="2C47DB08" w14:textId="747B59E8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326</w:t>
            </w:r>
          </w:p>
        </w:tc>
        <w:tc>
          <w:tcPr>
            <w:tcW w:w="1116" w:type="dxa"/>
            <w:vAlign w:val="bottom"/>
          </w:tcPr>
          <w:p w14:paraId="5BAA86C4" w14:textId="3B351597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77</w:t>
            </w:r>
          </w:p>
        </w:tc>
      </w:tr>
      <w:tr w:rsidR="00024484" w14:paraId="3034BD9A" w14:textId="77777777" w:rsidTr="006E5A56">
        <w:tc>
          <w:tcPr>
            <w:tcW w:w="1281" w:type="dxa"/>
            <w:vMerge/>
            <w:shd w:val="clear" w:color="auto" w:fill="D9D9D9" w:themeFill="background1" w:themeFillShade="D9"/>
          </w:tcPr>
          <w:p w14:paraId="15420775" w14:textId="77777777" w:rsidR="00024484" w:rsidRDefault="00024484" w:rsidP="00024484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24C58F" w14:textId="77777777" w:rsidR="00024484" w:rsidRPr="001434D6" w:rsidRDefault="00024484" w:rsidP="00024484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ccLF</w:t>
            </w:r>
            <w:proofErr w:type="spellEnd"/>
          </w:p>
        </w:tc>
        <w:tc>
          <w:tcPr>
            <w:tcW w:w="1115" w:type="dxa"/>
            <w:vAlign w:val="bottom"/>
          </w:tcPr>
          <w:p w14:paraId="1ABBBF51" w14:textId="7E8A0284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81</w:t>
            </w:r>
          </w:p>
        </w:tc>
        <w:tc>
          <w:tcPr>
            <w:tcW w:w="1115" w:type="dxa"/>
            <w:vAlign w:val="bottom"/>
          </w:tcPr>
          <w:p w14:paraId="2FA73B07" w14:textId="0F8F78CB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38</w:t>
            </w:r>
          </w:p>
        </w:tc>
        <w:tc>
          <w:tcPr>
            <w:tcW w:w="1116" w:type="dxa"/>
            <w:vAlign w:val="bottom"/>
          </w:tcPr>
          <w:p w14:paraId="3D9042A7" w14:textId="0E19BA86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89</w:t>
            </w:r>
          </w:p>
        </w:tc>
        <w:tc>
          <w:tcPr>
            <w:tcW w:w="1115" w:type="dxa"/>
            <w:vAlign w:val="bottom"/>
          </w:tcPr>
          <w:p w14:paraId="6259C29A" w14:textId="0C1551B1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26</w:t>
            </w:r>
          </w:p>
        </w:tc>
        <w:tc>
          <w:tcPr>
            <w:tcW w:w="1116" w:type="dxa"/>
            <w:vAlign w:val="bottom"/>
          </w:tcPr>
          <w:p w14:paraId="288B8828" w14:textId="28EBB0D2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80</w:t>
            </w:r>
          </w:p>
        </w:tc>
        <w:tc>
          <w:tcPr>
            <w:tcW w:w="1115" w:type="dxa"/>
            <w:vAlign w:val="bottom"/>
          </w:tcPr>
          <w:p w14:paraId="0BF323D3" w14:textId="74EB20A2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  <w:tc>
          <w:tcPr>
            <w:tcW w:w="1115" w:type="dxa"/>
            <w:vAlign w:val="bottom"/>
          </w:tcPr>
          <w:p w14:paraId="09B21F76" w14:textId="7B4FD777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973</w:t>
            </w:r>
          </w:p>
        </w:tc>
        <w:tc>
          <w:tcPr>
            <w:tcW w:w="1116" w:type="dxa"/>
            <w:vAlign w:val="bottom"/>
          </w:tcPr>
          <w:p w14:paraId="116DA220" w14:textId="4109F0BC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625</w:t>
            </w:r>
          </w:p>
        </w:tc>
        <w:tc>
          <w:tcPr>
            <w:tcW w:w="1115" w:type="dxa"/>
            <w:vAlign w:val="bottom"/>
          </w:tcPr>
          <w:p w14:paraId="35F15834" w14:textId="3565238E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502</w:t>
            </w:r>
          </w:p>
        </w:tc>
        <w:tc>
          <w:tcPr>
            <w:tcW w:w="1116" w:type="dxa"/>
            <w:vAlign w:val="bottom"/>
          </w:tcPr>
          <w:p w14:paraId="06D18DAC" w14:textId="0411CE77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940</w:t>
            </w:r>
          </w:p>
        </w:tc>
      </w:tr>
      <w:tr w:rsidR="00024484" w14:paraId="4F6F298D" w14:textId="77777777" w:rsidTr="006E5A56">
        <w:tc>
          <w:tcPr>
            <w:tcW w:w="1281" w:type="dxa"/>
            <w:vMerge/>
            <w:shd w:val="clear" w:color="auto" w:fill="D9D9D9" w:themeFill="background1" w:themeFillShade="D9"/>
          </w:tcPr>
          <w:p w14:paraId="725A86AC" w14:textId="77777777" w:rsidR="00024484" w:rsidRDefault="00024484" w:rsidP="00024484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ED6A80" w14:textId="77777777" w:rsidR="00024484" w:rsidRPr="001434D6" w:rsidRDefault="00024484" w:rsidP="00024484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icLF</w:t>
            </w:r>
            <w:proofErr w:type="spellEnd"/>
          </w:p>
        </w:tc>
        <w:tc>
          <w:tcPr>
            <w:tcW w:w="1115" w:type="dxa"/>
            <w:vAlign w:val="bottom"/>
          </w:tcPr>
          <w:p w14:paraId="501B6746" w14:textId="3A2A5078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69</w:t>
            </w:r>
          </w:p>
        </w:tc>
        <w:tc>
          <w:tcPr>
            <w:tcW w:w="1115" w:type="dxa"/>
            <w:vAlign w:val="bottom"/>
          </w:tcPr>
          <w:p w14:paraId="4655B9CD" w14:textId="045DF000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91</w:t>
            </w:r>
          </w:p>
        </w:tc>
        <w:tc>
          <w:tcPr>
            <w:tcW w:w="1116" w:type="dxa"/>
            <w:vAlign w:val="bottom"/>
          </w:tcPr>
          <w:p w14:paraId="61C5D15A" w14:textId="22CCF2C3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53</w:t>
            </w:r>
          </w:p>
        </w:tc>
        <w:tc>
          <w:tcPr>
            <w:tcW w:w="1115" w:type="dxa"/>
            <w:vAlign w:val="bottom"/>
          </w:tcPr>
          <w:p w14:paraId="7CFD4867" w14:textId="2B89F69C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24</w:t>
            </w:r>
          </w:p>
        </w:tc>
        <w:tc>
          <w:tcPr>
            <w:tcW w:w="1116" w:type="dxa"/>
            <w:vAlign w:val="bottom"/>
          </w:tcPr>
          <w:p w14:paraId="1BCF880A" w14:textId="66C69B5B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11</w:t>
            </w:r>
          </w:p>
        </w:tc>
        <w:tc>
          <w:tcPr>
            <w:tcW w:w="1115" w:type="dxa"/>
            <w:vAlign w:val="bottom"/>
          </w:tcPr>
          <w:p w14:paraId="03A29B6A" w14:textId="6C42E658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44</w:t>
            </w:r>
          </w:p>
        </w:tc>
        <w:tc>
          <w:tcPr>
            <w:tcW w:w="1115" w:type="dxa"/>
            <w:vAlign w:val="bottom"/>
          </w:tcPr>
          <w:p w14:paraId="1030D254" w14:textId="5D8BBA93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910</w:t>
            </w:r>
          </w:p>
        </w:tc>
        <w:tc>
          <w:tcPr>
            <w:tcW w:w="1116" w:type="dxa"/>
            <w:vAlign w:val="bottom"/>
          </w:tcPr>
          <w:p w14:paraId="3C01A96C" w14:textId="548175F0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416</w:t>
            </w:r>
          </w:p>
        </w:tc>
        <w:tc>
          <w:tcPr>
            <w:tcW w:w="1115" w:type="dxa"/>
            <w:vAlign w:val="bottom"/>
          </w:tcPr>
          <w:p w14:paraId="26CD63F6" w14:textId="05965E8B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414</w:t>
            </w:r>
          </w:p>
        </w:tc>
        <w:tc>
          <w:tcPr>
            <w:tcW w:w="1116" w:type="dxa"/>
            <w:vAlign w:val="bottom"/>
          </w:tcPr>
          <w:p w14:paraId="30809209" w14:textId="74B5B29D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959</w:t>
            </w:r>
          </w:p>
        </w:tc>
      </w:tr>
      <w:tr w:rsidR="00024484" w14:paraId="1DE35916" w14:textId="77777777" w:rsidTr="006E5A56">
        <w:tc>
          <w:tcPr>
            <w:tcW w:w="1281" w:type="dxa"/>
            <w:vMerge/>
            <w:shd w:val="clear" w:color="auto" w:fill="D9D9D9" w:themeFill="background1" w:themeFillShade="D9"/>
          </w:tcPr>
          <w:p w14:paraId="7699EE98" w14:textId="77777777" w:rsidR="00024484" w:rsidRDefault="00024484" w:rsidP="00024484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633E66" w14:textId="77777777" w:rsidR="00024484" w:rsidRPr="001434D6" w:rsidRDefault="00024484" w:rsidP="00024484">
            <w:pPr>
              <w:rPr>
                <w:rFonts w:ascii="Calibri" w:hAnsi="Calibri" w:cs="Calibri"/>
                <w:bCs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aLF</w:t>
            </w:r>
            <w:proofErr w:type="spellEnd"/>
          </w:p>
        </w:tc>
        <w:tc>
          <w:tcPr>
            <w:tcW w:w="1115" w:type="dxa"/>
            <w:vAlign w:val="bottom"/>
          </w:tcPr>
          <w:p w14:paraId="1C5D883A" w14:textId="7992331C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72</w:t>
            </w:r>
          </w:p>
        </w:tc>
        <w:tc>
          <w:tcPr>
            <w:tcW w:w="1115" w:type="dxa"/>
            <w:vAlign w:val="bottom"/>
          </w:tcPr>
          <w:p w14:paraId="4B3FE340" w14:textId="78BF9F99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29</w:t>
            </w:r>
          </w:p>
        </w:tc>
        <w:tc>
          <w:tcPr>
            <w:tcW w:w="1116" w:type="dxa"/>
            <w:vAlign w:val="bottom"/>
          </w:tcPr>
          <w:p w14:paraId="6CFDE158" w14:textId="6A5A961C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74</w:t>
            </w:r>
          </w:p>
        </w:tc>
        <w:tc>
          <w:tcPr>
            <w:tcW w:w="1115" w:type="dxa"/>
            <w:vAlign w:val="bottom"/>
          </w:tcPr>
          <w:p w14:paraId="62BAD7AA" w14:textId="303D8ECF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91</w:t>
            </w:r>
          </w:p>
        </w:tc>
        <w:tc>
          <w:tcPr>
            <w:tcW w:w="1116" w:type="dxa"/>
            <w:vAlign w:val="bottom"/>
          </w:tcPr>
          <w:p w14:paraId="34F087C6" w14:textId="449C5E7C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06</w:t>
            </w:r>
          </w:p>
        </w:tc>
        <w:tc>
          <w:tcPr>
            <w:tcW w:w="1115" w:type="dxa"/>
            <w:vAlign w:val="bottom"/>
          </w:tcPr>
          <w:p w14:paraId="0A9589CE" w14:textId="3DE1993B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59</w:t>
            </w:r>
          </w:p>
        </w:tc>
        <w:tc>
          <w:tcPr>
            <w:tcW w:w="1115" w:type="dxa"/>
            <w:vAlign w:val="bottom"/>
          </w:tcPr>
          <w:p w14:paraId="25D45344" w14:textId="12C052A4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642</w:t>
            </w:r>
          </w:p>
        </w:tc>
        <w:tc>
          <w:tcPr>
            <w:tcW w:w="1116" w:type="dxa"/>
            <w:vAlign w:val="bottom"/>
          </w:tcPr>
          <w:p w14:paraId="5D8B30B7" w14:textId="772F07C2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534</w:t>
            </w:r>
          </w:p>
        </w:tc>
        <w:tc>
          <w:tcPr>
            <w:tcW w:w="1115" w:type="dxa"/>
            <w:vAlign w:val="bottom"/>
          </w:tcPr>
          <w:p w14:paraId="3FD8D497" w14:textId="6249A7CB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161</w:t>
            </w:r>
          </w:p>
        </w:tc>
        <w:tc>
          <w:tcPr>
            <w:tcW w:w="1116" w:type="dxa"/>
            <w:vAlign w:val="bottom"/>
          </w:tcPr>
          <w:p w14:paraId="7C608536" w14:textId="3EB6FC93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392</w:t>
            </w:r>
          </w:p>
        </w:tc>
      </w:tr>
      <w:tr w:rsidR="00024484" w14:paraId="7F95DEAB" w14:textId="77777777" w:rsidTr="006E5A56">
        <w:tc>
          <w:tcPr>
            <w:tcW w:w="1281" w:type="dxa"/>
            <w:vMerge/>
            <w:shd w:val="clear" w:color="auto" w:fill="D9D9D9" w:themeFill="background1" w:themeFillShade="D9"/>
          </w:tcPr>
          <w:p w14:paraId="35DD6D32" w14:textId="77777777" w:rsidR="00024484" w:rsidRDefault="00024484" w:rsidP="00024484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B2E697" w14:textId="77777777" w:rsidR="00024484" w:rsidRPr="001434D6" w:rsidRDefault="00024484" w:rsidP="00024484">
            <w:pPr>
              <w:rPr>
                <w:rFonts w:ascii="Calibri" w:hAnsi="Calibri" w:cs="Calibri"/>
                <w:bCs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pLF</w:t>
            </w:r>
            <w:proofErr w:type="spellEnd"/>
          </w:p>
        </w:tc>
        <w:tc>
          <w:tcPr>
            <w:tcW w:w="1115" w:type="dxa"/>
            <w:vAlign w:val="bottom"/>
          </w:tcPr>
          <w:p w14:paraId="0C44F704" w14:textId="0D04677A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24</w:t>
            </w:r>
          </w:p>
        </w:tc>
        <w:tc>
          <w:tcPr>
            <w:tcW w:w="1115" w:type="dxa"/>
            <w:vAlign w:val="bottom"/>
          </w:tcPr>
          <w:p w14:paraId="4CC504DB" w14:textId="7D025F26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19</w:t>
            </w:r>
          </w:p>
        </w:tc>
        <w:tc>
          <w:tcPr>
            <w:tcW w:w="1116" w:type="dxa"/>
            <w:vAlign w:val="bottom"/>
          </w:tcPr>
          <w:p w14:paraId="3D582C70" w14:textId="5F093EF9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78</w:t>
            </w:r>
          </w:p>
        </w:tc>
        <w:tc>
          <w:tcPr>
            <w:tcW w:w="1115" w:type="dxa"/>
            <w:vAlign w:val="bottom"/>
          </w:tcPr>
          <w:p w14:paraId="7AAD8738" w14:textId="00C1AE34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37</w:t>
            </w:r>
          </w:p>
        </w:tc>
        <w:tc>
          <w:tcPr>
            <w:tcW w:w="1116" w:type="dxa"/>
            <w:vAlign w:val="bottom"/>
          </w:tcPr>
          <w:p w14:paraId="6E297AEF" w14:textId="2144A8E8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01</w:t>
            </w:r>
          </w:p>
        </w:tc>
        <w:tc>
          <w:tcPr>
            <w:tcW w:w="1115" w:type="dxa"/>
            <w:vAlign w:val="bottom"/>
          </w:tcPr>
          <w:p w14:paraId="485E0BF3" w14:textId="62107F9B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79</w:t>
            </w:r>
          </w:p>
        </w:tc>
        <w:tc>
          <w:tcPr>
            <w:tcW w:w="1115" w:type="dxa"/>
            <w:vAlign w:val="bottom"/>
          </w:tcPr>
          <w:p w14:paraId="5AFD3D1F" w14:textId="2DFC52E9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606</w:t>
            </w:r>
          </w:p>
        </w:tc>
        <w:tc>
          <w:tcPr>
            <w:tcW w:w="1116" w:type="dxa"/>
            <w:vAlign w:val="bottom"/>
          </w:tcPr>
          <w:p w14:paraId="401EB1EB" w14:textId="44057E86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1115" w:type="dxa"/>
            <w:vAlign w:val="bottom"/>
          </w:tcPr>
          <w:p w14:paraId="749C4E2C" w14:textId="21D3B844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70</w:t>
            </w:r>
          </w:p>
        </w:tc>
        <w:tc>
          <w:tcPr>
            <w:tcW w:w="1116" w:type="dxa"/>
            <w:vAlign w:val="bottom"/>
          </w:tcPr>
          <w:p w14:paraId="2B6FEAF7" w14:textId="5250DD85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509</w:t>
            </w:r>
          </w:p>
        </w:tc>
      </w:tr>
      <w:tr w:rsidR="00024484" w14:paraId="30CC1C6E" w14:textId="77777777" w:rsidTr="006E5A56">
        <w:tc>
          <w:tcPr>
            <w:tcW w:w="1281" w:type="dxa"/>
            <w:vMerge/>
            <w:shd w:val="clear" w:color="auto" w:fill="D9D9D9" w:themeFill="background1" w:themeFillShade="D9"/>
          </w:tcPr>
          <w:p w14:paraId="338C3744" w14:textId="77777777" w:rsidR="00024484" w:rsidRDefault="00024484" w:rsidP="00024484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530E9F8" w14:textId="77777777" w:rsidR="00024484" w:rsidRPr="001434D6" w:rsidRDefault="00024484" w:rsidP="00024484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ecMF</w:t>
            </w:r>
            <w:proofErr w:type="spellEnd"/>
          </w:p>
        </w:tc>
        <w:tc>
          <w:tcPr>
            <w:tcW w:w="1115" w:type="dxa"/>
            <w:vAlign w:val="bottom"/>
          </w:tcPr>
          <w:p w14:paraId="608CA6C2" w14:textId="034F28D6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49</w:t>
            </w:r>
          </w:p>
        </w:tc>
        <w:tc>
          <w:tcPr>
            <w:tcW w:w="1115" w:type="dxa"/>
            <w:vAlign w:val="bottom"/>
          </w:tcPr>
          <w:p w14:paraId="0EE64E40" w14:textId="0EDE5457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66</w:t>
            </w:r>
          </w:p>
        </w:tc>
        <w:tc>
          <w:tcPr>
            <w:tcW w:w="1116" w:type="dxa"/>
            <w:vAlign w:val="bottom"/>
          </w:tcPr>
          <w:p w14:paraId="3454A4B3" w14:textId="025642BC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58</w:t>
            </w:r>
          </w:p>
        </w:tc>
        <w:tc>
          <w:tcPr>
            <w:tcW w:w="1115" w:type="dxa"/>
            <w:vAlign w:val="bottom"/>
          </w:tcPr>
          <w:p w14:paraId="2E3F2A64" w14:textId="424AE875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5</w:t>
            </w:r>
          </w:p>
        </w:tc>
        <w:tc>
          <w:tcPr>
            <w:tcW w:w="1116" w:type="dxa"/>
            <w:vAlign w:val="bottom"/>
          </w:tcPr>
          <w:p w14:paraId="4849FD1E" w14:textId="4EC4B941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56</w:t>
            </w:r>
          </w:p>
        </w:tc>
        <w:tc>
          <w:tcPr>
            <w:tcW w:w="1115" w:type="dxa"/>
            <w:vAlign w:val="bottom"/>
          </w:tcPr>
          <w:p w14:paraId="598049FA" w14:textId="6C03E0E8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45</w:t>
            </w:r>
          </w:p>
        </w:tc>
        <w:tc>
          <w:tcPr>
            <w:tcW w:w="1115" w:type="dxa"/>
            <w:vAlign w:val="bottom"/>
          </w:tcPr>
          <w:p w14:paraId="29A2F31C" w14:textId="6BD80C81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870</w:t>
            </w:r>
          </w:p>
        </w:tc>
        <w:tc>
          <w:tcPr>
            <w:tcW w:w="1116" w:type="dxa"/>
            <w:vAlign w:val="bottom"/>
          </w:tcPr>
          <w:p w14:paraId="6B55333D" w14:textId="5A64A42D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633</w:t>
            </w:r>
          </w:p>
        </w:tc>
        <w:tc>
          <w:tcPr>
            <w:tcW w:w="1115" w:type="dxa"/>
            <w:vAlign w:val="bottom"/>
          </w:tcPr>
          <w:p w14:paraId="3E9BA299" w14:textId="61FB412A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484</w:t>
            </w:r>
          </w:p>
        </w:tc>
        <w:tc>
          <w:tcPr>
            <w:tcW w:w="1116" w:type="dxa"/>
            <w:vAlign w:val="bottom"/>
          </w:tcPr>
          <w:p w14:paraId="73B98FBC" w14:textId="7EFFDAE5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928</w:t>
            </w:r>
          </w:p>
        </w:tc>
      </w:tr>
      <w:tr w:rsidR="00024484" w14:paraId="1473E9D7" w14:textId="77777777" w:rsidTr="006E5A56">
        <w:tc>
          <w:tcPr>
            <w:tcW w:w="1281" w:type="dxa"/>
            <w:vMerge/>
            <w:shd w:val="clear" w:color="auto" w:fill="D9D9D9" w:themeFill="background1" w:themeFillShade="D9"/>
          </w:tcPr>
          <w:p w14:paraId="216B68A0" w14:textId="77777777" w:rsidR="00024484" w:rsidRDefault="00024484" w:rsidP="00024484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999299" w14:textId="77777777" w:rsidR="00024484" w:rsidRPr="001434D6" w:rsidRDefault="00024484" w:rsidP="00024484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ccMF</w:t>
            </w:r>
            <w:proofErr w:type="spellEnd"/>
          </w:p>
        </w:tc>
        <w:tc>
          <w:tcPr>
            <w:tcW w:w="1115" w:type="dxa"/>
            <w:vAlign w:val="bottom"/>
          </w:tcPr>
          <w:p w14:paraId="0E99D492" w14:textId="387D7FF3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69</w:t>
            </w:r>
          </w:p>
        </w:tc>
        <w:tc>
          <w:tcPr>
            <w:tcW w:w="1115" w:type="dxa"/>
            <w:vAlign w:val="bottom"/>
          </w:tcPr>
          <w:p w14:paraId="3E7CA87A" w14:textId="41A25163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23</w:t>
            </w:r>
          </w:p>
        </w:tc>
        <w:tc>
          <w:tcPr>
            <w:tcW w:w="1116" w:type="dxa"/>
            <w:vAlign w:val="bottom"/>
          </w:tcPr>
          <w:p w14:paraId="4F581614" w14:textId="0B192114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9</w:t>
            </w:r>
          </w:p>
        </w:tc>
        <w:tc>
          <w:tcPr>
            <w:tcW w:w="1115" w:type="dxa"/>
            <w:vAlign w:val="bottom"/>
          </w:tcPr>
          <w:p w14:paraId="0153DB3B" w14:textId="5E16B522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1</w:t>
            </w:r>
          </w:p>
        </w:tc>
        <w:tc>
          <w:tcPr>
            <w:tcW w:w="1116" w:type="dxa"/>
            <w:vAlign w:val="bottom"/>
          </w:tcPr>
          <w:p w14:paraId="090E115F" w14:textId="282FD463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29</w:t>
            </w:r>
          </w:p>
        </w:tc>
        <w:tc>
          <w:tcPr>
            <w:tcW w:w="1115" w:type="dxa"/>
            <w:vAlign w:val="bottom"/>
          </w:tcPr>
          <w:p w14:paraId="7BBD200F" w14:textId="4DF3972E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86</w:t>
            </w:r>
          </w:p>
        </w:tc>
        <w:tc>
          <w:tcPr>
            <w:tcW w:w="1115" w:type="dxa"/>
            <w:vAlign w:val="bottom"/>
          </w:tcPr>
          <w:p w14:paraId="2183CDC9" w14:textId="14FBA8EA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981</w:t>
            </w:r>
          </w:p>
        </w:tc>
        <w:tc>
          <w:tcPr>
            <w:tcW w:w="1116" w:type="dxa"/>
            <w:vAlign w:val="bottom"/>
          </w:tcPr>
          <w:p w14:paraId="587A4A4C" w14:textId="158BCD63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663</w:t>
            </w:r>
          </w:p>
        </w:tc>
        <w:tc>
          <w:tcPr>
            <w:tcW w:w="1115" w:type="dxa"/>
            <w:vAlign w:val="bottom"/>
          </w:tcPr>
          <w:p w14:paraId="66811AE0" w14:textId="2F53012B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578</w:t>
            </w:r>
          </w:p>
        </w:tc>
        <w:tc>
          <w:tcPr>
            <w:tcW w:w="1116" w:type="dxa"/>
            <w:vAlign w:val="bottom"/>
          </w:tcPr>
          <w:p w14:paraId="01F0F858" w14:textId="1E609CEC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951</w:t>
            </w:r>
          </w:p>
        </w:tc>
      </w:tr>
      <w:tr w:rsidR="00024484" w14:paraId="0A31600C" w14:textId="77777777" w:rsidTr="006E5A56">
        <w:tc>
          <w:tcPr>
            <w:tcW w:w="1281" w:type="dxa"/>
            <w:vMerge/>
            <w:shd w:val="clear" w:color="auto" w:fill="D9D9D9" w:themeFill="background1" w:themeFillShade="D9"/>
          </w:tcPr>
          <w:p w14:paraId="3DDE947B" w14:textId="77777777" w:rsidR="00024484" w:rsidRDefault="00024484" w:rsidP="00024484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F30615" w14:textId="77777777" w:rsidR="00024484" w:rsidRPr="001434D6" w:rsidRDefault="00024484" w:rsidP="00024484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icMF</w:t>
            </w:r>
            <w:proofErr w:type="spellEnd"/>
          </w:p>
        </w:tc>
        <w:tc>
          <w:tcPr>
            <w:tcW w:w="1115" w:type="dxa"/>
            <w:vAlign w:val="bottom"/>
          </w:tcPr>
          <w:p w14:paraId="6C3D0D79" w14:textId="7B70DC74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84</w:t>
            </w:r>
          </w:p>
        </w:tc>
        <w:tc>
          <w:tcPr>
            <w:tcW w:w="1115" w:type="dxa"/>
            <w:vAlign w:val="bottom"/>
          </w:tcPr>
          <w:p w14:paraId="7D3ABD7C" w14:textId="33C63C5C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40</w:t>
            </w:r>
          </w:p>
        </w:tc>
        <w:tc>
          <w:tcPr>
            <w:tcW w:w="1116" w:type="dxa"/>
            <w:vAlign w:val="bottom"/>
          </w:tcPr>
          <w:p w14:paraId="518438DB" w14:textId="570676C1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09</w:t>
            </w:r>
          </w:p>
        </w:tc>
        <w:tc>
          <w:tcPr>
            <w:tcW w:w="1115" w:type="dxa"/>
            <w:vAlign w:val="bottom"/>
          </w:tcPr>
          <w:p w14:paraId="5885F84F" w14:textId="2E06A215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2</w:t>
            </w:r>
          </w:p>
        </w:tc>
        <w:tc>
          <w:tcPr>
            <w:tcW w:w="1116" w:type="dxa"/>
            <w:vAlign w:val="bottom"/>
          </w:tcPr>
          <w:p w14:paraId="2693C4DE" w14:textId="4F84BC8C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66</w:t>
            </w:r>
          </w:p>
        </w:tc>
        <w:tc>
          <w:tcPr>
            <w:tcW w:w="1115" w:type="dxa"/>
            <w:vAlign w:val="bottom"/>
          </w:tcPr>
          <w:p w14:paraId="0DF44E25" w14:textId="32421430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0</w:t>
            </w:r>
          </w:p>
        </w:tc>
        <w:tc>
          <w:tcPr>
            <w:tcW w:w="1115" w:type="dxa"/>
            <w:vAlign w:val="bottom"/>
          </w:tcPr>
          <w:p w14:paraId="70669E95" w14:textId="2C0D3A4C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41</w:t>
            </w:r>
          </w:p>
        </w:tc>
        <w:tc>
          <w:tcPr>
            <w:tcW w:w="1116" w:type="dxa"/>
            <w:vAlign w:val="bottom"/>
          </w:tcPr>
          <w:p w14:paraId="2BDE9C5D" w14:textId="12824CAE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326</w:t>
            </w:r>
          </w:p>
        </w:tc>
        <w:tc>
          <w:tcPr>
            <w:tcW w:w="1115" w:type="dxa"/>
            <w:vAlign w:val="bottom"/>
          </w:tcPr>
          <w:p w14:paraId="1621545C" w14:textId="2BC4653C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507</w:t>
            </w:r>
          </w:p>
        </w:tc>
        <w:tc>
          <w:tcPr>
            <w:tcW w:w="1116" w:type="dxa"/>
            <w:vAlign w:val="bottom"/>
          </w:tcPr>
          <w:p w14:paraId="17AE0638" w14:textId="286C8737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845</w:t>
            </w:r>
          </w:p>
        </w:tc>
      </w:tr>
      <w:tr w:rsidR="00024484" w14:paraId="0E035031" w14:textId="77777777" w:rsidTr="006E5A56">
        <w:tc>
          <w:tcPr>
            <w:tcW w:w="1281" w:type="dxa"/>
            <w:vMerge/>
            <w:shd w:val="clear" w:color="auto" w:fill="D9D9D9" w:themeFill="background1" w:themeFillShade="D9"/>
          </w:tcPr>
          <w:p w14:paraId="233E6DB3" w14:textId="77777777" w:rsidR="00024484" w:rsidRDefault="00024484" w:rsidP="00024484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032E7D" w14:textId="77777777" w:rsidR="00024484" w:rsidRPr="001434D6" w:rsidRDefault="00024484" w:rsidP="00024484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aMF</w:t>
            </w:r>
            <w:proofErr w:type="spellEnd"/>
          </w:p>
        </w:tc>
        <w:tc>
          <w:tcPr>
            <w:tcW w:w="1115" w:type="dxa"/>
            <w:vAlign w:val="bottom"/>
          </w:tcPr>
          <w:p w14:paraId="6E1B4FAB" w14:textId="668C0958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04</w:t>
            </w:r>
          </w:p>
        </w:tc>
        <w:tc>
          <w:tcPr>
            <w:tcW w:w="1115" w:type="dxa"/>
            <w:vAlign w:val="bottom"/>
          </w:tcPr>
          <w:p w14:paraId="28CC404B" w14:textId="254F4FEF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85</w:t>
            </w:r>
          </w:p>
        </w:tc>
        <w:tc>
          <w:tcPr>
            <w:tcW w:w="1116" w:type="dxa"/>
            <w:vAlign w:val="bottom"/>
          </w:tcPr>
          <w:p w14:paraId="3ECB49C0" w14:textId="6EBA4AEE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33</w:t>
            </w:r>
          </w:p>
        </w:tc>
        <w:tc>
          <w:tcPr>
            <w:tcW w:w="1115" w:type="dxa"/>
            <w:vAlign w:val="bottom"/>
          </w:tcPr>
          <w:p w14:paraId="17D90FB0" w14:textId="7BD974C2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37</w:t>
            </w:r>
          </w:p>
        </w:tc>
        <w:tc>
          <w:tcPr>
            <w:tcW w:w="1116" w:type="dxa"/>
            <w:vAlign w:val="bottom"/>
          </w:tcPr>
          <w:p w14:paraId="7D3B8A9B" w14:textId="606130AF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68</w:t>
            </w:r>
          </w:p>
        </w:tc>
        <w:tc>
          <w:tcPr>
            <w:tcW w:w="1115" w:type="dxa"/>
            <w:vAlign w:val="bottom"/>
          </w:tcPr>
          <w:p w14:paraId="70415AEF" w14:textId="0B958D4F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87</w:t>
            </w:r>
          </w:p>
        </w:tc>
        <w:tc>
          <w:tcPr>
            <w:tcW w:w="1115" w:type="dxa"/>
            <w:vAlign w:val="bottom"/>
          </w:tcPr>
          <w:p w14:paraId="164A8221" w14:textId="035ABA1D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606</w:t>
            </w:r>
          </w:p>
        </w:tc>
        <w:tc>
          <w:tcPr>
            <w:tcW w:w="1116" w:type="dxa"/>
            <w:vAlign w:val="bottom"/>
          </w:tcPr>
          <w:p w14:paraId="436EF6D7" w14:textId="4AA296AB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608</w:t>
            </w:r>
          </w:p>
        </w:tc>
        <w:tc>
          <w:tcPr>
            <w:tcW w:w="1115" w:type="dxa"/>
            <w:vAlign w:val="bottom"/>
          </w:tcPr>
          <w:p w14:paraId="1300818E" w14:textId="5A7AF76F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11</w:t>
            </w:r>
          </w:p>
        </w:tc>
        <w:tc>
          <w:tcPr>
            <w:tcW w:w="1116" w:type="dxa"/>
            <w:vAlign w:val="bottom"/>
          </w:tcPr>
          <w:p w14:paraId="1576EA32" w14:textId="3A734AF2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497</w:t>
            </w:r>
          </w:p>
        </w:tc>
      </w:tr>
      <w:tr w:rsidR="00024484" w14:paraId="4530899D" w14:textId="77777777" w:rsidTr="006E5A56">
        <w:tc>
          <w:tcPr>
            <w:tcW w:w="1281" w:type="dxa"/>
            <w:vMerge/>
            <w:shd w:val="clear" w:color="auto" w:fill="D9D9D9" w:themeFill="background1" w:themeFillShade="D9"/>
          </w:tcPr>
          <w:p w14:paraId="30281AFA" w14:textId="77777777" w:rsidR="00024484" w:rsidRDefault="00024484" w:rsidP="00024484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9FC4FC" w14:textId="77777777" w:rsidR="00024484" w:rsidRPr="001434D6" w:rsidRDefault="00024484" w:rsidP="00024484">
            <w:pPr>
              <w:rPr>
                <w:lang w:val="en-US"/>
              </w:rPr>
            </w:pPr>
            <w:proofErr w:type="spellStart"/>
            <w:r w:rsidRPr="001434D6">
              <w:rPr>
                <w:rFonts w:ascii="Calibri" w:hAnsi="Calibri" w:cs="Calibri"/>
                <w:bCs/>
              </w:rPr>
              <w:t>pMF</w:t>
            </w:r>
            <w:proofErr w:type="spellEnd"/>
          </w:p>
        </w:tc>
        <w:tc>
          <w:tcPr>
            <w:tcW w:w="1115" w:type="dxa"/>
            <w:vAlign w:val="bottom"/>
          </w:tcPr>
          <w:p w14:paraId="4554BB0F" w14:textId="740EF5C9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14</w:t>
            </w:r>
          </w:p>
        </w:tc>
        <w:tc>
          <w:tcPr>
            <w:tcW w:w="1115" w:type="dxa"/>
            <w:vAlign w:val="bottom"/>
          </w:tcPr>
          <w:p w14:paraId="5E98FB2D" w14:textId="7CF811FB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15</w:t>
            </w:r>
          </w:p>
        </w:tc>
        <w:tc>
          <w:tcPr>
            <w:tcW w:w="1116" w:type="dxa"/>
            <w:vAlign w:val="bottom"/>
          </w:tcPr>
          <w:p w14:paraId="2DE8C730" w14:textId="53D6D506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68</w:t>
            </w:r>
          </w:p>
        </w:tc>
        <w:tc>
          <w:tcPr>
            <w:tcW w:w="1115" w:type="dxa"/>
            <w:vAlign w:val="bottom"/>
          </w:tcPr>
          <w:p w14:paraId="562E4E1C" w14:textId="73B73758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36</w:t>
            </w:r>
          </w:p>
        </w:tc>
        <w:tc>
          <w:tcPr>
            <w:tcW w:w="1116" w:type="dxa"/>
            <w:vAlign w:val="bottom"/>
          </w:tcPr>
          <w:p w14:paraId="49776190" w14:textId="56D327F3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02</w:t>
            </w:r>
          </w:p>
        </w:tc>
        <w:tc>
          <w:tcPr>
            <w:tcW w:w="1115" w:type="dxa"/>
            <w:vAlign w:val="bottom"/>
          </w:tcPr>
          <w:p w14:paraId="03E69F8B" w14:textId="7DB06E37" w:rsidR="00024484" w:rsidRPr="002C5C62" w:rsidRDefault="00024484" w:rsidP="00024484">
            <w:pPr>
              <w:rPr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02</w:t>
            </w:r>
          </w:p>
        </w:tc>
        <w:tc>
          <w:tcPr>
            <w:tcW w:w="1115" w:type="dxa"/>
            <w:vAlign w:val="bottom"/>
          </w:tcPr>
          <w:p w14:paraId="41833CE3" w14:textId="7481251F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529</w:t>
            </w:r>
          </w:p>
        </w:tc>
        <w:tc>
          <w:tcPr>
            <w:tcW w:w="1116" w:type="dxa"/>
            <w:vAlign w:val="bottom"/>
          </w:tcPr>
          <w:p w14:paraId="62C39C71" w14:textId="1979FAE5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190</w:t>
            </w:r>
          </w:p>
        </w:tc>
        <w:tc>
          <w:tcPr>
            <w:tcW w:w="1115" w:type="dxa"/>
            <w:vAlign w:val="bottom"/>
          </w:tcPr>
          <w:p w14:paraId="05557BF0" w14:textId="779AD491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116" w:type="dxa"/>
            <w:vAlign w:val="bottom"/>
          </w:tcPr>
          <w:p w14:paraId="3B805458" w14:textId="09D9B36B" w:rsidR="00024484" w:rsidRPr="002C5C62" w:rsidRDefault="00024484" w:rsidP="00024484">
            <w:pPr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406</w:t>
            </w:r>
          </w:p>
        </w:tc>
      </w:tr>
    </w:tbl>
    <w:p w14:paraId="721C171C" w14:textId="77777777" w:rsidR="00F250BD" w:rsidRDefault="00F250BD" w:rsidP="00F250BD">
      <w:pPr>
        <w:rPr>
          <w:lang w:val="en-US"/>
        </w:rPr>
      </w:pPr>
    </w:p>
    <w:p w14:paraId="3AAF8D86" w14:textId="77777777" w:rsidR="00F250BD" w:rsidRDefault="00F250BD" w:rsidP="00F250BD">
      <w:pPr>
        <w:rPr>
          <w:lang w:val="en-US"/>
        </w:rPr>
      </w:pPr>
    </w:p>
    <w:p w14:paraId="7BD52D5C" w14:textId="678066A4" w:rsidR="00F250BD" w:rsidRPr="0031319B" w:rsidRDefault="0031319B" w:rsidP="00F250BD">
      <w:pPr>
        <w:rPr>
          <w:b/>
          <w:lang w:val="en-US"/>
        </w:rPr>
      </w:pPr>
      <w:r w:rsidRPr="0031319B">
        <w:rPr>
          <w:b/>
          <w:lang w:val="en-US"/>
        </w:rPr>
        <w:t>References:</w:t>
      </w:r>
    </w:p>
    <w:p w14:paraId="43EEA2AE" w14:textId="58486533" w:rsidR="0031319B" w:rsidRPr="00993733" w:rsidRDefault="0031319B" w:rsidP="00F250BD">
      <w:pPr>
        <w:rPr>
          <w:lang w:val="en-US"/>
        </w:rPr>
      </w:pPr>
      <w:r w:rsidRPr="0031319B">
        <w:rPr>
          <w:vertAlign w:val="superscript"/>
          <w:lang w:val="en-US"/>
        </w:rPr>
        <w:t>29</w:t>
      </w:r>
      <w:r>
        <w:rPr>
          <w:lang w:val="en-US"/>
        </w:rPr>
        <w:t xml:space="preserve"> </w:t>
      </w:r>
      <w:r>
        <w:rPr>
          <w:noProof/>
          <w:lang w:val="en-US"/>
        </w:rPr>
        <w:t>"Graphpad.com," [Online]. Available: https://www.graphpad.com/support/faq/what-is-the-meaning-of--or--or--in-reports-of-statistical-significance-from-prism-or-instat/. [Accessed 25 May 2022].</w:t>
      </w:r>
    </w:p>
    <w:p w14:paraId="07BD681D" w14:textId="77777777" w:rsidR="00B3495A" w:rsidRPr="00993733" w:rsidRDefault="00B3495A" w:rsidP="00F214D5">
      <w:pPr>
        <w:rPr>
          <w:lang w:val="en-US"/>
        </w:rPr>
      </w:pPr>
      <w:bookmarkStart w:id="1" w:name="_GoBack"/>
      <w:bookmarkEnd w:id="1"/>
    </w:p>
    <w:sectPr w:rsidR="00B3495A" w:rsidRPr="00993733" w:rsidSect="00502A7A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ECD6B" w16cex:dateUtc="2022-06-23T09:30:00Z"/>
  <w16cex:commentExtensible w16cex:durableId="265ECEA5" w16cex:dateUtc="2022-06-23T09:36:00Z"/>
  <w16cex:commentExtensible w16cex:durableId="265ED1E5" w16cex:dateUtc="2022-06-23T09:49:00Z"/>
  <w16cex:commentExtensible w16cex:durableId="265ED273" w16cex:dateUtc="2022-06-23T09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6B0190B" w16cid:durableId="265ECD6B"/>
  <w16cid:commentId w16cid:paraId="31728239" w16cid:durableId="265ECEA5"/>
  <w16cid:commentId w16cid:paraId="69997C60" w16cid:durableId="265ED1E5"/>
  <w16cid:commentId w16cid:paraId="55D02600" w16cid:durableId="265ED27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3EC595" w14:textId="77777777" w:rsidR="006E5A56" w:rsidRDefault="006E5A56" w:rsidP="00FA22D4">
      <w:pPr>
        <w:spacing w:after="0" w:line="240" w:lineRule="auto"/>
      </w:pPr>
      <w:r>
        <w:separator/>
      </w:r>
    </w:p>
  </w:endnote>
  <w:endnote w:type="continuationSeparator" w:id="0">
    <w:p w14:paraId="5D01E49E" w14:textId="77777777" w:rsidR="006E5A56" w:rsidRDefault="006E5A56" w:rsidP="00FA22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-Light">
    <w:altName w:val="Calibri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-Italic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548079"/>
      <w:docPartObj>
        <w:docPartGallery w:val="Page Numbers (Bottom of Page)"/>
        <w:docPartUnique/>
      </w:docPartObj>
    </w:sdtPr>
    <w:sdtEndPr/>
    <w:sdtContent>
      <w:p w14:paraId="67216024" w14:textId="05251AEE" w:rsidR="006E5A56" w:rsidRDefault="006E5A5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319B">
          <w:rPr>
            <w:noProof/>
          </w:rPr>
          <w:t>8</w:t>
        </w:r>
        <w:r>
          <w:fldChar w:fldCharType="end"/>
        </w:r>
      </w:p>
    </w:sdtContent>
  </w:sdt>
  <w:p w14:paraId="5BAC0D1E" w14:textId="77777777" w:rsidR="006E5A56" w:rsidRDefault="006E5A5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01A055" w14:textId="77777777" w:rsidR="006E5A56" w:rsidRDefault="006E5A56" w:rsidP="00FA22D4">
      <w:pPr>
        <w:spacing w:after="0" w:line="240" w:lineRule="auto"/>
      </w:pPr>
      <w:r>
        <w:separator/>
      </w:r>
    </w:p>
  </w:footnote>
  <w:footnote w:type="continuationSeparator" w:id="0">
    <w:p w14:paraId="537D672A" w14:textId="77777777" w:rsidR="006E5A56" w:rsidRDefault="006E5A56" w:rsidP="00FA22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E06FFB"/>
    <w:multiLevelType w:val="hybridMultilevel"/>
    <w:tmpl w:val="1A74429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CD24CA"/>
    <w:multiLevelType w:val="hybridMultilevel"/>
    <w:tmpl w:val="6D34E588"/>
    <w:lvl w:ilvl="0" w:tplc="2A30D02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051320"/>
    <w:multiLevelType w:val="hybridMultilevel"/>
    <w:tmpl w:val="49F002D8"/>
    <w:lvl w:ilvl="0" w:tplc="81A635B8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406F41"/>
    <w:multiLevelType w:val="hybridMultilevel"/>
    <w:tmpl w:val="1186C34E"/>
    <w:lvl w:ilvl="0" w:tplc="516C219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FF4B80"/>
    <w:multiLevelType w:val="hybridMultilevel"/>
    <w:tmpl w:val="12C45A1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EB46D8"/>
    <w:multiLevelType w:val="hybridMultilevel"/>
    <w:tmpl w:val="99D29FA8"/>
    <w:lvl w:ilvl="0" w:tplc="FF40DF42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F526A4"/>
    <w:multiLevelType w:val="hybridMultilevel"/>
    <w:tmpl w:val="76784AC6"/>
    <w:lvl w:ilvl="0" w:tplc="CAA2418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E045BB"/>
    <w:multiLevelType w:val="hybridMultilevel"/>
    <w:tmpl w:val="B5B0CF70"/>
    <w:lvl w:ilvl="0" w:tplc="22CE9B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5F2F43"/>
    <w:multiLevelType w:val="hybridMultilevel"/>
    <w:tmpl w:val="97C87030"/>
    <w:lvl w:ilvl="0" w:tplc="1A0EFE6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4024C3"/>
    <w:multiLevelType w:val="hybridMultilevel"/>
    <w:tmpl w:val="6D56007E"/>
    <w:lvl w:ilvl="0" w:tplc="A5C06266">
      <w:start w:val="19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4581D4C"/>
    <w:multiLevelType w:val="hybridMultilevel"/>
    <w:tmpl w:val="54C6AA20"/>
    <w:lvl w:ilvl="0" w:tplc="ADA63B8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C3406D"/>
    <w:multiLevelType w:val="hybridMultilevel"/>
    <w:tmpl w:val="0A98B2DA"/>
    <w:lvl w:ilvl="0" w:tplc="48EE526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E0488E"/>
    <w:multiLevelType w:val="hybridMultilevel"/>
    <w:tmpl w:val="6622B026"/>
    <w:lvl w:ilvl="0" w:tplc="6C3802F2">
      <w:start w:val="1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600A8A"/>
    <w:multiLevelType w:val="hybridMultilevel"/>
    <w:tmpl w:val="4E20A79A"/>
    <w:lvl w:ilvl="0" w:tplc="F5D8E23A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0"/>
  </w:num>
  <w:num w:numId="3">
    <w:abstractNumId w:val="9"/>
  </w:num>
  <w:num w:numId="4">
    <w:abstractNumId w:val="7"/>
  </w:num>
  <w:num w:numId="5">
    <w:abstractNumId w:val="3"/>
  </w:num>
  <w:num w:numId="6">
    <w:abstractNumId w:val="11"/>
  </w:num>
  <w:num w:numId="7">
    <w:abstractNumId w:val="6"/>
  </w:num>
  <w:num w:numId="8">
    <w:abstractNumId w:val="8"/>
  </w:num>
  <w:num w:numId="9">
    <w:abstractNumId w:val="2"/>
  </w:num>
  <w:num w:numId="10">
    <w:abstractNumId w:val="4"/>
  </w:num>
  <w:num w:numId="11">
    <w:abstractNumId w:val="0"/>
  </w:num>
  <w:num w:numId="12">
    <w:abstractNumId w:val="1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6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22C"/>
    <w:rsid w:val="00012518"/>
    <w:rsid w:val="00024484"/>
    <w:rsid w:val="00024F6E"/>
    <w:rsid w:val="000250C0"/>
    <w:rsid w:val="000271D6"/>
    <w:rsid w:val="00032F4E"/>
    <w:rsid w:val="00043137"/>
    <w:rsid w:val="000452A0"/>
    <w:rsid w:val="00045373"/>
    <w:rsid w:val="00047B27"/>
    <w:rsid w:val="000503DA"/>
    <w:rsid w:val="000544F8"/>
    <w:rsid w:val="00056A82"/>
    <w:rsid w:val="0006563B"/>
    <w:rsid w:val="00066AFA"/>
    <w:rsid w:val="00077250"/>
    <w:rsid w:val="00080291"/>
    <w:rsid w:val="000864BE"/>
    <w:rsid w:val="00087E7B"/>
    <w:rsid w:val="0009024E"/>
    <w:rsid w:val="000948C6"/>
    <w:rsid w:val="00095021"/>
    <w:rsid w:val="00095981"/>
    <w:rsid w:val="00096693"/>
    <w:rsid w:val="000A237D"/>
    <w:rsid w:val="000A39EC"/>
    <w:rsid w:val="000A3E33"/>
    <w:rsid w:val="000A42E9"/>
    <w:rsid w:val="000B1B17"/>
    <w:rsid w:val="000B2131"/>
    <w:rsid w:val="000B529D"/>
    <w:rsid w:val="000C0FDD"/>
    <w:rsid w:val="000C4BCF"/>
    <w:rsid w:val="000C6940"/>
    <w:rsid w:val="000D1BE1"/>
    <w:rsid w:val="000D7849"/>
    <w:rsid w:val="000E31EF"/>
    <w:rsid w:val="000E4E14"/>
    <w:rsid w:val="000E6BDE"/>
    <w:rsid w:val="000E71BC"/>
    <w:rsid w:val="000F27DA"/>
    <w:rsid w:val="000F52E5"/>
    <w:rsid w:val="000F5868"/>
    <w:rsid w:val="000F6F9A"/>
    <w:rsid w:val="00100B53"/>
    <w:rsid w:val="00102146"/>
    <w:rsid w:val="00111C89"/>
    <w:rsid w:val="00113B44"/>
    <w:rsid w:val="00127AD1"/>
    <w:rsid w:val="0013688F"/>
    <w:rsid w:val="00141C0E"/>
    <w:rsid w:val="001434D6"/>
    <w:rsid w:val="001449B8"/>
    <w:rsid w:val="001641E7"/>
    <w:rsid w:val="001676C7"/>
    <w:rsid w:val="001678AA"/>
    <w:rsid w:val="001678C8"/>
    <w:rsid w:val="0017147F"/>
    <w:rsid w:val="001733B9"/>
    <w:rsid w:val="00176A2A"/>
    <w:rsid w:val="00177D55"/>
    <w:rsid w:val="001803A9"/>
    <w:rsid w:val="00180699"/>
    <w:rsid w:val="0018500D"/>
    <w:rsid w:val="001876EC"/>
    <w:rsid w:val="00193F74"/>
    <w:rsid w:val="0019559C"/>
    <w:rsid w:val="001A0708"/>
    <w:rsid w:val="001A41C8"/>
    <w:rsid w:val="001B1207"/>
    <w:rsid w:val="001C0191"/>
    <w:rsid w:val="001C07C9"/>
    <w:rsid w:val="001C61C9"/>
    <w:rsid w:val="001C6A05"/>
    <w:rsid w:val="001C6EFD"/>
    <w:rsid w:val="001C7DB4"/>
    <w:rsid w:val="001D2C16"/>
    <w:rsid w:val="001D599C"/>
    <w:rsid w:val="001D5C15"/>
    <w:rsid w:val="001D74F4"/>
    <w:rsid w:val="001E0387"/>
    <w:rsid w:val="001E273A"/>
    <w:rsid w:val="001E3E11"/>
    <w:rsid w:val="001E3EE3"/>
    <w:rsid w:val="001F0479"/>
    <w:rsid w:val="001F1103"/>
    <w:rsid w:val="001F69E4"/>
    <w:rsid w:val="001F783C"/>
    <w:rsid w:val="002021FE"/>
    <w:rsid w:val="00202E8A"/>
    <w:rsid w:val="00204CC5"/>
    <w:rsid w:val="00205ADF"/>
    <w:rsid w:val="00211F7D"/>
    <w:rsid w:val="00212F4F"/>
    <w:rsid w:val="00213172"/>
    <w:rsid w:val="00215DC2"/>
    <w:rsid w:val="00220CE3"/>
    <w:rsid w:val="00221835"/>
    <w:rsid w:val="00221992"/>
    <w:rsid w:val="0022298D"/>
    <w:rsid w:val="00224914"/>
    <w:rsid w:val="002263B4"/>
    <w:rsid w:val="00230651"/>
    <w:rsid w:val="0023192F"/>
    <w:rsid w:val="00231C18"/>
    <w:rsid w:val="0023511F"/>
    <w:rsid w:val="00241E7B"/>
    <w:rsid w:val="002460B3"/>
    <w:rsid w:val="00246D76"/>
    <w:rsid w:val="0025028D"/>
    <w:rsid w:val="00250DE6"/>
    <w:rsid w:val="00253572"/>
    <w:rsid w:val="00253FF7"/>
    <w:rsid w:val="00262A80"/>
    <w:rsid w:val="00264E77"/>
    <w:rsid w:val="00272797"/>
    <w:rsid w:val="00276A45"/>
    <w:rsid w:val="00282805"/>
    <w:rsid w:val="00283133"/>
    <w:rsid w:val="00286EA5"/>
    <w:rsid w:val="00295E14"/>
    <w:rsid w:val="00297543"/>
    <w:rsid w:val="002A19DB"/>
    <w:rsid w:val="002A7035"/>
    <w:rsid w:val="002A7FF0"/>
    <w:rsid w:val="002B38DD"/>
    <w:rsid w:val="002B3910"/>
    <w:rsid w:val="002B604C"/>
    <w:rsid w:val="002B742E"/>
    <w:rsid w:val="002C2A65"/>
    <w:rsid w:val="002C531A"/>
    <w:rsid w:val="002C5C62"/>
    <w:rsid w:val="002D02FD"/>
    <w:rsid w:val="002D1BB4"/>
    <w:rsid w:val="002D41B1"/>
    <w:rsid w:val="002D563D"/>
    <w:rsid w:val="002E112C"/>
    <w:rsid w:val="002E27E5"/>
    <w:rsid w:val="002E5130"/>
    <w:rsid w:val="002F0A87"/>
    <w:rsid w:val="002F1D9C"/>
    <w:rsid w:val="002F2583"/>
    <w:rsid w:val="002F30B1"/>
    <w:rsid w:val="00304A7D"/>
    <w:rsid w:val="00305CC5"/>
    <w:rsid w:val="003106F6"/>
    <w:rsid w:val="0031253C"/>
    <w:rsid w:val="0031319B"/>
    <w:rsid w:val="00313C02"/>
    <w:rsid w:val="00315408"/>
    <w:rsid w:val="00316FE8"/>
    <w:rsid w:val="0031743C"/>
    <w:rsid w:val="003217BD"/>
    <w:rsid w:val="003222FF"/>
    <w:rsid w:val="00322828"/>
    <w:rsid w:val="00325AFC"/>
    <w:rsid w:val="00332E0D"/>
    <w:rsid w:val="0033622C"/>
    <w:rsid w:val="00336A08"/>
    <w:rsid w:val="00344EA2"/>
    <w:rsid w:val="00346274"/>
    <w:rsid w:val="00350A5E"/>
    <w:rsid w:val="003514F9"/>
    <w:rsid w:val="00351645"/>
    <w:rsid w:val="00360BD3"/>
    <w:rsid w:val="00365256"/>
    <w:rsid w:val="00367140"/>
    <w:rsid w:val="0037017E"/>
    <w:rsid w:val="0037169B"/>
    <w:rsid w:val="00372144"/>
    <w:rsid w:val="0037630B"/>
    <w:rsid w:val="00382E4D"/>
    <w:rsid w:val="003874DE"/>
    <w:rsid w:val="00392CD2"/>
    <w:rsid w:val="003965EF"/>
    <w:rsid w:val="003A0124"/>
    <w:rsid w:val="003A0600"/>
    <w:rsid w:val="003A3795"/>
    <w:rsid w:val="003A40D8"/>
    <w:rsid w:val="003A436D"/>
    <w:rsid w:val="003B193E"/>
    <w:rsid w:val="003C44D0"/>
    <w:rsid w:val="003C6A51"/>
    <w:rsid w:val="003D0A94"/>
    <w:rsid w:val="003D0E85"/>
    <w:rsid w:val="003D1812"/>
    <w:rsid w:val="003D337A"/>
    <w:rsid w:val="003D40BF"/>
    <w:rsid w:val="003F0DDD"/>
    <w:rsid w:val="003F3EE5"/>
    <w:rsid w:val="003F4311"/>
    <w:rsid w:val="003F565C"/>
    <w:rsid w:val="00402DDC"/>
    <w:rsid w:val="00404D98"/>
    <w:rsid w:val="00406777"/>
    <w:rsid w:val="004110FE"/>
    <w:rsid w:val="0041149C"/>
    <w:rsid w:val="0041252C"/>
    <w:rsid w:val="004154F3"/>
    <w:rsid w:val="00421887"/>
    <w:rsid w:val="00426FD6"/>
    <w:rsid w:val="00427AEE"/>
    <w:rsid w:val="00433DB9"/>
    <w:rsid w:val="004351B5"/>
    <w:rsid w:val="00444D9E"/>
    <w:rsid w:val="00447CE6"/>
    <w:rsid w:val="00450430"/>
    <w:rsid w:val="00450632"/>
    <w:rsid w:val="004663DA"/>
    <w:rsid w:val="00466A9C"/>
    <w:rsid w:val="00472DB6"/>
    <w:rsid w:val="0047403B"/>
    <w:rsid w:val="004771F2"/>
    <w:rsid w:val="00480DBD"/>
    <w:rsid w:val="0048591C"/>
    <w:rsid w:val="004877D5"/>
    <w:rsid w:val="00487C83"/>
    <w:rsid w:val="00495461"/>
    <w:rsid w:val="00495EBF"/>
    <w:rsid w:val="004A0200"/>
    <w:rsid w:val="004A0B22"/>
    <w:rsid w:val="004A4215"/>
    <w:rsid w:val="004B008C"/>
    <w:rsid w:val="004B40AD"/>
    <w:rsid w:val="004B45FD"/>
    <w:rsid w:val="004C53D2"/>
    <w:rsid w:val="004C544E"/>
    <w:rsid w:val="004D166A"/>
    <w:rsid w:val="004D1BF6"/>
    <w:rsid w:val="004D55CD"/>
    <w:rsid w:val="004D6178"/>
    <w:rsid w:val="004D61FD"/>
    <w:rsid w:val="004D75FB"/>
    <w:rsid w:val="004D7DE0"/>
    <w:rsid w:val="004E1408"/>
    <w:rsid w:val="004E7A1D"/>
    <w:rsid w:val="004F11E2"/>
    <w:rsid w:val="004F3C82"/>
    <w:rsid w:val="004F735C"/>
    <w:rsid w:val="005015A0"/>
    <w:rsid w:val="0050166A"/>
    <w:rsid w:val="00502A7A"/>
    <w:rsid w:val="0050411C"/>
    <w:rsid w:val="00505DA0"/>
    <w:rsid w:val="00506509"/>
    <w:rsid w:val="00510AAB"/>
    <w:rsid w:val="00514839"/>
    <w:rsid w:val="00514D68"/>
    <w:rsid w:val="005154AD"/>
    <w:rsid w:val="00515860"/>
    <w:rsid w:val="00517AB4"/>
    <w:rsid w:val="00521528"/>
    <w:rsid w:val="00525CE5"/>
    <w:rsid w:val="00526574"/>
    <w:rsid w:val="00526C89"/>
    <w:rsid w:val="0052755B"/>
    <w:rsid w:val="00535EB6"/>
    <w:rsid w:val="0054005F"/>
    <w:rsid w:val="00541125"/>
    <w:rsid w:val="00541478"/>
    <w:rsid w:val="005502F4"/>
    <w:rsid w:val="00551FD5"/>
    <w:rsid w:val="0055254B"/>
    <w:rsid w:val="005559AD"/>
    <w:rsid w:val="00570F00"/>
    <w:rsid w:val="00571732"/>
    <w:rsid w:val="005719DF"/>
    <w:rsid w:val="00574580"/>
    <w:rsid w:val="00575980"/>
    <w:rsid w:val="00576230"/>
    <w:rsid w:val="00580757"/>
    <w:rsid w:val="005856D4"/>
    <w:rsid w:val="00591EF3"/>
    <w:rsid w:val="00592D4F"/>
    <w:rsid w:val="00593BAC"/>
    <w:rsid w:val="00595506"/>
    <w:rsid w:val="005A037B"/>
    <w:rsid w:val="005A097E"/>
    <w:rsid w:val="005A5610"/>
    <w:rsid w:val="005A6C02"/>
    <w:rsid w:val="005B445B"/>
    <w:rsid w:val="005B68C3"/>
    <w:rsid w:val="005B767A"/>
    <w:rsid w:val="005C25ED"/>
    <w:rsid w:val="005C4885"/>
    <w:rsid w:val="005D3072"/>
    <w:rsid w:val="005D4B6A"/>
    <w:rsid w:val="005E0665"/>
    <w:rsid w:val="005E12DD"/>
    <w:rsid w:val="005E2267"/>
    <w:rsid w:val="005E3414"/>
    <w:rsid w:val="005E748F"/>
    <w:rsid w:val="005F1A95"/>
    <w:rsid w:val="005F2F44"/>
    <w:rsid w:val="005F7D1E"/>
    <w:rsid w:val="00600DCB"/>
    <w:rsid w:val="00604C80"/>
    <w:rsid w:val="00614B10"/>
    <w:rsid w:val="0061735C"/>
    <w:rsid w:val="00620B53"/>
    <w:rsid w:val="00630303"/>
    <w:rsid w:val="0063056A"/>
    <w:rsid w:val="0063611E"/>
    <w:rsid w:val="006415B7"/>
    <w:rsid w:val="00647713"/>
    <w:rsid w:val="006518FD"/>
    <w:rsid w:val="00652F5C"/>
    <w:rsid w:val="00653E19"/>
    <w:rsid w:val="00657AB7"/>
    <w:rsid w:val="00657E8A"/>
    <w:rsid w:val="00666571"/>
    <w:rsid w:val="00666D8E"/>
    <w:rsid w:val="00667CEA"/>
    <w:rsid w:val="00672BAD"/>
    <w:rsid w:val="006734AB"/>
    <w:rsid w:val="00676B2A"/>
    <w:rsid w:val="00677564"/>
    <w:rsid w:val="00681A1B"/>
    <w:rsid w:val="00681ECF"/>
    <w:rsid w:val="00683036"/>
    <w:rsid w:val="0068459E"/>
    <w:rsid w:val="0068609D"/>
    <w:rsid w:val="00687C74"/>
    <w:rsid w:val="006903CD"/>
    <w:rsid w:val="00690864"/>
    <w:rsid w:val="00695628"/>
    <w:rsid w:val="00697573"/>
    <w:rsid w:val="006A002D"/>
    <w:rsid w:val="006A2231"/>
    <w:rsid w:val="006A36FF"/>
    <w:rsid w:val="006B6CFE"/>
    <w:rsid w:val="006C34B8"/>
    <w:rsid w:val="006C3A90"/>
    <w:rsid w:val="006C63C2"/>
    <w:rsid w:val="006C6AA8"/>
    <w:rsid w:val="006D4E87"/>
    <w:rsid w:val="006D5C32"/>
    <w:rsid w:val="006D711B"/>
    <w:rsid w:val="006D79FE"/>
    <w:rsid w:val="006E0E5F"/>
    <w:rsid w:val="006E5A56"/>
    <w:rsid w:val="006E6C06"/>
    <w:rsid w:val="006F28EB"/>
    <w:rsid w:val="006F5D60"/>
    <w:rsid w:val="00705D41"/>
    <w:rsid w:val="007079B6"/>
    <w:rsid w:val="0071083B"/>
    <w:rsid w:val="00710B69"/>
    <w:rsid w:val="00710D62"/>
    <w:rsid w:val="00712F9D"/>
    <w:rsid w:val="007142A5"/>
    <w:rsid w:val="00714AC8"/>
    <w:rsid w:val="00720569"/>
    <w:rsid w:val="00721E35"/>
    <w:rsid w:val="0072209E"/>
    <w:rsid w:val="00722F18"/>
    <w:rsid w:val="00726E81"/>
    <w:rsid w:val="00734A95"/>
    <w:rsid w:val="007351B8"/>
    <w:rsid w:val="00736814"/>
    <w:rsid w:val="007523CB"/>
    <w:rsid w:val="0075380A"/>
    <w:rsid w:val="00755B41"/>
    <w:rsid w:val="007633DF"/>
    <w:rsid w:val="00765EE2"/>
    <w:rsid w:val="00766CC1"/>
    <w:rsid w:val="00767E88"/>
    <w:rsid w:val="0077039C"/>
    <w:rsid w:val="0079065D"/>
    <w:rsid w:val="00794AD0"/>
    <w:rsid w:val="00795A76"/>
    <w:rsid w:val="007A0DA1"/>
    <w:rsid w:val="007A31E0"/>
    <w:rsid w:val="007B21F5"/>
    <w:rsid w:val="007B4A84"/>
    <w:rsid w:val="007B69BE"/>
    <w:rsid w:val="007B7960"/>
    <w:rsid w:val="007C0E9D"/>
    <w:rsid w:val="007C1850"/>
    <w:rsid w:val="007D00B6"/>
    <w:rsid w:val="007D165D"/>
    <w:rsid w:val="007D303D"/>
    <w:rsid w:val="007E4353"/>
    <w:rsid w:val="007E52F1"/>
    <w:rsid w:val="007E6A56"/>
    <w:rsid w:val="007E6B41"/>
    <w:rsid w:val="007E7445"/>
    <w:rsid w:val="007F15D8"/>
    <w:rsid w:val="007F5565"/>
    <w:rsid w:val="007F771E"/>
    <w:rsid w:val="00802A27"/>
    <w:rsid w:val="00803492"/>
    <w:rsid w:val="008054B2"/>
    <w:rsid w:val="00807657"/>
    <w:rsid w:val="00813358"/>
    <w:rsid w:val="00813938"/>
    <w:rsid w:val="00817411"/>
    <w:rsid w:val="008249AB"/>
    <w:rsid w:val="008264C5"/>
    <w:rsid w:val="00826930"/>
    <w:rsid w:val="00834125"/>
    <w:rsid w:val="008415B0"/>
    <w:rsid w:val="008441EA"/>
    <w:rsid w:val="008454F2"/>
    <w:rsid w:val="00854E1B"/>
    <w:rsid w:val="00856313"/>
    <w:rsid w:val="00862E51"/>
    <w:rsid w:val="00864A98"/>
    <w:rsid w:val="00865EF0"/>
    <w:rsid w:val="00867A48"/>
    <w:rsid w:val="00872909"/>
    <w:rsid w:val="00874B58"/>
    <w:rsid w:val="00874E11"/>
    <w:rsid w:val="00876611"/>
    <w:rsid w:val="00884E71"/>
    <w:rsid w:val="0088620A"/>
    <w:rsid w:val="0088649B"/>
    <w:rsid w:val="00891D23"/>
    <w:rsid w:val="008940CC"/>
    <w:rsid w:val="00897705"/>
    <w:rsid w:val="0089790C"/>
    <w:rsid w:val="008A0B39"/>
    <w:rsid w:val="008B33F6"/>
    <w:rsid w:val="008B3E7D"/>
    <w:rsid w:val="008B7A4E"/>
    <w:rsid w:val="008C0C5E"/>
    <w:rsid w:val="008C0FEA"/>
    <w:rsid w:val="008C3F69"/>
    <w:rsid w:val="008C446B"/>
    <w:rsid w:val="008C5888"/>
    <w:rsid w:val="008C595E"/>
    <w:rsid w:val="008C69B3"/>
    <w:rsid w:val="008C7944"/>
    <w:rsid w:val="008D6480"/>
    <w:rsid w:val="008E0D72"/>
    <w:rsid w:val="008E266D"/>
    <w:rsid w:val="008E67E2"/>
    <w:rsid w:val="008F013F"/>
    <w:rsid w:val="008F2840"/>
    <w:rsid w:val="008F43EF"/>
    <w:rsid w:val="008F47EA"/>
    <w:rsid w:val="008F7787"/>
    <w:rsid w:val="008F7F2E"/>
    <w:rsid w:val="00901254"/>
    <w:rsid w:val="00901AE5"/>
    <w:rsid w:val="00903092"/>
    <w:rsid w:val="00903DB9"/>
    <w:rsid w:val="0090574E"/>
    <w:rsid w:val="009211E3"/>
    <w:rsid w:val="00921AB8"/>
    <w:rsid w:val="0092540E"/>
    <w:rsid w:val="00925A91"/>
    <w:rsid w:val="00925B1A"/>
    <w:rsid w:val="00927354"/>
    <w:rsid w:val="00927C27"/>
    <w:rsid w:val="00930C7C"/>
    <w:rsid w:val="00931CBC"/>
    <w:rsid w:val="00933580"/>
    <w:rsid w:val="00933AD9"/>
    <w:rsid w:val="0093646A"/>
    <w:rsid w:val="00941A6C"/>
    <w:rsid w:val="00944FB1"/>
    <w:rsid w:val="00946725"/>
    <w:rsid w:val="00946E6D"/>
    <w:rsid w:val="0095206A"/>
    <w:rsid w:val="00954462"/>
    <w:rsid w:val="009554FA"/>
    <w:rsid w:val="00960789"/>
    <w:rsid w:val="00961494"/>
    <w:rsid w:val="009615F7"/>
    <w:rsid w:val="00973396"/>
    <w:rsid w:val="00977985"/>
    <w:rsid w:val="0098191C"/>
    <w:rsid w:val="00981A35"/>
    <w:rsid w:val="0098439D"/>
    <w:rsid w:val="009853AE"/>
    <w:rsid w:val="00985B9B"/>
    <w:rsid w:val="00990BFC"/>
    <w:rsid w:val="00993733"/>
    <w:rsid w:val="00995DFC"/>
    <w:rsid w:val="00997A24"/>
    <w:rsid w:val="009A14E6"/>
    <w:rsid w:val="009A4AC1"/>
    <w:rsid w:val="009A4BEE"/>
    <w:rsid w:val="009B7EBA"/>
    <w:rsid w:val="009C3AEC"/>
    <w:rsid w:val="009C3D11"/>
    <w:rsid w:val="009C571B"/>
    <w:rsid w:val="009C59E6"/>
    <w:rsid w:val="009C6B45"/>
    <w:rsid w:val="009D1B58"/>
    <w:rsid w:val="009D27B2"/>
    <w:rsid w:val="009D6F24"/>
    <w:rsid w:val="009D7C51"/>
    <w:rsid w:val="009E0228"/>
    <w:rsid w:val="009E0C4A"/>
    <w:rsid w:val="009E2EFD"/>
    <w:rsid w:val="009F49DD"/>
    <w:rsid w:val="009F4CE7"/>
    <w:rsid w:val="009F4ED1"/>
    <w:rsid w:val="009F4FEB"/>
    <w:rsid w:val="00A00505"/>
    <w:rsid w:val="00A02BFB"/>
    <w:rsid w:val="00A04F35"/>
    <w:rsid w:val="00A104AE"/>
    <w:rsid w:val="00A13ED2"/>
    <w:rsid w:val="00A1438B"/>
    <w:rsid w:val="00A208FE"/>
    <w:rsid w:val="00A33E3A"/>
    <w:rsid w:val="00A35CC8"/>
    <w:rsid w:val="00A35F31"/>
    <w:rsid w:val="00A5202C"/>
    <w:rsid w:val="00A568CF"/>
    <w:rsid w:val="00A56E33"/>
    <w:rsid w:val="00A60B38"/>
    <w:rsid w:val="00A626EB"/>
    <w:rsid w:val="00A63272"/>
    <w:rsid w:val="00A64DB6"/>
    <w:rsid w:val="00A66392"/>
    <w:rsid w:val="00A7024C"/>
    <w:rsid w:val="00A7490F"/>
    <w:rsid w:val="00A74D50"/>
    <w:rsid w:val="00A75809"/>
    <w:rsid w:val="00A76CCB"/>
    <w:rsid w:val="00A77E1D"/>
    <w:rsid w:val="00A81F69"/>
    <w:rsid w:val="00A83614"/>
    <w:rsid w:val="00A83698"/>
    <w:rsid w:val="00A84EA4"/>
    <w:rsid w:val="00A85856"/>
    <w:rsid w:val="00A90B89"/>
    <w:rsid w:val="00A95D21"/>
    <w:rsid w:val="00A9719F"/>
    <w:rsid w:val="00A971AA"/>
    <w:rsid w:val="00AA0B29"/>
    <w:rsid w:val="00AA0E8B"/>
    <w:rsid w:val="00AA41E7"/>
    <w:rsid w:val="00AA6E54"/>
    <w:rsid w:val="00AB0228"/>
    <w:rsid w:val="00AB51DB"/>
    <w:rsid w:val="00AD1E5B"/>
    <w:rsid w:val="00AD25E4"/>
    <w:rsid w:val="00AD38AD"/>
    <w:rsid w:val="00AE055E"/>
    <w:rsid w:val="00AE29F5"/>
    <w:rsid w:val="00AE31F8"/>
    <w:rsid w:val="00AE3684"/>
    <w:rsid w:val="00AE3812"/>
    <w:rsid w:val="00AF2BDC"/>
    <w:rsid w:val="00AF5894"/>
    <w:rsid w:val="00AF59D4"/>
    <w:rsid w:val="00B01235"/>
    <w:rsid w:val="00B03DD5"/>
    <w:rsid w:val="00B049EA"/>
    <w:rsid w:val="00B05411"/>
    <w:rsid w:val="00B06E37"/>
    <w:rsid w:val="00B12C7F"/>
    <w:rsid w:val="00B139BF"/>
    <w:rsid w:val="00B161D7"/>
    <w:rsid w:val="00B2782E"/>
    <w:rsid w:val="00B3495A"/>
    <w:rsid w:val="00B35C76"/>
    <w:rsid w:val="00B35DD9"/>
    <w:rsid w:val="00B41432"/>
    <w:rsid w:val="00B443AF"/>
    <w:rsid w:val="00B46A72"/>
    <w:rsid w:val="00B470F8"/>
    <w:rsid w:val="00B51FB8"/>
    <w:rsid w:val="00B52149"/>
    <w:rsid w:val="00B570D1"/>
    <w:rsid w:val="00B61D8E"/>
    <w:rsid w:val="00B62BF2"/>
    <w:rsid w:val="00B660AE"/>
    <w:rsid w:val="00B673D9"/>
    <w:rsid w:val="00B67998"/>
    <w:rsid w:val="00B71BFB"/>
    <w:rsid w:val="00B71F14"/>
    <w:rsid w:val="00B721BA"/>
    <w:rsid w:val="00B7581F"/>
    <w:rsid w:val="00B77074"/>
    <w:rsid w:val="00B81BB8"/>
    <w:rsid w:val="00B8383C"/>
    <w:rsid w:val="00B83F91"/>
    <w:rsid w:val="00B84829"/>
    <w:rsid w:val="00B8571D"/>
    <w:rsid w:val="00B87C18"/>
    <w:rsid w:val="00B916C3"/>
    <w:rsid w:val="00B95931"/>
    <w:rsid w:val="00BA216A"/>
    <w:rsid w:val="00BA3344"/>
    <w:rsid w:val="00BA3AB3"/>
    <w:rsid w:val="00BA51EE"/>
    <w:rsid w:val="00BA6F06"/>
    <w:rsid w:val="00BA7F75"/>
    <w:rsid w:val="00BB3A17"/>
    <w:rsid w:val="00BB3BA8"/>
    <w:rsid w:val="00BC1076"/>
    <w:rsid w:val="00BC43F9"/>
    <w:rsid w:val="00BD1843"/>
    <w:rsid w:val="00BD2CF0"/>
    <w:rsid w:val="00BD2D3E"/>
    <w:rsid w:val="00BD4661"/>
    <w:rsid w:val="00BD79C4"/>
    <w:rsid w:val="00BE3808"/>
    <w:rsid w:val="00BE6048"/>
    <w:rsid w:val="00BF108F"/>
    <w:rsid w:val="00BF32A3"/>
    <w:rsid w:val="00BF3BA8"/>
    <w:rsid w:val="00BF4D05"/>
    <w:rsid w:val="00BF652B"/>
    <w:rsid w:val="00C01893"/>
    <w:rsid w:val="00C059B2"/>
    <w:rsid w:val="00C07C71"/>
    <w:rsid w:val="00C12B4E"/>
    <w:rsid w:val="00C13C93"/>
    <w:rsid w:val="00C13F6F"/>
    <w:rsid w:val="00C16858"/>
    <w:rsid w:val="00C30976"/>
    <w:rsid w:val="00C312B2"/>
    <w:rsid w:val="00C316F0"/>
    <w:rsid w:val="00C335B9"/>
    <w:rsid w:val="00C34217"/>
    <w:rsid w:val="00C361A1"/>
    <w:rsid w:val="00C40482"/>
    <w:rsid w:val="00C4650C"/>
    <w:rsid w:val="00C535E8"/>
    <w:rsid w:val="00C5535A"/>
    <w:rsid w:val="00C57C3A"/>
    <w:rsid w:val="00C57EF4"/>
    <w:rsid w:val="00C6052A"/>
    <w:rsid w:val="00C613BA"/>
    <w:rsid w:val="00C63C2E"/>
    <w:rsid w:val="00C66866"/>
    <w:rsid w:val="00C71591"/>
    <w:rsid w:val="00C7345C"/>
    <w:rsid w:val="00C76D59"/>
    <w:rsid w:val="00C7767B"/>
    <w:rsid w:val="00C8189D"/>
    <w:rsid w:val="00C90F8F"/>
    <w:rsid w:val="00C91A8A"/>
    <w:rsid w:val="00C92B29"/>
    <w:rsid w:val="00CA26A1"/>
    <w:rsid w:val="00CA313D"/>
    <w:rsid w:val="00CA639D"/>
    <w:rsid w:val="00CC02F0"/>
    <w:rsid w:val="00CD34BB"/>
    <w:rsid w:val="00CD793F"/>
    <w:rsid w:val="00CD7C7C"/>
    <w:rsid w:val="00CD7DE7"/>
    <w:rsid w:val="00CE0A55"/>
    <w:rsid w:val="00CE3030"/>
    <w:rsid w:val="00CE4AA6"/>
    <w:rsid w:val="00CE4F0E"/>
    <w:rsid w:val="00CE6505"/>
    <w:rsid w:val="00CE7C45"/>
    <w:rsid w:val="00CF0B91"/>
    <w:rsid w:val="00CF3DB2"/>
    <w:rsid w:val="00D07561"/>
    <w:rsid w:val="00D1061E"/>
    <w:rsid w:val="00D13C94"/>
    <w:rsid w:val="00D16BB6"/>
    <w:rsid w:val="00D3022E"/>
    <w:rsid w:val="00D35D8D"/>
    <w:rsid w:val="00D42950"/>
    <w:rsid w:val="00D431E5"/>
    <w:rsid w:val="00D45E16"/>
    <w:rsid w:val="00D464DE"/>
    <w:rsid w:val="00D51B30"/>
    <w:rsid w:val="00D53C15"/>
    <w:rsid w:val="00D55E96"/>
    <w:rsid w:val="00D60B46"/>
    <w:rsid w:val="00D63EB7"/>
    <w:rsid w:val="00D65DF8"/>
    <w:rsid w:val="00D65F01"/>
    <w:rsid w:val="00D7135E"/>
    <w:rsid w:val="00D82691"/>
    <w:rsid w:val="00D827EC"/>
    <w:rsid w:val="00D829FF"/>
    <w:rsid w:val="00D84608"/>
    <w:rsid w:val="00D868CB"/>
    <w:rsid w:val="00D918AE"/>
    <w:rsid w:val="00D92DCC"/>
    <w:rsid w:val="00D9757E"/>
    <w:rsid w:val="00DA479B"/>
    <w:rsid w:val="00DA63FC"/>
    <w:rsid w:val="00DA7798"/>
    <w:rsid w:val="00DB047E"/>
    <w:rsid w:val="00DB1C28"/>
    <w:rsid w:val="00DB36E4"/>
    <w:rsid w:val="00DB6AA4"/>
    <w:rsid w:val="00DC08FA"/>
    <w:rsid w:val="00DC540F"/>
    <w:rsid w:val="00DD0627"/>
    <w:rsid w:val="00DD784F"/>
    <w:rsid w:val="00DE4310"/>
    <w:rsid w:val="00DE56D8"/>
    <w:rsid w:val="00DF14F8"/>
    <w:rsid w:val="00DF192B"/>
    <w:rsid w:val="00DF392D"/>
    <w:rsid w:val="00DF688D"/>
    <w:rsid w:val="00E0257B"/>
    <w:rsid w:val="00E02FB7"/>
    <w:rsid w:val="00E11B17"/>
    <w:rsid w:val="00E1207F"/>
    <w:rsid w:val="00E12E20"/>
    <w:rsid w:val="00E135B2"/>
    <w:rsid w:val="00E13C1A"/>
    <w:rsid w:val="00E200D2"/>
    <w:rsid w:val="00E26832"/>
    <w:rsid w:val="00E27EED"/>
    <w:rsid w:val="00E37B8A"/>
    <w:rsid w:val="00E44A14"/>
    <w:rsid w:val="00E52AEB"/>
    <w:rsid w:val="00E555D2"/>
    <w:rsid w:val="00E5721B"/>
    <w:rsid w:val="00E70CF2"/>
    <w:rsid w:val="00E74AB2"/>
    <w:rsid w:val="00E7639C"/>
    <w:rsid w:val="00E774F6"/>
    <w:rsid w:val="00E808F0"/>
    <w:rsid w:val="00E836F8"/>
    <w:rsid w:val="00E84C72"/>
    <w:rsid w:val="00E84EBC"/>
    <w:rsid w:val="00E9130A"/>
    <w:rsid w:val="00E95477"/>
    <w:rsid w:val="00E97382"/>
    <w:rsid w:val="00EA1726"/>
    <w:rsid w:val="00EA2BA9"/>
    <w:rsid w:val="00EA3A0D"/>
    <w:rsid w:val="00EB0AC6"/>
    <w:rsid w:val="00EB108E"/>
    <w:rsid w:val="00EB2FDA"/>
    <w:rsid w:val="00EB7C1D"/>
    <w:rsid w:val="00EC4323"/>
    <w:rsid w:val="00EC5A83"/>
    <w:rsid w:val="00ED0C09"/>
    <w:rsid w:val="00ED2423"/>
    <w:rsid w:val="00ED48B8"/>
    <w:rsid w:val="00EE3203"/>
    <w:rsid w:val="00EF7306"/>
    <w:rsid w:val="00EF79BD"/>
    <w:rsid w:val="00F01E76"/>
    <w:rsid w:val="00F10448"/>
    <w:rsid w:val="00F1149B"/>
    <w:rsid w:val="00F140DD"/>
    <w:rsid w:val="00F214D5"/>
    <w:rsid w:val="00F250BD"/>
    <w:rsid w:val="00F25689"/>
    <w:rsid w:val="00F25753"/>
    <w:rsid w:val="00F3109F"/>
    <w:rsid w:val="00F345D4"/>
    <w:rsid w:val="00F35AAB"/>
    <w:rsid w:val="00F37183"/>
    <w:rsid w:val="00F43FB9"/>
    <w:rsid w:val="00F5272A"/>
    <w:rsid w:val="00F52C25"/>
    <w:rsid w:val="00F5318F"/>
    <w:rsid w:val="00F569CD"/>
    <w:rsid w:val="00F6063B"/>
    <w:rsid w:val="00F6084A"/>
    <w:rsid w:val="00F624E7"/>
    <w:rsid w:val="00F813F6"/>
    <w:rsid w:val="00F85450"/>
    <w:rsid w:val="00F85985"/>
    <w:rsid w:val="00F96C4D"/>
    <w:rsid w:val="00FA22D4"/>
    <w:rsid w:val="00FA3428"/>
    <w:rsid w:val="00FA47A5"/>
    <w:rsid w:val="00FB106A"/>
    <w:rsid w:val="00FB1916"/>
    <w:rsid w:val="00FB3042"/>
    <w:rsid w:val="00FB6254"/>
    <w:rsid w:val="00FC1430"/>
    <w:rsid w:val="00FC71B7"/>
    <w:rsid w:val="00FD5CAD"/>
    <w:rsid w:val="00FD626D"/>
    <w:rsid w:val="00FE0E81"/>
    <w:rsid w:val="00FE2E95"/>
    <w:rsid w:val="00FE60DF"/>
    <w:rsid w:val="00FE6BAE"/>
    <w:rsid w:val="00FF4B17"/>
    <w:rsid w:val="00FF6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B6B5F9"/>
  <w15:docId w15:val="{54EDD7D1-02FF-4A9C-936D-BE492485B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F78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44F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44F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A223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F783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A33E3A"/>
    <w:rPr>
      <w:color w:val="0563C1" w:themeColor="hyperlink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23192F"/>
  </w:style>
  <w:style w:type="character" w:customStyle="1" w:styleId="berschrift2Zchn">
    <w:name w:val="Überschrift 2 Zchn"/>
    <w:basedOn w:val="Absatz-Standardschriftart"/>
    <w:link w:val="berschrift2"/>
    <w:uiPriority w:val="9"/>
    <w:rsid w:val="00944FB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44FB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44FB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44FB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44FB1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44F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44FB1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1676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303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3030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AF5894"/>
    <w:pPr>
      <w:spacing w:after="0" w:line="240" w:lineRule="auto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771F2"/>
    <w:rPr>
      <w:color w:val="605E5C"/>
      <w:shd w:val="clear" w:color="auto" w:fill="E1DFDD"/>
    </w:rPr>
  </w:style>
  <w:style w:type="character" w:customStyle="1" w:styleId="fontstyle01">
    <w:name w:val="fontstyle01"/>
    <w:basedOn w:val="Absatz-Standardschriftart"/>
    <w:rsid w:val="00891D23"/>
    <w:rPr>
      <w:rFonts w:ascii="Calibri-Light" w:hAnsi="Calibri-Light" w:hint="default"/>
      <w:b w:val="0"/>
      <w:bCs w:val="0"/>
      <w:i w:val="0"/>
      <w:iCs w:val="0"/>
      <w:color w:val="2E74B5"/>
      <w:sz w:val="32"/>
      <w:szCs w:val="32"/>
    </w:rPr>
  </w:style>
  <w:style w:type="character" w:customStyle="1" w:styleId="fontstyle11">
    <w:name w:val="fontstyle11"/>
    <w:basedOn w:val="Absatz-Standardschriftart"/>
    <w:rsid w:val="00891D23"/>
    <w:rPr>
      <w:rFonts w:ascii="Cambria" w:hAnsi="Cambria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bsatz-Standardschriftart"/>
    <w:rsid w:val="00891D23"/>
    <w:rPr>
      <w:rFonts w:ascii="Cambria-Italic" w:hAnsi="Cambria-Italic" w:hint="default"/>
      <w:b w:val="0"/>
      <w:bCs w:val="0"/>
      <w:i/>
      <w:iCs/>
      <w:color w:val="000000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282805"/>
    <w:rPr>
      <w:i/>
      <w:iCs/>
    </w:rPr>
  </w:style>
  <w:style w:type="paragraph" w:styleId="KeinLeerraum">
    <w:name w:val="No Spacing"/>
    <w:uiPriority w:val="1"/>
    <w:qFormat/>
    <w:rsid w:val="004E7A1D"/>
    <w:pPr>
      <w:spacing w:after="0" w:line="240" w:lineRule="auto"/>
    </w:pPr>
  </w:style>
  <w:style w:type="character" w:styleId="Platzhaltertext">
    <w:name w:val="Placeholder Text"/>
    <w:basedOn w:val="Absatz-Standardschriftart"/>
    <w:uiPriority w:val="99"/>
    <w:semiHidden/>
    <w:rsid w:val="004E7A1D"/>
    <w:rPr>
      <w:color w:val="80808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A223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enabsatz">
    <w:name w:val="List Paragraph"/>
    <w:basedOn w:val="Standard"/>
    <w:uiPriority w:val="34"/>
    <w:qFormat/>
    <w:rsid w:val="0017147F"/>
    <w:pPr>
      <w:ind w:left="720"/>
      <w:contextualSpacing/>
    </w:pPr>
  </w:style>
  <w:style w:type="character" w:customStyle="1" w:styleId="markgf3bt99xb">
    <w:name w:val="markgf3bt99xb"/>
    <w:basedOn w:val="Absatz-Standardschriftart"/>
    <w:rsid w:val="00D868CB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D868CB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2E112C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A22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A22D4"/>
  </w:style>
  <w:style w:type="paragraph" w:styleId="Fuzeile">
    <w:name w:val="footer"/>
    <w:basedOn w:val="Standard"/>
    <w:link w:val="FuzeileZchn"/>
    <w:uiPriority w:val="99"/>
    <w:unhideWhenUsed/>
    <w:rsid w:val="00FA22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A22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6660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0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1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6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6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3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6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6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9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84839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77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2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7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0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9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3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3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3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6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2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5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7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7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6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1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1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1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7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0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7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0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3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0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2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1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9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6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5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8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6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6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0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0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60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4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685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6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2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7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7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8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3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2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5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8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6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9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6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0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0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9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6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0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9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7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6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2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1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7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5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4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0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1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0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3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3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8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1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9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8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1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3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4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1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7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1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5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7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5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1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1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1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8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9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7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4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4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2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0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1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6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8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3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9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Klo20</b:Tag>
    <b:SourceType>ArticleInAPeriodical</b:SourceType>
    <b:Guid>{6249C24B-D42A-458C-8ECE-C487A793233D}</b:Guid>
    <b:Author>
      <b:Author>
        <b:NameList>
          <b:Person>
            <b:Last>Kloppenburg</b:Last>
            <b:First>M</b:First>
          </b:Person>
          <b:Person>
            <b:Last>Berenbaum</b:Last>
            <b:First>F</b:First>
          </b:Person>
        </b:NameList>
      </b:Author>
    </b:Author>
    <b:Title>Osteoarthritis year in review 2019: epidemiology and therapy</b:Title>
    <b:PeriodicalTitle>Ostheoarthritis and Cartilage</b:PeriodicalTitle>
    <b:Year>2020</b:Year>
    <b:Pages>242-248</b:Pages>
    <b:Issue>28(3)</b:Issue>
    <b:RefOrder>1</b:RefOrder>
  </b:Source>
  <b:Source>
    <b:Tag>OAR</b:Tag>
    <b:SourceType>ArticleInAPeriodical</b:SourceType>
    <b:Guid>{5F7CF556-2BBD-4159-8F54-8A8D22BB13DB}</b:Guid>
    <b:Author>
      <b:Author>
        <b:Corporate>OARSI Osteoarthritis Research Society International</b:Corporate>
      </b:Author>
    </b:Author>
    <b:Title>Osteoarthritis: A Serious Disease, Submitted to the U.S. Food and Drug Administration December 1, 2016</b:Title>
    <b:URL>https://oarsi.org/sites/default/files/docs/2016/oarsi_white_paper_oa_serious_disease_121416_1.pdf</b:URL>
    <b:YearAccessed>2021</b:YearAccessed>
    <b:MonthAccessed>08</b:MonthAccessed>
    <b:DayAccessed>17</b:DayAccessed>
    <b:RefOrder>2</b:RefOrder>
  </b:Source>
  <b:Source>
    <b:Tag>Ben20</b:Tag>
    <b:SourceType>ArticleInAPeriodical</b:SourceType>
    <b:Guid>{DB493DD6-01A0-4A90-800C-B57F5EBF6069}</b:Guid>
    <b:Title>Level of obesity is directly associated with the clinical and functional consequences of knee osteoarthritis</b:Title>
    <b:PeriodicalTitle>Scientific reports</b:PeriodicalTitle>
    <b:Year>2020</b:Year>
    <b:Pages>3601</b:Pages>
    <b:Author>
      <b:Author>
        <b:NameList>
          <b:Person>
            <b:Last>Raud</b:Last>
            <b:First>Benjamin</b:First>
          </b:Person>
          <b:Person>
            <b:Last>Gay</b:Last>
            <b:First>Chloé</b:First>
          </b:Person>
          <b:Person>
            <b:Last>Guiguet-Auclair</b:Last>
            <b:First>Candy</b:First>
          </b:Person>
          <b:Person>
            <b:Last>Bonnin</b:Last>
            <b:First>Armand</b:First>
          </b:Person>
          <b:Person>
            <b:Last>Gerbaud</b:Last>
            <b:First>Laurent</b:First>
          </b:Person>
          <b:Person>
            <b:Last>Pereira</b:Last>
            <b:First>Bruno</b:First>
          </b:Person>
          <b:Person>
            <b:Last>Duclos</b:Last>
            <b:First>Martine</b:First>
          </b:Person>
          <b:Person>
            <b:Last>Boirie</b:Last>
            <b:First>Yves</b:First>
          </b:Person>
          <b:Person>
            <b:Last>Coudeyre</b:Last>
            <b:First>Emmanuel</b:First>
          </b:Person>
        </b:NameList>
      </b:Author>
    </b:Author>
    <b:RefOrder>3</b:RefOrder>
  </b:Source>
  <b:Source>
    <b:Tag>Bra12</b:Tag>
    <b:SourceType>ArticleInAPeriodical</b:SourceType>
    <b:Guid>{B2C00B60-852E-49E6-855E-02FC0565054B}</b:Guid>
    <b:Author>
      <b:Author>
        <b:NameList>
          <b:Person>
            <b:Last>Braun</b:Last>
            <b:First>Hillary</b:First>
            <b:Middle>J.</b:Middle>
          </b:Person>
          <b:Person>
            <b:Last>Gold</b:Last>
            <b:First>Garry</b:First>
            <b:Middle>E.</b:Middle>
          </b:Person>
        </b:NameList>
      </b:Author>
    </b:Author>
    <b:Title>Diagnosis of osteoarthritis: Imaging</b:Title>
    <b:PeriodicalTitle>Bone</b:PeriodicalTitle>
    <b:Year>2012</b:Year>
    <b:Pages>278–288</b:Pages>
    <b:Issue>51</b:Issue>
    <b:RefOrder>4</b:RefOrder>
  </b:Source>
  <b:Source>
    <b:Tag>Hun17</b:Tag>
    <b:SourceType>ArticleInAPeriodical</b:SourceType>
    <b:Guid>{5C1429B0-2F1F-43A5-8EFB-31E6CEB756BB}</b:Guid>
    <b:Author>
      <b:Author>
        <b:NameList>
          <b:Person>
            <b:Last>Hunter</b:Last>
            <b:First>W.</b:First>
            <b:Middle>Wirth: D.J.</b:Middle>
          </b:Person>
          <b:Person>
            <b:Last>Nevitt</b:Last>
            <b:First>M.C.</b:First>
          </b:Person>
          <b:Person>
            <b:Last>Sharma</b:Last>
            <b:First>L.</b:First>
          </b:Person>
          <b:Person>
            <b:Last>Kwoh</b:Last>
            <b:First>C.K.</b:First>
          </b:Person>
          <b:Person>
            <b:Last>Ladel</b:Last>
            <b:First>C.</b:First>
          </b:Person>
          <b:Person>
            <b:Last>Eckstein</b:Last>
            <b:First>F.</b:First>
          </b:Person>
        </b:NameList>
      </b:Author>
    </b:Author>
    <b:Title>Predictive and concurrent validity of cartilage thickness change as a marker of knee osteoarthritis progression: data from the Osteoarthritis Initiative</b:Title>
    <b:PeriodicalTitle>Osteoarthritis and Cartilage</b:PeriodicalTitle>
    <b:Year>2017</b:Year>
    <b:Pages>2063-2071</b:Pages>
    <b:Issue>25</b:Issue>
    <b:RefOrder>5</b:RefOrder>
  </b:Source>
  <b:Source>
    <b:Tag>Eck15</b:Tag>
    <b:SourceType>ArticleInAPeriodical</b:SourceType>
    <b:Guid>{14D97D19-38AF-41E7-B3A2-1AE499A20766}</b:Guid>
    <b:Author>
      <b:Author>
        <b:NameList>
          <b:Person>
            <b:Last>Eckstein</b:Last>
            <b:First>F.</b:First>
          </b:Person>
          <b:Person>
            <b:Last>Collins</b:Last>
            <b:First>J.</b:First>
            <b:Middle>E.</b:Middle>
          </b:Person>
          <b:Person>
            <b:Last>Nevitt</b:Last>
            <b:First>M.</b:First>
            <b:Middle>C.</b:Middle>
          </b:Person>
          <b:Person>
            <b:Last>Lynch</b:Last>
            <b:First>J.</b:First>
            <b:Middle>A.</b:Middle>
          </b:Person>
          <b:Person>
            <b:Last>Kraus</b:Last>
            <b:First>V.</b:First>
            <b:Middle>B.</b:Middle>
          </b:Person>
          <b:Person>
            <b:Last>Katz</b:Last>
            <b:First>J.</b:First>
            <b:Middle>N.</b:Middle>
          </b:Person>
          <b:Person>
            <b:Last>Losina</b:Last>
            <b:First>E.</b:First>
          </b:Person>
          <b:Person>
            <b:Last>Wirth</b:Last>
            <b:First>W.</b:First>
          </b:Person>
          <b:Person>
            <b:Last>Guermazi</b:Last>
            <b:First>A.</b:First>
          </b:Person>
          <b:Person>
            <b:Last>Roemer</b:Last>
            <b:First>F.</b:First>
            <b:Middle>W.</b:Middle>
          </b:Person>
          <b:Person>
            <b:Last>Hunter</b:Last>
            <b:First>D.</b:First>
            <b:Middle>J.</b:Middle>
          </b:Person>
          <b:Person>
            <b:Last>Consortium</b:Last>
            <b:First>for</b:First>
            <b:Middle>the FNIH OA Biomarkers</b:Middle>
          </b:Person>
        </b:NameList>
      </b:Author>
    </b:Author>
    <b:Title>Brief Report: Cartilage Thickness Change as an Imaging Biomarker of Knee Osteoarthritis Progression: Data From the Foundation for the National Institutes of Health Osteoarthritis Biomarkers Consortium</b:Title>
    <b:PeriodicalTitle>Arthritis and Rheumatology</b:PeriodicalTitle>
    <b:Year>2015</b:Year>
    <b:Pages>3184-3189</b:Pages>
    <b:Issue>67(12)</b:Issue>
    <b:RefOrder>6</b:RefOrder>
  </b:Source>
  <b:Source>
    <b:Tag>Hou21</b:Tag>
    <b:SourceType>ArticleInAPeriodical</b:SourceType>
    <b:Guid>{EB51203A-55B9-4C67-9726-984D5EEFAF5F}</b:Guid>
    <b:Author>
      <b:Author>
        <b:NameList>
          <b:Person>
            <b:Last>Hou</b:Last>
            <b:First>Wenjing</b:First>
          </b:Person>
          <b:Person>
            <b:Last>Zhao</b:Last>
            <b:First>Jun</b:First>
          </b:Person>
          <b:Person>
            <b:Last>He</b:Last>
            <b:First>Rui</b:First>
          </b:Person>
          <b:Person>
            <b:Last>Li</b:Last>
            <b:First>Jing</b:First>
          </b:Person>
          <b:Person>
            <b:Last>Ou</b:Last>
            <b:First>Yuan</b:First>
          </b:Person>
          <b:Person>
            <b:Last>Du</b:Last>
            <b:First>Mingshan</b:First>
          </b:Person>
          <b:Person>
            <b:Last>Xiong</b:Last>
            <b:First>Xuanqi</b:First>
          </b:Person>
          <b:Person>
            <b:Last>Xie</b:Last>
            <b:First>Bing</b:First>
          </b:Person>
          <b:Person>
            <b:Last>Li</b:Last>
            <b:First>Lian</b:First>
          </b:Person>
          <b:Person>
            <b:Last>Zhou</b:Last>
            <b:First>Xiaoyue</b:First>
          </b:Person>
          <b:Person>
            <b:Last>Zuo</b:Last>
            <b:First>Panli</b:First>
          </b:Person>
          <b:Person>
            <b:Last>Raithel</b:Last>
            <b:First>Esther</b:First>
          </b:Person>
          <b:Person>
            <b:Last>Zhang</b:Last>
            <b:First>Zhuoli</b:First>
          </b:Person>
          <b:Person>
            <b:Last>Chen</b:Last>
            <b:First>Wei</b:First>
          </b:Person>
        </b:NameList>
      </b:Author>
    </b:Author>
    <b:Title>Quantitative measurement of cartilage volume with automatic cartilage segmentation in knee osteoarthritis</b:Title>
    <b:PeriodicalTitle>Clinical Rheumatology</b:PeriodicalTitle>
    <b:Year>2021</b:Year>
    <b:Pages>1997–2006</b:Pages>
    <b:Issue>40</b:Issue>
    <b:RefOrder>7</b:RefOrder>
  </b:Source>
  <b:Source>
    <b:Tag>Lös97</b:Tag>
    <b:SourceType>ArticleInAPeriodical</b:SourceType>
    <b:Guid>{4371B389-CD8F-4D5E-B2F8-3F7A6E3B997B}</b:Guid>
    <b:Author>
      <b:Author>
        <b:NameList>
          <b:Person>
            <b:Last>Lösch</b:Last>
            <b:First>A.</b:First>
          </b:Person>
          <b:Person>
            <b:Last>Eckstein</b:Last>
            <b:First>F.</b:First>
          </b:Person>
          <b:Person>
            <b:Last>Haubner</b:Last>
            <b:First>M.</b:First>
          </b:Person>
          <b:Person>
            <b:Last>Englmeier</b:Last>
            <b:First>K.-H.</b:First>
          </b:Person>
        </b:NameList>
      </b:Author>
    </b:Author>
    <b:Title>A non-invasive technique for 3-dimensional assessment of articular cartilage thickness based on MRI part 1: development of a computational method</b:Title>
    <b:PeriodicalTitle>Magnetic Resonance Imaging</b:PeriodicalTitle>
    <b:Year>1997</b:Year>
    <b:Pages>795-804</b:Pages>
    <b:Volume>15</b:Volume>
    <b:Issue>7</b:Issue>
    <b:RefOrder>8</b:RefOrder>
  </b:Source>
  <b:Source>
    <b:Tag>Koo05</b:Tag>
    <b:SourceType>ArticleInAPeriodical</b:SourceType>
    <b:Guid>{6EEABB41-6AEA-4BE4-B76F-8B864ECCBFE9}</b:Guid>
    <b:Author>
      <b:Author>
        <b:NameList>
          <b:Person>
            <b:Last>Koo</b:Last>
            <b:First>S.</b:First>
          </b:Person>
          <b:Person>
            <b:Last>Gold</b:Last>
            <b:First>G.</b:First>
            <b:Middle>E.</b:Middle>
          </b:Person>
          <b:Person>
            <b:Last>Andriacchi</b:Last>
            <b:First>T.</b:First>
            <b:Middle>P.</b:Middle>
          </b:Person>
        </b:NameList>
      </b:Author>
    </b:Author>
    <b:Title>Considerations in measuring cartilage thickness using MRI: factors influencing reproducibility and accuracy</b:Title>
    <b:PeriodicalTitle>Osteoarthritis and Cartilage</b:PeriodicalTitle>
    <b:Year>2005</b:Year>
    <b:Pages>782-789</b:Pages>
    <b:Issue>13</b:Issue>
    <b:RefOrder>9</b:RefOrder>
  </b:Source>
  <b:Source>
    <b:Tag>Tam12</b:Tag>
    <b:SourceType>ArticleInAPeriodical</b:SourceType>
    <b:Guid>{2160640E-05A9-4295-9A9D-8C375CF47C18}</b:Guid>
    <b:Author>
      <b:Author>
        <b:NameList>
          <b:Person>
            <b:Last>Tamez-Pena</b:Last>
            <b:First>José</b:First>
            <b:Middle>G.</b:Middle>
          </b:Person>
          <b:Person>
            <b:Last>Farber</b:Last>
            <b:First>Joshua</b:First>
          </b:Person>
          <b:Person>
            <b:Last>Gonzalez</b:Last>
            <b:First>Patricia</b:First>
            <b:Middle>C.</b:Middle>
          </b:Person>
          <b:Person>
            <b:Last>Schreyer</b:Last>
            <b:First>Edward</b:First>
          </b:Person>
          <b:Person>
            <b:Last>Schneider</b:Last>
            <b:First>Erika</b:First>
          </b:Person>
          <b:Person>
            <b:Last>Totterman</b:Last>
            <b:First>Saara</b:First>
          </b:Person>
        </b:NameList>
      </b:Author>
    </b:Author>
    <b:Title>Unsupervised Segmentation and Quantification of Anatomical Knee Features: Data From the Osteoarthritis Initiative</b:Title>
    <b:PeriodicalTitle>IEEE Transactions on Biomedical Imaging</b:PeriodicalTitle>
    <b:Year>2012</b:Year>
    <b:Pages>1177-1186</b:Pages>
    <b:Issue>59(12)</b:Issue>
    <b:RefOrder>10</b:RefOrder>
  </b:Source>
  <b:Source>
    <b:Tag>Mai17</b:Tag>
    <b:SourceType>ArticleInAPeriodical</b:SourceType>
    <b:Guid>{D51FFEA0-C3D8-41E5-8665-2FF0E50F91A3}</b:Guid>
    <b:Author>
      <b:Author>
        <b:NameList>
          <b:Person>
            <b:Last>Maier</b:Last>
            <b:First>Jennifer</b:First>
          </b:Person>
          <b:Person>
            <b:Last>Black</b:Last>
            <b:First>Marianne</b:First>
          </b:Person>
          <b:Person>
            <b:Last>Bonaretti</b:Last>
            <b:First>Serena</b:First>
          </b:Person>
          <b:Person>
            <b:Last>Bier</b:Last>
            <b:First>Bastian</b:First>
          </b:Person>
          <b:Person>
            <b:Last>Eskofier</b:Last>
            <b:First>Bjoern</b:First>
          </b:Person>
          <b:Person>
            <b:Last>Choi</b:Last>
            <b:First>Jang-Hwan</b:First>
          </b:Person>
          <b:Person>
            <b:Last>Levenston</b:Last>
            <b:First>Marc</b:First>
          </b:Person>
          <b:Person>
            <b:Last>Gold</b:Last>
            <b:First>Garry</b:First>
          </b:Person>
          <b:Person>
            <b:Last>Fahrig</b:Last>
            <b:First>Rebecca</b:First>
          </b:Person>
          <b:Person>
            <b:Last>Maier</b:Last>
            <b:First>Andreas</b:First>
          </b:Person>
        </b:NameList>
      </b:Author>
    </b:Author>
    <b:Title>Comparison of Different Approaches for Measuring Tibial Cartilage Thickness</b:Title>
    <b:PeriodicalTitle>Journal of Integrative Bioinformatics</b:PeriodicalTitle>
    <b:Year>2017</b:Year>
    <b:Pages>20170015</b:Pages>
    <b:RefOrder>11</b:RefOrder>
  </b:Source>
  <b:Source>
    <b:Tag>SiL21</b:Tag>
    <b:SourceType>ArticleInAPeriodical</b:SourceType>
    <b:Guid>{5753C81D-D655-43F6-91A9-E177387ABC4D}</b:Guid>
    <b:Author>
      <b:Author>
        <b:NameList>
          <b:Person>
            <b:Last>Si</b:Last>
            <b:First>Liping</b:First>
          </b:Person>
          <b:Person>
            <b:Last>Xuan</b:Last>
            <b:First>Kai</b:First>
          </b:Person>
          <b:Person>
            <b:Last>Zhong</b:Last>
            <b:First>Jingyu</b:First>
          </b:Person>
          <b:Person>
            <b:Last>Huo</b:Last>
            <b:First>Jiayu</b:First>
          </b:Person>
          <b:Person>
            <b:Last>Xing</b:Last>
            <b:First>Yue</b:First>
          </b:Person>
          <b:Person>
            <b:Last>Geng</b:Last>
            <b:First>Jia</b:First>
          </b:Person>
          <b:Person>
            <b:Last>Hu</b:Last>
            <b:First>Yangfan</b:First>
          </b:Person>
          <b:Person>
            <b:Last>Zhang</b:Last>
            <b:First>Huan</b:First>
          </b:Person>
          <b:Person>
            <b:Last>Wang</b:Last>
            <b:First>Qian</b:First>
          </b:Person>
          <b:Person>
            <b:Last>Yao</b:Last>
            <b:First>Weiwu</b:First>
          </b:Person>
        </b:NameList>
      </b:Author>
    </b:Author>
    <b:Title>Knee Cartilage Thickness Differs Alongside Ages: A 3-T Magnetic Resonance Research Upon 2,481 Subjects via Deep Learning</b:Title>
    <b:PeriodicalTitle>Frontiers in Medicine</b:PeriodicalTitle>
    <b:Year>2021</b:Year>
    <b:Pages>600049</b:Pages>
    <b:Issue>7</b:Issue>
    <b:RefOrder>12</b:RefOrder>
  </b:Source>
  <b:Source>
    <b:Tag>Har</b:Tag>
    <b:SourceType>ArticleInAPeriodical</b:SourceType>
    <b:Guid>{D41EB63C-D313-4DBD-A59B-A03B211B0C7D}</b:Guid>
    <b:Author>
      <b:Author>
        <b:NameList>
          <b:Person>
            <b:Last>Hardy</b:Last>
            <b:First>Peter</b:First>
            <b:Middle>A.</b:Middle>
          </b:Person>
          <b:Person>
            <b:Last>Nammalwar</b:Last>
            <b:First>Premini</b:First>
          </b:Person>
          <b:Person>
            <b:Last>Kuo</b:Last>
            <b:First>Steven</b:First>
          </b:Person>
        </b:NameList>
      </b:Author>
    </b:Author>
    <b:Title>Measuring the thickness of articular cartilage from MR images</b:Title>
    <b:PeriodicalTitle>Journal of Magnetic Resonance Imaging</b:PeriodicalTitle>
    <b:Pages>120-126</b:Pages>
    <b:City>2001</b:City>
    <b:Issue>13(1)</b:Issue>
    <b:RefOrder>34</b:RefOrder>
  </b:Source>
  <b:Source>
    <b:Tag>Kau03</b:Tag>
    <b:SourceType>ArticleInAPeriodical</b:SourceType>
    <b:Guid>{D2B49DBB-EB16-4E54-B287-EA3106A2492A}</b:Guid>
    <b:Author>
      <b:Author>
        <b:NameList>
          <b:Person>
            <b:Last>Kauffmann</b:Last>
            <b:First>Claude</b:First>
          </b:Person>
          <b:Person>
            <b:Last>Gravel</b:Last>
            <b:First>Pierre</b:First>
          </b:Person>
          <b:Person>
            <b:Last>Godbout</b:Last>
            <b:First>Bnoît</b:First>
          </b:Person>
          <b:Person>
            <b:Last>Gravel</b:Last>
            <b:First>Alain</b:First>
          </b:Person>
          <b:Person>
            <b:Last>Beaudoin</b:Last>
            <b:First>Gilles</b:First>
          </b:Person>
          <b:Person>
            <b:Last>Raynauld</b:Last>
            <b:First>Jean-Pierre</b:First>
          </b:Person>
          <b:Person>
            <b:Last>Martel-Pelletier</b:Last>
            <b:First>Johanne</b:First>
          </b:Person>
          <b:Person>
            <b:Last>Pelletier</b:Last>
            <b:First>Jean-Pierre</b:First>
          </b:Person>
          <b:Person>
            <b:Last>Guise</b:Last>
            <b:First>Jacques</b:First>
            <b:Middle>A. de</b:Middle>
          </b:Person>
        </b:NameList>
      </b:Author>
    </b:Author>
    <b:Title>Computer-Aided Method for Quantification of Cartilage Thickness and Volume Changes Using MRI: Validation Study Using a Synthetic Model</b:Title>
    <b:PeriodicalTitle>IEEE Transactions on Biomedical Engineering</b:PeriodicalTitle>
    <b:Year>2003</b:Year>
    <b:Pages>978-988</b:Pages>
    <b:Volume>50</b:Volume>
    <b:Issue>8</b:Issue>
    <b:RefOrder>14</b:RefOrder>
  </b:Source>
  <b:Source>
    <b:Tag>Mic</b:Tag>
    <b:SourceType>ArticleInAPeriodical</b:SourceType>
    <b:Guid>{4D1D684C-116A-4072-A7A0-0622FAA700B1}</b:Guid>
    <b:Author>
      <b:Author>
        <b:NameList>
          <b:Person>
            <b:Last>Nevitt</b:Last>
            <b:First>Michael</b:First>
            <b:Middle>C.</b:Middle>
          </b:Person>
          <b:Person>
            <b:Last>Felson</b:Last>
            <b:First>David</b:First>
            <b:Middle>T.</b:Middle>
          </b:Person>
          <b:Person>
            <b:Last>Lester</b:Last>
            <b:First>Gayle</b:First>
          </b:Person>
        </b:NameList>
      </b:Author>
    </b:Author>
    <b:Title>The Osteoarthritis Initiative: Protocol for the cohort study, V 1.1 6.21.06</b:Title>
    <b:YearAccessed>2021</b:YearAccessed>
    <b:MonthAccessed>08</b:MonthAccessed>
    <b:DayAccessed>17</b:DayAccessed>
    <b:URL>https://nda.nih.gov/binaries/content/documents/ndacms/resources/oai/oai-study-protocol/oai-study-protocol/ndacms%3Aresource</b:URL>
    <b:RefOrder>16</b:RefOrder>
  </b:Source>
  <b:Source>
    <b:Tag>Sei10</b:Tag>
    <b:SourceType>ConferenceProceedings</b:SourceType>
    <b:Guid>{FCFCF0D6-5FAE-4E64-966F-43EE61A02179}</b:Guid>
    <b:Title>Model-based Auto-Segmentation of Knee Bones and Cartilage in MRI Data</b:Title>
    <b:Year>2010</b:Year>
    <b:ConferenceName>Proc. MICCAI Workshop Medical Image Analysis for the Clinic</b:ConferenceName>
    <b:Pages>215-223</b:Pages>
    <b:Author>
      <b:Author>
        <b:NameList>
          <b:Person>
            <b:Last>Seim</b:Last>
            <b:First>H</b:First>
          </b:Person>
          <b:Person>
            <b:Last>Kainmüller</b:Last>
            <b:First>D</b:First>
          </b:Person>
          <b:Person>
            <b:Last>Lamecker</b:Last>
            <b:First>H</b:First>
          </b:Person>
          <b:Person>
            <b:Last>Bindernagel</b:Last>
            <b:First>M.</b:First>
          </b:Person>
          <b:Person>
            <b:Last>Malinowski</b:Last>
            <b:First>J</b:First>
          </b:Person>
          <b:Person>
            <b:Last>Zachow</b:Last>
            <b:First>S</b:First>
          </b:Person>
        </b:NameList>
      </b:Author>
    </b:Author>
    <b:RefOrder>18</b:RefOrder>
  </b:Source>
  <b:Source>
    <b:Tag>Amb18</b:Tag>
    <b:SourceType>ConferenceProceedings</b:SourceType>
    <b:Guid>{C9EA9EF3-B95D-402D-A4DE-E883F7BBA4C9}</b:Guid>
    <b:Author>
      <b:Author>
        <b:NameList>
          <b:Person>
            <b:Last>Ambellan</b:Last>
            <b:First>F</b:First>
          </b:Person>
          <b:Person>
            <b:Last>Tack</b:Last>
            <b:First>A</b:First>
          </b:Person>
          <b:Person>
            <b:Last>Ehlke</b:Last>
            <b:First>M</b:First>
          </b:Person>
          <b:Person>
            <b:Last>Zachow</b:Last>
            <b:First>S</b:First>
          </b:Person>
        </b:NameList>
      </b:Author>
    </b:Author>
    <b:Title>Automated Segmentation of Knee Bone and Cartilage combining Statistical Shape Knowledge and Convolutional Neural Networks</b:Title>
    <b:Year>2018</b:Year>
    <b:ConferenceName>1st Conference on Medical Imaging with Deep Learning (MIDL 2018)</b:ConferenceName>
    <b:City>Amsterdam</b:City>
    <b:URL>https://openreview.net/pdf?id=SJ_-Nx3jz</b:URL>
    <b:RefOrder>40</b:RefOrder>
  </b:Source>
  <b:Source>
    <b:Tag>BCL13</b:Tag>
    <b:SourceType>ArticleInAPeriodical</b:SourceType>
    <b:Guid>{8D9AD430-0219-447A-8342-82054454826F}</b:Guid>
    <b:Author>
      <b:Author>
        <b:NameList>
          <b:Person>
            <b:Last>Lowekamp</b:Last>
            <b:First>B.C.</b:First>
          </b:Person>
          <b:Person>
            <b:Last>Chen</b:Last>
            <b:First>D.T.</b:First>
          </b:Person>
          <b:Person>
            <b:Last>Ibánez</b:Last>
            <b:First>L.</b:First>
          </b:Person>
          <b:Person>
            <b:Last>Blezek</b:Last>
            <b:First>D.</b:First>
          </b:Person>
        </b:NameList>
      </b:Author>
    </b:Author>
    <b:Title>The Design of SimpleITK</b:Title>
    <b:PeriodicalTitle>Front. Neuroinform.</b:PeriodicalTitle>
    <b:Year>2013</b:Year>
    <b:Issue>7</b:Issue>
    <b:Pages>45</b:Pages>
    <b:LCID>en-US</b:LCID>
    <b:RefOrder>20</b:RefOrder>
  </b:Source>
  <b:Source>
    <b:Tag>Yan</b:Tag>
    <b:SourceType>ArticleInAPeriodical</b:SourceType>
    <b:Guid>{3E709194-B3E9-4CA0-BC75-7435D2742E29}</b:Guid>
    <b:Author>
      <b:Author>
        <b:NameList>
          <b:Person>
            <b:Last>Yaniv</b:Last>
            <b:First>Z.</b:First>
          </b:Person>
          <b:Person>
            <b:Last>Lowekamp</b:Last>
            <b:First>B.C.</b:First>
          </b:Person>
          <b:Person>
            <b:Last>Johnson</b:Last>
            <b:First>H.J.</b:First>
          </b:Person>
          <b:Person>
            <b:Last>Beare</b:Last>
            <b:First>R.</b:First>
          </b:Person>
        </b:NameList>
      </b:Author>
    </b:Author>
    <b:Title>SimpleITK Image-Analysis Notebooks: a Collaborative Environment for Education and Reproducible Research</b:Title>
    <b:PeriodicalTitle>J Digit Imaging</b:PeriodicalTitle>
    <b:Year>2018</b:Year>
    <b:Pages>290-303</b:Pages>
    <b:Issue>31</b:Issue>
    <b:LCID>en-US</b:LCID>
    <b:RefOrder>21</b:RefOrder>
  </b:Source>
  <b:Source>
    <b:Tag>Wir08</b:Tag>
    <b:SourceType>ArticleInAPeriodical</b:SourceType>
    <b:Guid>{4F51D30E-DBF7-43D0-A7EF-72954637CA32}</b:Guid>
    <b:Author>
      <b:Author>
        <b:NameList>
          <b:Person>
            <b:Last>Wirth</b:Last>
            <b:First>W.</b:First>
          </b:Person>
          <b:Person>
            <b:Last>Eckstein</b:Last>
            <b:First>F.</b:First>
          </b:Person>
        </b:NameList>
      </b:Author>
    </b:Author>
    <b:Title>A technique for regional analysis of femorotibial cartilage thickness based on quantitative magnetic resonance imaging</b:Title>
    <b:PeriodicalTitle>IEEE transactions on medical imaging</b:PeriodicalTitle>
    <b:Year>2008</b:Year>
    <b:Pages>737-744</b:Pages>
    <b:LCID>en-US</b:LCID>
    <b:Issue>27(6)</b:Issue>
    <b:RefOrder>22</b:RefOrder>
  </b:Source>
  <b:Source>
    <b:Tag>Lee80</b:Tag>
    <b:SourceType>ArticleInAPeriodical</b:SourceType>
    <b:Guid>{A2434E9B-3A75-44E2-B7DD-8E5DE768BFB2}</b:Guid>
    <b:Author>
      <b:Author>
        <b:NameList>
          <b:Person>
            <b:Last>Lee</b:Last>
            <b:First>D.</b:First>
            <b:Middle>T.</b:Middle>
          </b:Person>
          <b:Person>
            <b:Last>Schachter</b:Last>
            <b:First>B.</b:First>
            <b:Middle>J.</b:Middle>
          </b:Person>
        </b:NameList>
      </b:Author>
    </b:Author>
    <b:Title>Two algorithms for constructing a Delaunay triangulation</b:Title>
    <b:PeriodicalTitle>International Journal of Computer &amp; Information Sciences</b:PeriodicalTitle>
    <b:Year>1980</b:Year>
    <b:Pages>219–242</b:Pages>
    <b:Volume>9</b:Volume>
    <b:RefOrder>23</b:RefOrder>
  </b:Source>
  <b:Source>
    <b:Tag>Car</b:Tag>
    <b:SourceType>ArticleInAPeriodical</b:SourceType>
    <b:Guid>{D8463DEA-0EF4-4EE4-AE8C-BA8060E7DD41}</b:Guid>
    <b:Author>
      <b:Author>
        <b:NameList>
          <b:Person>
            <b:Last>Carl</b:Last>
            <b:First>Runge.</b:First>
          </b:Person>
        </b:NameList>
      </b:Author>
    </b:Author>
    <b:Title>Über empirische Funktionen und die Interpolation zwischen äquidistanten Ordinaten</b:Title>
    <b:PeriodicalTitle>Zeitschrift für Mathematik und Physik</b:PeriodicalTitle>
    <b:Pages>224–243</b:Pages>
    <b:Volume>46</b:Volume>
    <b:RefOrder>26</b:RefOrder>
  </b:Source>
  <b:Source>
    <b:Tag>Cou10</b:Tag>
    <b:SourceType>ArticleInAPeriodical</b:SourceType>
    <b:Guid>{450B18EC-1780-44E5-9EF5-5BFE669487C0}</b:Guid>
    <b:Author>
      <b:Author>
        <b:NameList>
          <b:Person>
            <b:Last>Cousineau</b:Last>
            <b:First>D</b:First>
          </b:Person>
          <b:Person>
            <b:Last>Chartier</b:Last>
            <b:First>S.</b:First>
          </b:Person>
        </b:NameList>
      </b:Author>
    </b:Author>
    <b:Title>Outliers  detection  and  treatment:  a  review.</b:Title>
    <b:PeriodicalTitle>International Journal of Psychological Research</b:PeriodicalTitle>
    <b:Year>2010</b:Year>
    <b:Pages>58-67</b:Pages>
    <b:Volume>3</b:Volume>
    <b:Issue>1</b:Issue>
    <b:RefOrder>27</b:RefOrder>
  </b:Source>
  <b:Source>
    <b:Tag>Sta991</b:Tag>
    <b:SourceType>ArticleInAPeriodical</b:SourceType>
    <b:Guid>{4D87FF16-F38E-4079-BCBB-4F9EAF9427A9}</b:Guid>
    <b:Author>
      <b:Author>
        <b:NameList>
          <b:Person>
            <b:Last>Stammberger</b:Last>
            <b:First>Tobias</b:First>
          </b:Person>
          <b:Person>
            <b:Last>Eckstein</b:Last>
            <b:First>Felix</b:First>
          </b:Person>
          <b:Person>
            <b:Last>Michaelis</b:Last>
            <b:First>Markus</b:First>
          </b:Person>
          <b:Person>
            <b:Last>Englmeier</b:Last>
            <b:First>Karl-Hans</b:First>
          </b:Person>
          <b:Person>
            <b:Last>Reiser</b:Last>
            <b:First>Maximilian</b:First>
          </b:Person>
        </b:NameList>
      </b:Author>
    </b:Author>
    <b:Title>Interobserver reproducibility of quantitative cartilage measurements: comparison of B-spline snakes and manual segmentation</b:Title>
    <b:PeriodicalTitle>Magnetic Resonance Imaging</b:PeriodicalTitle>
    <b:Year>1999</b:Year>
    <b:Pages>1033-1042</b:Pages>
    <b:Volume>17</b:Volume>
    <b:Issue>7</b:Issue>
    <b:RefOrder>33</b:RefOrder>
  </b:Source>
  <b:Source>
    <b:Tag>Wil05</b:Tag>
    <b:SourceType>ArticleInAPeriodical</b:SourceType>
    <b:Guid>{656BD42F-A724-46DE-BC25-422B45C8D5CB}</b:Guid>
    <b:Author>
      <b:Author>
        <b:NameList>
          <b:Person>
            <b:Last>Williams</b:Last>
            <b:First>Amy</b:First>
          </b:Person>
          <b:Person>
            <b:Last>Barrus</b:Last>
            <b:First>Steve</b:First>
          </b:Person>
          <b:Person>
            <b:Last>Morley</b:Last>
            <b:First>Keith</b:First>
          </b:Person>
          <b:Person>
            <b:Last>Shirley</b:Last>
            <b:First>Peter</b:First>
          </b:Person>
        </b:NameList>
      </b:Author>
    </b:Author>
    <b:Title>An Efficient and Robust Ray-Box Intersection Algorithm</b:Title>
    <b:PeriodicalTitle>Journal of Graphics Tools</b:PeriodicalTitle>
    <b:Year>2005</b:Year>
    <b:Volume>10</b:Volume>
    <b:Issue>1</b:Issue>
    <b:RefOrder>36</b:RefOrder>
  </b:Source>
  <b:Source>
    <b:Tag>Ost22</b:Tag>
    <b:SourceType>InternetSite</b:SourceType>
    <b:Guid>{7EE2F1BC-54C1-4240-8B2C-C16AF9C821DA}</b:Guid>
    <b:Author>
      <b:Author>
        <b:NameList>
          <b:Person>
            <b:Last>Initiative</b:Last>
            <b:First>Osteoarthritis</b:First>
          </b:Person>
        </b:NameList>
      </b:Author>
    </b:Author>
    <b:YearAccessed>2022</b:YearAccessed>
    <b:MonthAccessed>April</b:MonthAccessed>
    <b:DayAccessed>4</b:DayAccessed>
    <b:URL>https://www.google.com/url?sa=t&amp;rct=j&amp;q=&amp;esrc=s&amp;source=web&amp;cd=&amp;cad=rja&amp;uact=8&amp;ved=2ahUKEwiB3v_59fn2AhUKhv0HHWk3BOgQFnoECBcQAQ&amp;url=https%3A%2F%2Fnda.nih.gov%2Fbinaries%2Fcontent%2Fdocuments%2Fndacms%2Fresources%2Foai%2Foai-image-assessment-overview%2Foai-i</b:URL>
    <b:RefOrder>19</b:RefOrder>
  </b:Source>
  <b:Source>
    <b:Tag>22Ma</b:Tag>
    <b:SourceType>InternetSite</b:SourceType>
    <b:Guid>{2D71427C-60D1-479A-A3B8-1092D1CCE8B3}</b:Guid>
    <b:YearAccessed>2022</b:YearAccessed>
    <b:MonthAccessed>May</b:MonthAccessed>
    <b:DayAccessed>25</b:DayAccessed>
    <b:URL>https://www.graphpad.com/support/faq/what-is-the-meaning-of--or--or--in-reports-of-statistical-significance-from-prism-or-instat/</b:URL>
    <b:Title>Graphpad.com</b:Title>
    <b:RefOrder>39</b:RefOrder>
  </b:Source>
  <b:Source>
    <b:Tag>Mot87</b:Tag>
    <b:SourceType>ArticleInAPeriodical</b:SourceType>
    <b:Guid>{781B0B80-2831-44D7-A145-833AE74E06DD}</b:Guid>
    <b:Author>
      <b:Author>
        <b:NameList>
          <b:Person>
            <b:Last>Motulsky</b:Last>
            <b:First>H.</b:First>
            <b:Middle>J.</b:Middle>
          </b:Person>
          <b:Person>
            <b:Last>Ransnas</b:Last>
            <b:First>L.</b:First>
            <b:Middle>A.</b:Middle>
          </b:Person>
        </b:NameList>
      </b:Author>
    </b:Author>
    <b:Title>Fitting curves to data using nonlinear regression: a practical and nonmathematical review</b:Title>
    <b:PeriodicalTitle>The FASEB journal</b:PeriodicalTitle>
    <b:Year>1987</b:Year>
    <b:Pages>365-374</b:Pages>
    <b:Volume>1</b:Volume>
    <b:Issue>5</b:Issue>
    <b:RefOrder>30</b:RefOrder>
  </b:Source>
  <b:Source>
    <b:Tag>EHa89</b:Tag>
    <b:SourceType>Book</b:SourceType>
    <b:Guid>{E49B94CC-6B9D-40B5-9F4F-9A2D59B482C2}</b:Guid>
    <b:Title> An Introduction to Ray Tracing (The Morgan Kaufmann Series in Computer Graphics)</b:Title>
    <b:Year>1989</b:Year>
    <b:Author>
      <b:Author>
        <b:NameList>
          <b:Person>
            <b:Last>Haines</b:Last>
            <b:First>E.</b:First>
          </b:Person>
          <b:Person>
            <b:Last>Hanrahan</b:Last>
            <b:First>P.</b:First>
          </b:Person>
          <b:Person>
            <b:Last>Cook</b:Last>
            <b:First>R.L.</b:First>
          </b:Person>
          <b:Person>
            <b:Last>Arvo</b:Last>
            <b:First>J.</b:First>
          </b:Person>
          <b:Person>
            <b:Last>Kirk</b:Last>
            <b:First>D.</b:First>
          </b:Person>
          <b:Person>
            <b:Last>Heckbert</b:Last>
            <b:First>P.</b:First>
            <b:Middle>S.</b:Middle>
          </b:Person>
        </b:NameList>
      </b:Author>
    </b:Author>
    <b:RefOrder>41</b:RefOrder>
  </b:Source>
  <b:Source>
    <b:Tag>Vir20</b:Tag>
    <b:SourceType>ArticleInAPeriodical</b:SourceType>
    <b:Guid>{8C74CC8F-73D5-4BAF-8985-59DA036324EE}</b:Guid>
    <b:Title>SciPy 1.0: Fundamental Algorithms for Scientific Computing in Python</b:Title>
    <b:Year>2020</b:Year>
    <b:Author>
      <b:Author>
        <b:NameList>
          <b:Person>
            <b:Last>Virtanen</b:Last>
            <b:First>Pauli</b:First>
          </b:Person>
          <b:Person>
            <b:Last>Gommers</b:Last>
            <b:First>Ralf</b:First>
          </b:Person>
          <b:Person>
            <b:Last>Oliphant</b:Last>
            <b:First>Travis</b:First>
            <b:Middle>E.</b:Middle>
          </b:Person>
          <b:Person>
            <b:Last>Haberland</b:Last>
            <b:First>Matt</b:First>
          </b:Person>
          <b:Person>
            <b:Last>Reddy</b:Last>
            <b:First>Tyler</b:First>
          </b:Person>
          <b:Person>
            <b:Last>Cournapeau</b:Last>
            <b:First>David</b:First>
          </b:Person>
          <b:Person>
            <b:Last>Burovski</b:Last>
            <b:First>Evgeni</b:First>
          </b:Person>
          <b:Person>
            <b:Last>Peterson</b:Last>
            <b:First>Pearu</b:First>
          </b:Person>
          <b:Person>
            <b:Last>Weckesser</b:Last>
            <b:First>Warren</b:First>
          </b:Person>
          <b:Person>
            <b:Last>Bright</b:Last>
            <b:First>Jonathan</b:First>
          </b:Person>
          <b:Person>
            <b:Last>Walt</b:Last>
            <b:First>Stéfan</b:First>
            <b:Middle>J. van der</b:Middle>
          </b:Person>
          <b:Person>
            <b:Last>Brett</b:Last>
            <b:First>Matthew</b:First>
          </b:Person>
          <b:Person>
            <b:Last>Wilson</b:Last>
            <b:First>Joshua</b:First>
          </b:Person>
          <b:Person>
            <b:Last>Millman</b:Last>
            <b:First>K.</b:First>
            <b:Middle>Jarrod</b:Middle>
          </b:Person>
          <b:Person>
            <b:Last>Mayorov</b:Last>
            <b:First>Nikolay</b:First>
          </b:Person>
        </b:NameList>
      </b:Author>
    </b:Author>
    <b:PeriodicalTitle>Nature Methods</b:PeriodicalTitle>
    <b:Pages>261-272</b:Pages>
    <b:Volume>17</b:Volume>
    <b:Issue>3</b:Issue>
    <b:RefOrder>25</b:RefOrder>
  </b:Source>
  <b:Source>
    <b:Tag>Pyv22</b:Tag>
    <b:SourceType>InternetSite</b:SourceType>
    <b:Guid>{9FA042B3-9D06-4D45-B599-21A97E08A91E}</b:Guid>
    <b:Title>Pyvista library</b:Title>
    <b:YearAccessed>2022</b:YearAccessed>
    <b:MonthAccessed>June</b:MonthAccessed>
    <b:DayAccessed>15</b:DayAccessed>
    <b:URL>https://zenodo.org/record/6405421#.YpiKu6hByUk</b:URL>
    <b:RefOrder>24</b:RefOrder>
  </b:Source>
  <b:Source>
    <b:Tag>Sim22</b:Tag>
    <b:SourceType>InternetSite</b:SourceType>
    <b:Guid>{38B14AAD-F7BE-4981-9A1A-D6093B115294}</b:Guid>
    <b:Title>SimpleITK library</b:Title>
    <b:YearAccessed>2022</b:YearAccessed>
    <b:MonthAccessed>June</b:MonthAccessed>
    <b:DayAccessed>15</b:DayAccessed>
    <b:URL>http://www.simpleitk.org/</b:URL>
    <b:RefOrder>42</b:RefOrder>
  </b:Source>
  <b:Source>
    <b:Tag>Sta99</b:Tag>
    <b:SourceType>ArticleInAPeriodical</b:SourceType>
    <b:Guid>{608F1001-3F9D-41CB-820E-AEFEA1FDFDD3}</b:Guid>
    <b:Author>
      <b:Author>
        <b:NameList>
          <b:Person>
            <b:Last>Stammberger</b:Last>
            <b:First>Tobias</b:First>
          </b:Person>
          <b:Person>
            <b:Last>Eckstein</b:Last>
            <b:First>Felix</b:First>
          </b:Person>
          <b:Person>
            <b:Last>Englmeier</b:Last>
            <b:First>Karl-Heinz</b:First>
          </b:Person>
          <b:Person>
            <b:Last>Reiser</b:Last>
            <b:First>Maximilian</b:First>
          </b:Person>
        </b:NameList>
      </b:Author>
    </b:Author>
    <b:Title>Determination of 3D Cartilage Thickness Data From MR Imaging: Computational Method and Reproducibility in the Living</b:Title>
    <b:PeriodicalTitle>Magnetic Resonance in Medicine</b:PeriodicalTitle>
    <b:Year>1999</b:Year>
    <b:Pages>529–536</b:Pages>
    <b:Volume>41</b:Volume>
    <b:RefOrder>37</b:RefOrder>
  </b:Source>
  <b:Source>
    <b:Tag>McA17</b:Tag>
    <b:SourceType>ArticleInAPeriodical</b:SourceType>
    <b:Guid>{1E550826-16C8-468B-92F8-802E04B13FD7}</b:Guid>
    <b:Title>Effect of intra-articular triamcinolone vs saline on knee cartilage volume and pain in patients with knee osteoarthritis: a randomized clinical control trial</b:Title>
    <b:Year>2017</b:Year>
    <b:Author>
      <b:Author>
        <b:NameList>
          <b:Person>
            <b:Last>McAlindon</b:Last>
            <b:First>T.</b:First>
            <b:Middle>E.</b:Middle>
          </b:Person>
          <b:Person>
            <b:Last>LaValley</b:Last>
            <b:First>M.</b:First>
            <b:Middle>P.</b:Middle>
          </b:Person>
          <b:Person>
            <b:Last>Harvey</b:Last>
            <b:First>W.</b:First>
            <b:Middle>F.</b:Middle>
          </b:Person>
          <b:Person>
            <b:Last>Price</b:Last>
            <b:First>L.</b:First>
            <b:Middle>L.</b:Middle>
          </b:Person>
          <b:Person>
            <b:Last>Driban</b:Last>
            <b:First>J.</b:First>
            <b:Middle>B.</b:Middle>
          </b:Person>
          <b:Person>
            <b:Last>Zhang</b:Last>
            <b:First>M.</b:First>
          </b:Person>
          <b:Person>
            <b:Last>Ward</b:Last>
            <b:First>R.</b:First>
            <b:Middle>J.</b:Middle>
          </b:Person>
        </b:NameList>
      </b:Author>
    </b:Author>
    <b:PeriodicalTitle>JAMA</b:PeriodicalTitle>
    <b:Pages>1967-1975</b:Pages>
    <b:Volume>317</b:Volume>
    <b:Issue>19</b:Issue>
    <b:RefOrder>28</b:RefOrder>
  </b:Source>
  <b:Source>
    <b:Tag>Jaf18</b:Tag>
    <b:SourceType>ArticleInAPeriodical</b:SourceType>
    <b:Guid>{3AD45321-4F08-4C70-8796-59771EEE23CC}</b:Guid>
    <b:Author>
      <b:Author>
        <b:NameList>
          <b:Person>
            <b:Last>Jafarzadeh</b:Last>
            <b:First>S.R.</b:First>
          </b:Person>
          <b:Person>
            <b:Last>M.Clancy</b:Last>
          </b:Person>
          <b:Person>
            <b:Last>Li</b:Last>
            <b:First>J.S.</b:First>
          </b:Person>
          <b:Person>
            <b:Last>Apovia</b:Last>
            <b:First>C.M.</b:First>
          </b:Person>
          <b:Person>
            <b:Last>Guermazi</b:Last>
            <b:First>A.</b:First>
          </b:Person>
          <b:Person>
            <b:Last>Eckstein</b:Last>
            <b:First>F.</b:First>
          </b:Person>
          <b:Person>
            <b:Last>Felson</b:Last>
            <b:First>D.T.</b:First>
          </b:Person>
        </b:NameList>
      </b:Author>
    </b:Author>
    <b:Title>Changes in the structural features of osteoarthritis in a year of weight loss</b:Title>
    <b:PeriodicalTitle>Ostheoarthritis and Cartilage</b:PeriodicalTitle>
    <b:Year>2018</b:Year>
    <b:Pages>775-782</b:Pages>
    <b:Volume>26</b:Volume>
    <b:Issue>^6</b:Issue>
    <b:RefOrder>29</b:RefOrder>
  </b:Source>
  <b:Source>
    <b:Tag>Ter03</b:Tag>
    <b:SourceType>ArticleInAPeriodical</b:SourceType>
    <b:Guid>{2D2BF561-120E-4ABC-A3B2-20DB79095E07}</b:Guid>
    <b:Author>
      <b:Author>
        <b:NameList>
          <b:Person>
            <b:Last>Terukina</b:Last>
            <b:First>Mitsunobu</b:First>
          </b:Person>
          <b:Person>
            <b:Last>Fujioka</b:Last>
            <b:First>Hiroyuki</b:First>
          </b:Person>
          <b:Person>
            <b:Last>Yoshiya</b:Last>
            <b:First>Shinichi</b:First>
          </b:Person>
          <b:Person>
            <b:Last>Kurosaka</b:Last>
            <b:First>Masahiro</b:First>
          </b:Person>
          <b:Person>
            <b:Last>Makino</b:Last>
            <b:First>Takeshi</b:First>
          </b:Person>
          <b:Person>
            <b:Last>Matsui</b:Last>
            <b:First>Nobuzo</b:First>
          </b:Person>
          <b:Person>
            <b:Last>Tanaka</b:Last>
            <b:First>Juichi</b:First>
          </b:Person>
        </b:NameList>
      </b:Author>
    </b:Author>
    <b:Title>Analysis of the thickness and curvature of articular cartilage of the femoral condyle</b:Title>
    <b:PeriodicalTitle>Arthroscopy</b:PeriodicalTitle>
    <b:Year>2003</b:Year>
    <b:Pages>969-73</b:Pages>
    <b:Volume>19</b:Volume>
    <b:Issue>9</b:Issue>
    <b:RefOrder>31</b:RefOrder>
  </b:Source>
  <b:Source>
    <b:Tag>Mad12</b:Tag>
    <b:SourceType>ArticleInAPeriodical</b:SourceType>
    <b:Guid>{37211C20-ACA7-4346-8B4A-20E0B831FAF2}</b:Guid>
    <b:Author>
      <b:Author>
        <b:NameList>
          <b:Person>
            <b:Last>Madry</b:Last>
            <b:First>Henning</b:First>
          </b:Person>
          <b:Person>
            <b:Last>Luyten</b:Last>
            <b:First>Frank</b:First>
            <b:Middle>P</b:Middle>
          </b:Person>
          <b:Person>
            <b:Last>Facchini</b:Last>
            <b:First>Andrea</b:First>
          </b:Person>
        </b:NameList>
      </b:Author>
    </b:Author>
    <b:Title>Biological aspects of early osteoarthritis</b:Title>
    <b:PeriodicalTitle>Knee Surg Sports Traumatol Arthrosc</b:PeriodicalTitle>
    <b:Year>2012</b:Year>
    <b:Pages>407-22</b:Pages>
    <b:Volume>20</b:Volume>
    <b:Issue>3</b:Issue>
    <b:RefOrder>32</b:RefOrder>
  </b:Source>
  <b:Source>
    <b:Tag>Fuj13</b:Tag>
    <b:SourceType>ArticleInAPeriodical</b:SourceType>
    <b:Guid>{E516E097-F72F-4291-A61D-CF8689948F1A}</b:Guid>
    <b:Author>
      <b:Author>
        <b:NameList>
          <b:Person>
            <b:Last>Fujioka</b:Last>
            <b:First>R.</b:First>
          </b:Person>
          <b:Person>
            <b:Last>Aoyama</b:Last>
            <b:First>T.</b:First>
          </b:Person>
          <b:Person>
            <b:Last>Takakuwa</b:Last>
            <b:First>T.</b:First>
          </b:Person>
        </b:NameList>
      </b:Author>
    </b:Author>
    <b:Title>The layered structure of the articular surface</b:Title>
    <b:PeriodicalTitle>Osteoarthritis and Cartilage</b:PeriodicalTitle>
    <b:Year>2013</b:Year>
    <b:Pages>1092-1098</b:Pages>
    <b:Volume>21</b:Volume>
    <b:Issue>8</b:Issue>
    <b:RefOrder>35</b:RefOrder>
  </b:Source>
  <b:Source>
    <b:Tag>Bac20</b:Tag>
    <b:SourceType>ArticleInAPeriodical</b:SourceType>
    <b:Guid>{080292C5-55B1-43D9-832C-6EA61685241D}</b:Guid>
    <b:Author>
      <b:Author>
        <b:NameList>
          <b:Person>
            <b:Last>Bacon</b:Last>
            <b:First>Kathryn</b:First>
          </b:Person>
          <b:Person>
            <b:Last>LaValley</b:Last>
            <b:First>Michael</b:First>
            <b:Middle>P</b:Middle>
          </b:Person>
          <b:Person>
            <b:Last>Jafarzadeh</b:Last>
            <b:First>Reza</b:First>
          </b:Person>
          <b:Person>
            <b:Last>Felson</b:Last>
            <b:First>David</b:First>
          </b:Person>
        </b:NameList>
      </b:Author>
    </b:Author>
    <b:Title>Does cartilage loss cause pain in osteoarthritis and if so, how much?</b:Title>
    <b:PeriodicalTitle>Ann Rheum Dis</b:PeriodicalTitle>
    <b:Year>2020</b:Year>
    <b:Pages>1105-1110</b:Pages>
    <b:Volume>79</b:Volume>
    <b:Issue>8</b:Issue>
    <b:RefOrder>38</b:RefOrder>
  </b:Source>
  <b:Source>
    <b:Tag>Amb181</b:Tag>
    <b:SourceType>ConferenceProceedings</b:SourceType>
    <b:Guid>{56F2147D-3C24-4FB8-A2B8-EEF3675AE6FF}</b:Guid>
    <b:Author>
      <b:Author>
        <b:NameList>
          <b:Person>
            <b:Last>Ambellan</b:Last>
            <b:First>Felix</b:First>
          </b:Person>
          <b:Person>
            <b:Last>Tack</b:Last>
            <b:First>Alexander</b:First>
          </b:Person>
          <b:Person>
            <b:Last>Ehlke</b:Last>
            <b:First>Moritz</b:First>
          </b:Person>
          <b:Person>
            <b:Last>Zachow</b:Last>
            <b:First>Stefan</b:First>
          </b:Person>
        </b:NameList>
      </b:Author>
    </b:Author>
    <b:Title>Automated Segmentation of Knee Bone and Cartilage combining Statistical Shape Knowledge and Convolutional Neural Networks. Data from the Ostheoarthritis Initiative</b:Title>
    <b:Year>2018</b:Year>
    <b:ConferenceName>1st Conference on Medical Imaging with Deep Learning (MIDL 2018)</b:ConferenceName>
    <b:City>Amsterdam, The Netherlands</b:City>
    <b:RefOrder>17</b:RefOrder>
  </b:Source>
  <b:Source>
    <b:Tag>Eck96</b:Tag>
    <b:SourceType>ArticleInAPeriodical</b:SourceType>
    <b:Guid>{49BE5F5E-916E-4D54-9761-CB3353C31FC7}</b:Guid>
    <b:Author>
      <b:Author>
        <b:NameList>
          <b:Person>
            <b:Last>Eckstein</b:Last>
            <b:First>Felix</b:First>
          </b:Person>
          <b:Person>
            <b:Last>Gavazzeni</b:Last>
            <b:First>Antonia</b:First>
          </b:Person>
          <b:Person>
            <b:Last>Sittek</b:Last>
            <b:First>Harald</b:First>
          </b:Person>
          <b:Person>
            <b:Last>Haubner</b:Last>
            <b:First>Michael</b:First>
          </b:Person>
          <b:Person>
            <b:Last>Lösch</b:Last>
            <b:First>Andreas</b:First>
          </b:Person>
          <b:Person>
            <b:Last>Milz</b:Last>
            <b:First>Stefan</b:First>
          </b:Person>
          <b:Person>
            <b:Last>Englmeier</b:Last>
            <b:First>Karl-Hans</b:First>
          </b:Person>
          <b:Person>
            <b:Last>Schulte</b:Last>
            <b:First>Erik</b:First>
          </b:Person>
          <b:Person>
            <b:Last>Putz</b:Last>
            <b:First>Reinhard</b:First>
          </b:Person>
          <b:Person>
            <b:Last>Reiser</b:Last>
            <b:First>Maximilian</b:First>
          </b:Person>
        </b:NameList>
      </b:Author>
    </b:Author>
    <b:Title>Determination of Knee Joint Cartilage Thickness Using Three-Dimensional Magnetic Resonance Chondro- Crassometry (3D MR-CCM)</b:Title>
    <b:PeriodicalTitle>Magnetic Resonance in Medicine</b:PeriodicalTitle>
    <b:Year>1996</b:Year>
    <b:Pages>256-265</b:Pages>
    <b:Volume>36</b:Volume>
    <b:RefOrder>13</b:RefOrder>
  </b:Source>
  <b:Source>
    <b:Tag>Dam07</b:Tag>
    <b:SourceType>ArticleInAPeriodical</b:SourceType>
    <b:Guid>{E1491EE2-9055-471E-82FF-165438D377E4}</b:Guid>
    <b:Author>
      <b:Author>
        <b:NameList>
          <b:Person>
            <b:Last>Dam</b:Last>
            <b:First>E.</b:First>
            <b:Middle>B.</b:Middle>
          </b:Person>
          <b:Person>
            <b:Last>Folkesson</b:Last>
            <b:First>J.</b:First>
          </b:Person>
          <b:Person>
            <b:Last>Pettersen</b:Last>
            <b:First>P.</b:First>
            <b:Middle>C.</b:Middle>
          </b:Person>
          <b:Person>
            <b:Last>Christiansen</b:Last>
            <b:First>C.</b:First>
          </b:Person>
        </b:NameList>
      </b:Author>
    </b:Author>
    <b:Title>Automatic morphometric cartilage quantification in the medial tibial plateau from MRI for osteoarthritis grading</b:Title>
    <b:PeriodicalTitle>Osteoarthritis and Cartilage</b:PeriodicalTitle>
    <b:Year>2007</b:Year>
    <b:Pages>808-818</b:Pages>
    <b:Volume>15</b:Volume>
    <b:RefOrder>15</b:RefOrder>
  </b:Source>
</b:Sources>
</file>

<file path=customXml/itemProps1.xml><?xml version="1.0" encoding="utf-8"?>
<ds:datastoreItem xmlns:ds="http://schemas.openxmlformats.org/officeDocument/2006/customXml" ds:itemID="{7CDFD4B3-75DC-4EB5-8A1A-3577D9E990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21</Words>
  <Characters>10215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lte, Teresa</dc:creator>
  <cp:lastModifiedBy>Nolte, Teresa</cp:lastModifiedBy>
  <cp:revision>3</cp:revision>
  <dcterms:created xsi:type="dcterms:W3CDTF">2022-12-14T13:38:00Z</dcterms:created>
  <dcterms:modified xsi:type="dcterms:W3CDTF">2022-12-14T13:39:00Z</dcterms:modified>
</cp:coreProperties>
</file>